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7B666" w14:textId="77777777" w:rsidR="003521B5" w:rsidRPr="003521B5" w:rsidRDefault="003521B5" w:rsidP="003521B5">
      <w:r w:rsidRPr="003521B5">
        <w:t>Weight Loss, Visit-To-Visit Body Weight Variability and Cognitive Function in Older Individuals</w:t>
      </w:r>
    </w:p>
    <w:p w14:paraId="153B35EB" w14:textId="77777777" w:rsidR="003521B5" w:rsidRDefault="003521B5">
      <w:pPr>
        <w:pStyle w:val="TOCHeading"/>
        <w:rPr>
          <w:rFonts w:asciiTheme="minorHAnsi" w:eastAsiaTheme="minorHAnsi" w:hAnsiTheme="minorHAnsi" w:cstheme="minorBidi"/>
          <w:color w:val="auto"/>
          <w:sz w:val="24"/>
          <w:szCs w:val="24"/>
          <w:lang w:val="nl-NL"/>
        </w:rPr>
      </w:pPr>
    </w:p>
    <w:p w14:paraId="0619E80F" w14:textId="77777777" w:rsidR="003521B5" w:rsidRDefault="003521B5">
      <w:pPr>
        <w:pStyle w:val="TOCHeading"/>
        <w:rPr>
          <w:rFonts w:asciiTheme="minorHAnsi" w:eastAsiaTheme="minorHAnsi" w:hAnsiTheme="minorHAnsi" w:cstheme="minorBidi"/>
          <w:color w:val="auto"/>
          <w:sz w:val="24"/>
          <w:szCs w:val="24"/>
          <w:lang w:val="nl-NL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nl-NL"/>
        </w:rPr>
        <w:id w:val="-194398034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1AA3A29" w14:textId="1B9033A4" w:rsidR="0032128A" w:rsidRDefault="0032128A">
          <w:pPr>
            <w:pStyle w:val="TOCHeading"/>
          </w:pPr>
          <w:r>
            <w:t>Contents of supplementary material</w:t>
          </w:r>
        </w:p>
        <w:p w14:paraId="1FAF3594" w14:textId="1966A008" w:rsidR="0032128A" w:rsidRDefault="0032128A">
          <w:pPr>
            <w:pStyle w:val="TOC1"/>
            <w:tabs>
              <w:tab w:val="right" w:leader="dot" w:pos="13948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0267472" w:history="1">
            <w:r w:rsidRPr="001F497C">
              <w:rPr>
                <w:rStyle w:val="Hyperlink"/>
                <w:b/>
                <w:bCs/>
                <w:noProof/>
                <w:lang w:val="en-US"/>
              </w:rPr>
              <w:t xml:space="preserve">Table S1. </w:t>
            </w:r>
            <w:r w:rsidRPr="001F497C">
              <w:rPr>
                <w:rStyle w:val="Hyperlink"/>
                <w:noProof/>
                <w:lang w:val="en-US"/>
              </w:rPr>
              <w:t>Baseline weight characteristics per thir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02674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A72311" w14:textId="30B6A26F" w:rsidR="0032128A" w:rsidRDefault="003521B5">
          <w:pPr>
            <w:pStyle w:val="TOC1"/>
            <w:tabs>
              <w:tab w:val="right" w:leader="dot" w:pos="13948"/>
            </w:tabs>
            <w:rPr>
              <w:noProof/>
            </w:rPr>
          </w:pPr>
          <w:hyperlink w:anchor="_Toc110267473" w:history="1">
            <w:r w:rsidR="0032128A" w:rsidRPr="001F497C">
              <w:rPr>
                <w:rStyle w:val="Hyperlink"/>
                <w:b/>
                <w:noProof/>
                <w:lang w:val="en-US"/>
              </w:rPr>
              <w:t xml:space="preserve">Table S2. </w:t>
            </w:r>
            <w:r w:rsidR="0032128A" w:rsidRPr="001F497C">
              <w:rPr>
                <w:rStyle w:val="Hyperlink"/>
                <w:noProof/>
                <w:lang w:val="en-US"/>
              </w:rPr>
              <w:t>Associations of weight variability (SD) and cognitive function at month 30 of follow-up.</w:t>
            </w:r>
            <w:r w:rsidR="0032128A">
              <w:rPr>
                <w:noProof/>
                <w:webHidden/>
              </w:rPr>
              <w:tab/>
            </w:r>
            <w:r w:rsidR="0032128A">
              <w:rPr>
                <w:noProof/>
                <w:webHidden/>
              </w:rPr>
              <w:fldChar w:fldCharType="begin"/>
            </w:r>
            <w:r w:rsidR="0032128A">
              <w:rPr>
                <w:noProof/>
                <w:webHidden/>
              </w:rPr>
              <w:instrText xml:space="preserve"> PAGEREF _Toc110267473 \h </w:instrText>
            </w:r>
            <w:r w:rsidR="0032128A">
              <w:rPr>
                <w:noProof/>
                <w:webHidden/>
              </w:rPr>
            </w:r>
            <w:r w:rsidR="0032128A">
              <w:rPr>
                <w:noProof/>
                <w:webHidden/>
              </w:rPr>
              <w:fldChar w:fldCharType="separate"/>
            </w:r>
            <w:r w:rsidR="0032128A">
              <w:rPr>
                <w:noProof/>
                <w:webHidden/>
              </w:rPr>
              <w:t>3</w:t>
            </w:r>
            <w:r w:rsidR="0032128A">
              <w:rPr>
                <w:noProof/>
                <w:webHidden/>
              </w:rPr>
              <w:fldChar w:fldCharType="end"/>
            </w:r>
          </w:hyperlink>
        </w:p>
        <w:p w14:paraId="69F914C5" w14:textId="00D9CF6E" w:rsidR="0032128A" w:rsidRDefault="003521B5">
          <w:pPr>
            <w:pStyle w:val="TOC1"/>
            <w:tabs>
              <w:tab w:val="right" w:leader="dot" w:pos="13948"/>
            </w:tabs>
            <w:rPr>
              <w:noProof/>
            </w:rPr>
          </w:pPr>
          <w:hyperlink w:anchor="_Toc110267474" w:history="1">
            <w:r w:rsidR="0032128A" w:rsidRPr="001F497C">
              <w:rPr>
                <w:rStyle w:val="Hyperlink"/>
                <w:b/>
                <w:noProof/>
                <w:lang w:val="en-US"/>
              </w:rPr>
              <w:t xml:space="preserve">Table S3. </w:t>
            </w:r>
            <w:r w:rsidR="0032128A" w:rsidRPr="001F497C">
              <w:rPr>
                <w:rStyle w:val="Hyperlink"/>
                <w:noProof/>
                <w:lang w:val="en-US"/>
              </w:rPr>
              <w:t>Associations of weight change (slope) during follow-up time and cognitive function at month 30 of follow-up.</w:t>
            </w:r>
            <w:r w:rsidR="0032128A">
              <w:rPr>
                <w:noProof/>
                <w:webHidden/>
              </w:rPr>
              <w:tab/>
            </w:r>
            <w:r w:rsidR="0032128A">
              <w:rPr>
                <w:noProof/>
                <w:webHidden/>
              </w:rPr>
              <w:fldChar w:fldCharType="begin"/>
            </w:r>
            <w:r w:rsidR="0032128A">
              <w:rPr>
                <w:noProof/>
                <w:webHidden/>
              </w:rPr>
              <w:instrText xml:space="preserve"> PAGEREF _Toc110267474 \h </w:instrText>
            </w:r>
            <w:r w:rsidR="0032128A">
              <w:rPr>
                <w:noProof/>
                <w:webHidden/>
              </w:rPr>
            </w:r>
            <w:r w:rsidR="0032128A">
              <w:rPr>
                <w:noProof/>
                <w:webHidden/>
              </w:rPr>
              <w:fldChar w:fldCharType="separate"/>
            </w:r>
            <w:r w:rsidR="0032128A">
              <w:rPr>
                <w:noProof/>
                <w:webHidden/>
              </w:rPr>
              <w:t>4</w:t>
            </w:r>
            <w:r w:rsidR="0032128A">
              <w:rPr>
                <w:noProof/>
                <w:webHidden/>
              </w:rPr>
              <w:fldChar w:fldCharType="end"/>
            </w:r>
          </w:hyperlink>
        </w:p>
        <w:p w14:paraId="139EC25B" w14:textId="01EDA034" w:rsidR="0032128A" w:rsidRDefault="003521B5">
          <w:pPr>
            <w:pStyle w:val="TOC1"/>
            <w:tabs>
              <w:tab w:val="right" w:leader="dot" w:pos="13948"/>
            </w:tabs>
            <w:rPr>
              <w:noProof/>
            </w:rPr>
          </w:pPr>
          <w:hyperlink w:anchor="_Toc110267475" w:history="1">
            <w:r w:rsidR="0032128A" w:rsidRPr="001F497C">
              <w:rPr>
                <w:rStyle w:val="Hyperlink"/>
                <w:b/>
                <w:noProof/>
                <w:lang w:val="en-US"/>
              </w:rPr>
              <w:t xml:space="preserve">Table S4. </w:t>
            </w:r>
            <w:r w:rsidR="0032128A" w:rsidRPr="001F497C">
              <w:rPr>
                <w:rStyle w:val="Hyperlink"/>
                <w:noProof/>
                <w:lang w:val="en-US"/>
              </w:rPr>
              <w:t>Associations of weight change during follow-up time and cognitive function at month 30 of follow-up.</w:t>
            </w:r>
            <w:r w:rsidR="0032128A">
              <w:rPr>
                <w:noProof/>
                <w:webHidden/>
              </w:rPr>
              <w:tab/>
            </w:r>
            <w:r w:rsidR="0032128A">
              <w:rPr>
                <w:noProof/>
                <w:webHidden/>
              </w:rPr>
              <w:fldChar w:fldCharType="begin"/>
            </w:r>
            <w:r w:rsidR="0032128A">
              <w:rPr>
                <w:noProof/>
                <w:webHidden/>
              </w:rPr>
              <w:instrText xml:space="preserve"> PAGEREF _Toc110267475 \h </w:instrText>
            </w:r>
            <w:r w:rsidR="0032128A">
              <w:rPr>
                <w:noProof/>
                <w:webHidden/>
              </w:rPr>
            </w:r>
            <w:r w:rsidR="0032128A">
              <w:rPr>
                <w:noProof/>
                <w:webHidden/>
              </w:rPr>
              <w:fldChar w:fldCharType="separate"/>
            </w:r>
            <w:r w:rsidR="0032128A">
              <w:rPr>
                <w:noProof/>
                <w:webHidden/>
              </w:rPr>
              <w:t>5</w:t>
            </w:r>
            <w:r w:rsidR="0032128A">
              <w:rPr>
                <w:noProof/>
                <w:webHidden/>
              </w:rPr>
              <w:fldChar w:fldCharType="end"/>
            </w:r>
          </w:hyperlink>
        </w:p>
        <w:p w14:paraId="4C92C90B" w14:textId="05E48C85" w:rsidR="0032128A" w:rsidRDefault="003521B5">
          <w:pPr>
            <w:pStyle w:val="TOC1"/>
            <w:tabs>
              <w:tab w:val="right" w:leader="dot" w:pos="13948"/>
            </w:tabs>
            <w:rPr>
              <w:noProof/>
            </w:rPr>
          </w:pPr>
          <w:hyperlink w:anchor="_Toc110267476" w:history="1">
            <w:r w:rsidR="0032128A" w:rsidRPr="001F497C">
              <w:rPr>
                <w:rStyle w:val="Hyperlink"/>
                <w:b/>
                <w:noProof/>
                <w:lang w:val="en-US"/>
              </w:rPr>
              <w:t xml:space="preserve">Table S5. </w:t>
            </w:r>
            <w:r w:rsidR="0032128A" w:rsidRPr="001F497C">
              <w:rPr>
                <w:rStyle w:val="Hyperlink"/>
                <w:noProof/>
                <w:lang w:val="en-US"/>
              </w:rPr>
              <w:t>Cross-sectional associations of weight variability (SD) and cognitive function at month 30 of follow-up – individuals with disease during follow-up excluded.</w:t>
            </w:r>
            <w:r w:rsidR="0032128A">
              <w:rPr>
                <w:noProof/>
                <w:webHidden/>
              </w:rPr>
              <w:tab/>
            </w:r>
            <w:r w:rsidR="0032128A">
              <w:rPr>
                <w:noProof/>
                <w:webHidden/>
              </w:rPr>
              <w:fldChar w:fldCharType="begin"/>
            </w:r>
            <w:r w:rsidR="0032128A">
              <w:rPr>
                <w:noProof/>
                <w:webHidden/>
              </w:rPr>
              <w:instrText xml:space="preserve"> PAGEREF _Toc110267476 \h </w:instrText>
            </w:r>
            <w:r w:rsidR="0032128A">
              <w:rPr>
                <w:noProof/>
                <w:webHidden/>
              </w:rPr>
            </w:r>
            <w:r w:rsidR="0032128A">
              <w:rPr>
                <w:noProof/>
                <w:webHidden/>
              </w:rPr>
              <w:fldChar w:fldCharType="separate"/>
            </w:r>
            <w:r w:rsidR="0032128A">
              <w:rPr>
                <w:noProof/>
                <w:webHidden/>
              </w:rPr>
              <w:t>6</w:t>
            </w:r>
            <w:r w:rsidR="0032128A">
              <w:rPr>
                <w:noProof/>
                <w:webHidden/>
              </w:rPr>
              <w:fldChar w:fldCharType="end"/>
            </w:r>
          </w:hyperlink>
        </w:p>
        <w:p w14:paraId="36377660" w14:textId="17493887" w:rsidR="0032128A" w:rsidRDefault="003521B5">
          <w:pPr>
            <w:pStyle w:val="TOC1"/>
            <w:tabs>
              <w:tab w:val="right" w:leader="dot" w:pos="13948"/>
            </w:tabs>
            <w:rPr>
              <w:noProof/>
            </w:rPr>
          </w:pPr>
          <w:hyperlink w:anchor="_Toc110267477" w:history="1">
            <w:r w:rsidR="0032128A" w:rsidRPr="001F497C">
              <w:rPr>
                <w:rStyle w:val="Hyperlink"/>
                <w:b/>
                <w:noProof/>
                <w:lang w:val="en-US"/>
              </w:rPr>
              <w:t xml:space="preserve">Table S6. </w:t>
            </w:r>
            <w:r w:rsidR="0032128A" w:rsidRPr="001F497C">
              <w:rPr>
                <w:rStyle w:val="Hyperlink"/>
                <w:noProof/>
                <w:lang w:val="en-US"/>
              </w:rPr>
              <w:t>Cross-sectional associations of weight change (slope) during follow-up time and cognitive function at month 30 of follow-up - individuals with disease during follow-up excluded.</w:t>
            </w:r>
            <w:r w:rsidR="0032128A">
              <w:rPr>
                <w:noProof/>
                <w:webHidden/>
              </w:rPr>
              <w:tab/>
            </w:r>
            <w:r w:rsidR="0032128A">
              <w:rPr>
                <w:noProof/>
                <w:webHidden/>
              </w:rPr>
              <w:fldChar w:fldCharType="begin"/>
            </w:r>
            <w:r w:rsidR="0032128A">
              <w:rPr>
                <w:noProof/>
                <w:webHidden/>
              </w:rPr>
              <w:instrText xml:space="preserve"> PAGEREF _Toc110267477 \h </w:instrText>
            </w:r>
            <w:r w:rsidR="0032128A">
              <w:rPr>
                <w:noProof/>
                <w:webHidden/>
              </w:rPr>
            </w:r>
            <w:r w:rsidR="0032128A">
              <w:rPr>
                <w:noProof/>
                <w:webHidden/>
              </w:rPr>
              <w:fldChar w:fldCharType="separate"/>
            </w:r>
            <w:r w:rsidR="0032128A">
              <w:rPr>
                <w:noProof/>
                <w:webHidden/>
              </w:rPr>
              <w:t>7</w:t>
            </w:r>
            <w:r w:rsidR="0032128A">
              <w:rPr>
                <w:noProof/>
                <w:webHidden/>
              </w:rPr>
              <w:fldChar w:fldCharType="end"/>
            </w:r>
          </w:hyperlink>
        </w:p>
        <w:p w14:paraId="08C51061" w14:textId="7844CAF3" w:rsidR="0032128A" w:rsidRDefault="003521B5">
          <w:pPr>
            <w:pStyle w:val="TOC1"/>
            <w:tabs>
              <w:tab w:val="right" w:leader="dot" w:pos="13948"/>
            </w:tabs>
            <w:rPr>
              <w:noProof/>
            </w:rPr>
          </w:pPr>
          <w:hyperlink w:anchor="_Toc110267478" w:history="1">
            <w:r w:rsidR="0032128A" w:rsidRPr="001F497C">
              <w:rPr>
                <w:rStyle w:val="Hyperlink"/>
                <w:b/>
                <w:noProof/>
                <w:lang w:val="en-US"/>
              </w:rPr>
              <w:t xml:space="preserve">Table S7. </w:t>
            </w:r>
            <w:r w:rsidR="0032128A" w:rsidRPr="001F497C">
              <w:rPr>
                <w:rStyle w:val="Hyperlink"/>
                <w:noProof/>
                <w:lang w:val="en-US"/>
              </w:rPr>
              <w:t>Cross-sectional associations of weight change during follow-up time and cognitive function at month 30 of follow-up - individuals with disease during follow-up excluded.</w:t>
            </w:r>
            <w:r w:rsidR="0032128A">
              <w:rPr>
                <w:noProof/>
                <w:webHidden/>
              </w:rPr>
              <w:tab/>
            </w:r>
            <w:r w:rsidR="0032128A">
              <w:rPr>
                <w:noProof/>
                <w:webHidden/>
              </w:rPr>
              <w:fldChar w:fldCharType="begin"/>
            </w:r>
            <w:r w:rsidR="0032128A">
              <w:rPr>
                <w:noProof/>
                <w:webHidden/>
              </w:rPr>
              <w:instrText xml:space="preserve"> PAGEREF _Toc110267478 \h </w:instrText>
            </w:r>
            <w:r w:rsidR="0032128A">
              <w:rPr>
                <w:noProof/>
                <w:webHidden/>
              </w:rPr>
            </w:r>
            <w:r w:rsidR="0032128A">
              <w:rPr>
                <w:noProof/>
                <w:webHidden/>
              </w:rPr>
              <w:fldChar w:fldCharType="separate"/>
            </w:r>
            <w:r w:rsidR="0032128A">
              <w:rPr>
                <w:noProof/>
                <w:webHidden/>
              </w:rPr>
              <w:t>8</w:t>
            </w:r>
            <w:r w:rsidR="0032128A">
              <w:rPr>
                <w:noProof/>
                <w:webHidden/>
              </w:rPr>
              <w:fldChar w:fldCharType="end"/>
            </w:r>
          </w:hyperlink>
        </w:p>
        <w:p w14:paraId="0B120201" w14:textId="0087FDC6" w:rsidR="0032128A" w:rsidRDefault="003521B5">
          <w:pPr>
            <w:pStyle w:val="TOC1"/>
            <w:tabs>
              <w:tab w:val="right" w:leader="dot" w:pos="13948"/>
            </w:tabs>
            <w:rPr>
              <w:noProof/>
            </w:rPr>
          </w:pPr>
          <w:hyperlink w:anchor="_Toc110267479" w:history="1">
            <w:r w:rsidR="0032128A" w:rsidRPr="001F497C">
              <w:rPr>
                <w:rStyle w:val="Hyperlink"/>
                <w:b/>
                <w:bCs/>
                <w:noProof/>
                <w:lang w:val="en-US"/>
              </w:rPr>
              <w:t xml:space="preserve">Table S8. </w:t>
            </w:r>
            <w:r w:rsidR="0032128A" w:rsidRPr="001F497C">
              <w:rPr>
                <w:rStyle w:val="Hyperlink"/>
                <w:noProof/>
                <w:lang w:val="en-US"/>
              </w:rPr>
              <w:t>Continuous weight variability and continuous weight change (slope) in the same model.</w:t>
            </w:r>
            <w:r w:rsidR="0032128A">
              <w:rPr>
                <w:noProof/>
                <w:webHidden/>
              </w:rPr>
              <w:tab/>
            </w:r>
            <w:r w:rsidR="0032128A">
              <w:rPr>
                <w:noProof/>
                <w:webHidden/>
              </w:rPr>
              <w:fldChar w:fldCharType="begin"/>
            </w:r>
            <w:r w:rsidR="0032128A">
              <w:rPr>
                <w:noProof/>
                <w:webHidden/>
              </w:rPr>
              <w:instrText xml:space="preserve"> PAGEREF _Toc110267479 \h </w:instrText>
            </w:r>
            <w:r w:rsidR="0032128A">
              <w:rPr>
                <w:noProof/>
                <w:webHidden/>
              </w:rPr>
            </w:r>
            <w:r w:rsidR="0032128A">
              <w:rPr>
                <w:noProof/>
                <w:webHidden/>
              </w:rPr>
              <w:fldChar w:fldCharType="separate"/>
            </w:r>
            <w:r w:rsidR="0032128A">
              <w:rPr>
                <w:noProof/>
                <w:webHidden/>
              </w:rPr>
              <w:t>9</w:t>
            </w:r>
            <w:r w:rsidR="0032128A">
              <w:rPr>
                <w:noProof/>
                <w:webHidden/>
              </w:rPr>
              <w:fldChar w:fldCharType="end"/>
            </w:r>
          </w:hyperlink>
        </w:p>
        <w:p w14:paraId="3A8604BF" w14:textId="7C1F3CA3" w:rsidR="0032128A" w:rsidRDefault="0032128A">
          <w:r>
            <w:rPr>
              <w:b/>
              <w:bCs/>
              <w:noProof/>
            </w:rPr>
            <w:fldChar w:fldCharType="end"/>
          </w:r>
        </w:p>
      </w:sdtContent>
    </w:sdt>
    <w:p w14:paraId="647D3802" w14:textId="531E3BF7" w:rsidR="00405DDA" w:rsidRPr="0032128A" w:rsidRDefault="00405DDA" w:rsidP="0032128A">
      <w:pPr>
        <w:rPr>
          <w:b/>
          <w:bCs/>
          <w:sz w:val="20"/>
          <w:szCs w:val="20"/>
          <w:lang w:val="en-US"/>
        </w:rPr>
      </w:pPr>
      <w:r w:rsidRPr="0032128A">
        <w:rPr>
          <w:b/>
          <w:bCs/>
          <w:sz w:val="20"/>
          <w:szCs w:val="20"/>
          <w:lang w:val="en-US"/>
        </w:rPr>
        <w:br w:type="page"/>
      </w:r>
    </w:p>
    <w:p w14:paraId="3F098E48" w14:textId="61F73A1C" w:rsidR="00ED73C6" w:rsidRPr="00405DDA" w:rsidRDefault="00ED73C6" w:rsidP="00405DDA">
      <w:pPr>
        <w:pStyle w:val="Heading1"/>
        <w:rPr>
          <w:color w:val="auto"/>
          <w:sz w:val="22"/>
          <w:szCs w:val="22"/>
          <w:lang w:val="en-US"/>
        </w:rPr>
      </w:pPr>
      <w:bookmarkStart w:id="0" w:name="_Toc110267472"/>
      <w:r w:rsidRPr="00405DDA">
        <w:rPr>
          <w:b/>
          <w:bCs/>
          <w:color w:val="auto"/>
          <w:sz w:val="22"/>
          <w:szCs w:val="22"/>
          <w:lang w:val="en-US"/>
        </w:rPr>
        <w:lastRenderedPageBreak/>
        <w:t xml:space="preserve">Table S1. </w:t>
      </w:r>
      <w:r w:rsidRPr="00405DDA">
        <w:rPr>
          <w:color w:val="auto"/>
          <w:sz w:val="22"/>
          <w:szCs w:val="22"/>
          <w:lang w:val="en-US"/>
        </w:rPr>
        <w:t>Baseline weight characteristics per t</w:t>
      </w:r>
      <w:r w:rsidR="00D95BFF" w:rsidRPr="00405DDA">
        <w:rPr>
          <w:color w:val="auto"/>
          <w:sz w:val="22"/>
          <w:szCs w:val="22"/>
          <w:lang w:val="en-US"/>
        </w:rPr>
        <w:t>hird</w:t>
      </w:r>
      <w:bookmarkEnd w:id="0"/>
    </w:p>
    <w:tbl>
      <w:tblPr>
        <w:tblStyle w:val="TableGrid4"/>
        <w:tblpPr w:leftFromText="141" w:rightFromText="141" w:vertAnchor="text" w:tblpY="1"/>
        <w:tblOverlap w:val="never"/>
        <w:tblW w:w="13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"/>
        <w:gridCol w:w="2230"/>
        <w:gridCol w:w="2774"/>
        <w:gridCol w:w="2774"/>
        <w:gridCol w:w="2774"/>
        <w:gridCol w:w="2774"/>
      </w:tblGrid>
      <w:tr w:rsidR="00ED73C6" w:rsidRPr="00971E68" w14:paraId="6097E0F4" w14:textId="39943CDD" w:rsidTr="00FA7899">
        <w:trPr>
          <w:trHeight w:val="135"/>
        </w:trPr>
        <w:tc>
          <w:tcPr>
            <w:tcW w:w="2804" w:type="dxa"/>
            <w:gridSpan w:val="2"/>
            <w:tcBorders>
              <w:top w:val="single" w:sz="4" w:space="0" w:color="auto"/>
            </w:tcBorders>
            <w:vAlign w:val="center"/>
          </w:tcPr>
          <w:p w14:paraId="40E8DB35" w14:textId="39B0254C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  <w:tcBorders>
              <w:top w:val="single" w:sz="4" w:space="0" w:color="auto"/>
            </w:tcBorders>
            <w:vAlign w:val="center"/>
          </w:tcPr>
          <w:p w14:paraId="402E5898" w14:textId="39A4183C" w:rsidR="00ED73C6" w:rsidRPr="00EE4A4E" w:rsidRDefault="00ED73C6" w:rsidP="00992DFD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EE4A4E">
              <w:rPr>
                <w:rFonts w:cstheme="minorHAnsi"/>
                <w:b/>
                <w:sz w:val="18"/>
                <w:szCs w:val="20"/>
              </w:rPr>
              <w:t>Baseline weight</w:t>
            </w:r>
            <w:r w:rsidR="003E1DC9">
              <w:rPr>
                <w:rFonts w:cstheme="minorHAnsi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774" w:type="dxa"/>
            <w:tcBorders>
              <w:top w:val="single" w:sz="4" w:space="0" w:color="auto"/>
            </w:tcBorders>
            <w:vAlign w:val="center"/>
          </w:tcPr>
          <w:p w14:paraId="4D099EFA" w14:textId="2C75E558" w:rsidR="00ED73C6" w:rsidRPr="00EE4A4E" w:rsidRDefault="00ED73C6" w:rsidP="00992DFD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EE4A4E">
              <w:rPr>
                <w:rFonts w:cstheme="minorHAnsi"/>
                <w:b/>
                <w:sz w:val="18"/>
                <w:szCs w:val="20"/>
              </w:rPr>
              <w:t>Obese</w:t>
            </w:r>
            <w:r w:rsidR="003E1DC9">
              <w:rPr>
                <w:rFonts w:cstheme="minorHAnsi"/>
                <w:b/>
                <w:sz w:val="18"/>
                <w:szCs w:val="20"/>
              </w:rPr>
              <w:t xml:space="preserve"> (BMI&gt;30)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0524BBE9" w14:textId="023E377D" w:rsidR="00ED73C6" w:rsidRPr="00EE4A4E" w:rsidRDefault="00ED73C6" w:rsidP="00992DFD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EE4A4E">
              <w:rPr>
                <w:rFonts w:cstheme="minorHAnsi"/>
                <w:b/>
                <w:sz w:val="18"/>
                <w:szCs w:val="20"/>
              </w:rPr>
              <w:t>Weight change</w:t>
            </w:r>
            <w:r w:rsidR="002513D3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06EFB1B2" w14:textId="19E610DA" w:rsidR="00ED73C6" w:rsidRPr="00EE4A4E" w:rsidRDefault="00D95BFF" w:rsidP="00992DFD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EE4A4E">
              <w:rPr>
                <w:rFonts w:cstheme="minorHAnsi"/>
                <w:b/>
                <w:sz w:val="18"/>
                <w:szCs w:val="20"/>
              </w:rPr>
              <w:t>Weight variability</w:t>
            </w:r>
            <w:r w:rsidR="00253FC8">
              <w:rPr>
                <w:rFonts w:cstheme="minorHAnsi"/>
                <w:b/>
                <w:sz w:val="18"/>
                <w:szCs w:val="20"/>
              </w:rPr>
              <w:t xml:space="preserve"> in SD</w:t>
            </w:r>
            <w:r w:rsidR="002513D3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</w:tr>
      <w:tr w:rsidR="001B0541" w:rsidRPr="00971E68" w14:paraId="28221D01" w14:textId="77777777" w:rsidTr="00FA7899">
        <w:trPr>
          <w:trHeight w:val="24"/>
        </w:trPr>
        <w:tc>
          <w:tcPr>
            <w:tcW w:w="2804" w:type="dxa"/>
            <w:gridSpan w:val="2"/>
            <w:tcBorders>
              <w:bottom w:val="single" w:sz="4" w:space="0" w:color="auto"/>
            </w:tcBorders>
            <w:vAlign w:val="center"/>
          </w:tcPr>
          <w:p w14:paraId="6C788C46" w14:textId="77777777" w:rsidR="001B0541" w:rsidRPr="00ED73C6" w:rsidRDefault="001B0541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  <w:tcBorders>
              <w:bottom w:val="single" w:sz="4" w:space="0" w:color="auto"/>
            </w:tcBorders>
            <w:vAlign w:val="center"/>
          </w:tcPr>
          <w:p w14:paraId="67AA4CF8" w14:textId="3566A330" w:rsidR="001B0541" w:rsidRPr="001B0541" w:rsidRDefault="001B0541" w:rsidP="00992DFD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Mean (SD), kg</w:t>
            </w:r>
          </w:p>
        </w:tc>
        <w:tc>
          <w:tcPr>
            <w:tcW w:w="2774" w:type="dxa"/>
            <w:tcBorders>
              <w:bottom w:val="single" w:sz="4" w:space="0" w:color="auto"/>
            </w:tcBorders>
            <w:vAlign w:val="center"/>
          </w:tcPr>
          <w:p w14:paraId="0B57A388" w14:textId="725DFCF2" w:rsidR="001B0541" w:rsidRPr="001B0541" w:rsidRDefault="00971E68" w:rsidP="00992DFD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N (</w:t>
            </w:r>
            <w:r w:rsidR="001B0541">
              <w:rPr>
                <w:rFonts w:cstheme="minorHAnsi"/>
                <w:b/>
                <w:sz w:val="18"/>
                <w:szCs w:val="20"/>
              </w:rPr>
              <w:t>%</w:t>
            </w:r>
            <w:r>
              <w:rPr>
                <w:rFonts w:cstheme="minorHAnsi"/>
                <w:b/>
                <w:sz w:val="18"/>
                <w:szCs w:val="20"/>
              </w:rPr>
              <w:t>)</w:t>
            </w: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3C295F4A" w14:textId="453DA715" w:rsidR="001B0541" w:rsidRPr="001B0541" w:rsidRDefault="001B0541" w:rsidP="00992DFD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Mean (SD)</w:t>
            </w:r>
            <w:r w:rsidR="00971E68">
              <w:rPr>
                <w:rFonts w:cstheme="minorHAnsi"/>
                <w:b/>
                <w:sz w:val="18"/>
                <w:szCs w:val="20"/>
              </w:rPr>
              <w:t>, kg</w:t>
            </w: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1A396D48" w14:textId="74F9DADE" w:rsidR="001B0541" w:rsidRPr="00971E68" w:rsidRDefault="00971E68" w:rsidP="00992DFD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Mean</w:t>
            </w:r>
            <w:r w:rsidR="00253FC8">
              <w:rPr>
                <w:rFonts w:cstheme="minorHAnsi"/>
                <w:b/>
                <w:sz w:val="18"/>
                <w:szCs w:val="20"/>
              </w:rPr>
              <w:t xml:space="preserve"> (SD)</w:t>
            </w:r>
          </w:p>
        </w:tc>
      </w:tr>
      <w:tr w:rsidR="00ED73C6" w:rsidRPr="00ED73C6" w14:paraId="5E2A3868" w14:textId="3480B11D" w:rsidTr="00FA7899">
        <w:trPr>
          <w:trHeight w:val="7"/>
        </w:trPr>
        <w:tc>
          <w:tcPr>
            <w:tcW w:w="2804" w:type="dxa"/>
            <w:gridSpan w:val="2"/>
            <w:tcBorders>
              <w:top w:val="single" w:sz="4" w:space="0" w:color="auto"/>
            </w:tcBorders>
          </w:tcPr>
          <w:p w14:paraId="3D9DC982" w14:textId="060B2EDE" w:rsidR="00ED73C6" w:rsidRPr="00EE4A4E" w:rsidRDefault="00ED73C6" w:rsidP="00992DFD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EE4A4E">
              <w:rPr>
                <w:rFonts w:cstheme="minorHAnsi"/>
                <w:b/>
                <w:sz w:val="18"/>
                <w:szCs w:val="20"/>
              </w:rPr>
              <w:t>Weight change (slope)</w:t>
            </w:r>
          </w:p>
        </w:tc>
        <w:tc>
          <w:tcPr>
            <w:tcW w:w="27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484409" w14:textId="77777777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1466F5DF" w14:textId="77777777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4CF3355E" w14:textId="77777777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481768E5" w14:textId="77777777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</w:tr>
      <w:tr w:rsidR="00ED73C6" w:rsidRPr="00ED73C6" w14:paraId="51DFB8C1" w14:textId="451FFE58" w:rsidTr="00FA7899">
        <w:trPr>
          <w:trHeight w:val="3"/>
        </w:trPr>
        <w:tc>
          <w:tcPr>
            <w:tcW w:w="574" w:type="dxa"/>
          </w:tcPr>
          <w:p w14:paraId="14C2D88F" w14:textId="77777777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229" w:type="dxa"/>
          </w:tcPr>
          <w:p w14:paraId="11FA9336" w14:textId="41B234B3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Low third</w:t>
            </w:r>
          </w:p>
        </w:tc>
        <w:tc>
          <w:tcPr>
            <w:tcW w:w="2774" w:type="dxa"/>
            <w:shd w:val="clear" w:color="auto" w:fill="FFFFFF" w:themeFill="background1"/>
          </w:tcPr>
          <w:p w14:paraId="54EE2701" w14:textId="65D11F1D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74.22 (13.94)</w:t>
            </w:r>
          </w:p>
        </w:tc>
        <w:tc>
          <w:tcPr>
            <w:tcW w:w="2774" w:type="dxa"/>
          </w:tcPr>
          <w:p w14:paraId="4F5B2788" w14:textId="208414D7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338 (24.20)</w:t>
            </w:r>
          </w:p>
        </w:tc>
        <w:tc>
          <w:tcPr>
            <w:tcW w:w="2774" w:type="dxa"/>
          </w:tcPr>
          <w:p w14:paraId="770861E5" w14:textId="064F9832" w:rsidR="00ED73C6" w:rsidRPr="00ED73C6" w:rsidRDefault="00DF54B9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-4.71 (3.94)</w:t>
            </w:r>
          </w:p>
        </w:tc>
        <w:tc>
          <w:tcPr>
            <w:tcW w:w="2774" w:type="dxa"/>
          </w:tcPr>
          <w:p w14:paraId="776D580C" w14:textId="2EBE49F9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2.52</w:t>
            </w:r>
            <w:r w:rsidR="00DF54B9">
              <w:rPr>
                <w:rFonts w:cstheme="minorHAnsi"/>
                <w:bCs/>
                <w:sz w:val="18"/>
                <w:szCs w:val="20"/>
              </w:rPr>
              <w:t xml:space="preserve"> (1.40)</w:t>
            </w:r>
          </w:p>
        </w:tc>
      </w:tr>
      <w:tr w:rsidR="00ED73C6" w:rsidRPr="00ED73C6" w14:paraId="60C58448" w14:textId="38D7BBA5" w:rsidTr="00FA7899">
        <w:trPr>
          <w:trHeight w:val="3"/>
        </w:trPr>
        <w:tc>
          <w:tcPr>
            <w:tcW w:w="574" w:type="dxa"/>
          </w:tcPr>
          <w:p w14:paraId="0EBFAB71" w14:textId="77777777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229" w:type="dxa"/>
          </w:tcPr>
          <w:p w14:paraId="6A20D408" w14:textId="35C0E465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Middle third</w:t>
            </w:r>
          </w:p>
        </w:tc>
        <w:tc>
          <w:tcPr>
            <w:tcW w:w="2774" w:type="dxa"/>
            <w:shd w:val="clear" w:color="auto" w:fill="FFFFFF" w:themeFill="background1"/>
          </w:tcPr>
          <w:p w14:paraId="087329C6" w14:textId="50D88D42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72.74 (12.42)</w:t>
            </w:r>
          </w:p>
        </w:tc>
        <w:tc>
          <w:tcPr>
            <w:tcW w:w="2774" w:type="dxa"/>
          </w:tcPr>
          <w:p w14:paraId="451655DD" w14:textId="7560A595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275 (19.00)</w:t>
            </w:r>
          </w:p>
        </w:tc>
        <w:tc>
          <w:tcPr>
            <w:tcW w:w="2774" w:type="dxa"/>
          </w:tcPr>
          <w:p w14:paraId="04E8DD53" w14:textId="4ACD8DBF" w:rsidR="00ED73C6" w:rsidRPr="00ED73C6" w:rsidRDefault="00DF54B9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-0.57 (1.95)</w:t>
            </w:r>
          </w:p>
        </w:tc>
        <w:tc>
          <w:tcPr>
            <w:tcW w:w="2774" w:type="dxa"/>
          </w:tcPr>
          <w:p w14:paraId="47468960" w14:textId="2654BF8C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1.50</w:t>
            </w:r>
            <w:r w:rsidR="00DF54B9">
              <w:rPr>
                <w:rFonts w:cstheme="minorHAnsi"/>
                <w:bCs/>
                <w:sz w:val="18"/>
                <w:szCs w:val="20"/>
              </w:rPr>
              <w:t xml:space="preserve"> (0.91)</w:t>
            </w:r>
          </w:p>
        </w:tc>
      </w:tr>
      <w:tr w:rsidR="00ED73C6" w:rsidRPr="00ED73C6" w14:paraId="4D452185" w14:textId="7810F8F2" w:rsidTr="00FA7899">
        <w:trPr>
          <w:trHeight w:val="7"/>
        </w:trPr>
        <w:tc>
          <w:tcPr>
            <w:tcW w:w="574" w:type="dxa"/>
          </w:tcPr>
          <w:p w14:paraId="1470954D" w14:textId="77777777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229" w:type="dxa"/>
          </w:tcPr>
          <w:p w14:paraId="3E1C67F7" w14:textId="69A367F1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Upper third</w:t>
            </w:r>
          </w:p>
        </w:tc>
        <w:tc>
          <w:tcPr>
            <w:tcW w:w="2774" w:type="dxa"/>
            <w:shd w:val="clear" w:color="auto" w:fill="FFFFFF" w:themeFill="background1"/>
          </w:tcPr>
          <w:p w14:paraId="62CD4306" w14:textId="02A01FE2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74.61 (13.44)</w:t>
            </w:r>
          </w:p>
        </w:tc>
        <w:tc>
          <w:tcPr>
            <w:tcW w:w="2774" w:type="dxa"/>
          </w:tcPr>
          <w:p w14:paraId="77912447" w14:textId="44CC185B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309 (19.50)</w:t>
            </w:r>
          </w:p>
        </w:tc>
        <w:tc>
          <w:tcPr>
            <w:tcW w:w="2774" w:type="dxa"/>
          </w:tcPr>
          <w:p w14:paraId="1629B59A" w14:textId="7887BE45" w:rsidR="00ED73C6" w:rsidRPr="00ED73C6" w:rsidRDefault="00DF54B9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3.09 (2.99)</w:t>
            </w:r>
          </w:p>
        </w:tc>
        <w:tc>
          <w:tcPr>
            <w:tcW w:w="2774" w:type="dxa"/>
          </w:tcPr>
          <w:p w14:paraId="3E2B4A49" w14:textId="3D7C6E3E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2.18</w:t>
            </w:r>
            <w:r w:rsidR="00DF54B9">
              <w:rPr>
                <w:rFonts w:cstheme="minorHAnsi"/>
                <w:bCs/>
                <w:sz w:val="18"/>
                <w:szCs w:val="20"/>
              </w:rPr>
              <w:t xml:space="preserve"> (1.21)</w:t>
            </w:r>
          </w:p>
        </w:tc>
      </w:tr>
      <w:tr w:rsidR="00ED73C6" w:rsidRPr="00ED73C6" w14:paraId="504E0143" w14:textId="1DCD9B6D" w:rsidTr="00FA7899">
        <w:trPr>
          <w:trHeight w:val="7"/>
        </w:trPr>
        <w:tc>
          <w:tcPr>
            <w:tcW w:w="2804" w:type="dxa"/>
            <w:gridSpan w:val="2"/>
          </w:tcPr>
          <w:p w14:paraId="277A7F44" w14:textId="5C23DF43" w:rsidR="00ED73C6" w:rsidRPr="00EE4A4E" w:rsidRDefault="00ED73C6" w:rsidP="00992DFD">
            <w:pPr>
              <w:spacing w:line="200" w:lineRule="exact"/>
              <w:rPr>
                <w:rFonts w:cstheme="minorHAnsi"/>
                <w:b/>
                <w:sz w:val="18"/>
                <w:szCs w:val="20"/>
              </w:rPr>
            </w:pPr>
            <w:r w:rsidRPr="00EE4A4E">
              <w:rPr>
                <w:rFonts w:cstheme="minorHAnsi"/>
                <w:b/>
                <w:sz w:val="18"/>
                <w:szCs w:val="20"/>
              </w:rPr>
              <w:t>Weight change</w:t>
            </w:r>
            <w:r w:rsidR="00FA7899">
              <w:rPr>
                <w:rFonts w:cstheme="minorHAnsi"/>
                <w:b/>
                <w:sz w:val="18"/>
                <w:szCs w:val="20"/>
                <w:vertAlign w:val="superscript"/>
              </w:rPr>
              <w:t>2</w:t>
            </w:r>
            <w:r w:rsidRPr="00EE4A4E">
              <w:rPr>
                <w:rFonts w:cstheme="minorHAnsi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2774" w:type="dxa"/>
            <w:shd w:val="clear" w:color="auto" w:fill="FFFFFF" w:themeFill="background1"/>
          </w:tcPr>
          <w:p w14:paraId="217115B8" w14:textId="0BD9C9E9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</w:tcPr>
          <w:p w14:paraId="0A5AE84C" w14:textId="195C7AA5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</w:tcPr>
          <w:p w14:paraId="5C8E64C7" w14:textId="7BD444B3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</w:tcPr>
          <w:p w14:paraId="73D07452" w14:textId="77777777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</w:tr>
      <w:tr w:rsidR="00ED73C6" w:rsidRPr="00ED73C6" w14:paraId="788CEF6A" w14:textId="1F0B51D2" w:rsidTr="00FA7899">
        <w:trPr>
          <w:trHeight w:val="7"/>
        </w:trPr>
        <w:tc>
          <w:tcPr>
            <w:tcW w:w="574" w:type="dxa"/>
          </w:tcPr>
          <w:p w14:paraId="5B933D48" w14:textId="77777777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229" w:type="dxa"/>
          </w:tcPr>
          <w:p w14:paraId="3AA2DA1C" w14:textId="34FD22BB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Weight lost</w:t>
            </w:r>
          </w:p>
        </w:tc>
        <w:tc>
          <w:tcPr>
            <w:tcW w:w="2774" w:type="dxa"/>
            <w:shd w:val="clear" w:color="auto" w:fill="FFFFFF" w:themeFill="background1"/>
          </w:tcPr>
          <w:p w14:paraId="14962DAE" w14:textId="6F8CF6B3" w:rsidR="00ED73C6" w:rsidRPr="00ED73C6" w:rsidRDefault="00253FC8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73.37 (13.99)</w:t>
            </w:r>
          </w:p>
        </w:tc>
        <w:tc>
          <w:tcPr>
            <w:tcW w:w="2774" w:type="dxa"/>
          </w:tcPr>
          <w:p w14:paraId="606326F4" w14:textId="237C9D36" w:rsidR="00ED73C6" w:rsidRPr="00ED73C6" w:rsidRDefault="00253FC8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208 (25.00)</w:t>
            </w:r>
          </w:p>
        </w:tc>
        <w:tc>
          <w:tcPr>
            <w:tcW w:w="2774" w:type="dxa"/>
          </w:tcPr>
          <w:p w14:paraId="56DA4810" w14:textId="252C0F0F" w:rsidR="00ED73C6" w:rsidRPr="00ED73C6" w:rsidRDefault="00253FC8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-6.65 (3.83)</w:t>
            </w:r>
          </w:p>
        </w:tc>
        <w:tc>
          <w:tcPr>
            <w:tcW w:w="2774" w:type="dxa"/>
          </w:tcPr>
          <w:p w14:paraId="104EABA6" w14:textId="5624FB07" w:rsidR="00ED73C6" w:rsidRPr="00ED73C6" w:rsidRDefault="00253FC8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2.85 (1.58)</w:t>
            </w:r>
          </w:p>
        </w:tc>
      </w:tr>
      <w:tr w:rsidR="00ED73C6" w:rsidRPr="00ED73C6" w14:paraId="3AE8E2B4" w14:textId="351BC849" w:rsidTr="00FA7899">
        <w:trPr>
          <w:trHeight w:val="7"/>
        </w:trPr>
        <w:tc>
          <w:tcPr>
            <w:tcW w:w="574" w:type="dxa"/>
          </w:tcPr>
          <w:p w14:paraId="51C99C62" w14:textId="77777777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229" w:type="dxa"/>
          </w:tcPr>
          <w:p w14:paraId="3E814494" w14:textId="3080F6ED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Weight stable</w:t>
            </w:r>
          </w:p>
        </w:tc>
        <w:tc>
          <w:tcPr>
            <w:tcW w:w="2774" w:type="dxa"/>
            <w:shd w:val="clear" w:color="auto" w:fill="FFFFFF" w:themeFill="background1"/>
          </w:tcPr>
          <w:p w14:paraId="0030A79A" w14:textId="5EA9202B" w:rsidR="00ED73C6" w:rsidRPr="00ED73C6" w:rsidRDefault="00253FC8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74.61 (12.97)</w:t>
            </w:r>
          </w:p>
        </w:tc>
        <w:tc>
          <w:tcPr>
            <w:tcW w:w="2774" w:type="dxa"/>
          </w:tcPr>
          <w:p w14:paraId="659A7D82" w14:textId="02F45D72" w:rsidR="00ED73C6" w:rsidRPr="00ED73C6" w:rsidRDefault="00253FC8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630 (21.00)</w:t>
            </w:r>
          </w:p>
        </w:tc>
        <w:tc>
          <w:tcPr>
            <w:tcW w:w="2774" w:type="dxa"/>
          </w:tcPr>
          <w:p w14:paraId="72CDD7C4" w14:textId="6DBEA13E" w:rsidR="00ED73C6" w:rsidRPr="00ED73C6" w:rsidRDefault="00253FC8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-0.11 (0.41)</w:t>
            </w:r>
          </w:p>
        </w:tc>
        <w:tc>
          <w:tcPr>
            <w:tcW w:w="2774" w:type="dxa"/>
          </w:tcPr>
          <w:p w14:paraId="05DF6F37" w14:textId="2453884B" w:rsidR="00ED73C6" w:rsidRPr="00ED73C6" w:rsidRDefault="00253FC8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1.73 (0.93)</w:t>
            </w:r>
          </w:p>
        </w:tc>
      </w:tr>
      <w:tr w:rsidR="00ED73C6" w:rsidRPr="00ED73C6" w14:paraId="5EAE08D3" w14:textId="67BA4A86" w:rsidTr="00FA7899">
        <w:trPr>
          <w:trHeight w:val="7"/>
        </w:trPr>
        <w:tc>
          <w:tcPr>
            <w:tcW w:w="574" w:type="dxa"/>
          </w:tcPr>
          <w:p w14:paraId="3BC4A6D9" w14:textId="77777777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229" w:type="dxa"/>
          </w:tcPr>
          <w:p w14:paraId="0241A329" w14:textId="585963C3" w:rsidR="00ED73C6" w:rsidRPr="00ED73C6" w:rsidRDefault="00ED73C6" w:rsidP="00992DFD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Weight gained</w:t>
            </w:r>
          </w:p>
        </w:tc>
        <w:tc>
          <w:tcPr>
            <w:tcW w:w="2774" w:type="dxa"/>
            <w:shd w:val="clear" w:color="auto" w:fill="FFFFFF" w:themeFill="background1"/>
          </w:tcPr>
          <w:p w14:paraId="2B1D0495" w14:textId="6176F636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70.88 (13.49)</w:t>
            </w:r>
          </w:p>
        </w:tc>
        <w:tc>
          <w:tcPr>
            <w:tcW w:w="2774" w:type="dxa"/>
          </w:tcPr>
          <w:p w14:paraId="134593D0" w14:textId="26D188FE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84 (14.10)</w:t>
            </w:r>
          </w:p>
        </w:tc>
        <w:tc>
          <w:tcPr>
            <w:tcW w:w="2774" w:type="dxa"/>
          </w:tcPr>
          <w:p w14:paraId="6F444835" w14:textId="76D17A24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5.81 (2.68)</w:t>
            </w:r>
          </w:p>
        </w:tc>
        <w:tc>
          <w:tcPr>
            <w:tcW w:w="2774" w:type="dxa"/>
          </w:tcPr>
          <w:p w14:paraId="70C9E3B3" w14:textId="11459CB1" w:rsidR="00ED73C6" w:rsidRPr="00ED73C6" w:rsidRDefault="00F04285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2.64</w:t>
            </w:r>
            <w:r w:rsidR="00DF54B9">
              <w:rPr>
                <w:rFonts w:cstheme="minorHAnsi"/>
                <w:bCs/>
                <w:sz w:val="18"/>
                <w:szCs w:val="20"/>
              </w:rPr>
              <w:t xml:space="preserve"> (1.47)</w:t>
            </w:r>
          </w:p>
        </w:tc>
      </w:tr>
      <w:tr w:rsidR="00ED73C6" w:rsidRPr="00ED73C6" w14:paraId="798CF1CB" w14:textId="0C312EE2" w:rsidTr="00FA7899">
        <w:trPr>
          <w:trHeight w:val="7"/>
        </w:trPr>
        <w:tc>
          <w:tcPr>
            <w:tcW w:w="2804" w:type="dxa"/>
            <w:gridSpan w:val="2"/>
          </w:tcPr>
          <w:p w14:paraId="2C1D33B0" w14:textId="3EC2C913" w:rsidR="00ED73C6" w:rsidRPr="00EE4A4E" w:rsidRDefault="00ED73C6" w:rsidP="00992DFD">
            <w:pPr>
              <w:spacing w:line="200" w:lineRule="exact"/>
              <w:rPr>
                <w:rFonts w:cstheme="minorHAnsi"/>
                <w:b/>
                <w:sz w:val="18"/>
                <w:szCs w:val="20"/>
              </w:rPr>
            </w:pPr>
            <w:r w:rsidRPr="00EE4A4E">
              <w:rPr>
                <w:rFonts w:cstheme="minorHAnsi"/>
                <w:b/>
                <w:sz w:val="18"/>
                <w:szCs w:val="20"/>
              </w:rPr>
              <w:t>Weight variability</w:t>
            </w:r>
          </w:p>
        </w:tc>
        <w:tc>
          <w:tcPr>
            <w:tcW w:w="2774" w:type="dxa"/>
            <w:shd w:val="clear" w:color="auto" w:fill="FFFFFF" w:themeFill="background1"/>
          </w:tcPr>
          <w:p w14:paraId="7754A08E" w14:textId="77777777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</w:tcPr>
          <w:p w14:paraId="04A05B94" w14:textId="77777777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</w:tcPr>
          <w:p w14:paraId="16E5F723" w14:textId="77777777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774" w:type="dxa"/>
          </w:tcPr>
          <w:p w14:paraId="55E05A75" w14:textId="77777777" w:rsidR="00ED73C6" w:rsidRPr="00ED73C6" w:rsidRDefault="00ED73C6" w:rsidP="00992DFD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</w:p>
        </w:tc>
      </w:tr>
      <w:tr w:rsidR="00971E68" w:rsidRPr="00ED73C6" w14:paraId="659A47E3" w14:textId="1AFB29DA" w:rsidTr="00FA7899">
        <w:trPr>
          <w:trHeight w:val="7"/>
        </w:trPr>
        <w:tc>
          <w:tcPr>
            <w:tcW w:w="574" w:type="dxa"/>
          </w:tcPr>
          <w:p w14:paraId="02837A36" w14:textId="77777777" w:rsidR="00971E68" w:rsidRPr="00ED73C6" w:rsidRDefault="00971E68" w:rsidP="00971E68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229" w:type="dxa"/>
          </w:tcPr>
          <w:p w14:paraId="08F424F7" w14:textId="3C843976" w:rsidR="00971E68" w:rsidRPr="00ED73C6" w:rsidRDefault="00971E68" w:rsidP="00971E68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Low third</w:t>
            </w:r>
          </w:p>
        </w:tc>
        <w:tc>
          <w:tcPr>
            <w:tcW w:w="2774" w:type="dxa"/>
            <w:shd w:val="clear" w:color="auto" w:fill="FFFFFF" w:themeFill="background1"/>
          </w:tcPr>
          <w:p w14:paraId="193AC5D1" w14:textId="0641451E" w:rsidR="00971E68" w:rsidRPr="00ED73C6" w:rsidRDefault="00971E68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70.55 (11.88)</w:t>
            </w:r>
          </w:p>
        </w:tc>
        <w:tc>
          <w:tcPr>
            <w:tcW w:w="2774" w:type="dxa"/>
          </w:tcPr>
          <w:p w14:paraId="7EC3A23A" w14:textId="11054061" w:rsidR="00971E68" w:rsidRPr="00ED73C6" w:rsidRDefault="00971E68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204 (14.40)</w:t>
            </w:r>
          </w:p>
        </w:tc>
        <w:tc>
          <w:tcPr>
            <w:tcW w:w="2774" w:type="dxa"/>
          </w:tcPr>
          <w:p w14:paraId="32338EAF" w14:textId="5D299880" w:rsidR="00971E68" w:rsidRPr="00ED73C6" w:rsidRDefault="001F72A9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-0.11 (1.95)</w:t>
            </w:r>
          </w:p>
        </w:tc>
        <w:tc>
          <w:tcPr>
            <w:tcW w:w="2774" w:type="dxa"/>
          </w:tcPr>
          <w:p w14:paraId="30814086" w14:textId="49737F7A" w:rsidR="00971E68" w:rsidRPr="00ED73C6" w:rsidRDefault="00971E68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proofErr w:type="gramStart"/>
            <w:r>
              <w:rPr>
                <w:rFonts w:cstheme="minorHAnsi"/>
                <w:bCs/>
                <w:sz w:val="18"/>
                <w:szCs w:val="20"/>
              </w:rPr>
              <w:t xml:space="preserve">1.12 </w:t>
            </w:r>
            <w:r w:rsidR="001F72A9">
              <w:rPr>
                <w:rFonts w:cstheme="minorHAnsi"/>
                <w:bCs/>
                <w:sz w:val="18"/>
                <w:szCs w:val="20"/>
              </w:rPr>
              <w:t xml:space="preserve"> (</w:t>
            </w:r>
            <w:proofErr w:type="gramEnd"/>
            <w:r w:rsidR="001F72A9">
              <w:rPr>
                <w:rFonts w:cstheme="minorHAnsi"/>
                <w:bCs/>
                <w:sz w:val="18"/>
                <w:szCs w:val="20"/>
              </w:rPr>
              <w:t>0.25)</w:t>
            </w:r>
          </w:p>
        </w:tc>
      </w:tr>
      <w:tr w:rsidR="00971E68" w:rsidRPr="00ED73C6" w14:paraId="5FCC8DEE" w14:textId="69953496" w:rsidTr="00FA7899">
        <w:trPr>
          <w:trHeight w:val="7"/>
        </w:trPr>
        <w:tc>
          <w:tcPr>
            <w:tcW w:w="574" w:type="dxa"/>
          </w:tcPr>
          <w:p w14:paraId="1AC13B80" w14:textId="77777777" w:rsidR="00971E68" w:rsidRPr="00ED73C6" w:rsidRDefault="00971E68" w:rsidP="00971E68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229" w:type="dxa"/>
          </w:tcPr>
          <w:p w14:paraId="02146150" w14:textId="6EBB33B2" w:rsidR="00971E68" w:rsidRPr="00ED73C6" w:rsidRDefault="00971E68" w:rsidP="00971E68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Middle third</w:t>
            </w:r>
          </w:p>
        </w:tc>
        <w:tc>
          <w:tcPr>
            <w:tcW w:w="2774" w:type="dxa"/>
            <w:shd w:val="clear" w:color="auto" w:fill="FFFFFF" w:themeFill="background1"/>
          </w:tcPr>
          <w:p w14:paraId="62E5FC4C" w14:textId="79792C8E" w:rsidR="00971E68" w:rsidRPr="00ED73C6" w:rsidRDefault="00971E68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73.71 (12.63)</w:t>
            </w:r>
          </w:p>
        </w:tc>
        <w:tc>
          <w:tcPr>
            <w:tcW w:w="2774" w:type="dxa"/>
          </w:tcPr>
          <w:p w14:paraId="2C0CDF55" w14:textId="4BFE919E" w:rsidR="00971E68" w:rsidRPr="00ED73C6" w:rsidRDefault="00971E68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282 (18.30)</w:t>
            </w:r>
          </w:p>
        </w:tc>
        <w:tc>
          <w:tcPr>
            <w:tcW w:w="2774" w:type="dxa"/>
          </w:tcPr>
          <w:p w14:paraId="04E083B1" w14:textId="264BF0D6" w:rsidR="00971E68" w:rsidRPr="00ED73C6" w:rsidRDefault="001F72A9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-0.27 (3.17)</w:t>
            </w:r>
          </w:p>
        </w:tc>
        <w:tc>
          <w:tcPr>
            <w:tcW w:w="2774" w:type="dxa"/>
          </w:tcPr>
          <w:p w14:paraId="1C0F4B84" w14:textId="193F2D12" w:rsidR="00971E68" w:rsidRPr="00ED73C6" w:rsidRDefault="00971E68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1.78</w:t>
            </w:r>
            <w:r w:rsidR="001F72A9">
              <w:rPr>
                <w:rFonts w:cstheme="minorHAnsi"/>
                <w:bCs/>
                <w:sz w:val="18"/>
                <w:szCs w:val="20"/>
              </w:rPr>
              <w:t xml:space="preserve"> (0.20)</w:t>
            </w:r>
          </w:p>
        </w:tc>
      </w:tr>
      <w:tr w:rsidR="00971E68" w:rsidRPr="00ED73C6" w14:paraId="00DB0651" w14:textId="11D0C572" w:rsidTr="00FA7899">
        <w:trPr>
          <w:trHeight w:val="7"/>
        </w:trPr>
        <w:tc>
          <w:tcPr>
            <w:tcW w:w="574" w:type="dxa"/>
            <w:tcBorders>
              <w:bottom w:val="single" w:sz="4" w:space="0" w:color="auto"/>
            </w:tcBorders>
          </w:tcPr>
          <w:p w14:paraId="317379A7" w14:textId="77777777" w:rsidR="00971E68" w:rsidRPr="00ED73C6" w:rsidRDefault="00971E68" w:rsidP="00971E68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360EC373" w14:textId="2E376912" w:rsidR="00971E68" w:rsidRPr="00ED73C6" w:rsidRDefault="00971E68" w:rsidP="00971E68">
            <w:pPr>
              <w:spacing w:line="20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Upper third</w:t>
            </w:r>
          </w:p>
        </w:tc>
        <w:tc>
          <w:tcPr>
            <w:tcW w:w="27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6CED10" w14:textId="41FD91B5" w:rsidR="00971E68" w:rsidRPr="00ED73C6" w:rsidRDefault="00971E68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77.24 (14.40)</w:t>
            </w: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40CF7A4B" w14:textId="2205B7D2" w:rsidR="00971E68" w:rsidRPr="00ED73C6" w:rsidRDefault="00971E68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436 (29.60)</w:t>
            </w: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72937645" w14:textId="0E56B311" w:rsidR="00971E68" w:rsidRPr="00ED73C6" w:rsidRDefault="001F72A9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-1.27 (6.62)</w:t>
            </w: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11336CA0" w14:textId="4E6E8591" w:rsidR="00971E68" w:rsidRPr="00ED73C6" w:rsidRDefault="00971E68" w:rsidP="00971E68">
            <w:pPr>
              <w:spacing w:line="180" w:lineRule="exact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3.27</w:t>
            </w:r>
            <w:r w:rsidR="001F72A9">
              <w:rPr>
                <w:rFonts w:cstheme="minorHAnsi"/>
                <w:bCs/>
                <w:sz w:val="18"/>
                <w:szCs w:val="20"/>
              </w:rPr>
              <w:t xml:space="preserve"> (1.50)</w:t>
            </w:r>
          </w:p>
        </w:tc>
      </w:tr>
    </w:tbl>
    <w:p w14:paraId="1195CD02" w14:textId="4643150D" w:rsidR="00FA7899" w:rsidRPr="00FA7899" w:rsidRDefault="002513D3">
      <w:pPr>
        <w:rPr>
          <w:sz w:val="16"/>
          <w:szCs w:val="16"/>
          <w:lang w:val="en-US"/>
        </w:rPr>
      </w:pPr>
      <w:r w:rsidRPr="00FA7899">
        <w:rPr>
          <w:b/>
          <w:bCs/>
          <w:sz w:val="16"/>
          <w:szCs w:val="16"/>
          <w:vertAlign w:val="superscript"/>
          <w:lang w:val="en-US"/>
        </w:rPr>
        <w:t>1</w:t>
      </w:r>
      <w:r w:rsidR="00FA7899">
        <w:rPr>
          <w:sz w:val="16"/>
          <w:szCs w:val="16"/>
          <w:lang w:val="en-US"/>
        </w:rPr>
        <w:t>=</w:t>
      </w:r>
      <w:r w:rsidRPr="00FA7899">
        <w:rPr>
          <w:sz w:val="16"/>
          <w:szCs w:val="16"/>
          <w:lang w:val="en-US"/>
        </w:rPr>
        <w:t>Between baseline and month 30 of follow-up</w:t>
      </w:r>
      <w:r w:rsidR="00FB6151" w:rsidRPr="00FA7899">
        <w:rPr>
          <w:sz w:val="16"/>
          <w:szCs w:val="16"/>
          <w:lang w:val="en-US"/>
        </w:rPr>
        <w:t>.</w:t>
      </w:r>
      <w:r w:rsidR="00FA7899">
        <w:rPr>
          <w:sz w:val="16"/>
          <w:szCs w:val="16"/>
          <w:lang w:val="en-US"/>
        </w:rPr>
        <w:t xml:space="preserve"> </w:t>
      </w:r>
      <w:r w:rsidR="00FA7899" w:rsidRPr="00FA7899">
        <w:rPr>
          <w:b/>
          <w:bCs/>
          <w:sz w:val="18"/>
          <w:szCs w:val="18"/>
          <w:vertAlign w:val="superscript"/>
          <w:lang w:val="en-US"/>
        </w:rPr>
        <w:t>2</w:t>
      </w:r>
      <w:r w:rsidR="00FA7899">
        <w:rPr>
          <w:sz w:val="18"/>
          <w:szCs w:val="18"/>
          <w:lang w:val="en-US"/>
        </w:rPr>
        <w:t>=</w:t>
      </w:r>
      <w:r w:rsidR="00FA7899" w:rsidRPr="00333D9F">
        <w:rPr>
          <w:rFonts w:cstheme="minorHAnsi"/>
          <w:sz w:val="16"/>
          <w:lang w:val="en-GB"/>
        </w:rPr>
        <w:t>Weight loss was defined as ≥5% of body weight decreased from baseline to month 30; weight gain as ≥5% of weight increased; and stability if</w:t>
      </w:r>
      <w:r w:rsidR="00FA7899" w:rsidRPr="000E08E0">
        <w:rPr>
          <w:rFonts w:cstheme="minorHAnsi"/>
          <w:sz w:val="16"/>
          <w:lang w:val="en-GB"/>
        </w:rPr>
        <w:t xml:space="preserve"> within &lt;5% weight variation between baseline and month 30 of follow-up.</w:t>
      </w:r>
    </w:p>
    <w:p w14:paraId="04FA3120" w14:textId="60A92C7A" w:rsidR="00ED73C6" w:rsidRPr="00EE4A4E" w:rsidRDefault="00ED73C6" w:rsidP="00EE4A4E">
      <w:pPr>
        <w:pStyle w:val="ListParagraph"/>
        <w:numPr>
          <w:ilvl w:val="0"/>
          <w:numId w:val="1"/>
        </w:numPr>
        <w:rPr>
          <w:b/>
          <w:bCs/>
          <w:sz w:val="20"/>
          <w:szCs w:val="20"/>
          <w:lang w:val="en-US"/>
        </w:rPr>
      </w:pPr>
      <w:r w:rsidRPr="00EE4A4E">
        <w:rPr>
          <w:b/>
          <w:bCs/>
          <w:sz w:val="20"/>
          <w:szCs w:val="20"/>
          <w:lang w:val="en-US"/>
        </w:rPr>
        <w:br w:type="page"/>
      </w:r>
    </w:p>
    <w:p w14:paraId="33E0F3E9" w14:textId="5501ED31" w:rsidR="0024173C" w:rsidRPr="00405DDA" w:rsidRDefault="0024173C" w:rsidP="00405DDA">
      <w:pPr>
        <w:pStyle w:val="Heading1"/>
        <w:rPr>
          <w:color w:val="auto"/>
          <w:sz w:val="22"/>
          <w:szCs w:val="22"/>
          <w:lang w:val="en-US"/>
        </w:rPr>
      </w:pPr>
      <w:bookmarkStart w:id="1" w:name="_Toc110267473"/>
      <w:r w:rsidRPr="00405DDA">
        <w:rPr>
          <w:b/>
          <w:color w:val="auto"/>
          <w:sz w:val="22"/>
          <w:szCs w:val="22"/>
          <w:lang w:val="en-US"/>
        </w:rPr>
        <w:lastRenderedPageBreak/>
        <w:t>Table</w:t>
      </w:r>
      <w:r w:rsidR="000A3E0A" w:rsidRPr="00405DDA">
        <w:rPr>
          <w:b/>
          <w:color w:val="auto"/>
          <w:sz w:val="22"/>
          <w:szCs w:val="22"/>
          <w:lang w:val="en-US"/>
        </w:rPr>
        <w:t xml:space="preserve"> S</w:t>
      </w:r>
      <w:r w:rsidR="00ED73C6" w:rsidRPr="00405DDA">
        <w:rPr>
          <w:b/>
          <w:color w:val="auto"/>
          <w:sz w:val="22"/>
          <w:szCs w:val="22"/>
          <w:lang w:val="en-US"/>
        </w:rPr>
        <w:t>2</w:t>
      </w:r>
      <w:r w:rsidR="009B1BE2" w:rsidRPr="00405DDA">
        <w:rPr>
          <w:b/>
          <w:color w:val="auto"/>
          <w:sz w:val="22"/>
          <w:szCs w:val="22"/>
          <w:lang w:val="en-US"/>
        </w:rPr>
        <w:t>.</w:t>
      </w:r>
      <w:r w:rsidRPr="00405DDA">
        <w:rPr>
          <w:b/>
          <w:color w:val="auto"/>
          <w:sz w:val="22"/>
          <w:szCs w:val="22"/>
          <w:lang w:val="en-US"/>
        </w:rPr>
        <w:t xml:space="preserve"> </w:t>
      </w:r>
      <w:r w:rsidRPr="00405DDA">
        <w:rPr>
          <w:color w:val="auto"/>
          <w:sz w:val="22"/>
          <w:szCs w:val="22"/>
          <w:lang w:val="en-US"/>
        </w:rPr>
        <w:t>Associations of weight variability (SD) and cognitive function at month 30 of follow-up.</w:t>
      </w:r>
      <w:bookmarkEnd w:id="1"/>
    </w:p>
    <w:tbl>
      <w:tblPr>
        <w:tblStyle w:val="TableGrid4"/>
        <w:tblpPr w:leftFromText="141" w:rightFromText="141" w:vertAnchor="text" w:tblpY="1"/>
        <w:tblOverlap w:val="never"/>
        <w:tblW w:w="13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"/>
        <w:gridCol w:w="2092"/>
        <w:gridCol w:w="1287"/>
        <w:gridCol w:w="1610"/>
        <w:gridCol w:w="1611"/>
        <w:gridCol w:w="1611"/>
        <w:gridCol w:w="1610"/>
        <w:gridCol w:w="1611"/>
        <w:gridCol w:w="1613"/>
      </w:tblGrid>
      <w:tr w:rsidR="0024173C" w:rsidRPr="002A09AB" w14:paraId="4A6FCE29" w14:textId="6325FB89" w:rsidTr="0024173C">
        <w:trPr>
          <w:trHeight w:val="38"/>
        </w:trPr>
        <w:tc>
          <w:tcPr>
            <w:tcW w:w="2447" w:type="dxa"/>
            <w:gridSpan w:val="2"/>
            <w:tcBorders>
              <w:top w:val="single" w:sz="4" w:space="0" w:color="auto"/>
            </w:tcBorders>
          </w:tcPr>
          <w:p w14:paraId="57F9FA66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bookmarkStart w:id="2" w:name="_Hlk104882593"/>
          </w:p>
        </w:tc>
        <w:tc>
          <w:tcPr>
            <w:tcW w:w="10953" w:type="dxa"/>
            <w:gridSpan w:val="7"/>
            <w:tcBorders>
              <w:top w:val="single" w:sz="4" w:space="0" w:color="auto"/>
            </w:tcBorders>
          </w:tcPr>
          <w:p w14:paraId="432FB15A" w14:textId="63AAF31B" w:rsidR="0024173C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Weight variability, SD</w:t>
            </w:r>
          </w:p>
        </w:tc>
      </w:tr>
      <w:tr w:rsidR="0024173C" w:rsidRPr="002A09AB" w14:paraId="67E8C748" w14:textId="17B3A9D5" w:rsidTr="0024173C">
        <w:trPr>
          <w:trHeight w:val="8"/>
        </w:trPr>
        <w:tc>
          <w:tcPr>
            <w:tcW w:w="2447" w:type="dxa"/>
            <w:gridSpan w:val="2"/>
          </w:tcPr>
          <w:p w14:paraId="3E44E6CB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287" w:type="dxa"/>
          </w:tcPr>
          <w:p w14:paraId="7456C2CC" w14:textId="77777777" w:rsidR="0024173C" w:rsidRPr="00F21391" w:rsidRDefault="0024173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 xml:space="preserve">Low third </w:t>
            </w:r>
          </w:p>
        </w:tc>
        <w:tc>
          <w:tcPr>
            <w:tcW w:w="1610" w:type="dxa"/>
          </w:tcPr>
          <w:p w14:paraId="3F7C1022" w14:textId="77777777" w:rsidR="0024173C" w:rsidRPr="00F21391" w:rsidRDefault="0024173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 xml:space="preserve">Middle third </w:t>
            </w:r>
          </w:p>
        </w:tc>
        <w:tc>
          <w:tcPr>
            <w:tcW w:w="1611" w:type="dxa"/>
          </w:tcPr>
          <w:p w14:paraId="1DE69395" w14:textId="40078A46" w:rsidR="0024173C" w:rsidRPr="00F21391" w:rsidRDefault="0024173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ddle third</w:t>
            </w:r>
          </w:p>
        </w:tc>
        <w:tc>
          <w:tcPr>
            <w:tcW w:w="1611" w:type="dxa"/>
          </w:tcPr>
          <w:p w14:paraId="1583C44B" w14:textId="2CDFB9C5" w:rsidR="0024173C" w:rsidRPr="00F21391" w:rsidRDefault="0024173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>Upper third</w:t>
            </w:r>
          </w:p>
        </w:tc>
        <w:tc>
          <w:tcPr>
            <w:tcW w:w="1610" w:type="dxa"/>
          </w:tcPr>
          <w:p w14:paraId="04E9D5A8" w14:textId="52C8F04B" w:rsidR="0024173C" w:rsidRPr="00F21391" w:rsidRDefault="0024173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pper third</w:t>
            </w:r>
          </w:p>
        </w:tc>
        <w:tc>
          <w:tcPr>
            <w:tcW w:w="1611" w:type="dxa"/>
          </w:tcPr>
          <w:p w14:paraId="7B0E1FD9" w14:textId="797E7F62" w:rsidR="0024173C" w:rsidRPr="00F26E63" w:rsidRDefault="0024173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613" w:type="dxa"/>
          </w:tcPr>
          <w:p w14:paraId="62870594" w14:textId="251EB44D" w:rsidR="0024173C" w:rsidRPr="00F21391" w:rsidRDefault="0024173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inuous</w:t>
            </w:r>
          </w:p>
        </w:tc>
      </w:tr>
      <w:tr w:rsidR="0024173C" w:rsidRPr="002A09AB" w14:paraId="0659A27D" w14:textId="70EDD741" w:rsidTr="0024173C">
        <w:trPr>
          <w:trHeight w:val="8"/>
        </w:trPr>
        <w:tc>
          <w:tcPr>
            <w:tcW w:w="2447" w:type="dxa"/>
            <w:gridSpan w:val="2"/>
          </w:tcPr>
          <w:p w14:paraId="6832144F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287" w:type="dxa"/>
          </w:tcPr>
          <w:p w14:paraId="6441FDE7" w14:textId="04B07205" w:rsidR="0024173C" w:rsidRPr="00F21391" w:rsidRDefault="0024173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0" w:type="dxa"/>
          </w:tcPr>
          <w:p w14:paraId="52B673A3" w14:textId="36D6480D" w:rsidR="0024173C" w:rsidRPr="00F21391" w:rsidRDefault="009B1BE2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611" w:type="dxa"/>
          </w:tcPr>
          <w:p w14:paraId="10014DBC" w14:textId="38CA83EF" w:rsidR="0024173C" w:rsidRPr="00F21391" w:rsidRDefault="009B1BE2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avastatin</w:t>
            </w:r>
          </w:p>
        </w:tc>
        <w:tc>
          <w:tcPr>
            <w:tcW w:w="1611" w:type="dxa"/>
          </w:tcPr>
          <w:p w14:paraId="3C7F238F" w14:textId="33937434" w:rsidR="0024173C" w:rsidRPr="00F21391" w:rsidRDefault="009B1BE2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610" w:type="dxa"/>
          </w:tcPr>
          <w:p w14:paraId="7E35BE54" w14:textId="16CD48B5" w:rsidR="0024173C" w:rsidRPr="00F21391" w:rsidRDefault="009B1BE2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Pravastatin</w:t>
            </w:r>
          </w:p>
        </w:tc>
        <w:tc>
          <w:tcPr>
            <w:tcW w:w="1611" w:type="dxa"/>
          </w:tcPr>
          <w:p w14:paraId="7483FBA3" w14:textId="2A6631BB" w:rsidR="0024173C" w:rsidRPr="00F21391" w:rsidRDefault="009B1BE2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20"/>
              </w:rPr>
              <w:t>Placebo</w:t>
            </w:r>
          </w:p>
        </w:tc>
        <w:tc>
          <w:tcPr>
            <w:tcW w:w="1613" w:type="dxa"/>
          </w:tcPr>
          <w:p w14:paraId="6F67C64E" w14:textId="5602D871" w:rsidR="0024173C" w:rsidRPr="00F21391" w:rsidRDefault="009B1BE2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Pravastatin</w:t>
            </w:r>
          </w:p>
        </w:tc>
      </w:tr>
      <w:tr w:rsidR="0024173C" w:rsidRPr="002A09AB" w14:paraId="12D20B35" w14:textId="7B2F9B8A" w:rsidTr="0024173C">
        <w:trPr>
          <w:trHeight w:val="25"/>
        </w:trPr>
        <w:tc>
          <w:tcPr>
            <w:tcW w:w="2447" w:type="dxa"/>
            <w:gridSpan w:val="2"/>
            <w:tcBorders>
              <w:bottom w:val="single" w:sz="4" w:space="0" w:color="auto"/>
            </w:tcBorders>
            <w:vAlign w:val="center"/>
          </w:tcPr>
          <w:p w14:paraId="37BB5C12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Cognitive test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29C7DD08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7377421C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07600E8D" w14:textId="293273FB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413033F1" w14:textId="1D0FEF6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46F6932D" w14:textId="5B20A56D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7145837B" w14:textId="6ED39B38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6C6EEB0D" w14:textId="0A5543AD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</w:tr>
      <w:tr w:rsidR="0024173C" w:rsidRPr="002A09AB" w14:paraId="4D9ADC31" w14:textId="763C3D8B" w:rsidTr="0024173C">
        <w:trPr>
          <w:trHeight w:val="8"/>
        </w:trPr>
        <w:tc>
          <w:tcPr>
            <w:tcW w:w="2447" w:type="dxa"/>
            <w:gridSpan w:val="2"/>
            <w:tcBorders>
              <w:top w:val="single" w:sz="4" w:space="0" w:color="auto"/>
            </w:tcBorders>
          </w:tcPr>
          <w:p w14:paraId="1F04BE1B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Minimally adjusted</w:t>
            </w:r>
            <w:r w:rsidRPr="002A09AB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FDE116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0DB0C337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200FC4B4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513DCDA0" w14:textId="0B1AD952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4ABA10E6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4B065940" w14:textId="7C790B79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011E606" w14:textId="77777777" w:rsidR="0024173C" w:rsidRPr="002A09AB" w:rsidRDefault="0024173C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</w:tr>
      <w:tr w:rsidR="0024173C" w:rsidRPr="002A09AB" w14:paraId="10E09E64" w14:textId="49B236A4" w:rsidTr="0024173C">
        <w:trPr>
          <w:trHeight w:val="4"/>
        </w:trPr>
        <w:tc>
          <w:tcPr>
            <w:tcW w:w="355" w:type="dxa"/>
          </w:tcPr>
          <w:p w14:paraId="48FE2BE0" w14:textId="77777777" w:rsidR="0024173C" w:rsidRPr="002A09AB" w:rsidRDefault="0024173C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59E615AD" w14:textId="06BE491A" w:rsidR="0024173C" w:rsidRPr="002A09AB" w:rsidRDefault="0024173C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 w:rsidR="00ED2EA4"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1287" w:type="dxa"/>
            <w:shd w:val="clear" w:color="auto" w:fill="FFFFFF" w:themeFill="background1"/>
          </w:tcPr>
          <w:p w14:paraId="6ADA7DDD" w14:textId="77777777" w:rsidR="0024173C" w:rsidRPr="0047772A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5B1B7654" w14:textId="76A69B25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3.44 (0.71; 6.17)</w:t>
            </w:r>
          </w:p>
        </w:tc>
        <w:tc>
          <w:tcPr>
            <w:tcW w:w="1611" w:type="dxa"/>
          </w:tcPr>
          <w:p w14:paraId="6D6FFA0D" w14:textId="21262A34" w:rsidR="0024173C" w:rsidRPr="00FD3921" w:rsidRDefault="00ED2EA4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FD3921">
              <w:rPr>
                <w:rFonts w:cstheme="minorHAnsi"/>
                <w:sz w:val="18"/>
                <w:szCs w:val="20"/>
              </w:rPr>
              <w:t>1.18 (-1.41; 3.77)</w:t>
            </w:r>
          </w:p>
        </w:tc>
        <w:tc>
          <w:tcPr>
            <w:tcW w:w="1611" w:type="dxa"/>
          </w:tcPr>
          <w:p w14:paraId="479755D9" w14:textId="42B0EFE3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6.90 (4.12; 9.68)</w:t>
            </w:r>
          </w:p>
        </w:tc>
        <w:tc>
          <w:tcPr>
            <w:tcW w:w="1610" w:type="dxa"/>
          </w:tcPr>
          <w:p w14:paraId="7D60D887" w14:textId="0655C49D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5.11 (2.39; 7.82)</w:t>
            </w:r>
          </w:p>
        </w:tc>
        <w:tc>
          <w:tcPr>
            <w:tcW w:w="1611" w:type="dxa"/>
          </w:tcPr>
          <w:p w14:paraId="13C53DCD" w14:textId="7F264272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1.87 (0.97; 2.76)</w:t>
            </w:r>
          </w:p>
        </w:tc>
        <w:tc>
          <w:tcPr>
            <w:tcW w:w="1613" w:type="dxa"/>
          </w:tcPr>
          <w:p w14:paraId="54E70FD7" w14:textId="514247DF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2.07 (1.19; 2.95)</w:t>
            </w:r>
          </w:p>
        </w:tc>
      </w:tr>
      <w:tr w:rsidR="0024173C" w:rsidRPr="002A09AB" w14:paraId="608A7EB9" w14:textId="3F577F8D" w:rsidTr="0024173C">
        <w:trPr>
          <w:trHeight w:val="4"/>
        </w:trPr>
        <w:tc>
          <w:tcPr>
            <w:tcW w:w="355" w:type="dxa"/>
          </w:tcPr>
          <w:p w14:paraId="14292FA8" w14:textId="77777777" w:rsidR="0024173C" w:rsidRPr="002A09AB" w:rsidRDefault="0024173C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0B1604E5" w14:textId="77777777" w:rsidR="0024173C" w:rsidRPr="002A09AB" w:rsidRDefault="0024173C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1287" w:type="dxa"/>
            <w:shd w:val="clear" w:color="auto" w:fill="FFFFFF" w:themeFill="background1"/>
          </w:tcPr>
          <w:p w14:paraId="66C675E5" w14:textId="77777777" w:rsidR="0024173C" w:rsidRPr="0047772A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66A5AE93" w14:textId="099A8819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1.55 (-2.31; -0.78)</w:t>
            </w:r>
          </w:p>
        </w:tc>
        <w:tc>
          <w:tcPr>
            <w:tcW w:w="1611" w:type="dxa"/>
          </w:tcPr>
          <w:p w14:paraId="45A00E80" w14:textId="1C558A61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1.29 (-2.06; -0.52)</w:t>
            </w:r>
          </w:p>
        </w:tc>
        <w:tc>
          <w:tcPr>
            <w:tcW w:w="1611" w:type="dxa"/>
          </w:tcPr>
          <w:p w14:paraId="7D273C2D" w14:textId="7EBF8093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2.10 (-2.88; -1.33)</w:t>
            </w:r>
          </w:p>
        </w:tc>
        <w:tc>
          <w:tcPr>
            <w:tcW w:w="1610" w:type="dxa"/>
          </w:tcPr>
          <w:p w14:paraId="7F82F193" w14:textId="43063FCD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2.50 (-3.30; -1.69)</w:t>
            </w:r>
          </w:p>
        </w:tc>
        <w:tc>
          <w:tcPr>
            <w:tcW w:w="1611" w:type="dxa"/>
          </w:tcPr>
          <w:p w14:paraId="653C9770" w14:textId="0397C5C2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1 (-0.86; -0.36)</w:t>
            </w:r>
          </w:p>
        </w:tc>
        <w:tc>
          <w:tcPr>
            <w:tcW w:w="1613" w:type="dxa"/>
          </w:tcPr>
          <w:p w14:paraId="1AC512E6" w14:textId="4877F24A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86 (-1.12; -0.60)</w:t>
            </w:r>
          </w:p>
        </w:tc>
      </w:tr>
      <w:tr w:rsidR="0024173C" w:rsidRPr="002A09AB" w14:paraId="1583F141" w14:textId="1572D0C2" w:rsidTr="0024173C">
        <w:trPr>
          <w:trHeight w:val="8"/>
        </w:trPr>
        <w:tc>
          <w:tcPr>
            <w:tcW w:w="355" w:type="dxa"/>
          </w:tcPr>
          <w:p w14:paraId="3C2C73A5" w14:textId="77777777" w:rsidR="0024173C" w:rsidRPr="002A09AB" w:rsidRDefault="0024173C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105D6520" w14:textId="77777777" w:rsidR="0024173C" w:rsidRPr="002A09AB" w:rsidRDefault="0024173C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287" w:type="dxa"/>
            <w:shd w:val="clear" w:color="auto" w:fill="FFFFFF" w:themeFill="background1"/>
          </w:tcPr>
          <w:p w14:paraId="69FD2A7B" w14:textId="77777777" w:rsidR="0024173C" w:rsidRPr="0047772A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305390D1" w14:textId="113C1B80" w:rsidR="0024173C" w:rsidRPr="00FD3921" w:rsidRDefault="00ED2EA4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FD3921">
              <w:rPr>
                <w:rFonts w:cstheme="minorHAnsi"/>
                <w:sz w:val="18"/>
                <w:szCs w:val="20"/>
              </w:rPr>
              <w:t>-0.18 (-0.39; 0.02)</w:t>
            </w:r>
          </w:p>
        </w:tc>
        <w:tc>
          <w:tcPr>
            <w:tcW w:w="1611" w:type="dxa"/>
          </w:tcPr>
          <w:p w14:paraId="7E273EB0" w14:textId="7E855EDD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2 (-0.42; -0.03)</w:t>
            </w:r>
          </w:p>
        </w:tc>
        <w:tc>
          <w:tcPr>
            <w:tcW w:w="1611" w:type="dxa"/>
          </w:tcPr>
          <w:p w14:paraId="10E77D7E" w14:textId="00D594B5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1 (-0.82; -0.41)</w:t>
            </w:r>
          </w:p>
        </w:tc>
        <w:tc>
          <w:tcPr>
            <w:tcW w:w="1610" w:type="dxa"/>
          </w:tcPr>
          <w:p w14:paraId="43BAA370" w14:textId="3721BB2A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6 (-0.86; -0.45)</w:t>
            </w:r>
          </w:p>
        </w:tc>
        <w:tc>
          <w:tcPr>
            <w:tcW w:w="1611" w:type="dxa"/>
          </w:tcPr>
          <w:p w14:paraId="1BC5FCE7" w14:textId="5BA1B5E3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6 (-0.22; -0.10)</w:t>
            </w:r>
          </w:p>
        </w:tc>
        <w:tc>
          <w:tcPr>
            <w:tcW w:w="1613" w:type="dxa"/>
          </w:tcPr>
          <w:p w14:paraId="70BF55BA" w14:textId="0B8BE2B6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2 (-0.29; -0.16)</w:t>
            </w:r>
          </w:p>
        </w:tc>
      </w:tr>
      <w:tr w:rsidR="0024173C" w:rsidRPr="002A09AB" w14:paraId="5657704E" w14:textId="7748A3B3" w:rsidTr="0024173C">
        <w:trPr>
          <w:trHeight w:val="8"/>
        </w:trPr>
        <w:tc>
          <w:tcPr>
            <w:tcW w:w="355" w:type="dxa"/>
          </w:tcPr>
          <w:p w14:paraId="01CAFB19" w14:textId="77777777" w:rsidR="0024173C" w:rsidRPr="002A09AB" w:rsidRDefault="0024173C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630F8F33" w14:textId="77777777" w:rsidR="0024173C" w:rsidRPr="002A09AB" w:rsidRDefault="0024173C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287" w:type="dxa"/>
            <w:shd w:val="clear" w:color="auto" w:fill="FFFFFF" w:themeFill="background1"/>
          </w:tcPr>
          <w:p w14:paraId="66F57C4E" w14:textId="77777777" w:rsidR="0024173C" w:rsidRPr="0047772A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72AEB8F0" w14:textId="196DBA29" w:rsidR="0024173C" w:rsidRPr="00EE4A4E" w:rsidRDefault="007B11C5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9 (-0.57; -0.01)</w:t>
            </w:r>
          </w:p>
        </w:tc>
        <w:tc>
          <w:tcPr>
            <w:tcW w:w="1611" w:type="dxa"/>
          </w:tcPr>
          <w:p w14:paraId="174A0F6F" w14:textId="0669703C" w:rsidR="0024173C" w:rsidRPr="00FD3921" w:rsidRDefault="007B11C5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FD3921">
              <w:rPr>
                <w:rFonts w:cstheme="minorHAnsi"/>
                <w:sz w:val="18"/>
                <w:szCs w:val="20"/>
              </w:rPr>
              <w:t>-0.14 (-0.42; 0.14)</w:t>
            </w:r>
          </w:p>
        </w:tc>
        <w:tc>
          <w:tcPr>
            <w:tcW w:w="1611" w:type="dxa"/>
          </w:tcPr>
          <w:p w14:paraId="33F9D203" w14:textId="56E8A25F" w:rsidR="0024173C" w:rsidRPr="00EE4A4E" w:rsidRDefault="007B11C5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1.09 (-1.38; -0.80)</w:t>
            </w:r>
          </w:p>
        </w:tc>
        <w:tc>
          <w:tcPr>
            <w:tcW w:w="1610" w:type="dxa"/>
          </w:tcPr>
          <w:p w14:paraId="6D569E4B" w14:textId="3955ED48" w:rsidR="0024173C" w:rsidRPr="00EE4A4E" w:rsidRDefault="007B11C5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81 (-0.11; -0.52)</w:t>
            </w:r>
          </w:p>
        </w:tc>
        <w:tc>
          <w:tcPr>
            <w:tcW w:w="1611" w:type="dxa"/>
          </w:tcPr>
          <w:p w14:paraId="11FA9CA0" w14:textId="12F0E41B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6 (-0.36; -0.17)</w:t>
            </w:r>
          </w:p>
        </w:tc>
        <w:tc>
          <w:tcPr>
            <w:tcW w:w="1613" w:type="dxa"/>
          </w:tcPr>
          <w:p w14:paraId="38BCEFDB" w14:textId="0EF6FB16" w:rsidR="0024173C" w:rsidRPr="00EE4A4E" w:rsidRDefault="00ED2EA4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31 (-0.41; -0.22)</w:t>
            </w:r>
          </w:p>
        </w:tc>
      </w:tr>
      <w:tr w:rsidR="005B7ACB" w:rsidRPr="002A09AB" w14:paraId="2B0A7866" w14:textId="77777777" w:rsidTr="0024173C">
        <w:trPr>
          <w:trHeight w:val="8"/>
        </w:trPr>
        <w:tc>
          <w:tcPr>
            <w:tcW w:w="355" w:type="dxa"/>
          </w:tcPr>
          <w:p w14:paraId="1F1F9227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1936A349" w14:textId="6CB57E91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1287" w:type="dxa"/>
            <w:shd w:val="clear" w:color="auto" w:fill="FFFFFF" w:themeFill="background1"/>
          </w:tcPr>
          <w:p w14:paraId="6022D513" w14:textId="34091140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33552487" w14:textId="359F4335" w:rsidR="005B7ACB" w:rsidRPr="00FD3921" w:rsidRDefault="00C746BA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2 (-0.10; 0.07)</w:t>
            </w:r>
          </w:p>
        </w:tc>
        <w:tc>
          <w:tcPr>
            <w:tcW w:w="1611" w:type="dxa"/>
          </w:tcPr>
          <w:p w14:paraId="646714B9" w14:textId="4BDB5EF9" w:rsidR="005B7ACB" w:rsidRPr="00FD3921" w:rsidRDefault="00C746BA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6 (-0.15; 0.04)</w:t>
            </w:r>
          </w:p>
        </w:tc>
        <w:tc>
          <w:tcPr>
            <w:tcW w:w="1611" w:type="dxa"/>
          </w:tcPr>
          <w:p w14:paraId="6192FA8F" w14:textId="257753BD" w:rsidR="005B7ACB" w:rsidRPr="00EE4A4E" w:rsidRDefault="00C746BA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09 (-0.18; -0.01)</w:t>
            </w:r>
          </w:p>
        </w:tc>
        <w:tc>
          <w:tcPr>
            <w:tcW w:w="1610" w:type="dxa"/>
          </w:tcPr>
          <w:p w14:paraId="5EA33BBB" w14:textId="0BE997AD" w:rsidR="005B7ACB" w:rsidRDefault="00C746BA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8 (-0.18; 0.04)</w:t>
            </w:r>
          </w:p>
        </w:tc>
        <w:tc>
          <w:tcPr>
            <w:tcW w:w="1611" w:type="dxa"/>
          </w:tcPr>
          <w:p w14:paraId="37375179" w14:textId="5452FB84" w:rsidR="005B7ACB" w:rsidRPr="00EE4A4E" w:rsidRDefault="00C746BA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06 (-0.08; -0.03)</w:t>
            </w:r>
          </w:p>
        </w:tc>
        <w:tc>
          <w:tcPr>
            <w:tcW w:w="1613" w:type="dxa"/>
          </w:tcPr>
          <w:p w14:paraId="603D4EF2" w14:textId="2D30C727" w:rsidR="005B7ACB" w:rsidRPr="00EE4A4E" w:rsidRDefault="00C746BA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06 (-0.09; -0.03)</w:t>
            </w:r>
          </w:p>
        </w:tc>
      </w:tr>
      <w:tr w:rsidR="005B7ACB" w:rsidRPr="002A09AB" w14:paraId="7390BA36" w14:textId="77777777" w:rsidTr="0024173C">
        <w:trPr>
          <w:trHeight w:val="8"/>
        </w:trPr>
        <w:tc>
          <w:tcPr>
            <w:tcW w:w="355" w:type="dxa"/>
          </w:tcPr>
          <w:p w14:paraId="1FD48661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373402EB" w14:textId="5A31EB0B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1287" w:type="dxa"/>
            <w:shd w:val="clear" w:color="auto" w:fill="FFFFFF" w:themeFill="background1"/>
          </w:tcPr>
          <w:p w14:paraId="6160B661" w14:textId="042165A3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56418C3E" w14:textId="74D42BCB" w:rsidR="005B7ACB" w:rsidRPr="00FD3921" w:rsidRDefault="00C746BA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2 (-0.15; 0.10)</w:t>
            </w:r>
          </w:p>
        </w:tc>
        <w:tc>
          <w:tcPr>
            <w:tcW w:w="1611" w:type="dxa"/>
          </w:tcPr>
          <w:p w14:paraId="2BADFAAB" w14:textId="04C96CA4" w:rsidR="005B7ACB" w:rsidRPr="00FD3921" w:rsidRDefault="00C746BA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7 (-0.19; 0.06)</w:t>
            </w:r>
          </w:p>
        </w:tc>
        <w:tc>
          <w:tcPr>
            <w:tcW w:w="1611" w:type="dxa"/>
          </w:tcPr>
          <w:p w14:paraId="4C764B49" w14:textId="7B68E513" w:rsidR="005B7ACB" w:rsidRPr="00EE4A4E" w:rsidRDefault="00C746BA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0 (-0.32; -0.07)</w:t>
            </w:r>
          </w:p>
        </w:tc>
        <w:tc>
          <w:tcPr>
            <w:tcW w:w="1610" w:type="dxa"/>
          </w:tcPr>
          <w:p w14:paraId="71330F33" w14:textId="2B7A96FB" w:rsidR="005B7ACB" w:rsidRPr="00EE4A4E" w:rsidRDefault="00C746BA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8 (-0.32; -0.05)</w:t>
            </w:r>
          </w:p>
        </w:tc>
        <w:tc>
          <w:tcPr>
            <w:tcW w:w="1611" w:type="dxa"/>
          </w:tcPr>
          <w:p w14:paraId="4EDB1601" w14:textId="1CEBAE8C" w:rsidR="005B7ACB" w:rsidRPr="00EE4A4E" w:rsidRDefault="00C746BA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08 (-0.12; -0.04)</w:t>
            </w:r>
          </w:p>
        </w:tc>
        <w:tc>
          <w:tcPr>
            <w:tcW w:w="1613" w:type="dxa"/>
          </w:tcPr>
          <w:p w14:paraId="45E81594" w14:textId="2BBF5936" w:rsidR="005B7ACB" w:rsidRPr="00EE4A4E" w:rsidRDefault="00C746BA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2 (-0.16; -0.07)</w:t>
            </w:r>
          </w:p>
        </w:tc>
      </w:tr>
      <w:bookmarkEnd w:id="2"/>
      <w:tr w:rsidR="0024173C" w:rsidRPr="002A09AB" w14:paraId="73FFC0F9" w14:textId="434A78B4" w:rsidTr="0024173C">
        <w:trPr>
          <w:trHeight w:val="8"/>
        </w:trPr>
        <w:tc>
          <w:tcPr>
            <w:tcW w:w="2447" w:type="dxa"/>
            <w:gridSpan w:val="2"/>
          </w:tcPr>
          <w:p w14:paraId="737C336E" w14:textId="77777777" w:rsidR="0024173C" w:rsidRPr="00AF3518" w:rsidRDefault="0024173C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Fully adjuste</w:t>
            </w:r>
            <w:r>
              <w:rPr>
                <w:rFonts w:cstheme="minorHAnsi"/>
                <w:b/>
                <w:sz w:val="18"/>
                <w:szCs w:val="20"/>
              </w:rPr>
              <w:t>d</w:t>
            </w:r>
            <w:r>
              <w:rPr>
                <w:rFonts w:cstheme="minorHAnsi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287" w:type="dxa"/>
            <w:shd w:val="clear" w:color="auto" w:fill="FFFFFF" w:themeFill="background1"/>
          </w:tcPr>
          <w:p w14:paraId="7ECDEDA8" w14:textId="77777777" w:rsidR="0024173C" w:rsidRPr="0047772A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0" w:type="dxa"/>
          </w:tcPr>
          <w:p w14:paraId="3D23390C" w14:textId="77777777" w:rsidR="0024173C" w:rsidRPr="00FD3921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1" w:type="dxa"/>
          </w:tcPr>
          <w:p w14:paraId="768A9390" w14:textId="77777777" w:rsidR="0024173C" w:rsidRPr="00FD3921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1" w:type="dxa"/>
          </w:tcPr>
          <w:p w14:paraId="0B50544F" w14:textId="0F3EC7FB" w:rsidR="0024173C" w:rsidRPr="000C3CBA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0" w:type="dxa"/>
          </w:tcPr>
          <w:p w14:paraId="3812B66D" w14:textId="77777777" w:rsidR="0024173C" w:rsidRPr="000C3CBA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1" w:type="dxa"/>
          </w:tcPr>
          <w:p w14:paraId="23BF1119" w14:textId="27B54C35" w:rsidR="0024173C" w:rsidRPr="000C3CBA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3" w:type="dxa"/>
          </w:tcPr>
          <w:p w14:paraId="1B056A8F" w14:textId="0139F694" w:rsidR="0024173C" w:rsidRPr="000C3CBA" w:rsidRDefault="0024173C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</w:tr>
      <w:tr w:rsidR="00255EF5" w:rsidRPr="002A09AB" w14:paraId="33F4A8D7" w14:textId="39D5A945" w:rsidTr="0024173C">
        <w:trPr>
          <w:trHeight w:val="8"/>
        </w:trPr>
        <w:tc>
          <w:tcPr>
            <w:tcW w:w="355" w:type="dxa"/>
          </w:tcPr>
          <w:p w14:paraId="359B08F1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17B2E264" w14:textId="0C3335F0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1287" w:type="dxa"/>
            <w:shd w:val="clear" w:color="auto" w:fill="FFFFFF" w:themeFill="background1"/>
          </w:tcPr>
          <w:p w14:paraId="44A3CBD4" w14:textId="77777777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5ACF5204" w14:textId="6AB3BDE6" w:rsidR="00255EF5" w:rsidRPr="00EE4A4E" w:rsidRDefault="00874041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3.43 (0.61; 6.26) </w:t>
            </w:r>
          </w:p>
        </w:tc>
        <w:tc>
          <w:tcPr>
            <w:tcW w:w="1611" w:type="dxa"/>
          </w:tcPr>
          <w:p w14:paraId="27F6DD86" w14:textId="0C890809" w:rsidR="00255EF5" w:rsidRPr="00FD3921" w:rsidRDefault="00874041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1.13 (-1.53; 3.78) </w:t>
            </w:r>
          </w:p>
        </w:tc>
        <w:tc>
          <w:tcPr>
            <w:tcW w:w="1611" w:type="dxa"/>
          </w:tcPr>
          <w:p w14:paraId="5E8A40AA" w14:textId="0005EED5" w:rsidR="00255EF5" w:rsidRPr="00EE4A4E" w:rsidRDefault="00874041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6.57 (3.70; 9.45) </w:t>
            </w:r>
          </w:p>
        </w:tc>
        <w:tc>
          <w:tcPr>
            <w:tcW w:w="1610" w:type="dxa"/>
          </w:tcPr>
          <w:p w14:paraId="6A4AB8A9" w14:textId="7EA7FF46" w:rsidR="00255EF5" w:rsidRPr="00EE4A4E" w:rsidRDefault="00874041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4.03 (1.23; 6.83) </w:t>
            </w:r>
          </w:p>
        </w:tc>
        <w:tc>
          <w:tcPr>
            <w:tcW w:w="1611" w:type="dxa"/>
          </w:tcPr>
          <w:p w14:paraId="78DF9218" w14:textId="0DF90C7B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60 (0.68; 2.51) </w:t>
            </w:r>
          </w:p>
        </w:tc>
        <w:tc>
          <w:tcPr>
            <w:tcW w:w="1613" w:type="dxa"/>
          </w:tcPr>
          <w:p w14:paraId="54CB942E" w14:textId="26608940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82 (0.93; 2.71) </w:t>
            </w:r>
          </w:p>
        </w:tc>
      </w:tr>
      <w:tr w:rsidR="00255EF5" w:rsidRPr="002A09AB" w14:paraId="00948C35" w14:textId="210099EE" w:rsidTr="0024173C">
        <w:trPr>
          <w:trHeight w:val="8"/>
        </w:trPr>
        <w:tc>
          <w:tcPr>
            <w:tcW w:w="355" w:type="dxa"/>
          </w:tcPr>
          <w:p w14:paraId="4BFE1F57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6F052146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1287" w:type="dxa"/>
            <w:shd w:val="clear" w:color="auto" w:fill="FFFFFF" w:themeFill="background1"/>
          </w:tcPr>
          <w:p w14:paraId="32DA5E03" w14:textId="77777777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7E555BFF" w14:textId="607E296D" w:rsidR="00255EF5" w:rsidRPr="00EE4A4E" w:rsidRDefault="00026887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54 (-2.32; -0.75) </w:t>
            </w:r>
          </w:p>
        </w:tc>
        <w:tc>
          <w:tcPr>
            <w:tcW w:w="1611" w:type="dxa"/>
          </w:tcPr>
          <w:p w14:paraId="5E705A99" w14:textId="630817E2" w:rsidR="00255EF5" w:rsidRPr="00EE4A4E" w:rsidRDefault="00026887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20 (-1.99; -0.42) </w:t>
            </w:r>
          </w:p>
        </w:tc>
        <w:tc>
          <w:tcPr>
            <w:tcW w:w="1611" w:type="dxa"/>
          </w:tcPr>
          <w:p w14:paraId="2BB74DB5" w14:textId="48891869" w:rsidR="00255EF5" w:rsidRPr="00EE4A4E" w:rsidRDefault="00026887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2.09 (-2.89; -1.30) </w:t>
            </w:r>
          </w:p>
        </w:tc>
        <w:tc>
          <w:tcPr>
            <w:tcW w:w="1610" w:type="dxa"/>
          </w:tcPr>
          <w:p w14:paraId="0B66667A" w14:textId="4E7A4FC8" w:rsidR="00255EF5" w:rsidRPr="00EE4A4E" w:rsidRDefault="00026887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2.21 (-3.03; -1.39) </w:t>
            </w:r>
          </w:p>
        </w:tc>
        <w:tc>
          <w:tcPr>
            <w:tcW w:w="1611" w:type="dxa"/>
          </w:tcPr>
          <w:p w14:paraId="322CED33" w14:textId="45538B1D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8 (-0.83; -0.33) </w:t>
            </w:r>
          </w:p>
        </w:tc>
        <w:tc>
          <w:tcPr>
            <w:tcW w:w="1613" w:type="dxa"/>
          </w:tcPr>
          <w:p w14:paraId="2F1E048C" w14:textId="310CC11C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77 (-1.03; -0.51) </w:t>
            </w:r>
          </w:p>
        </w:tc>
      </w:tr>
      <w:tr w:rsidR="00255EF5" w:rsidRPr="002A09AB" w14:paraId="43DD6BC6" w14:textId="2DA13478" w:rsidTr="0024173C">
        <w:trPr>
          <w:trHeight w:val="8"/>
        </w:trPr>
        <w:tc>
          <w:tcPr>
            <w:tcW w:w="355" w:type="dxa"/>
          </w:tcPr>
          <w:p w14:paraId="5DD37617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146629F9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287" w:type="dxa"/>
            <w:shd w:val="clear" w:color="auto" w:fill="FFFFFF" w:themeFill="background1"/>
          </w:tcPr>
          <w:p w14:paraId="2E64FDB0" w14:textId="77777777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736526AC" w14:textId="51592663" w:rsidR="00255EF5" w:rsidRPr="00FD3921" w:rsidRDefault="00A64BEC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15 (-0.36; 0.06) </w:t>
            </w:r>
          </w:p>
        </w:tc>
        <w:tc>
          <w:tcPr>
            <w:tcW w:w="1611" w:type="dxa"/>
          </w:tcPr>
          <w:p w14:paraId="092329CF" w14:textId="64228E49" w:rsidR="00255EF5" w:rsidRPr="00EE4A4E" w:rsidRDefault="00A64BEC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2 (-0.42; -0.02)</w:t>
            </w:r>
          </w:p>
        </w:tc>
        <w:tc>
          <w:tcPr>
            <w:tcW w:w="1611" w:type="dxa"/>
          </w:tcPr>
          <w:p w14:paraId="0A89773E" w14:textId="1CB97D0F" w:rsidR="00255EF5" w:rsidRPr="00EE4A4E" w:rsidRDefault="00A64BEC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0 (-0.81; -0.39)</w:t>
            </w:r>
            <w:r w:rsidR="006B0757" w:rsidRPr="00EE4A4E">
              <w:rPr>
                <w:rFonts w:cstheme="minorHAnsi"/>
                <w:b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1610" w:type="dxa"/>
          </w:tcPr>
          <w:p w14:paraId="37AA2E87" w14:textId="12FF6991" w:rsidR="00255EF5" w:rsidRPr="00EE4A4E" w:rsidRDefault="005F2FDF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62 (-0.83; -0.40) </w:t>
            </w:r>
          </w:p>
        </w:tc>
        <w:tc>
          <w:tcPr>
            <w:tcW w:w="1611" w:type="dxa"/>
          </w:tcPr>
          <w:p w14:paraId="56B04895" w14:textId="6B818D3B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5 (-0.22; -0.09) </w:t>
            </w:r>
          </w:p>
        </w:tc>
        <w:tc>
          <w:tcPr>
            <w:tcW w:w="1613" w:type="dxa"/>
          </w:tcPr>
          <w:p w14:paraId="1C66AF9F" w14:textId="6413FB0E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1 (-0.28; -0.14) </w:t>
            </w:r>
          </w:p>
        </w:tc>
      </w:tr>
      <w:tr w:rsidR="00255EF5" w:rsidRPr="002A09AB" w14:paraId="3F71535F" w14:textId="2A6C19F0" w:rsidTr="0024173C">
        <w:trPr>
          <w:trHeight w:val="8"/>
        </w:trPr>
        <w:tc>
          <w:tcPr>
            <w:tcW w:w="355" w:type="dxa"/>
          </w:tcPr>
          <w:p w14:paraId="207C5722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5D2782C6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287" w:type="dxa"/>
            <w:shd w:val="clear" w:color="auto" w:fill="FFFFFF" w:themeFill="background1"/>
          </w:tcPr>
          <w:p w14:paraId="4FD0D473" w14:textId="77777777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1973168C" w14:textId="6D933434" w:rsidR="00255EF5" w:rsidRPr="00FD3921" w:rsidRDefault="005F2FDF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28 (-0.58; 0.02) </w:t>
            </w:r>
          </w:p>
        </w:tc>
        <w:tc>
          <w:tcPr>
            <w:tcW w:w="1611" w:type="dxa"/>
          </w:tcPr>
          <w:p w14:paraId="3246CFDB" w14:textId="4346B337" w:rsidR="00255EF5" w:rsidRPr="00FD3921" w:rsidRDefault="005F2FDF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13 (-0.42; 0.16) </w:t>
            </w:r>
          </w:p>
        </w:tc>
        <w:tc>
          <w:tcPr>
            <w:tcW w:w="1611" w:type="dxa"/>
          </w:tcPr>
          <w:p w14:paraId="6F34B95F" w14:textId="0A56166E" w:rsidR="00255EF5" w:rsidRPr="00EE4A4E" w:rsidRDefault="005F2FDF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08 (-1.38; -0.78) </w:t>
            </w:r>
          </w:p>
        </w:tc>
        <w:tc>
          <w:tcPr>
            <w:tcW w:w="1610" w:type="dxa"/>
          </w:tcPr>
          <w:p w14:paraId="0ACD459F" w14:textId="23A73E73" w:rsidR="00255EF5" w:rsidRPr="00EE4A4E" w:rsidRDefault="005F2FDF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71 (-1.02; -0.41) </w:t>
            </w:r>
          </w:p>
        </w:tc>
        <w:tc>
          <w:tcPr>
            <w:tcW w:w="1611" w:type="dxa"/>
          </w:tcPr>
          <w:p w14:paraId="54B85A69" w14:textId="62137600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5 (-0.35; -0.16) </w:t>
            </w:r>
          </w:p>
        </w:tc>
        <w:tc>
          <w:tcPr>
            <w:tcW w:w="1613" w:type="dxa"/>
          </w:tcPr>
          <w:p w14:paraId="102BE85A" w14:textId="1FA2CEFF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8 (-0.38; -0.18) </w:t>
            </w:r>
          </w:p>
        </w:tc>
      </w:tr>
      <w:tr w:rsidR="00255EF5" w:rsidRPr="002A09AB" w14:paraId="7A655A14" w14:textId="77777777" w:rsidTr="0024173C">
        <w:trPr>
          <w:trHeight w:val="8"/>
        </w:trPr>
        <w:tc>
          <w:tcPr>
            <w:tcW w:w="355" w:type="dxa"/>
          </w:tcPr>
          <w:p w14:paraId="1305F940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6737CDE3" w14:textId="7B7A9294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1287" w:type="dxa"/>
            <w:shd w:val="clear" w:color="auto" w:fill="FFFFFF" w:themeFill="background1"/>
          </w:tcPr>
          <w:p w14:paraId="62E25BCC" w14:textId="540ADF84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20E89540" w14:textId="43EBBCD1" w:rsidR="00255EF5" w:rsidRPr="00FD3921" w:rsidRDefault="005F2FDF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1 (-0.10; 0.07) </w:t>
            </w:r>
          </w:p>
        </w:tc>
        <w:tc>
          <w:tcPr>
            <w:tcW w:w="1611" w:type="dxa"/>
          </w:tcPr>
          <w:p w14:paraId="15B2808F" w14:textId="45B76FE6" w:rsidR="00255EF5" w:rsidRPr="00FD3921" w:rsidRDefault="00976A3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7 (-0.17; 0.03) </w:t>
            </w:r>
          </w:p>
        </w:tc>
        <w:tc>
          <w:tcPr>
            <w:tcW w:w="1611" w:type="dxa"/>
          </w:tcPr>
          <w:p w14:paraId="7BFAAC49" w14:textId="294C9975" w:rsidR="00255EF5" w:rsidRPr="000C3CBA" w:rsidRDefault="00976A3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9 (-0.18; 0.00) </w:t>
            </w:r>
          </w:p>
        </w:tc>
        <w:tc>
          <w:tcPr>
            <w:tcW w:w="1610" w:type="dxa"/>
          </w:tcPr>
          <w:p w14:paraId="5AB07184" w14:textId="7AA7DB3E" w:rsidR="00255EF5" w:rsidRPr="000C3CBA" w:rsidRDefault="00976A3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7 (-0.17; 0.04) </w:t>
            </w:r>
          </w:p>
        </w:tc>
        <w:tc>
          <w:tcPr>
            <w:tcW w:w="1611" w:type="dxa"/>
          </w:tcPr>
          <w:p w14:paraId="3DFFBEAD" w14:textId="1492CD24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5 (-0.08; -0.03) </w:t>
            </w:r>
          </w:p>
        </w:tc>
        <w:tc>
          <w:tcPr>
            <w:tcW w:w="1613" w:type="dxa"/>
          </w:tcPr>
          <w:p w14:paraId="1742D801" w14:textId="5ED49C0B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5 (-0.09; -0.02) </w:t>
            </w:r>
          </w:p>
        </w:tc>
      </w:tr>
      <w:tr w:rsidR="00255EF5" w:rsidRPr="002A09AB" w14:paraId="0B12C59D" w14:textId="77777777" w:rsidTr="0024173C">
        <w:trPr>
          <w:trHeight w:val="8"/>
        </w:trPr>
        <w:tc>
          <w:tcPr>
            <w:tcW w:w="355" w:type="dxa"/>
          </w:tcPr>
          <w:p w14:paraId="5D992FB2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58C79D53" w14:textId="0FD12F49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1287" w:type="dxa"/>
            <w:shd w:val="clear" w:color="auto" w:fill="FFFFFF" w:themeFill="background1"/>
          </w:tcPr>
          <w:p w14:paraId="7CEB54F0" w14:textId="2589F22B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6B266895" w14:textId="1D733428" w:rsidR="00255EF5" w:rsidRPr="00FD3921" w:rsidRDefault="000440AE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2 (-0.15; 0.11) </w:t>
            </w:r>
          </w:p>
        </w:tc>
        <w:tc>
          <w:tcPr>
            <w:tcW w:w="1611" w:type="dxa"/>
          </w:tcPr>
          <w:p w14:paraId="3B86FD76" w14:textId="67A4940F" w:rsidR="00255EF5" w:rsidRPr="00FD3921" w:rsidRDefault="000440AE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7 (-0.20; 0.06) </w:t>
            </w:r>
          </w:p>
        </w:tc>
        <w:tc>
          <w:tcPr>
            <w:tcW w:w="1611" w:type="dxa"/>
          </w:tcPr>
          <w:p w14:paraId="44B66FE8" w14:textId="2FD0DFC3" w:rsidR="00255EF5" w:rsidRPr="00EE4A4E" w:rsidRDefault="000440A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8 (-0.31; -0.05) </w:t>
            </w:r>
          </w:p>
        </w:tc>
        <w:tc>
          <w:tcPr>
            <w:tcW w:w="1610" w:type="dxa"/>
          </w:tcPr>
          <w:p w14:paraId="25F00188" w14:textId="7B250D49" w:rsidR="00255EF5" w:rsidRPr="000C3CBA" w:rsidRDefault="000440AE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15 (-0.29; 0.00) </w:t>
            </w:r>
          </w:p>
        </w:tc>
        <w:tc>
          <w:tcPr>
            <w:tcW w:w="1611" w:type="dxa"/>
          </w:tcPr>
          <w:p w14:paraId="0377879D" w14:textId="577B945E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7 (-0.11; -0.03) </w:t>
            </w:r>
          </w:p>
        </w:tc>
        <w:tc>
          <w:tcPr>
            <w:tcW w:w="1613" w:type="dxa"/>
          </w:tcPr>
          <w:p w14:paraId="1B9A5745" w14:textId="3AF7B4E3" w:rsidR="00255EF5" w:rsidRPr="00EE4A4E" w:rsidRDefault="000B4A0D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1 (-0.15; -0.06) </w:t>
            </w:r>
          </w:p>
        </w:tc>
      </w:tr>
      <w:tr w:rsidR="00255EF5" w:rsidRPr="00405DDA" w14:paraId="0CC93765" w14:textId="7F7D8834" w:rsidTr="005B1ED1">
        <w:trPr>
          <w:trHeight w:val="8"/>
        </w:trPr>
        <w:tc>
          <w:tcPr>
            <w:tcW w:w="5344" w:type="dxa"/>
            <w:gridSpan w:val="4"/>
          </w:tcPr>
          <w:p w14:paraId="4A4CD067" w14:textId="6C727D55" w:rsidR="00255EF5" w:rsidRPr="00FD3921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FD3921">
              <w:rPr>
                <w:rFonts w:cstheme="minorHAnsi"/>
                <w:b/>
                <w:sz w:val="18"/>
                <w:szCs w:val="20"/>
              </w:rPr>
              <w:t>Fully adjusted with systolic blood pressure variability</w:t>
            </w:r>
            <w:r w:rsidRPr="00FD3921">
              <w:rPr>
                <w:rFonts w:cstheme="minorHAnsi"/>
                <w:b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1611" w:type="dxa"/>
          </w:tcPr>
          <w:p w14:paraId="6FA6CD15" w14:textId="3ACD3F64" w:rsidR="00255EF5" w:rsidRPr="00FD3921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1" w:type="dxa"/>
          </w:tcPr>
          <w:p w14:paraId="62BDFD1D" w14:textId="61A0C4B2" w:rsidR="00255EF5" w:rsidRPr="000C3CB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0" w:type="dxa"/>
          </w:tcPr>
          <w:p w14:paraId="64E03513" w14:textId="77777777" w:rsidR="00255EF5" w:rsidRPr="000C3CB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1" w:type="dxa"/>
          </w:tcPr>
          <w:p w14:paraId="2DA4226B" w14:textId="0A25D5A1" w:rsidR="00255EF5" w:rsidRPr="000C3CB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3" w:type="dxa"/>
          </w:tcPr>
          <w:p w14:paraId="0DDF25FC" w14:textId="7E186D4B" w:rsidR="00255EF5" w:rsidRPr="00EE4A4E" w:rsidRDefault="00255EF5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</w:p>
        </w:tc>
      </w:tr>
      <w:tr w:rsidR="00255EF5" w:rsidRPr="002A09AB" w14:paraId="2FD55CCC" w14:textId="44C0E806" w:rsidTr="0024173C">
        <w:trPr>
          <w:trHeight w:val="8"/>
        </w:trPr>
        <w:tc>
          <w:tcPr>
            <w:tcW w:w="355" w:type="dxa"/>
          </w:tcPr>
          <w:p w14:paraId="1E5ECCF9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35EA3789" w14:textId="57C89194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1287" w:type="dxa"/>
            <w:shd w:val="clear" w:color="auto" w:fill="FFFFFF" w:themeFill="background1"/>
          </w:tcPr>
          <w:p w14:paraId="75615CC1" w14:textId="77777777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33305E16" w14:textId="4BE34108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2.94 (0.13; 5.75) </w:t>
            </w:r>
          </w:p>
        </w:tc>
        <w:tc>
          <w:tcPr>
            <w:tcW w:w="1611" w:type="dxa"/>
          </w:tcPr>
          <w:p w14:paraId="16E3CE32" w14:textId="68429E34" w:rsidR="00255EF5" w:rsidRPr="00FD3921" w:rsidRDefault="00EB4F26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1.03 (-1.62; 3.68) </w:t>
            </w:r>
          </w:p>
        </w:tc>
        <w:tc>
          <w:tcPr>
            <w:tcW w:w="1611" w:type="dxa"/>
          </w:tcPr>
          <w:p w14:paraId="61964323" w14:textId="5EBC29F9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5.65 (2.79; 8.52) </w:t>
            </w:r>
          </w:p>
        </w:tc>
        <w:tc>
          <w:tcPr>
            <w:tcW w:w="1610" w:type="dxa"/>
          </w:tcPr>
          <w:p w14:paraId="0A7F112E" w14:textId="73A323AC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3.39 (0.60; 6.19) </w:t>
            </w:r>
          </w:p>
        </w:tc>
        <w:tc>
          <w:tcPr>
            <w:tcW w:w="1611" w:type="dxa"/>
          </w:tcPr>
          <w:p w14:paraId="5C9A8B0D" w14:textId="549C851B" w:rsidR="00255EF5" w:rsidRPr="00EE4A4E" w:rsidRDefault="00D46E2C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30 (0.39; 2.21) </w:t>
            </w:r>
          </w:p>
        </w:tc>
        <w:tc>
          <w:tcPr>
            <w:tcW w:w="1613" w:type="dxa"/>
          </w:tcPr>
          <w:p w14:paraId="3791FFDA" w14:textId="13AB2DF5" w:rsidR="00255EF5" w:rsidRPr="00EE4A4E" w:rsidRDefault="00D46E2C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61 (0.72; 2.50) </w:t>
            </w:r>
          </w:p>
        </w:tc>
      </w:tr>
      <w:tr w:rsidR="00255EF5" w:rsidRPr="002A09AB" w14:paraId="60D62C88" w14:textId="77112795" w:rsidTr="0024173C">
        <w:trPr>
          <w:trHeight w:val="8"/>
        </w:trPr>
        <w:tc>
          <w:tcPr>
            <w:tcW w:w="355" w:type="dxa"/>
          </w:tcPr>
          <w:p w14:paraId="2755C73E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20C953CB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1287" w:type="dxa"/>
            <w:shd w:val="clear" w:color="auto" w:fill="FFFFFF" w:themeFill="background1"/>
          </w:tcPr>
          <w:p w14:paraId="66A0440C" w14:textId="77777777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2D5F6E21" w14:textId="290EDEFB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38 (-2.16; -0.60) </w:t>
            </w:r>
          </w:p>
        </w:tc>
        <w:tc>
          <w:tcPr>
            <w:tcW w:w="1611" w:type="dxa"/>
          </w:tcPr>
          <w:p w14:paraId="4D7CD02D" w14:textId="3A8D07E5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20 (-1.98; -0.42) </w:t>
            </w:r>
          </w:p>
        </w:tc>
        <w:tc>
          <w:tcPr>
            <w:tcW w:w="1611" w:type="dxa"/>
          </w:tcPr>
          <w:p w14:paraId="4110C5CC" w14:textId="4F74A552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85 (-2.64; -1.06) </w:t>
            </w:r>
          </w:p>
        </w:tc>
        <w:tc>
          <w:tcPr>
            <w:tcW w:w="1610" w:type="dxa"/>
          </w:tcPr>
          <w:p w14:paraId="1949AF20" w14:textId="48F71F6B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2.05 (-2.86; -1.23) </w:t>
            </w:r>
          </w:p>
        </w:tc>
        <w:tc>
          <w:tcPr>
            <w:tcW w:w="1611" w:type="dxa"/>
          </w:tcPr>
          <w:p w14:paraId="3B810CD5" w14:textId="4B7D2389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1 (-0.76; -0.25) </w:t>
            </w:r>
          </w:p>
        </w:tc>
        <w:tc>
          <w:tcPr>
            <w:tcW w:w="1613" w:type="dxa"/>
          </w:tcPr>
          <w:p w14:paraId="682873B7" w14:textId="1AC92C8B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71 (-0.98; -0.45) </w:t>
            </w:r>
          </w:p>
        </w:tc>
      </w:tr>
      <w:tr w:rsidR="00255EF5" w:rsidRPr="002A09AB" w14:paraId="168D022C" w14:textId="72EC2598" w:rsidTr="0024173C">
        <w:trPr>
          <w:trHeight w:val="8"/>
        </w:trPr>
        <w:tc>
          <w:tcPr>
            <w:tcW w:w="355" w:type="dxa"/>
          </w:tcPr>
          <w:p w14:paraId="13773F7E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60CB6F55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287" w:type="dxa"/>
            <w:shd w:val="clear" w:color="auto" w:fill="FFFFFF" w:themeFill="background1"/>
          </w:tcPr>
          <w:p w14:paraId="777AF04F" w14:textId="77777777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4261FE23" w14:textId="32BE87F2" w:rsidR="00255EF5" w:rsidRPr="00FD3921" w:rsidRDefault="00EB4F26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12 (-0.33; 0.09) </w:t>
            </w:r>
          </w:p>
        </w:tc>
        <w:tc>
          <w:tcPr>
            <w:tcW w:w="1611" w:type="dxa"/>
          </w:tcPr>
          <w:p w14:paraId="08513418" w14:textId="52721246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2 (-0.42; -0.02) </w:t>
            </w:r>
          </w:p>
        </w:tc>
        <w:tc>
          <w:tcPr>
            <w:tcW w:w="1611" w:type="dxa"/>
          </w:tcPr>
          <w:p w14:paraId="445F4CDF" w14:textId="7D33EC94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6 (-0.77; -0.35) </w:t>
            </w:r>
          </w:p>
        </w:tc>
        <w:tc>
          <w:tcPr>
            <w:tcW w:w="1610" w:type="dxa"/>
          </w:tcPr>
          <w:p w14:paraId="5CDA2F87" w14:textId="67E3D29D" w:rsidR="00255EF5" w:rsidRPr="00EE4A4E" w:rsidRDefault="00EB4F26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8 (-0.80; 0.37) </w:t>
            </w:r>
          </w:p>
        </w:tc>
        <w:tc>
          <w:tcPr>
            <w:tcW w:w="1611" w:type="dxa"/>
          </w:tcPr>
          <w:p w14:paraId="1714DDC8" w14:textId="2A13B870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4 (-0.21; -0.08) </w:t>
            </w:r>
          </w:p>
        </w:tc>
        <w:tc>
          <w:tcPr>
            <w:tcW w:w="1613" w:type="dxa"/>
          </w:tcPr>
          <w:p w14:paraId="686B2A8F" w14:textId="51976DA3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0 (-0.27; -0.13) </w:t>
            </w:r>
          </w:p>
        </w:tc>
      </w:tr>
      <w:tr w:rsidR="00255EF5" w:rsidRPr="002A09AB" w14:paraId="1892331B" w14:textId="77777777" w:rsidTr="0024173C">
        <w:trPr>
          <w:trHeight w:val="8"/>
        </w:trPr>
        <w:tc>
          <w:tcPr>
            <w:tcW w:w="355" w:type="dxa"/>
          </w:tcPr>
          <w:p w14:paraId="4BCCF07A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1032553C" w14:textId="53199C6D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287" w:type="dxa"/>
            <w:shd w:val="clear" w:color="auto" w:fill="FFFFFF" w:themeFill="background1"/>
          </w:tcPr>
          <w:p w14:paraId="75FC9B43" w14:textId="1892D97E" w:rsidR="00255EF5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76DD4994" w14:textId="3955F4F6" w:rsidR="00255EF5" w:rsidRPr="00FD3921" w:rsidRDefault="00553497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26 (-0.56; 0.04) </w:t>
            </w:r>
          </w:p>
        </w:tc>
        <w:tc>
          <w:tcPr>
            <w:tcW w:w="1611" w:type="dxa"/>
          </w:tcPr>
          <w:p w14:paraId="225CB6DE" w14:textId="31A346AD" w:rsidR="00255EF5" w:rsidRPr="00FD3921" w:rsidRDefault="00553497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12 (-0.41; 0.17) </w:t>
            </w:r>
          </w:p>
        </w:tc>
        <w:tc>
          <w:tcPr>
            <w:tcW w:w="1611" w:type="dxa"/>
          </w:tcPr>
          <w:p w14:paraId="59E01F1D" w14:textId="5FDB355C" w:rsidR="00255EF5" w:rsidRPr="00EE4A4E" w:rsidRDefault="00553497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03 (-1.33; -0.73) </w:t>
            </w:r>
          </w:p>
        </w:tc>
        <w:tc>
          <w:tcPr>
            <w:tcW w:w="1610" w:type="dxa"/>
          </w:tcPr>
          <w:p w14:paraId="06168BC8" w14:textId="779AF471" w:rsidR="00255EF5" w:rsidRPr="00EE4A4E" w:rsidRDefault="00553497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68 (-0.99; -0.37) </w:t>
            </w:r>
          </w:p>
        </w:tc>
        <w:tc>
          <w:tcPr>
            <w:tcW w:w="1611" w:type="dxa"/>
          </w:tcPr>
          <w:p w14:paraId="29FD2EE1" w14:textId="0EA09415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4 (-0.33; -0.14) </w:t>
            </w:r>
          </w:p>
        </w:tc>
        <w:tc>
          <w:tcPr>
            <w:tcW w:w="1613" w:type="dxa"/>
          </w:tcPr>
          <w:p w14:paraId="70FC428E" w14:textId="415D9503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7 (-0.37; -0.17) </w:t>
            </w:r>
          </w:p>
        </w:tc>
      </w:tr>
      <w:tr w:rsidR="00255EF5" w:rsidRPr="002A09AB" w14:paraId="112C5FB4" w14:textId="77777777" w:rsidTr="0024173C">
        <w:trPr>
          <w:trHeight w:val="8"/>
        </w:trPr>
        <w:tc>
          <w:tcPr>
            <w:tcW w:w="355" w:type="dxa"/>
          </w:tcPr>
          <w:p w14:paraId="5B8EABF5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</w:tcPr>
          <w:p w14:paraId="0B67CA5F" w14:textId="5F94C24B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1287" w:type="dxa"/>
            <w:shd w:val="clear" w:color="auto" w:fill="FFFFFF" w:themeFill="background1"/>
          </w:tcPr>
          <w:p w14:paraId="27CB555C" w14:textId="0DA3D494" w:rsidR="00255EF5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</w:tcPr>
          <w:p w14:paraId="3E9682C3" w14:textId="3E2A7473" w:rsidR="00255EF5" w:rsidRPr="00FD3921" w:rsidRDefault="00B0672F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1 (-0.09; 0.08) </w:t>
            </w:r>
          </w:p>
        </w:tc>
        <w:tc>
          <w:tcPr>
            <w:tcW w:w="1611" w:type="dxa"/>
          </w:tcPr>
          <w:p w14:paraId="2F235299" w14:textId="7DC229E1" w:rsidR="00255EF5" w:rsidRPr="00FD3921" w:rsidRDefault="00B0672F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7 (-0.17; 0.03) </w:t>
            </w:r>
          </w:p>
        </w:tc>
        <w:tc>
          <w:tcPr>
            <w:tcW w:w="1611" w:type="dxa"/>
          </w:tcPr>
          <w:p w14:paraId="792496AA" w14:textId="1CCD8F3B" w:rsidR="00255EF5" w:rsidRPr="000C3CBA" w:rsidRDefault="00B0672F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9</w:t>
            </w:r>
            <w:r w:rsidR="002406A3">
              <w:rPr>
                <w:rFonts w:cstheme="minorHAnsi"/>
                <w:sz w:val="18"/>
                <w:szCs w:val="20"/>
              </w:rPr>
              <w:t xml:space="preserve"> (-0.17; 0.01) </w:t>
            </w:r>
          </w:p>
        </w:tc>
        <w:tc>
          <w:tcPr>
            <w:tcW w:w="1610" w:type="dxa"/>
          </w:tcPr>
          <w:p w14:paraId="0BB4E4DB" w14:textId="14FC92E4" w:rsidR="00255EF5" w:rsidRPr="000C3CBA" w:rsidRDefault="002406A3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6 (-0.16; 0.03) </w:t>
            </w:r>
          </w:p>
        </w:tc>
        <w:tc>
          <w:tcPr>
            <w:tcW w:w="1611" w:type="dxa"/>
          </w:tcPr>
          <w:p w14:paraId="35BC6B05" w14:textId="389C011B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5 (-0.08; -0.03) </w:t>
            </w:r>
          </w:p>
        </w:tc>
        <w:tc>
          <w:tcPr>
            <w:tcW w:w="1613" w:type="dxa"/>
          </w:tcPr>
          <w:p w14:paraId="186260E8" w14:textId="53E33F33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5 (-0.08; -0.02) </w:t>
            </w:r>
          </w:p>
        </w:tc>
      </w:tr>
      <w:tr w:rsidR="00255EF5" w:rsidRPr="002A09AB" w14:paraId="3ACD4FD1" w14:textId="724C90FB" w:rsidTr="0024173C">
        <w:trPr>
          <w:trHeight w:val="8"/>
        </w:trPr>
        <w:tc>
          <w:tcPr>
            <w:tcW w:w="355" w:type="dxa"/>
            <w:tcBorders>
              <w:bottom w:val="single" w:sz="4" w:space="0" w:color="auto"/>
            </w:tcBorders>
          </w:tcPr>
          <w:p w14:paraId="3A991485" w14:textId="77777777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1DB5178C" w14:textId="511D7699" w:rsidR="00255EF5" w:rsidRPr="002A09AB" w:rsidRDefault="00255EF5" w:rsidP="00255EF5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55188C" w14:textId="1F854D0B" w:rsidR="00255EF5" w:rsidRPr="0047772A" w:rsidRDefault="00255EF5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269B7FAA" w14:textId="4FFC71ED" w:rsidR="00255EF5" w:rsidRPr="00FD3921" w:rsidRDefault="002406A3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1 (-0.14; 0.12) 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21AA48A2" w14:textId="22AB683E" w:rsidR="00255EF5" w:rsidRPr="00FD3921" w:rsidRDefault="002406A3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7 (-0.20; 0.06) 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367D5734" w14:textId="24CACF84" w:rsidR="00255EF5" w:rsidRPr="00EE4A4E" w:rsidRDefault="002406A3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5 (-0.29; -0.02) 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E5A81AF" w14:textId="1387CF40" w:rsidR="00255EF5" w:rsidRPr="000C3CBA" w:rsidRDefault="002406A3" w:rsidP="00255EF5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14 (-0.28; 0.00) 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01873372" w14:textId="5C268AFD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6 (-0.10; -0.02) 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7E62CFA3" w14:textId="4DAEE35A" w:rsidR="00255EF5" w:rsidRPr="00EE4A4E" w:rsidRDefault="00974C7E" w:rsidP="00255EF5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1 (-0.15; -0.06) </w:t>
            </w:r>
          </w:p>
        </w:tc>
      </w:tr>
    </w:tbl>
    <w:p w14:paraId="542DEECA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726785A7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1791AC5A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3BE159D1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4FC62D32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7E474305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3772E97D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58D4FE7C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23BA3717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6B65E2DA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68E84314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21C4CBFD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432368A5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7D6602C4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053267B5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0768B8FF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722EFD4B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25AAE6E8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63A3ABE4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1FB7D913" w14:textId="77777777" w:rsidR="0024173C" w:rsidRDefault="0024173C" w:rsidP="0024173C">
      <w:pPr>
        <w:rPr>
          <w:b/>
          <w:bCs/>
          <w:sz w:val="16"/>
          <w:szCs w:val="18"/>
          <w:lang w:val="en-US"/>
        </w:rPr>
      </w:pPr>
    </w:p>
    <w:p w14:paraId="35D93C77" w14:textId="4954CC8F" w:rsidR="0024173C" w:rsidRDefault="0024173C" w:rsidP="0024173C">
      <w:pPr>
        <w:rPr>
          <w:b/>
          <w:bCs/>
          <w:lang w:val="en-US"/>
        </w:rPr>
      </w:pPr>
      <w:r w:rsidRPr="00DD1BCB">
        <w:rPr>
          <w:b/>
          <w:bCs/>
          <w:sz w:val="16"/>
          <w:szCs w:val="18"/>
          <w:lang w:val="en-US"/>
        </w:rPr>
        <w:t xml:space="preserve">Abbreviations: </w:t>
      </w:r>
      <w:r w:rsidRPr="00DD1BCB">
        <w:rPr>
          <w:sz w:val="16"/>
          <w:szCs w:val="18"/>
          <w:lang w:val="en-US"/>
        </w:rPr>
        <w:t xml:space="preserve">LDCT = Letter-Digit Coding Test; </w:t>
      </w:r>
      <w:proofErr w:type="spellStart"/>
      <w:r w:rsidRPr="00DD1BCB">
        <w:rPr>
          <w:sz w:val="16"/>
          <w:szCs w:val="18"/>
          <w:lang w:val="en-US"/>
        </w:rPr>
        <w:t>PLTi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immediate; </w:t>
      </w:r>
      <w:proofErr w:type="spellStart"/>
      <w:r w:rsidRPr="00DD1BCB">
        <w:rPr>
          <w:sz w:val="16"/>
          <w:szCs w:val="18"/>
          <w:lang w:val="en-US"/>
        </w:rPr>
        <w:t>PLTd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delayed</w:t>
      </w:r>
      <w:r w:rsidR="00AA3141">
        <w:rPr>
          <w:sz w:val="16"/>
          <w:szCs w:val="18"/>
          <w:lang w:val="en-US"/>
        </w:rPr>
        <w:t>; IADL = Instrumental activities of daily living</w:t>
      </w:r>
      <w:r w:rsidRPr="00DD1BCB">
        <w:rPr>
          <w:sz w:val="16"/>
          <w:szCs w:val="18"/>
          <w:lang w:val="en-US"/>
        </w:rPr>
        <w:t>.</w:t>
      </w:r>
      <w:r>
        <w:rPr>
          <w:sz w:val="16"/>
          <w:szCs w:val="18"/>
          <w:lang w:val="en-US"/>
        </w:rPr>
        <w:t xml:space="preserve"> </w:t>
      </w:r>
      <w:r w:rsidRPr="00F40A28">
        <w:rPr>
          <w:rFonts w:cstheme="minorHAnsi"/>
          <w:sz w:val="16"/>
          <w:vertAlign w:val="superscript"/>
          <w:lang w:val="en-US"/>
        </w:rPr>
        <w:t>1</w:t>
      </w:r>
      <w:r w:rsidRPr="00F40A28">
        <w:rPr>
          <w:rFonts w:cstheme="minorHAnsi"/>
          <w:sz w:val="16"/>
          <w:lang w:val="en-US"/>
        </w:rPr>
        <w:t>=sex, age, country</w:t>
      </w:r>
      <w:r>
        <w:rPr>
          <w:rFonts w:cstheme="minorHAnsi"/>
          <w:sz w:val="16"/>
          <w:lang w:val="en-US"/>
        </w:rPr>
        <w:t xml:space="preserve">, mean weight during follow-up, height, education. </w:t>
      </w:r>
      <w:r w:rsidRPr="00F40A28">
        <w:rPr>
          <w:rFonts w:cstheme="minorHAnsi"/>
          <w:sz w:val="16"/>
          <w:vertAlign w:val="superscript"/>
          <w:lang w:val="en-US"/>
        </w:rPr>
        <w:t>2</w:t>
      </w:r>
      <w:r w:rsidRPr="00F40A28">
        <w:rPr>
          <w:rFonts w:cstheme="minorHAnsi"/>
          <w:sz w:val="16"/>
          <w:lang w:val="en-US"/>
        </w:rPr>
        <w:t>=sex, age, country, education level,</w:t>
      </w:r>
      <w:r>
        <w:rPr>
          <w:rFonts w:cstheme="minorHAnsi"/>
          <w:sz w:val="16"/>
          <w:lang w:val="en-US"/>
        </w:rPr>
        <w:t xml:space="preserve"> height, mean weight during follow-up time, </w:t>
      </w:r>
      <w:r w:rsidRPr="00F40A28">
        <w:rPr>
          <w:rFonts w:cstheme="minorHAnsi"/>
          <w:sz w:val="16"/>
          <w:lang w:val="en-US"/>
        </w:rPr>
        <w:t>history of cardiovascular disease, history of diabetes, history of myocardial infarct, smoking, alcohol intake</w:t>
      </w:r>
      <w:r w:rsidR="006558C4">
        <w:rPr>
          <w:rFonts w:cstheme="minorHAnsi"/>
          <w:sz w:val="16"/>
          <w:lang w:val="en-US"/>
        </w:rPr>
        <w:t>, number of medications</w:t>
      </w:r>
      <w:r w:rsidR="00255EF5">
        <w:rPr>
          <w:rFonts w:cstheme="minorHAnsi"/>
          <w:sz w:val="16"/>
          <w:lang w:val="en-US"/>
        </w:rPr>
        <w:t xml:space="preserve">, </w:t>
      </w:r>
      <w:r w:rsidR="00255EF5" w:rsidRPr="00C04F0F">
        <w:rPr>
          <w:rFonts w:cstheme="minorHAnsi"/>
          <w:sz w:val="16"/>
          <w:lang w:val="en-US"/>
        </w:rPr>
        <w:t>use of diuretics</w:t>
      </w:r>
      <w:r w:rsidR="000B4A0D">
        <w:rPr>
          <w:rFonts w:cstheme="minorHAnsi"/>
          <w:sz w:val="16"/>
          <w:lang w:val="en-US"/>
        </w:rPr>
        <w:t>, use of antidepressants</w:t>
      </w:r>
      <w:r w:rsidRPr="00C04F0F">
        <w:rPr>
          <w:rFonts w:cstheme="minorHAnsi"/>
          <w:sz w:val="16"/>
          <w:lang w:val="en-US"/>
        </w:rPr>
        <w:t xml:space="preserve">. </w:t>
      </w:r>
      <w:r w:rsidRPr="00C04F0F">
        <w:rPr>
          <w:rFonts w:cstheme="minorHAnsi"/>
          <w:sz w:val="16"/>
          <w:vertAlign w:val="superscript"/>
          <w:lang w:val="en-US"/>
        </w:rPr>
        <w:t>3</w:t>
      </w:r>
      <w:r w:rsidRPr="00C04F0F">
        <w:rPr>
          <w:rFonts w:cstheme="minorHAnsi"/>
          <w:sz w:val="16"/>
          <w:lang w:val="en-US"/>
        </w:rPr>
        <w:t xml:space="preserve">=sex, age, country, education level, height, mean weight during follow-up time, history of cardiovascular disease, history of diabetes, history of myocardial infarct, smoking, alcohol intake, </w:t>
      </w:r>
      <w:r w:rsidR="006558C4" w:rsidRPr="00C04F0F">
        <w:rPr>
          <w:rFonts w:cstheme="minorHAnsi"/>
          <w:sz w:val="16"/>
          <w:lang w:val="en-US"/>
        </w:rPr>
        <w:t xml:space="preserve">number of medications, </w:t>
      </w:r>
      <w:r w:rsidR="00255EF5" w:rsidRPr="00C04F0F">
        <w:rPr>
          <w:rFonts w:cstheme="minorHAnsi"/>
          <w:sz w:val="16"/>
          <w:lang w:val="en-US"/>
        </w:rPr>
        <w:t xml:space="preserve">use of diuretics, </w:t>
      </w:r>
      <w:r w:rsidR="000B4A0D">
        <w:rPr>
          <w:rFonts w:cstheme="minorHAnsi"/>
          <w:sz w:val="16"/>
          <w:lang w:val="en-US"/>
        </w:rPr>
        <w:t xml:space="preserve">use of antidepressants, </w:t>
      </w:r>
      <w:r w:rsidRPr="00C04F0F">
        <w:rPr>
          <w:rFonts w:cstheme="minorHAnsi"/>
          <w:sz w:val="16"/>
          <w:lang w:val="en-US"/>
        </w:rPr>
        <w:t>systolic blood</w:t>
      </w:r>
      <w:r w:rsidRPr="0047772A">
        <w:rPr>
          <w:rFonts w:cstheme="minorHAnsi"/>
          <w:sz w:val="16"/>
          <w:lang w:val="en-US"/>
        </w:rPr>
        <w:t xml:space="preserve"> pressure variability, mean systolic blood pressure</w:t>
      </w:r>
      <w:r w:rsidRPr="003A35BB">
        <w:rPr>
          <w:rFonts w:cstheme="minorHAnsi"/>
          <w:sz w:val="16"/>
          <w:lang w:val="en-US"/>
        </w:rPr>
        <w:t>.</w:t>
      </w:r>
      <w:r w:rsidR="008A1564" w:rsidRPr="0044110D">
        <w:rPr>
          <w:rFonts w:cstheme="minorHAnsi"/>
          <w:sz w:val="16"/>
          <w:lang w:val="en-US"/>
        </w:rPr>
        <w:t xml:space="preserve"> </w:t>
      </w:r>
      <w:r w:rsidR="008A1564" w:rsidRPr="003A35BB">
        <w:rPr>
          <w:rFonts w:cstheme="minorHAnsi"/>
          <w:sz w:val="16"/>
          <w:lang w:val="en-GB"/>
        </w:rPr>
        <w:t>Items written in bold indicate that the 95% confidence interval does not contain zero.</w:t>
      </w:r>
    </w:p>
    <w:p w14:paraId="38374CA6" w14:textId="77777777" w:rsidR="00EE4A4E" w:rsidRDefault="00EE4A4E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69F16723" w14:textId="5CFB8557" w:rsidR="0024173C" w:rsidRPr="00405DDA" w:rsidRDefault="0024173C" w:rsidP="00405DDA">
      <w:pPr>
        <w:pStyle w:val="Heading1"/>
        <w:rPr>
          <w:color w:val="auto"/>
          <w:sz w:val="22"/>
          <w:szCs w:val="22"/>
          <w:lang w:val="en-US"/>
        </w:rPr>
      </w:pPr>
      <w:bookmarkStart w:id="3" w:name="_Toc110267474"/>
      <w:r w:rsidRPr="00405DDA">
        <w:rPr>
          <w:b/>
          <w:color w:val="auto"/>
          <w:sz w:val="22"/>
          <w:szCs w:val="22"/>
          <w:lang w:val="en-US"/>
        </w:rPr>
        <w:lastRenderedPageBreak/>
        <w:t xml:space="preserve">Table </w:t>
      </w:r>
      <w:r w:rsidR="000A3E0A" w:rsidRPr="00405DDA">
        <w:rPr>
          <w:b/>
          <w:color w:val="auto"/>
          <w:sz w:val="22"/>
          <w:szCs w:val="22"/>
          <w:lang w:val="en-US"/>
        </w:rPr>
        <w:t>S</w:t>
      </w:r>
      <w:r w:rsidR="00ED73C6" w:rsidRPr="00405DDA">
        <w:rPr>
          <w:b/>
          <w:color w:val="auto"/>
          <w:sz w:val="22"/>
          <w:szCs w:val="22"/>
          <w:lang w:val="en-US"/>
        </w:rPr>
        <w:t>3</w:t>
      </w:r>
      <w:r w:rsidRPr="00405DDA">
        <w:rPr>
          <w:b/>
          <w:color w:val="auto"/>
          <w:sz w:val="22"/>
          <w:szCs w:val="22"/>
          <w:lang w:val="en-US"/>
        </w:rPr>
        <w:t xml:space="preserve">. </w:t>
      </w:r>
      <w:r w:rsidRPr="00405DDA">
        <w:rPr>
          <w:color w:val="auto"/>
          <w:sz w:val="22"/>
          <w:szCs w:val="22"/>
          <w:lang w:val="en-US"/>
        </w:rPr>
        <w:t>Association</w:t>
      </w:r>
      <w:r w:rsidR="003A1B39" w:rsidRPr="00405DDA">
        <w:rPr>
          <w:color w:val="auto"/>
          <w:sz w:val="22"/>
          <w:szCs w:val="22"/>
          <w:lang w:val="en-US"/>
        </w:rPr>
        <w:t>s o</w:t>
      </w:r>
      <w:r w:rsidRPr="00405DDA">
        <w:rPr>
          <w:color w:val="auto"/>
          <w:sz w:val="22"/>
          <w:szCs w:val="22"/>
          <w:lang w:val="en-US"/>
        </w:rPr>
        <w:t>f weight change (slope) during follow-up time and cognitive function at month 30 of follow-up.</w:t>
      </w:r>
      <w:bookmarkEnd w:id="3"/>
      <w:r w:rsidRPr="00405DDA">
        <w:rPr>
          <w:color w:val="auto"/>
          <w:sz w:val="22"/>
          <w:szCs w:val="22"/>
          <w:lang w:val="en-US"/>
        </w:rPr>
        <w:t xml:space="preserve"> </w:t>
      </w:r>
    </w:p>
    <w:tbl>
      <w:tblPr>
        <w:tblStyle w:val="TableGrid4"/>
        <w:tblpPr w:leftFromText="141" w:rightFromText="141" w:vertAnchor="text" w:tblpY="1"/>
        <w:tblOverlap w:val="never"/>
        <w:tblW w:w="13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"/>
        <w:gridCol w:w="2160"/>
        <w:gridCol w:w="1615"/>
        <w:gridCol w:w="1615"/>
        <w:gridCol w:w="1616"/>
        <w:gridCol w:w="1615"/>
        <w:gridCol w:w="1616"/>
        <w:gridCol w:w="1615"/>
        <w:gridCol w:w="1616"/>
      </w:tblGrid>
      <w:tr w:rsidR="003A1B39" w:rsidRPr="002A09AB" w14:paraId="6AD359B9" w14:textId="77777777" w:rsidTr="005255F6">
        <w:trPr>
          <w:trHeight w:val="38"/>
        </w:trPr>
        <w:tc>
          <w:tcPr>
            <w:tcW w:w="2526" w:type="dxa"/>
            <w:gridSpan w:val="2"/>
            <w:tcBorders>
              <w:top w:val="single" w:sz="4" w:space="0" w:color="auto"/>
            </w:tcBorders>
          </w:tcPr>
          <w:p w14:paraId="77A6EC50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1308" w:type="dxa"/>
            <w:gridSpan w:val="7"/>
            <w:tcBorders>
              <w:top w:val="single" w:sz="4" w:space="0" w:color="auto"/>
            </w:tcBorders>
          </w:tcPr>
          <w:p w14:paraId="59C4B7FD" w14:textId="77777777" w:rsidR="003A1B39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Weight change (slope)</w:t>
            </w:r>
          </w:p>
        </w:tc>
      </w:tr>
      <w:tr w:rsidR="003A1B39" w:rsidRPr="002A09AB" w14:paraId="4A029D29" w14:textId="77777777" w:rsidTr="00C04F0F">
        <w:trPr>
          <w:trHeight w:val="8"/>
        </w:trPr>
        <w:tc>
          <w:tcPr>
            <w:tcW w:w="2526" w:type="dxa"/>
            <w:gridSpan w:val="2"/>
          </w:tcPr>
          <w:p w14:paraId="4925EEDD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5" w:type="dxa"/>
          </w:tcPr>
          <w:p w14:paraId="4F497A69" w14:textId="77777777" w:rsidR="003A1B39" w:rsidRPr="00F21391" w:rsidRDefault="003A1B39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 xml:space="preserve">Low third </w:t>
            </w:r>
          </w:p>
        </w:tc>
        <w:tc>
          <w:tcPr>
            <w:tcW w:w="1615" w:type="dxa"/>
          </w:tcPr>
          <w:p w14:paraId="50E9FE16" w14:textId="3CBC162F" w:rsidR="003A1B39" w:rsidRPr="00F21391" w:rsidRDefault="0029686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  <w:r w:rsidR="003A1B39" w:rsidRPr="00F21391">
              <w:rPr>
                <w:b/>
                <w:bCs/>
                <w:sz w:val="18"/>
                <w:szCs w:val="18"/>
              </w:rPr>
              <w:t xml:space="preserve"> third </w:t>
            </w:r>
          </w:p>
        </w:tc>
        <w:tc>
          <w:tcPr>
            <w:tcW w:w="1616" w:type="dxa"/>
          </w:tcPr>
          <w:p w14:paraId="3BC57A11" w14:textId="77777777" w:rsidR="003A1B39" w:rsidRPr="00F21391" w:rsidRDefault="003A1B39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ddle third</w:t>
            </w:r>
          </w:p>
        </w:tc>
        <w:tc>
          <w:tcPr>
            <w:tcW w:w="1615" w:type="dxa"/>
          </w:tcPr>
          <w:p w14:paraId="21E8C37B" w14:textId="77777777" w:rsidR="003A1B39" w:rsidRPr="00F21391" w:rsidRDefault="003A1B39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>Upper third</w:t>
            </w:r>
          </w:p>
        </w:tc>
        <w:tc>
          <w:tcPr>
            <w:tcW w:w="1616" w:type="dxa"/>
          </w:tcPr>
          <w:p w14:paraId="79A00F56" w14:textId="77777777" w:rsidR="003A1B39" w:rsidRPr="00F21391" w:rsidRDefault="003A1B39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pper third</w:t>
            </w:r>
          </w:p>
        </w:tc>
        <w:tc>
          <w:tcPr>
            <w:tcW w:w="1615" w:type="dxa"/>
          </w:tcPr>
          <w:p w14:paraId="0C79454A" w14:textId="2A8A600B" w:rsidR="003A1B39" w:rsidRPr="00F35DCB" w:rsidRDefault="003A1B39" w:rsidP="005B1ED1">
            <w:pPr>
              <w:spacing w:line="180" w:lineRule="exact"/>
              <w:rPr>
                <w:b/>
                <w:bCs/>
                <w:sz w:val="18"/>
                <w:szCs w:val="18"/>
                <w:vertAlign w:val="superscript"/>
              </w:rPr>
            </w:pPr>
            <w:r w:rsidRPr="00F21391">
              <w:rPr>
                <w:b/>
                <w:bCs/>
                <w:sz w:val="18"/>
                <w:szCs w:val="18"/>
              </w:rPr>
              <w:t>Continuous</w:t>
            </w:r>
            <w:r w:rsidR="00F35DCB"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16" w:type="dxa"/>
          </w:tcPr>
          <w:p w14:paraId="2363E2DA" w14:textId="19934829" w:rsidR="003A1B39" w:rsidRPr="00F35DCB" w:rsidRDefault="003A1B39" w:rsidP="005B1ED1">
            <w:pPr>
              <w:spacing w:line="180" w:lineRule="exact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Continuous</w:t>
            </w:r>
            <w:r w:rsidR="00F35DCB"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3A1B39" w:rsidRPr="002A09AB" w14:paraId="3969CD57" w14:textId="77777777" w:rsidTr="00C04F0F">
        <w:trPr>
          <w:trHeight w:val="8"/>
        </w:trPr>
        <w:tc>
          <w:tcPr>
            <w:tcW w:w="2526" w:type="dxa"/>
            <w:gridSpan w:val="2"/>
          </w:tcPr>
          <w:p w14:paraId="6154112C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5" w:type="dxa"/>
          </w:tcPr>
          <w:p w14:paraId="7123B8AC" w14:textId="01A0A386" w:rsidR="003A1B39" w:rsidRPr="00F21391" w:rsidRDefault="0029686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615" w:type="dxa"/>
          </w:tcPr>
          <w:p w14:paraId="027089B6" w14:textId="6584B064" w:rsidR="003A1B39" w:rsidRPr="00F21391" w:rsidRDefault="0029686C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avastatin</w:t>
            </w:r>
          </w:p>
        </w:tc>
        <w:tc>
          <w:tcPr>
            <w:tcW w:w="1616" w:type="dxa"/>
          </w:tcPr>
          <w:p w14:paraId="325FBBE6" w14:textId="4E91523C" w:rsidR="003A1B39" w:rsidRPr="00F21391" w:rsidRDefault="003A1B39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5" w:type="dxa"/>
          </w:tcPr>
          <w:p w14:paraId="1DB8238D" w14:textId="77777777" w:rsidR="003A1B39" w:rsidRPr="00F21391" w:rsidRDefault="003A1B39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616" w:type="dxa"/>
          </w:tcPr>
          <w:p w14:paraId="3C389D28" w14:textId="77777777" w:rsidR="003A1B39" w:rsidRPr="00F21391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Pravastatin</w:t>
            </w:r>
          </w:p>
        </w:tc>
        <w:tc>
          <w:tcPr>
            <w:tcW w:w="1615" w:type="dxa"/>
          </w:tcPr>
          <w:p w14:paraId="62F1E590" w14:textId="77777777" w:rsidR="003A1B39" w:rsidRPr="00F21391" w:rsidRDefault="003A1B39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20"/>
              </w:rPr>
              <w:t>Placebo</w:t>
            </w:r>
          </w:p>
        </w:tc>
        <w:tc>
          <w:tcPr>
            <w:tcW w:w="1616" w:type="dxa"/>
          </w:tcPr>
          <w:p w14:paraId="7500C3F0" w14:textId="77777777" w:rsidR="003A1B39" w:rsidRPr="00F21391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Pravastatin</w:t>
            </w:r>
          </w:p>
        </w:tc>
      </w:tr>
      <w:tr w:rsidR="003A1B39" w:rsidRPr="002A09AB" w14:paraId="4FA3DF71" w14:textId="77777777" w:rsidTr="00C04F0F">
        <w:trPr>
          <w:trHeight w:val="25"/>
        </w:trPr>
        <w:tc>
          <w:tcPr>
            <w:tcW w:w="2526" w:type="dxa"/>
            <w:gridSpan w:val="2"/>
            <w:tcBorders>
              <w:bottom w:val="single" w:sz="4" w:space="0" w:color="auto"/>
            </w:tcBorders>
            <w:vAlign w:val="center"/>
          </w:tcPr>
          <w:p w14:paraId="2AF765E3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Cognitive test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700C82CA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2B026A9B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16C09374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74E58621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4579AA6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FD4931E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91CC44F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</w:tr>
      <w:tr w:rsidR="003A1B39" w:rsidRPr="002A09AB" w14:paraId="4DE28BBB" w14:textId="77777777" w:rsidTr="00C04F0F">
        <w:trPr>
          <w:trHeight w:val="8"/>
        </w:trPr>
        <w:tc>
          <w:tcPr>
            <w:tcW w:w="2526" w:type="dxa"/>
            <w:gridSpan w:val="2"/>
            <w:tcBorders>
              <w:top w:val="single" w:sz="4" w:space="0" w:color="auto"/>
            </w:tcBorders>
          </w:tcPr>
          <w:p w14:paraId="5CBFDC99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Minimally adjusted</w:t>
            </w:r>
            <w:r w:rsidRPr="002A09AB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7EBEA9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4653481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99C3446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188E1B21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EB36F39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4BE93F4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7E3EE4F5" w14:textId="77777777" w:rsidR="003A1B39" w:rsidRPr="002A09AB" w:rsidRDefault="003A1B39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</w:tr>
      <w:tr w:rsidR="0029686C" w:rsidRPr="002A09AB" w14:paraId="43E15AF9" w14:textId="77777777" w:rsidTr="00C04F0F">
        <w:trPr>
          <w:trHeight w:val="4"/>
        </w:trPr>
        <w:tc>
          <w:tcPr>
            <w:tcW w:w="366" w:type="dxa"/>
          </w:tcPr>
          <w:p w14:paraId="0717612D" w14:textId="77777777" w:rsidR="0029686C" w:rsidRPr="002A09AB" w:rsidRDefault="0029686C" w:rsidP="0029686C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26F79F77" w14:textId="77777777" w:rsidR="0029686C" w:rsidRPr="002A09AB" w:rsidRDefault="0029686C" w:rsidP="0029686C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1615" w:type="dxa"/>
            <w:shd w:val="clear" w:color="auto" w:fill="FFFFFF" w:themeFill="background1"/>
          </w:tcPr>
          <w:p w14:paraId="04AD60D7" w14:textId="3AB0EC05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5.72 (3.02; 8.42)</w:t>
            </w:r>
          </w:p>
        </w:tc>
        <w:tc>
          <w:tcPr>
            <w:tcW w:w="1615" w:type="dxa"/>
          </w:tcPr>
          <w:p w14:paraId="0A68CBF6" w14:textId="2E839142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3.67 (0.93; 6.41)</w:t>
            </w:r>
          </w:p>
        </w:tc>
        <w:tc>
          <w:tcPr>
            <w:tcW w:w="1616" w:type="dxa"/>
          </w:tcPr>
          <w:p w14:paraId="71654427" w14:textId="06ED8815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54F47751" w14:textId="102DAD40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64 (-2.07; 3.36)</w:t>
            </w:r>
          </w:p>
        </w:tc>
        <w:tc>
          <w:tcPr>
            <w:tcW w:w="1616" w:type="dxa"/>
          </w:tcPr>
          <w:p w14:paraId="41922EAD" w14:textId="1DFFEA89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22 (-2.34; 2.78)</w:t>
            </w:r>
          </w:p>
        </w:tc>
        <w:tc>
          <w:tcPr>
            <w:tcW w:w="1615" w:type="dxa"/>
          </w:tcPr>
          <w:p w14:paraId="20156AEE" w14:textId="108B69D8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2.27 (1.32; 3.21)</w:t>
            </w:r>
          </w:p>
        </w:tc>
        <w:tc>
          <w:tcPr>
            <w:tcW w:w="1616" w:type="dxa"/>
          </w:tcPr>
          <w:p w14:paraId="70B3FC42" w14:textId="2506FFCF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1.48 (0.54; 2.41)</w:t>
            </w:r>
          </w:p>
        </w:tc>
      </w:tr>
      <w:tr w:rsidR="0029686C" w:rsidRPr="002A09AB" w14:paraId="5922930A" w14:textId="77777777" w:rsidTr="00C04F0F">
        <w:trPr>
          <w:trHeight w:val="4"/>
        </w:trPr>
        <w:tc>
          <w:tcPr>
            <w:tcW w:w="366" w:type="dxa"/>
          </w:tcPr>
          <w:p w14:paraId="376BEAFC" w14:textId="77777777" w:rsidR="0029686C" w:rsidRPr="002A09AB" w:rsidRDefault="0029686C" w:rsidP="0029686C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422287EF" w14:textId="77777777" w:rsidR="0029686C" w:rsidRPr="002A09AB" w:rsidRDefault="0029686C" w:rsidP="0029686C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1615" w:type="dxa"/>
            <w:shd w:val="clear" w:color="auto" w:fill="FFFFFF" w:themeFill="background1"/>
          </w:tcPr>
          <w:p w14:paraId="41C5B31E" w14:textId="2C18BD8E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1.80 (-2.55; -1.04)</w:t>
            </w:r>
          </w:p>
        </w:tc>
        <w:tc>
          <w:tcPr>
            <w:tcW w:w="1615" w:type="dxa"/>
          </w:tcPr>
          <w:p w14:paraId="587550D3" w14:textId="08A66133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1.24 (-2.05; -0.44)</w:t>
            </w:r>
          </w:p>
        </w:tc>
        <w:tc>
          <w:tcPr>
            <w:tcW w:w="1616" w:type="dxa"/>
          </w:tcPr>
          <w:p w14:paraId="27AAA112" w14:textId="618A48BF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57F1F106" w14:textId="4875B5B6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20 (-0.96; 0.55)</w:t>
            </w:r>
          </w:p>
        </w:tc>
        <w:tc>
          <w:tcPr>
            <w:tcW w:w="1616" w:type="dxa"/>
          </w:tcPr>
          <w:p w14:paraId="77B869F0" w14:textId="1304BD0C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0.79 (0.04; 1.55)</w:t>
            </w:r>
          </w:p>
        </w:tc>
        <w:tc>
          <w:tcPr>
            <w:tcW w:w="1615" w:type="dxa"/>
          </w:tcPr>
          <w:p w14:paraId="78C51891" w14:textId="29BCDABC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71 (-0.98; -0.45)</w:t>
            </w:r>
          </w:p>
        </w:tc>
        <w:tc>
          <w:tcPr>
            <w:tcW w:w="1616" w:type="dxa"/>
          </w:tcPr>
          <w:p w14:paraId="3C4C6099" w14:textId="49EA6610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7 (-0.94; -0.39)</w:t>
            </w:r>
          </w:p>
        </w:tc>
      </w:tr>
      <w:tr w:rsidR="0029686C" w:rsidRPr="002A09AB" w14:paraId="4656E876" w14:textId="77777777" w:rsidTr="00C04F0F">
        <w:trPr>
          <w:trHeight w:val="8"/>
        </w:trPr>
        <w:tc>
          <w:tcPr>
            <w:tcW w:w="366" w:type="dxa"/>
          </w:tcPr>
          <w:p w14:paraId="1E6FCF16" w14:textId="77777777" w:rsidR="0029686C" w:rsidRPr="002A09AB" w:rsidRDefault="0029686C" w:rsidP="0029686C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42683A69" w14:textId="77777777" w:rsidR="0029686C" w:rsidRPr="002A09AB" w:rsidRDefault="0029686C" w:rsidP="0029686C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615" w:type="dxa"/>
            <w:shd w:val="clear" w:color="auto" w:fill="FFFFFF" w:themeFill="background1"/>
          </w:tcPr>
          <w:p w14:paraId="3395A98F" w14:textId="3F890ABB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8 (-0.48; -0.08)</w:t>
            </w:r>
          </w:p>
        </w:tc>
        <w:tc>
          <w:tcPr>
            <w:tcW w:w="1615" w:type="dxa"/>
          </w:tcPr>
          <w:p w14:paraId="0F969D82" w14:textId="0EA0A334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49 (-0.69; -0.28)</w:t>
            </w:r>
          </w:p>
        </w:tc>
        <w:tc>
          <w:tcPr>
            <w:tcW w:w="1616" w:type="dxa"/>
          </w:tcPr>
          <w:p w14:paraId="20252D70" w14:textId="1115AD4B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4D4CF7C8" w14:textId="23FAFD1D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4 (-0.16; 0.24)</w:t>
            </w:r>
          </w:p>
        </w:tc>
        <w:tc>
          <w:tcPr>
            <w:tcW w:w="1616" w:type="dxa"/>
          </w:tcPr>
          <w:p w14:paraId="1CCA822F" w14:textId="7323E2DE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4 (-0.23; 0.16)</w:t>
            </w:r>
          </w:p>
        </w:tc>
        <w:tc>
          <w:tcPr>
            <w:tcW w:w="1615" w:type="dxa"/>
          </w:tcPr>
          <w:p w14:paraId="1FF10657" w14:textId="4ED33974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4 (-0.20; -0.07)</w:t>
            </w:r>
          </w:p>
        </w:tc>
        <w:tc>
          <w:tcPr>
            <w:tcW w:w="1616" w:type="dxa"/>
          </w:tcPr>
          <w:p w14:paraId="7C8CF318" w14:textId="3A265D6A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7 (-0.24; -0.10)</w:t>
            </w:r>
          </w:p>
        </w:tc>
      </w:tr>
      <w:tr w:rsidR="0029686C" w:rsidRPr="002A09AB" w14:paraId="68C055F6" w14:textId="77777777" w:rsidTr="00C04F0F">
        <w:trPr>
          <w:trHeight w:val="8"/>
        </w:trPr>
        <w:tc>
          <w:tcPr>
            <w:tcW w:w="366" w:type="dxa"/>
          </w:tcPr>
          <w:p w14:paraId="0F20E3BE" w14:textId="77777777" w:rsidR="0029686C" w:rsidRPr="002A09AB" w:rsidRDefault="0029686C" w:rsidP="0029686C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7BCDA093" w14:textId="77777777" w:rsidR="0029686C" w:rsidRPr="002A09AB" w:rsidRDefault="0029686C" w:rsidP="0029686C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615" w:type="dxa"/>
            <w:shd w:val="clear" w:color="auto" w:fill="FFFFFF" w:themeFill="background1"/>
          </w:tcPr>
          <w:p w14:paraId="1A961C38" w14:textId="448BF54A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51 (-0.79; -0.22)</w:t>
            </w:r>
          </w:p>
        </w:tc>
        <w:tc>
          <w:tcPr>
            <w:tcW w:w="1615" w:type="dxa"/>
          </w:tcPr>
          <w:p w14:paraId="0BC54AB7" w14:textId="450CEE32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4 (-0.93; -0.34)</w:t>
            </w:r>
          </w:p>
        </w:tc>
        <w:tc>
          <w:tcPr>
            <w:tcW w:w="1616" w:type="dxa"/>
          </w:tcPr>
          <w:p w14:paraId="2AD01511" w14:textId="07A5CAED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0BC4E4B3" w14:textId="5319ED77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13 (-0.42; 0.16)</w:t>
            </w:r>
          </w:p>
        </w:tc>
        <w:tc>
          <w:tcPr>
            <w:tcW w:w="1616" w:type="dxa"/>
          </w:tcPr>
          <w:p w14:paraId="1B86715C" w14:textId="63F2A8A2" w:rsidR="0029686C" w:rsidRPr="003A1B39" w:rsidRDefault="0029686C" w:rsidP="0029686C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1 (-0.27; 0.29)</w:t>
            </w:r>
          </w:p>
        </w:tc>
        <w:tc>
          <w:tcPr>
            <w:tcW w:w="1615" w:type="dxa"/>
          </w:tcPr>
          <w:p w14:paraId="0FB79118" w14:textId="3EC9240B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7 (-0.27; -0.08)</w:t>
            </w:r>
          </w:p>
        </w:tc>
        <w:tc>
          <w:tcPr>
            <w:tcW w:w="1616" w:type="dxa"/>
          </w:tcPr>
          <w:p w14:paraId="104601D1" w14:textId="7966EF8D" w:rsidR="0029686C" w:rsidRPr="00EE4A4E" w:rsidRDefault="0029686C" w:rsidP="0029686C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5 (-0.35; -0.15)</w:t>
            </w:r>
          </w:p>
        </w:tc>
      </w:tr>
      <w:tr w:rsidR="005B7ACB" w:rsidRPr="002A09AB" w14:paraId="7DA69DC6" w14:textId="77777777" w:rsidTr="00C04F0F">
        <w:trPr>
          <w:trHeight w:val="8"/>
        </w:trPr>
        <w:tc>
          <w:tcPr>
            <w:tcW w:w="366" w:type="dxa"/>
          </w:tcPr>
          <w:p w14:paraId="335E16E0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3BA05330" w14:textId="3912644D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1615" w:type="dxa"/>
            <w:shd w:val="clear" w:color="auto" w:fill="FFFFFF" w:themeFill="background1"/>
          </w:tcPr>
          <w:p w14:paraId="10A41AAD" w14:textId="48C254B4" w:rsidR="005B7ACB" w:rsidRDefault="001F0D3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5 (-0.13; 0.03)</w:t>
            </w:r>
          </w:p>
        </w:tc>
        <w:tc>
          <w:tcPr>
            <w:tcW w:w="1615" w:type="dxa"/>
          </w:tcPr>
          <w:p w14:paraId="02A02835" w14:textId="1147B2E1" w:rsidR="005B7ACB" w:rsidRDefault="001F0D3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3 (-0.13; 0.07)</w:t>
            </w:r>
          </w:p>
        </w:tc>
        <w:tc>
          <w:tcPr>
            <w:tcW w:w="1616" w:type="dxa"/>
          </w:tcPr>
          <w:p w14:paraId="5533260F" w14:textId="1E30CF7C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2647FF1F" w14:textId="29D25ACD" w:rsidR="005B7ACB" w:rsidRDefault="001F0D3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3 (-0.12; 0.05)</w:t>
            </w:r>
          </w:p>
        </w:tc>
        <w:tc>
          <w:tcPr>
            <w:tcW w:w="1616" w:type="dxa"/>
          </w:tcPr>
          <w:p w14:paraId="3313016F" w14:textId="2671DA0B" w:rsidR="005B7ACB" w:rsidRDefault="001F0D3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4 (-0.05; 0.14)</w:t>
            </w:r>
          </w:p>
        </w:tc>
        <w:tc>
          <w:tcPr>
            <w:tcW w:w="1615" w:type="dxa"/>
          </w:tcPr>
          <w:p w14:paraId="7B2AC980" w14:textId="11B4213D" w:rsidR="009D2E36" w:rsidRPr="006D3C0D" w:rsidRDefault="009D2E36" w:rsidP="005B7ACB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D3C0D">
              <w:rPr>
                <w:rFonts w:cstheme="minorHAnsi"/>
                <w:color w:val="000000" w:themeColor="text1"/>
                <w:sz w:val="18"/>
                <w:szCs w:val="20"/>
              </w:rPr>
              <w:t>-0.02 (-0.05; 0.00)</w:t>
            </w:r>
          </w:p>
        </w:tc>
        <w:tc>
          <w:tcPr>
            <w:tcW w:w="1616" w:type="dxa"/>
          </w:tcPr>
          <w:p w14:paraId="33BA8C84" w14:textId="34F0EC94" w:rsidR="009D2E36" w:rsidRPr="006D3C0D" w:rsidRDefault="009D2E36" w:rsidP="005B7ACB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D3C0D">
              <w:rPr>
                <w:rFonts w:cstheme="minorHAnsi"/>
                <w:color w:val="000000" w:themeColor="text1"/>
                <w:sz w:val="18"/>
                <w:szCs w:val="20"/>
              </w:rPr>
              <w:t>-0.02 (-0.05; 0.02)</w:t>
            </w:r>
          </w:p>
          <w:p w14:paraId="33812CF6" w14:textId="19B0CB7A" w:rsidR="005B7ACB" w:rsidRPr="006D3C0D" w:rsidRDefault="005B7ACB" w:rsidP="005B7ACB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</w:p>
        </w:tc>
      </w:tr>
      <w:tr w:rsidR="005B7ACB" w:rsidRPr="002A09AB" w14:paraId="38E0AC2D" w14:textId="77777777" w:rsidTr="00C04F0F">
        <w:trPr>
          <w:trHeight w:val="8"/>
        </w:trPr>
        <w:tc>
          <w:tcPr>
            <w:tcW w:w="366" w:type="dxa"/>
          </w:tcPr>
          <w:p w14:paraId="6C4857BD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2E5AE612" w14:textId="17C5BCD3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1615" w:type="dxa"/>
            <w:shd w:val="clear" w:color="auto" w:fill="FFFFFF" w:themeFill="background1"/>
          </w:tcPr>
          <w:p w14:paraId="7039167B" w14:textId="76D1856D" w:rsidR="005B7ACB" w:rsidRDefault="001F0D3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7 (-0.20; 0.05)</w:t>
            </w:r>
          </w:p>
        </w:tc>
        <w:tc>
          <w:tcPr>
            <w:tcW w:w="1615" w:type="dxa"/>
          </w:tcPr>
          <w:p w14:paraId="592053A2" w14:textId="4EDEE35B" w:rsidR="005B7ACB" w:rsidRPr="00EE4A4E" w:rsidRDefault="001F0D37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6 (-0.29; -0.02)</w:t>
            </w:r>
          </w:p>
        </w:tc>
        <w:tc>
          <w:tcPr>
            <w:tcW w:w="1616" w:type="dxa"/>
          </w:tcPr>
          <w:p w14:paraId="48355DDF" w14:textId="0600725A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425EFCB1" w14:textId="0420FA50" w:rsidR="005B7ACB" w:rsidRDefault="001F0D3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11 (-0.23; 0.02)</w:t>
            </w:r>
          </w:p>
        </w:tc>
        <w:tc>
          <w:tcPr>
            <w:tcW w:w="1616" w:type="dxa"/>
          </w:tcPr>
          <w:p w14:paraId="5110F37B" w14:textId="5F8491AA" w:rsidR="005B7ACB" w:rsidRDefault="001F0D3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3 (-0.15; 0.10)</w:t>
            </w:r>
          </w:p>
        </w:tc>
        <w:tc>
          <w:tcPr>
            <w:tcW w:w="1615" w:type="dxa"/>
          </w:tcPr>
          <w:p w14:paraId="1259A614" w14:textId="5C7CC99C" w:rsidR="005B7ACB" w:rsidRPr="006D3C0D" w:rsidRDefault="009D2E36" w:rsidP="009D2E36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D3C0D">
              <w:rPr>
                <w:rFonts w:cstheme="minorHAnsi"/>
                <w:color w:val="000000" w:themeColor="text1"/>
                <w:sz w:val="18"/>
                <w:szCs w:val="20"/>
              </w:rPr>
              <w:t>-0.02 (-0.07; 0.02)</w:t>
            </w:r>
          </w:p>
        </w:tc>
        <w:tc>
          <w:tcPr>
            <w:tcW w:w="1616" w:type="dxa"/>
          </w:tcPr>
          <w:p w14:paraId="1445126D" w14:textId="71A92CEA" w:rsidR="005B7ACB" w:rsidRPr="006D3C0D" w:rsidRDefault="009D2E36" w:rsidP="005B7ACB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  <w:r w:rsidRPr="006D3C0D">
              <w:rPr>
                <w:rFonts w:cstheme="minorHAnsi"/>
                <w:color w:val="000000" w:themeColor="text1"/>
                <w:sz w:val="18"/>
                <w:szCs w:val="20"/>
              </w:rPr>
              <w:t>-0.06 (-0.10; 0.00)</w:t>
            </w:r>
          </w:p>
        </w:tc>
      </w:tr>
      <w:tr w:rsidR="005B7ACB" w:rsidRPr="002A09AB" w14:paraId="4B42C96B" w14:textId="77777777" w:rsidTr="00C04F0F">
        <w:trPr>
          <w:trHeight w:val="8"/>
        </w:trPr>
        <w:tc>
          <w:tcPr>
            <w:tcW w:w="2526" w:type="dxa"/>
            <w:gridSpan w:val="2"/>
          </w:tcPr>
          <w:p w14:paraId="35AEB08F" w14:textId="77777777" w:rsidR="005B7ACB" w:rsidRPr="00AF3518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Fully adjuste</w:t>
            </w:r>
            <w:r>
              <w:rPr>
                <w:rFonts w:cstheme="minorHAnsi"/>
                <w:b/>
                <w:sz w:val="18"/>
                <w:szCs w:val="20"/>
              </w:rPr>
              <w:t>d</w:t>
            </w:r>
            <w:r>
              <w:rPr>
                <w:rFonts w:cstheme="minorHAnsi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615" w:type="dxa"/>
            <w:shd w:val="clear" w:color="auto" w:fill="FFFFFF" w:themeFill="background1"/>
          </w:tcPr>
          <w:p w14:paraId="09B830E6" w14:textId="77777777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5" w:type="dxa"/>
          </w:tcPr>
          <w:p w14:paraId="7A389DF3" w14:textId="77777777" w:rsidR="005B7ACB" w:rsidRPr="003A1B39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6" w:type="dxa"/>
          </w:tcPr>
          <w:p w14:paraId="69106E88" w14:textId="77777777" w:rsidR="005B7ACB" w:rsidRPr="003A1B39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5" w:type="dxa"/>
          </w:tcPr>
          <w:p w14:paraId="366D4FF7" w14:textId="77777777" w:rsidR="005B7ACB" w:rsidRPr="003A1B39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6" w:type="dxa"/>
          </w:tcPr>
          <w:p w14:paraId="1AA19A8A" w14:textId="77777777" w:rsidR="005B7ACB" w:rsidRPr="003A1B39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1615" w:type="dxa"/>
          </w:tcPr>
          <w:p w14:paraId="44B25183" w14:textId="77777777" w:rsidR="005B7ACB" w:rsidRPr="006D3C0D" w:rsidRDefault="005B7ACB" w:rsidP="005B7ACB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616" w:type="dxa"/>
          </w:tcPr>
          <w:p w14:paraId="07EDDCF8" w14:textId="77777777" w:rsidR="005B7ACB" w:rsidRPr="006D3C0D" w:rsidRDefault="005B7ACB" w:rsidP="005B7ACB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</w:p>
        </w:tc>
      </w:tr>
      <w:tr w:rsidR="005B7ACB" w:rsidRPr="002A09AB" w14:paraId="270D1E9E" w14:textId="77777777" w:rsidTr="00C04F0F">
        <w:trPr>
          <w:trHeight w:val="8"/>
        </w:trPr>
        <w:tc>
          <w:tcPr>
            <w:tcW w:w="366" w:type="dxa"/>
          </w:tcPr>
          <w:p w14:paraId="5C35F7F8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1D76C6BA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1615" w:type="dxa"/>
            <w:shd w:val="clear" w:color="auto" w:fill="FFFFFF" w:themeFill="background1"/>
          </w:tcPr>
          <w:p w14:paraId="70B29B0B" w14:textId="71CBB1DC" w:rsidR="005B7ACB" w:rsidRPr="00EE4A4E" w:rsidRDefault="00E76BF8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5.30 (2.51; 8.09) </w:t>
            </w:r>
          </w:p>
        </w:tc>
        <w:tc>
          <w:tcPr>
            <w:tcW w:w="1615" w:type="dxa"/>
          </w:tcPr>
          <w:p w14:paraId="0EF2EE29" w14:textId="2E7334A4" w:rsidR="005B7ACB" w:rsidRPr="00EE4A4E" w:rsidRDefault="00E76BF8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3.37 (0.55; 6.19) </w:t>
            </w:r>
          </w:p>
        </w:tc>
        <w:tc>
          <w:tcPr>
            <w:tcW w:w="1616" w:type="dxa"/>
          </w:tcPr>
          <w:p w14:paraId="18A7436F" w14:textId="3B6429AB" w:rsidR="005B7ACB" w:rsidRPr="003A1B39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63D2B710" w14:textId="14B74AD4" w:rsidR="005B7ACB" w:rsidRPr="003A1B39" w:rsidRDefault="00E76BF8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49 (-2.32; 3.29) </w:t>
            </w:r>
          </w:p>
        </w:tc>
        <w:tc>
          <w:tcPr>
            <w:tcW w:w="1616" w:type="dxa"/>
          </w:tcPr>
          <w:p w14:paraId="25C5D46E" w14:textId="56BE52EC" w:rsidR="005B7ACB" w:rsidRPr="003A1B39" w:rsidRDefault="00E76BF8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1 (-2.64; 2.63) </w:t>
            </w:r>
          </w:p>
        </w:tc>
        <w:tc>
          <w:tcPr>
            <w:tcW w:w="1615" w:type="dxa"/>
          </w:tcPr>
          <w:p w14:paraId="31733DDA" w14:textId="5E801281" w:rsidR="005B7ACB" w:rsidRPr="00EE4A4E" w:rsidRDefault="0057424C" w:rsidP="005B7ACB">
            <w:pPr>
              <w:spacing w:line="180" w:lineRule="exact"/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  <w:t xml:space="preserve">2.08 (1.11; 3.06) </w:t>
            </w:r>
          </w:p>
        </w:tc>
        <w:tc>
          <w:tcPr>
            <w:tcW w:w="1616" w:type="dxa"/>
          </w:tcPr>
          <w:p w14:paraId="2D18AF62" w14:textId="7252D8D8" w:rsidR="005B7ACB" w:rsidRPr="00EE4A4E" w:rsidRDefault="0057424C" w:rsidP="005B7ACB">
            <w:pPr>
              <w:spacing w:line="180" w:lineRule="exact"/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  <w:t xml:space="preserve">1.46 (0.51; 2.42) </w:t>
            </w:r>
          </w:p>
        </w:tc>
      </w:tr>
      <w:tr w:rsidR="005B7ACB" w:rsidRPr="002A09AB" w14:paraId="6DEC4D5C" w14:textId="77777777" w:rsidTr="00C04F0F">
        <w:trPr>
          <w:trHeight w:val="8"/>
        </w:trPr>
        <w:tc>
          <w:tcPr>
            <w:tcW w:w="366" w:type="dxa"/>
          </w:tcPr>
          <w:p w14:paraId="3D5C48F9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18684D6E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1615" w:type="dxa"/>
            <w:shd w:val="clear" w:color="auto" w:fill="FFFFFF" w:themeFill="background1"/>
          </w:tcPr>
          <w:p w14:paraId="746F27AF" w14:textId="6F55CB94" w:rsidR="005B7ACB" w:rsidRPr="00EE4A4E" w:rsidRDefault="00E76BF8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87 (-2.65; -1.10) </w:t>
            </w:r>
          </w:p>
        </w:tc>
        <w:tc>
          <w:tcPr>
            <w:tcW w:w="1615" w:type="dxa"/>
          </w:tcPr>
          <w:p w14:paraId="675263A7" w14:textId="496FE95F" w:rsidR="005B7ACB" w:rsidRPr="00EE4A4E" w:rsidRDefault="00E76BF8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95 (-1.77; -0.12) </w:t>
            </w:r>
          </w:p>
        </w:tc>
        <w:tc>
          <w:tcPr>
            <w:tcW w:w="1616" w:type="dxa"/>
          </w:tcPr>
          <w:p w14:paraId="5EC5D9E7" w14:textId="0C9F5DFD" w:rsidR="005B7ACB" w:rsidRPr="003A1B39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674563C2" w14:textId="6558BE0C" w:rsidR="005B7ACB" w:rsidRPr="003A1B39" w:rsidRDefault="00E76BF8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14 (-0.92; 0.63) </w:t>
            </w:r>
          </w:p>
        </w:tc>
        <w:tc>
          <w:tcPr>
            <w:tcW w:w="1616" w:type="dxa"/>
          </w:tcPr>
          <w:p w14:paraId="6C10F871" w14:textId="187FB8B7" w:rsidR="005B7ACB" w:rsidRPr="00EE4A4E" w:rsidRDefault="00E76BF8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0.95 (0.18; 1.73) </w:t>
            </w:r>
          </w:p>
        </w:tc>
        <w:tc>
          <w:tcPr>
            <w:tcW w:w="1615" w:type="dxa"/>
          </w:tcPr>
          <w:p w14:paraId="621807A0" w14:textId="76DDFC99" w:rsidR="005B7ACB" w:rsidRPr="00EE4A4E" w:rsidRDefault="0057424C" w:rsidP="005B7ACB">
            <w:pPr>
              <w:spacing w:line="180" w:lineRule="exact"/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  <w:t xml:space="preserve">-0.74 (-1.01; -0.47) </w:t>
            </w:r>
          </w:p>
        </w:tc>
        <w:tc>
          <w:tcPr>
            <w:tcW w:w="1616" w:type="dxa"/>
          </w:tcPr>
          <w:p w14:paraId="4EE979A3" w14:textId="3D307BA8" w:rsidR="005B7ACB" w:rsidRPr="00EE4A4E" w:rsidRDefault="0057424C" w:rsidP="005B7ACB">
            <w:pPr>
              <w:spacing w:line="180" w:lineRule="exact"/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  <w:t xml:space="preserve">-0.65 (-0.93; -0.37) </w:t>
            </w:r>
          </w:p>
        </w:tc>
      </w:tr>
      <w:tr w:rsidR="005B7ACB" w:rsidRPr="002A09AB" w14:paraId="518B6CF2" w14:textId="77777777" w:rsidTr="00C04F0F">
        <w:trPr>
          <w:trHeight w:val="8"/>
        </w:trPr>
        <w:tc>
          <w:tcPr>
            <w:tcW w:w="366" w:type="dxa"/>
          </w:tcPr>
          <w:p w14:paraId="1D60B8E3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22A196B0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615" w:type="dxa"/>
            <w:shd w:val="clear" w:color="auto" w:fill="FFFFFF" w:themeFill="background1"/>
          </w:tcPr>
          <w:p w14:paraId="2C1E9696" w14:textId="0804C276" w:rsidR="005B7ACB" w:rsidRPr="00EE4A4E" w:rsidRDefault="00E76BF8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9 (-0.50; -0.09) </w:t>
            </w:r>
          </w:p>
        </w:tc>
        <w:tc>
          <w:tcPr>
            <w:tcW w:w="1615" w:type="dxa"/>
          </w:tcPr>
          <w:p w14:paraId="2C83B842" w14:textId="39A4E7F5" w:rsidR="005B7ACB" w:rsidRPr="00EE4A4E" w:rsidRDefault="00E76BF8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46 (-0.67; -0.24) </w:t>
            </w:r>
          </w:p>
        </w:tc>
        <w:tc>
          <w:tcPr>
            <w:tcW w:w="1616" w:type="dxa"/>
          </w:tcPr>
          <w:p w14:paraId="5440858E" w14:textId="58E576B8" w:rsidR="005B7ACB" w:rsidRPr="003A1B39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4A5080A9" w14:textId="06637999" w:rsidR="005B7ACB" w:rsidRPr="003A1B39" w:rsidRDefault="00E76BF8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7 (-0.14; 0.28) </w:t>
            </w:r>
          </w:p>
        </w:tc>
        <w:tc>
          <w:tcPr>
            <w:tcW w:w="1616" w:type="dxa"/>
          </w:tcPr>
          <w:p w14:paraId="0D64B8B3" w14:textId="313CA306" w:rsidR="005B7ACB" w:rsidRPr="003A1B39" w:rsidRDefault="00E76BF8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5 (-0.25; 0.16) </w:t>
            </w:r>
          </w:p>
        </w:tc>
        <w:tc>
          <w:tcPr>
            <w:tcW w:w="1615" w:type="dxa"/>
          </w:tcPr>
          <w:p w14:paraId="6C0E74AE" w14:textId="7E46D8BF" w:rsidR="005B7ACB" w:rsidRPr="00EE4A4E" w:rsidRDefault="0057424C" w:rsidP="005B7ACB">
            <w:pPr>
              <w:spacing w:line="180" w:lineRule="exact"/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  <w:t xml:space="preserve">-0.15 (-0.22; -0.08) </w:t>
            </w:r>
          </w:p>
        </w:tc>
        <w:tc>
          <w:tcPr>
            <w:tcW w:w="1616" w:type="dxa"/>
          </w:tcPr>
          <w:p w14:paraId="019F2642" w14:textId="7EF600BB" w:rsidR="005B7ACB" w:rsidRPr="00EE4A4E" w:rsidRDefault="0057424C" w:rsidP="005B7ACB">
            <w:pPr>
              <w:spacing w:line="180" w:lineRule="exact"/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  <w:t xml:space="preserve">-0.16 (-0.23; -0.08) </w:t>
            </w:r>
          </w:p>
        </w:tc>
      </w:tr>
      <w:tr w:rsidR="005B7ACB" w:rsidRPr="002A09AB" w14:paraId="3EB08468" w14:textId="77777777" w:rsidTr="00C04F0F">
        <w:trPr>
          <w:trHeight w:val="8"/>
        </w:trPr>
        <w:tc>
          <w:tcPr>
            <w:tcW w:w="366" w:type="dxa"/>
          </w:tcPr>
          <w:p w14:paraId="6CDF57E1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4F3B417B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1615" w:type="dxa"/>
            <w:shd w:val="clear" w:color="auto" w:fill="FFFFFF" w:themeFill="background1"/>
          </w:tcPr>
          <w:p w14:paraId="2F4BF782" w14:textId="3E87151F" w:rsidR="005B7ACB" w:rsidRPr="00EE4A4E" w:rsidRDefault="00E00424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49 (-0.79; -0.20) </w:t>
            </w:r>
          </w:p>
        </w:tc>
        <w:tc>
          <w:tcPr>
            <w:tcW w:w="1615" w:type="dxa"/>
          </w:tcPr>
          <w:p w14:paraId="1062F851" w14:textId="5F422498" w:rsidR="005B7ACB" w:rsidRPr="00EE4A4E" w:rsidRDefault="00E00424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7 (-0.87; -0.26) </w:t>
            </w:r>
          </w:p>
        </w:tc>
        <w:tc>
          <w:tcPr>
            <w:tcW w:w="1616" w:type="dxa"/>
          </w:tcPr>
          <w:p w14:paraId="3FDCF6D8" w14:textId="76085971" w:rsidR="005B7ACB" w:rsidRPr="003A1B39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1AF697E2" w14:textId="0782CF5D" w:rsidR="005B7ACB" w:rsidRPr="003A1B39" w:rsidRDefault="00E00424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9 (-0.39; 0.21) </w:t>
            </w:r>
          </w:p>
        </w:tc>
        <w:tc>
          <w:tcPr>
            <w:tcW w:w="1616" w:type="dxa"/>
          </w:tcPr>
          <w:p w14:paraId="012D83A9" w14:textId="4059C4BA" w:rsidR="005B7ACB" w:rsidRPr="003A1B39" w:rsidRDefault="00E00424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5 (-0.24; 0.34) </w:t>
            </w:r>
          </w:p>
        </w:tc>
        <w:tc>
          <w:tcPr>
            <w:tcW w:w="1615" w:type="dxa"/>
          </w:tcPr>
          <w:p w14:paraId="4A20939B" w14:textId="4EDCF846" w:rsidR="005B7ACB" w:rsidRPr="00EE4A4E" w:rsidRDefault="00E76BF8" w:rsidP="005B7ACB">
            <w:pPr>
              <w:spacing w:line="180" w:lineRule="exact"/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  <w:t xml:space="preserve">-0.19 (-0.29; -0.09) </w:t>
            </w:r>
          </w:p>
        </w:tc>
        <w:tc>
          <w:tcPr>
            <w:tcW w:w="1616" w:type="dxa"/>
          </w:tcPr>
          <w:p w14:paraId="5ECB7767" w14:textId="0E2D7411" w:rsidR="005B7ACB" w:rsidRPr="00EE4A4E" w:rsidRDefault="00E76BF8" w:rsidP="005B7ACB">
            <w:pPr>
              <w:spacing w:line="180" w:lineRule="exact"/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color w:val="000000" w:themeColor="text1"/>
                <w:sz w:val="18"/>
                <w:szCs w:val="20"/>
              </w:rPr>
              <w:t xml:space="preserve">-0.25 (-0.35; -0.14) </w:t>
            </w:r>
          </w:p>
        </w:tc>
      </w:tr>
      <w:tr w:rsidR="005B7ACB" w:rsidRPr="002A09AB" w14:paraId="4AD52945" w14:textId="77777777" w:rsidTr="00C04F0F">
        <w:trPr>
          <w:trHeight w:val="8"/>
        </w:trPr>
        <w:tc>
          <w:tcPr>
            <w:tcW w:w="366" w:type="dxa"/>
          </w:tcPr>
          <w:p w14:paraId="28279F29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</w:tcPr>
          <w:p w14:paraId="1311BA78" w14:textId="05832C14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1615" w:type="dxa"/>
            <w:shd w:val="clear" w:color="auto" w:fill="FFFFFF" w:themeFill="background1"/>
          </w:tcPr>
          <w:p w14:paraId="2A2B4784" w14:textId="00CA7377" w:rsidR="005B7ACB" w:rsidRDefault="001E0CD2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4 (-0.13; 0.04) </w:t>
            </w:r>
          </w:p>
        </w:tc>
        <w:tc>
          <w:tcPr>
            <w:tcW w:w="1615" w:type="dxa"/>
          </w:tcPr>
          <w:p w14:paraId="59635616" w14:textId="71BC540D" w:rsidR="005B7ACB" w:rsidRDefault="001E0CD2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3 (-0.13; 0.08) </w:t>
            </w:r>
          </w:p>
        </w:tc>
        <w:tc>
          <w:tcPr>
            <w:tcW w:w="1616" w:type="dxa"/>
          </w:tcPr>
          <w:p w14:paraId="52EA809A" w14:textId="6FD4889F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</w:tcPr>
          <w:p w14:paraId="09548265" w14:textId="60F15CED" w:rsidR="005B7ACB" w:rsidRDefault="001E0CD2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3 (-0.11; 0.06) </w:t>
            </w:r>
          </w:p>
        </w:tc>
        <w:tc>
          <w:tcPr>
            <w:tcW w:w="1616" w:type="dxa"/>
          </w:tcPr>
          <w:p w14:paraId="0A1B0621" w14:textId="2686CC30" w:rsidR="005B7ACB" w:rsidRDefault="001E0CD2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3 (-0.07; 0.13) </w:t>
            </w:r>
          </w:p>
        </w:tc>
        <w:tc>
          <w:tcPr>
            <w:tcW w:w="1615" w:type="dxa"/>
          </w:tcPr>
          <w:p w14:paraId="49C6E49F" w14:textId="1C5409FB" w:rsidR="005B7ACB" w:rsidRPr="006D3C0D" w:rsidRDefault="00E76BF8" w:rsidP="009D2E36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-0.02 (-0.05; 0.01) </w:t>
            </w:r>
          </w:p>
        </w:tc>
        <w:tc>
          <w:tcPr>
            <w:tcW w:w="1616" w:type="dxa"/>
          </w:tcPr>
          <w:p w14:paraId="6E3D9049" w14:textId="5F0FB308" w:rsidR="005B7ACB" w:rsidRPr="006D3C0D" w:rsidRDefault="00E76BF8" w:rsidP="009D2E36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>-0.01 (-0.05; 0.02)</w:t>
            </w:r>
          </w:p>
        </w:tc>
      </w:tr>
      <w:tr w:rsidR="00064677" w:rsidRPr="002A09AB" w14:paraId="66D50C9A" w14:textId="77777777" w:rsidTr="00C04F0F">
        <w:trPr>
          <w:trHeight w:val="8"/>
        </w:trPr>
        <w:tc>
          <w:tcPr>
            <w:tcW w:w="366" w:type="dxa"/>
            <w:tcBorders>
              <w:bottom w:val="single" w:sz="4" w:space="0" w:color="auto"/>
            </w:tcBorders>
          </w:tcPr>
          <w:p w14:paraId="17719198" w14:textId="77777777" w:rsidR="00064677" w:rsidRPr="002A09AB" w:rsidRDefault="00064677" w:rsidP="0006467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AEB2A63" w14:textId="19E09485" w:rsidR="00064677" w:rsidRPr="002A09AB" w:rsidRDefault="00064677" w:rsidP="0006467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C624AF" w14:textId="7854135E" w:rsidR="00064677" w:rsidRDefault="001E0CD2" w:rsidP="0006467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6 (-0.18; 0.07) 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0E7A05D9" w14:textId="318CFF76" w:rsidR="00064677" w:rsidRPr="00EE4A4E" w:rsidRDefault="001E0CD2" w:rsidP="00064677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6 (-0.30; -0.02) 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7A3F191D" w14:textId="06B8D36D" w:rsidR="00064677" w:rsidRPr="0047772A" w:rsidRDefault="00064677" w:rsidP="0006467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61B37215" w14:textId="09312531" w:rsidR="00064677" w:rsidRDefault="001E0CD2" w:rsidP="0006467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9 (-0.22; 0.04) 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3C2C75E8" w14:textId="3D6C7BAD" w:rsidR="00064677" w:rsidRDefault="001E0CD2" w:rsidP="0006467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4 (-0.17; 0.09) 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10B41CCD" w14:textId="05D18281" w:rsidR="00064677" w:rsidRPr="006D3C0D" w:rsidRDefault="00E76BF8" w:rsidP="006D3C0D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-0.02 (-0.07; 0.02) 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8C19DF1" w14:textId="51883C7E" w:rsidR="00064677" w:rsidRPr="006D3C0D" w:rsidRDefault="00E76BF8" w:rsidP="006D3C0D">
            <w:pPr>
              <w:spacing w:line="180" w:lineRule="exact"/>
              <w:rPr>
                <w:rFonts w:cstheme="minorHAnsi"/>
                <w:color w:val="000000" w:themeColor="text1"/>
                <w:sz w:val="18"/>
                <w:szCs w:val="20"/>
              </w:rPr>
            </w:pPr>
            <w:r>
              <w:rPr>
                <w:rFonts w:cstheme="minorHAnsi"/>
                <w:color w:val="000000" w:themeColor="text1"/>
                <w:sz w:val="18"/>
                <w:szCs w:val="20"/>
              </w:rPr>
              <w:t xml:space="preserve">-0.05 (-0.01; 0.00) </w:t>
            </w:r>
          </w:p>
        </w:tc>
      </w:tr>
    </w:tbl>
    <w:p w14:paraId="5276B165" w14:textId="68D63E65" w:rsidR="0024173C" w:rsidRPr="009859E1" w:rsidRDefault="0024173C" w:rsidP="0024173C">
      <w:pPr>
        <w:rPr>
          <w:rFonts w:cstheme="minorHAnsi"/>
          <w:sz w:val="16"/>
          <w:lang w:val="en-US"/>
        </w:rPr>
      </w:pPr>
      <w:r w:rsidRPr="00DD1BCB">
        <w:rPr>
          <w:b/>
          <w:bCs/>
          <w:sz w:val="16"/>
          <w:szCs w:val="18"/>
          <w:lang w:val="en-US"/>
        </w:rPr>
        <w:t xml:space="preserve">Abbreviations: </w:t>
      </w:r>
      <w:r w:rsidRPr="00DD1BCB">
        <w:rPr>
          <w:sz w:val="16"/>
          <w:szCs w:val="18"/>
          <w:lang w:val="en-US"/>
        </w:rPr>
        <w:t xml:space="preserve">LDCT = Letter-Digit Coding Test; </w:t>
      </w:r>
      <w:proofErr w:type="spellStart"/>
      <w:r w:rsidRPr="00DD1BCB">
        <w:rPr>
          <w:sz w:val="16"/>
          <w:szCs w:val="18"/>
          <w:lang w:val="en-US"/>
        </w:rPr>
        <w:t>PLTi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immediate; </w:t>
      </w:r>
      <w:proofErr w:type="spellStart"/>
      <w:r w:rsidRPr="00DD1BCB">
        <w:rPr>
          <w:sz w:val="16"/>
          <w:szCs w:val="18"/>
          <w:lang w:val="en-US"/>
        </w:rPr>
        <w:t>PLTd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delayed</w:t>
      </w:r>
      <w:r w:rsidR="00AA3141">
        <w:rPr>
          <w:sz w:val="16"/>
          <w:szCs w:val="18"/>
          <w:lang w:val="en-US"/>
        </w:rPr>
        <w:t>; IADL = Instrumental activities of daily living</w:t>
      </w:r>
      <w:r w:rsidRPr="00DD1BCB">
        <w:rPr>
          <w:sz w:val="16"/>
          <w:szCs w:val="18"/>
          <w:lang w:val="en-US"/>
        </w:rPr>
        <w:t>.</w:t>
      </w:r>
      <w:r>
        <w:rPr>
          <w:sz w:val="16"/>
          <w:szCs w:val="18"/>
          <w:lang w:val="en-US"/>
        </w:rPr>
        <w:t xml:space="preserve"> </w:t>
      </w:r>
      <w:r w:rsidRPr="00F40A28">
        <w:rPr>
          <w:rFonts w:cstheme="minorHAnsi"/>
          <w:sz w:val="16"/>
          <w:vertAlign w:val="superscript"/>
          <w:lang w:val="en-US"/>
        </w:rPr>
        <w:t>1</w:t>
      </w:r>
      <w:r w:rsidRPr="00F40A28">
        <w:rPr>
          <w:rFonts w:cstheme="minorHAnsi"/>
          <w:sz w:val="16"/>
          <w:lang w:val="en-US"/>
        </w:rPr>
        <w:t>=sex, age, country</w:t>
      </w:r>
      <w:r>
        <w:rPr>
          <w:rFonts w:cstheme="minorHAnsi"/>
          <w:sz w:val="16"/>
          <w:lang w:val="en-US"/>
        </w:rPr>
        <w:t xml:space="preserve">, mean weight during follow-up, height, education. </w:t>
      </w:r>
      <w:r w:rsidRPr="00F40A28">
        <w:rPr>
          <w:rFonts w:cstheme="minorHAnsi"/>
          <w:sz w:val="16"/>
          <w:vertAlign w:val="superscript"/>
          <w:lang w:val="en-US"/>
        </w:rPr>
        <w:t>2</w:t>
      </w:r>
      <w:r w:rsidRPr="00C04F0F">
        <w:rPr>
          <w:rFonts w:cstheme="minorHAnsi"/>
          <w:sz w:val="16"/>
          <w:lang w:val="en-US"/>
        </w:rPr>
        <w:t>=sex, age, country, education level, height, mean weight during follow-up time, history of cardiovascular disease, history of diabetes, history of myocardial infarct, smoking, alcohol intake</w:t>
      </w:r>
      <w:r w:rsidR="006558C4" w:rsidRPr="00C04F0F">
        <w:rPr>
          <w:rFonts w:cstheme="minorHAnsi"/>
          <w:sz w:val="16"/>
          <w:lang w:val="en-US"/>
        </w:rPr>
        <w:t>, number of medications</w:t>
      </w:r>
      <w:r w:rsidR="00255EF5" w:rsidRPr="00C04F0F">
        <w:rPr>
          <w:rFonts w:cstheme="minorHAnsi"/>
          <w:sz w:val="16"/>
          <w:lang w:val="en-US"/>
        </w:rPr>
        <w:t>, use of diuretics</w:t>
      </w:r>
      <w:r w:rsidR="0057424C">
        <w:rPr>
          <w:rFonts w:cstheme="minorHAnsi"/>
          <w:sz w:val="16"/>
          <w:lang w:val="en-US"/>
        </w:rPr>
        <w:t>, use of antidepressants</w:t>
      </w:r>
      <w:r w:rsidRPr="00C04F0F">
        <w:rPr>
          <w:rFonts w:cstheme="minorHAnsi"/>
          <w:sz w:val="16"/>
          <w:lang w:val="en-US"/>
        </w:rPr>
        <w:t xml:space="preserve">. </w:t>
      </w:r>
      <w:r w:rsidRPr="00C04F0F">
        <w:rPr>
          <w:rFonts w:cstheme="minorHAnsi"/>
          <w:sz w:val="16"/>
          <w:vertAlign w:val="superscript"/>
          <w:lang w:val="en-US"/>
        </w:rPr>
        <w:t>3</w:t>
      </w:r>
      <w:r w:rsidRPr="00C04F0F">
        <w:rPr>
          <w:rFonts w:cstheme="minorHAnsi"/>
          <w:sz w:val="16"/>
          <w:lang w:val="en-US"/>
        </w:rPr>
        <w:t xml:space="preserve"> Presented</w:t>
      </w:r>
      <w:r>
        <w:rPr>
          <w:rFonts w:cstheme="minorHAnsi"/>
          <w:sz w:val="16"/>
          <w:lang w:val="en-US"/>
        </w:rPr>
        <w:t xml:space="preserve"> results can be interpreted as the difference is cognitive performance at month 30 per 0.1 kg/month additional weight loss.</w:t>
      </w:r>
      <w:r w:rsidR="003A35BB">
        <w:rPr>
          <w:rFonts w:cstheme="minorHAnsi"/>
          <w:sz w:val="16"/>
          <w:lang w:val="en-US"/>
        </w:rPr>
        <w:t xml:space="preserve"> </w:t>
      </w:r>
      <w:r w:rsidR="003A35BB" w:rsidRPr="00F570C8">
        <w:rPr>
          <w:rFonts w:cstheme="minorHAnsi"/>
          <w:sz w:val="16"/>
          <w:lang w:val="en-GB"/>
        </w:rPr>
        <w:t>Items written in bold indicate that the 95% confidence interval does not contain zero.</w:t>
      </w:r>
    </w:p>
    <w:p w14:paraId="2E804EED" w14:textId="4C525120" w:rsidR="0024173C" w:rsidRDefault="0024173C" w:rsidP="0024173C">
      <w:pPr>
        <w:spacing w:line="480" w:lineRule="auto"/>
        <w:rPr>
          <w:b/>
          <w:bCs/>
          <w:lang w:val="en-US"/>
        </w:rPr>
      </w:pPr>
    </w:p>
    <w:p w14:paraId="43A26189" w14:textId="0FB396A5" w:rsidR="003A1B39" w:rsidRDefault="003A1B39" w:rsidP="003A1B39">
      <w:pPr>
        <w:rPr>
          <w:b/>
          <w:bCs/>
          <w:lang w:val="en-US"/>
        </w:rPr>
      </w:pPr>
    </w:p>
    <w:p w14:paraId="0B60AEC5" w14:textId="77777777" w:rsidR="0024173C" w:rsidRDefault="0024173C" w:rsidP="0024173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71D78C9" w14:textId="72859F5D" w:rsidR="0024173C" w:rsidRPr="00405DDA" w:rsidRDefault="0024173C" w:rsidP="00405DDA">
      <w:pPr>
        <w:pStyle w:val="Heading1"/>
        <w:rPr>
          <w:b/>
          <w:color w:val="auto"/>
          <w:sz w:val="22"/>
          <w:szCs w:val="22"/>
          <w:lang w:val="en-US"/>
        </w:rPr>
      </w:pPr>
      <w:bookmarkStart w:id="4" w:name="_Toc110267475"/>
      <w:r w:rsidRPr="00405DDA">
        <w:rPr>
          <w:b/>
          <w:color w:val="auto"/>
          <w:sz w:val="22"/>
          <w:szCs w:val="22"/>
          <w:lang w:val="en-US"/>
        </w:rPr>
        <w:lastRenderedPageBreak/>
        <w:t xml:space="preserve">Table </w:t>
      </w:r>
      <w:r w:rsidR="000A3E0A" w:rsidRPr="00405DDA">
        <w:rPr>
          <w:b/>
          <w:color w:val="auto"/>
          <w:sz w:val="22"/>
          <w:szCs w:val="22"/>
          <w:lang w:val="en-US"/>
        </w:rPr>
        <w:t>S</w:t>
      </w:r>
      <w:r w:rsidR="00ED73C6" w:rsidRPr="00405DDA">
        <w:rPr>
          <w:b/>
          <w:color w:val="auto"/>
          <w:sz w:val="22"/>
          <w:szCs w:val="22"/>
          <w:lang w:val="en-US"/>
        </w:rPr>
        <w:t>4</w:t>
      </w:r>
      <w:r w:rsidRPr="00405DDA">
        <w:rPr>
          <w:b/>
          <w:color w:val="auto"/>
          <w:sz w:val="22"/>
          <w:szCs w:val="22"/>
          <w:lang w:val="en-US"/>
        </w:rPr>
        <w:t xml:space="preserve">. </w:t>
      </w:r>
      <w:r w:rsidRPr="00405DDA">
        <w:rPr>
          <w:color w:val="auto"/>
          <w:sz w:val="22"/>
          <w:szCs w:val="22"/>
          <w:lang w:val="en-US"/>
        </w:rPr>
        <w:t>Associations of weight change during follow-up time and cognitive function at month 30 of follow-up.</w:t>
      </w:r>
      <w:bookmarkEnd w:id="4"/>
    </w:p>
    <w:tbl>
      <w:tblPr>
        <w:tblStyle w:val="TableGrid4"/>
        <w:tblpPr w:leftFromText="141" w:rightFromText="141" w:vertAnchor="text" w:tblpY="1"/>
        <w:tblOverlap w:val="never"/>
        <w:tblW w:w="13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"/>
        <w:gridCol w:w="2294"/>
        <w:gridCol w:w="2177"/>
        <w:gridCol w:w="2178"/>
        <w:gridCol w:w="2177"/>
        <w:gridCol w:w="2178"/>
        <w:gridCol w:w="2178"/>
      </w:tblGrid>
      <w:tr w:rsidR="00FD3921" w:rsidRPr="002A09AB" w14:paraId="7F52B92C" w14:textId="77777777" w:rsidTr="005255F6">
        <w:trPr>
          <w:trHeight w:val="27"/>
        </w:trPr>
        <w:tc>
          <w:tcPr>
            <w:tcW w:w="2761" w:type="dxa"/>
            <w:gridSpan w:val="2"/>
            <w:tcBorders>
              <w:top w:val="single" w:sz="4" w:space="0" w:color="auto"/>
            </w:tcBorders>
          </w:tcPr>
          <w:p w14:paraId="60AF79DB" w14:textId="77777777" w:rsidR="00FD3921" w:rsidRPr="002A09AB" w:rsidRDefault="00FD3921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66CE8D0F" w14:textId="77777777" w:rsidR="00FD3921" w:rsidRPr="002A09AB" w:rsidRDefault="00FD3921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Weight change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5E0961A9" w14:textId="77777777" w:rsidR="00FD3921" w:rsidRPr="002A09AB" w:rsidRDefault="00FD3921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</w:tcBorders>
            <w:vAlign w:val="center"/>
          </w:tcPr>
          <w:p w14:paraId="1D0669AB" w14:textId="55920652" w:rsidR="00FD3921" w:rsidRPr="002A09AB" w:rsidRDefault="00FD3921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59ADB954" w14:textId="77777777" w:rsidR="00FD3921" w:rsidRPr="002A09AB" w:rsidRDefault="00FD3921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  <w:vAlign w:val="center"/>
          </w:tcPr>
          <w:p w14:paraId="46E2A14C" w14:textId="2AFD7CE9" w:rsidR="00FD3921" w:rsidRPr="002A09AB" w:rsidRDefault="00FD3921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</w:tr>
      <w:tr w:rsidR="00FD3921" w:rsidRPr="002A09AB" w14:paraId="1F8AE444" w14:textId="77777777" w:rsidTr="005255F6">
        <w:trPr>
          <w:trHeight w:val="3"/>
        </w:trPr>
        <w:tc>
          <w:tcPr>
            <w:tcW w:w="2761" w:type="dxa"/>
            <w:gridSpan w:val="2"/>
          </w:tcPr>
          <w:p w14:paraId="2396C1A6" w14:textId="3B5E1262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7" w:type="dxa"/>
          </w:tcPr>
          <w:p w14:paraId="698FD019" w14:textId="77777777" w:rsidR="00FD3921" w:rsidRPr="00714A6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ght lost</w:t>
            </w:r>
          </w:p>
        </w:tc>
        <w:tc>
          <w:tcPr>
            <w:tcW w:w="2178" w:type="dxa"/>
          </w:tcPr>
          <w:p w14:paraId="476505E3" w14:textId="45D13777" w:rsidR="00FD392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ght lost</w:t>
            </w:r>
          </w:p>
        </w:tc>
        <w:tc>
          <w:tcPr>
            <w:tcW w:w="2177" w:type="dxa"/>
          </w:tcPr>
          <w:p w14:paraId="4D2F4445" w14:textId="28F4837C" w:rsidR="00FD3921" w:rsidRPr="00714A6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ght stable</w:t>
            </w:r>
          </w:p>
        </w:tc>
        <w:tc>
          <w:tcPr>
            <w:tcW w:w="2178" w:type="dxa"/>
          </w:tcPr>
          <w:p w14:paraId="6FBEFA04" w14:textId="7A346EB0" w:rsidR="00FD392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ght gained</w:t>
            </w:r>
          </w:p>
        </w:tc>
        <w:tc>
          <w:tcPr>
            <w:tcW w:w="2178" w:type="dxa"/>
          </w:tcPr>
          <w:p w14:paraId="295AE834" w14:textId="78ABBEAD" w:rsidR="00FD3921" w:rsidRPr="00714A6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ght gained</w:t>
            </w:r>
          </w:p>
        </w:tc>
      </w:tr>
      <w:tr w:rsidR="00FD3921" w:rsidRPr="002A09AB" w14:paraId="03C8E9B4" w14:textId="77777777" w:rsidTr="005255F6">
        <w:trPr>
          <w:trHeight w:val="3"/>
        </w:trPr>
        <w:tc>
          <w:tcPr>
            <w:tcW w:w="2761" w:type="dxa"/>
            <w:gridSpan w:val="2"/>
          </w:tcPr>
          <w:p w14:paraId="2E63C238" w14:textId="77777777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7" w:type="dxa"/>
          </w:tcPr>
          <w:p w14:paraId="441EBD0E" w14:textId="78FDBEFF" w:rsidR="00FD3921" w:rsidRPr="00714A6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2178" w:type="dxa"/>
          </w:tcPr>
          <w:p w14:paraId="4CDBC31B" w14:textId="65DE7E79" w:rsidR="00FD3921" w:rsidRPr="00714A6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avastatin</w:t>
            </w:r>
          </w:p>
        </w:tc>
        <w:tc>
          <w:tcPr>
            <w:tcW w:w="2177" w:type="dxa"/>
          </w:tcPr>
          <w:p w14:paraId="6A478C56" w14:textId="6DDC9CA3" w:rsidR="00FD3921" w:rsidRPr="00714A6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8" w:type="dxa"/>
          </w:tcPr>
          <w:p w14:paraId="337972FD" w14:textId="2F0EB32E" w:rsidR="00FD3921" w:rsidRPr="00714A6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2178" w:type="dxa"/>
          </w:tcPr>
          <w:p w14:paraId="55DFBFAB" w14:textId="4F8C6BA3" w:rsidR="00FD3921" w:rsidRPr="00714A61" w:rsidRDefault="00FD3921" w:rsidP="00FD392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avastatin</w:t>
            </w:r>
          </w:p>
        </w:tc>
      </w:tr>
      <w:tr w:rsidR="00FD3921" w:rsidRPr="002A09AB" w14:paraId="19B75A96" w14:textId="77777777" w:rsidTr="005255F6">
        <w:trPr>
          <w:trHeight w:val="17"/>
        </w:trPr>
        <w:tc>
          <w:tcPr>
            <w:tcW w:w="2761" w:type="dxa"/>
            <w:gridSpan w:val="2"/>
            <w:tcBorders>
              <w:bottom w:val="single" w:sz="4" w:space="0" w:color="auto"/>
            </w:tcBorders>
            <w:vAlign w:val="center"/>
          </w:tcPr>
          <w:p w14:paraId="4DBA450E" w14:textId="77777777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Cognitive test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7DF7F96E" w14:textId="77777777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050C7207" w14:textId="504CF2A6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2D28FEE0" w14:textId="25D8B109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25D79E85" w14:textId="50D41879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18C6B26A" w14:textId="553D2595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</w:tr>
      <w:tr w:rsidR="00FD3921" w:rsidRPr="002A09AB" w14:paraId="1E160917" w14:textId="77777777" w:rsidTr="005255F6">
        <w:trPr>
          <w:trHeight w:val="3"/>
        </w:trPr>
        <w:tc>
          <w:tcPr>
            <w:tcW w:w="2761" w:type="dxa"/>
            <w:gridSpan w:val="2"/>
            <w:tcBorders>
              <w:top w:val="single" w:sz="4" w:space="0" w:color="auto"/>
            </w:tcBorders>
          </w:tcPr>
          <w:p w14:paraId="2A1AEA4F" w14:textId="77777777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Minimally adjusted</w:t>
            </w:r>
            <w:r w:rsidRPr="002A09AB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9BACEB" w14:textId="77777777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2C680B6A" w14:textId="77777777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20459382" w14:textId="497F1C28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19DEFA40" w14:textId="77777777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2838976D" w14:textId="5BE9228A" w:rsidR="00FD3921" w:rsidRPr="002A09AB" w:rsidRDefault="00FD3921" w:rsidP="00FD392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</w:tr>
      <w:tr w:rsidR="00FD3921" w:rsidRPr="002A09AB" w14:paraId="65BC5E2F" w14:textId="77777777" w:rsidTr="005255F6">
        <w:trPr>
          <w:trHeight w:val="205"/>
        </w:trPr>
        <w:tc>
          <w:tcPr>
            <w:tcW w:w="467" w:type="dxa"/>
          </w:tcPr>
          <w:p w14:paraId="4E677EB0" w14:textId="77777777" w:rsidR="00FD3921" w:rsidRPr="002A09AB" w:rsidRDefault="00FD3921" w:rsidP="00FD392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7373FCC7" w14:textId="6DECF555" w:rsidR="00FD3921" w:rsidRPr="002A09AB" w:rsidRDefault="00FD3921" w:rsidP="00FD392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2177" w:type="dxa"/>
            <w:shd w:val="clear" w:color="auto" w:fill="FFFFFF" w:themeFill="background1"/>
          </w:tcPr>
          <w:p w14:paraId="43B54C23" w14:textId="4EAB2203" w:rsidR="00FD3921" w:rsidRPr="00EE4A4E" w:rsidRDefault="000A3E0A" w:rsidP="00FD392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7.16 (4.36; 9.96)</w:t>
            </w:r>
          </w:p>
        </w:tc>
        <w:tc>
          <w:tcPr>
            <w:tcW w:w="2178" w:type="dxa"/>
          </w:tcPr>
          <w:p w14:paraId="1A760030" w14:textId="626EEBEF" w:rsidR="00FD3921" w:rsidRPr="00EE4A4E" w:rsidRDefault="000A3E0A" w:rsidP="00FD392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5.32 (2.36; 8.28)</w:t>
            </w:r>
          </w:p>
        </w:tc>
        <w:tc>
          <w:tcPr>
            <w:tcW w:w="2177" w:type="dxa"/>
          </w:tcPr>
          <w:p w14:paraId="1D36BFA5" w14:textId="2E8AB607" w:rsidR="00FD3921" w:rsidRPr="009A01E1" w:rsidRDefault="00FD3921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9A01E1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398DD2F4" w14:textId="43003807" w:rsidR="00FD3921" w:rsidRDefault="000A3E0A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1.58 (-4.96; 1.79)</w:t>
            </w:r>
          </w:p>
        </w:tc>
        <w:tc>
          <w:tcPr>
            <w:tcW w:w="2178" w:type="dxa"/>
          </w:tcPr>
          <w:p w14:paraId="5862EA1E" w14:textId="209A4DD3" w:rsidR="00FD3921" w:rsidRPr="00F90046" w:rsidRDefault="000A3E0A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18 (-2.91; 3.27)</w:t>
            </w:r>
          </w:p>
        </w:tc>
      </w:tr>
      <w:tr w:rsidR="00FD3921" w:rsidRPr="002A09AB" w14:paraId="5F69CF96" w14:textId="77777777" w:rsidTr="005255F6">
        <w:trPr>
          <w:trHeight w:val="193"/>
        </w:trPr>
        <w:tc>
          <w:tcPr>
            <w:tcW w:w="467" w:type="dxa"/>
          </w:tcPr>
          <w:p w14:paraId="06761063" w14:textId="77777777" w:rsidR="00FD3921" w:rsidRPr="002A09AB" w:rsidRDefault="00FD3921" w:rsidP="00FD392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7A5F5B3C" w14:textId="77777777" w:rsidR="00FD3921" w:rsidRPr="002A09AB" w:rsidRDefault="00FD3921" w:rsidP="00FD392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2177" w:type="dxa"/>
            <w:shd w:val="clear" w:color="auto" w:fill="FFFFFF" w:themeFill="background1"/>
          </w:tcPr>
          <w:p w14:paraId="373C129F" w14:textId="1DF28695" w:rsidR="00FD3921" w:rsidRPr="00EE4A4E" w:rsidRDefault="000A3E0A" w:rsidP="00FD392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1.27 (-2.06; -0.49)</w:t>
            </w:r>
          </w:p>
        </w:tc>
        <w:tc>
          <w:tcPr>
            <w:tcW w:w="2178" w:type="dxa"/>
          </w:tcPr>
          <w:p w14:paraId="4D712DF1" w14:textId="782608D4" w:rsidR="00FD3921" w:rsidRPr="00EE4A4E" w:rsidRDefault="000A3E0A" w:rsidP="00FD392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2.47 (-3.33; -1.61)</w:t>
            </w:r>
          </w:p>
        </w:tc>
        <w:tc>
          <w:tcPr>
            <w:tcW w:w="2177" w:type="dxa"/>
          </w:tcPr>
          <w:p w14:paraId="16A32120" w14:textId="3BF1FC84" w:rsidR="00FD3921" w:rsidRPr="009A01E1" w:rsidRDefault="00FD3921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9A01E1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63668D89" w14:textId="110447FF" w:rsidR="00FD3921" w:rsidRPr="00EE4A4E" w:rsidRDefault="000A3E0A" w:rsidP="00FD392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1.05 (0.11; 1.99)</w:t>
            </w:r>
          </w:p>
        </w:tc>
        <w:tc>
          <w:tcPr>
            <w:tcW w:w="2178" w:type="dxa"/>
          </w:tcPr>
          <w:p w14:paraId="0B3A876B" w14:textId="215CBDD6" w:rsidR="00FD3921" w:rsidRPr="00F90046" w:rsidRDefault="000A3E0A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1 (-0.91; 0.92)</w:t>
            </w:r>
          </w:p>
        </w:tc>
      </w:tr>
      <w:tr w:rsidR="00FD3921" w:rsidRPr="002A09AB" w14:paraId="5293B121" w14:textId="77777777" w:rsidTr="005255F6">
        <w:trPr>
          <w:trHeight w:val="3"/>
        </w:trPr>
        <w:tc>
          <w:tcPr>
            <w:tcW w:w="467" w:type="dxa"/>
          </w:tcPr>
          <w:p w14:paraId="794DA4C6" w14:textId="77777777" w:rsidR="00FD3921" w:rsidRPr="002A09AB" w:rsidRDefault="00FD3921" w:rsidP="00FD392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32B746BA" w14:textId="77777777" w:rsidR="00FD3921" w:rsidRPr="002A09AB" w:rsidRDefault="00FD3921" w:rsidP="00FD392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177" w:type="dxa"/>
            <w:shd w:val="clear" w:color="auto" w:fill="FFFFFF" w:themeFill="background1"/>
          </w:tcPr>
          <w:p w14:paraId="3C211EB8" w14:textId="41A70040" w:rsidR="00FD3921" w:rsidRPr="00EE4A4E" w:rsidRDefault="000A3E0A" w:rsidP="00FD392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36 (-0.57; -0.16)</w:t>
            </w:r>
          </w:p>
        </w:tc>
        <w:tc>
          <w:tcPr>
            <w:tcW w:w="2178" w:type="dxa"/>
          </w:tcPr>
          <w:p w14:paraId="3082340B" w14:textId="1E64D587" w:rsidR="00FD3921" w:rsidRPr="00EE4A4E" w:rsidRDefault="000A3E0A" w:rsidP="00FD392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1 (-0.84; -0.39)</w:t>
            </w:r>
          </w:p>
        </w:tc>
        <w:tc>
          <w:tcPr>
            <w:tcW w:w="2177" w:type="dxa"/>
          </w:tcPr>
          <w:p w14:paraId="5DA447D1" w14:textId="09FC562A" w:rsidR="00FD3921" w:rsidRPr="009A01E1" w:rsidRDefault="00FD3921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9A01E1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62D19B9B" w14:textId="5D71F0E9" w:rsidR="00FD3921" w:rsidRDefault="000A3E0A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9 (-0.16; 0.34)</w:t>
            </w:r>
          </w:p>
        </w:tc>
        <w:tc>
          <w:tcPr>
            <w:tcW w:w="2178" w:type="dxa"/>
          </w:tcPr>
          <w:p w14:paraId="02640801" w14:textId="54D851E6" w:rsidR="00FD3921" w:rsidRPr="00F90046" w:rsidRDefault="000A3E0A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4 (-0.27; 0.20)</w:t>
            </w:r>
          </w:p>
        </w:tc>
      </w:tr>
      <w:tr w:rsidR="00FD3921" w:rsidRPr="002A09AB" w14:paraId="0E418A15" w14:textId="77777777" w:rsidTr="005255F6">
        <w:trPr>
          <w:trHeight w:val="3"/>
        </w:trPr>
        <w:tc>
          <w:tcPr>
            <w:tcW w:w="467" w:type="dxa"/>
          </w:tcPr>
          <w:p w14:paraId="06FF23A0" w14:textId="77777777" w:rsidR="00FD3921" w:rsidRPr="002A09AB" w:rsidRDefault="00FD3921" w:rsidP="00FD392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05065312" w14:textId="77777777" w:rsidR="00FD3921" w:rsidRPr="002A09AB" w:rsidRDefault="00FD3921" w:rsidP="00FD392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177" w:type="dxa"/>
            <w:shd w:val="clear" w:color="auto" w:fill="FFFFFF" w:themeFill="background1"/>
          </w:tcPr>
          <w:p w14:paraId="5EAD97E1" w14:textId="2EF2FA7B" w:rsidR="00FD3921" w:rsidRPr="00EE4A4E" w:rsidRDefault="000A3E0A" w:rsidP="00FD392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2 (-0.92; -0.32)</w:t>
            </w:r>
          </w:p>
        </w:tc>
        <w:tc>
          <w:tcPr>
            <w:tcW w:w="2178" w:type="dxa"/>
          </w:tcPr>
          <w:p w14:paraId="17490D2B" w14:textId="457BC11A" w:rsidR="00FD3921" w:rsidRPr="00EE4A4E" w:rsidRDefault="000A3E0A" w:rsidP="00FD392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88 (-1.19; -0.56)</w:t>
            </w:r>
          </w:p>
        </w:tc>
        <w:tc>
          <w:tcPr>
            <w:tcW w:w="2177" w:type="dxa"/>
          </w:tcPr>
          <w:p w14:paraId="44A8715F" w14:textId="0E1358F9" w:rsidR="00FD3921" w:rsidRPr="009A01E1" w:rsidRDefault="00FD3921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9A01E1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4E07B063" w14:textId="5A69CAB8" w:rsidR="00FD3921" w:rsidRDefault="000A3E0A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11 (-0.46; 0.25)</w:t>
            </w:r>
          </w:p>
        </w:tc>
        <w:tc>
          <w:tcPr>
            <w:tcW w:w="2178" w:type="dxa"/>
          </w:tcPr>
          <w:p w14:paraId="0D12332A" w14:textId="26BC7AC6" w:rsidR="00FD3921" w:rsidRPr="00F90046" w:rsidRDefault="000A3E0A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3 (-0.37; 0.31)</w:t>
            </w:r>
          </w:p>
        </w:tc>
      </w:tr>
      <w:tr w:rsidR="006D3C0D" w:rsidRPr="002A09AB" w14:paraId="7423AE0F" w14:textId="77777777" w:rsidTr="005255F6">
        <w:trPr>
          <w:trHeight w:val="3"/>
        </w:trPr>
        <w:tc>
          <w:tcPr>
            <w:tcW w:w="467" w:type="dxa"/>
          </w:tcPr>
          <w:p w14:paraId="0877A6C8" w14:textId="77777777" w:rsidR="006D3C0D" w:rsidRPr="002A09AB" w:rsidRDefault="006D3C0D" w:rsidP="006D3C0D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7145EF57" w14:textId="410D9BA6" w:rsidR="006D3C0D" w:rsidRPr="002A09AB" w:rsidRDefault="006D3C0D" w:rsidP="006D3C0D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2177" w:type="dxa"/>
            <w:shd w:val="clear" w:color="auto" w:fill="FFFFFF" w:themeFill="background1"/>
          </w:tcPr>
          <w:p w14:paraId="22FBCEA6" w14:textId="05F38C5A" w:rsidR="006D3C0D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3 (-0.11; 0.06)</w:t>
            </w:r>
          </w:p>
        </w:tc>
        <w:tc>
          <w:tcPr>
            <w:tcW w:w="2178" w:type="dxa"/>
          </w:tcPr>
          <w:p w14:paraId="31337B77" w14:textId="3A35CDB5" w:rsidR="006D3C0D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2 (-0.13; 0.09)</w:t>
            </w:r>
          </w:p>
        </w:tc>
        <w:tc>
          <w:tcPr>
            <w:tcW w:w="2177" w:type="dxa"/>
          </w:tcPr>
          <w:p w14:paraId="1F1450CF" w14:textId="705C1D54" w:rsidR="006D3C0D" w:rsidRPr="009A01E1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696CE119" w14:textId="16C6BF3A" w:rsidR="006D3C0D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2 (-0.09; 0.12)</w:t>
            </w:r>
          </w:p>
        </w:tc>
        <w:tc>
          <w:tcPr>
            <w:tcW w:w="2178" w:type="dxa"/>
          </w:tcPr>
          <w:p w14:paraId="11047C5D" w14:textId="2ED5AD63" w:rsidR="006D3C0D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4 (-0.15; 0.08)</w:t>
            </w:r>
          </w:p>
        </w:tc>
      </w:tr>
      <w:tr w:rsidR="006D3C0D" w:rsidRPr="002A09AB" w14:paraId="5300E201" w14:textId="77777777" w:rsidTr="005255F6">
        <w:trPr>
          <w:trHeight w:val="3"/>
        </w:trPr>
        <w:tc>
          <w:tcPr>
            <w:tcW w:w="467" w:type="dxa"/>
          </w:tcPr>
          <w:p w14:paraId="1002A91C" w14:textId="77777777" w:rsidR="006D3C0D" w:rsidRPr="002A09AB" w:rsidRDefault="006D3C0D" w:rsidP="006D3C0D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511E42A1" w14:textId="294B2E85" w:rsidR="006D3C0D" w:rsidRPr="002A09AB" w:rsidRDefault="006D3C0D" w:rsidP="006D3C0D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2177" w:type="dxa"/>
            <w:shd w:val="clear" w:color="auto" w:fill="FFFFFF" w:themeFill="background1"/>
          </w:tcPr>
          <w:p w14:paraId="10EF01D1" w14:textId="1594A84C" w:rsidR="006D3C0D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8 (-0.21; 0.05)</w:t>
            </w:r>
          </w:p>
        </w:tc>
        <w:tc>
          <w:tcPr>
            <w:tcW w:w="2178" w:type="dxa"/>
          </w:tcPr>
          <w:p w14:paraId="3C2574E9" w14:textId="47E199E0" w:rsidR="006D3C0D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10 (-0.25; 0.04)</w:t>
            </w:r>
          </w:p>
        </w:tc>
        <w:tc>
          <w:tcPr>
            <w:tcW w:w="2177" w:type="dxa"/>
          </w:tcPr>
          <w:p w14:paraId="0402DB26" w14:textId="62B587AC" w:rsidR="006D3C0D" w:rsidRPr="009A01E1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7C9E05BC" w14:textId="2A54D078" w:rsidR="006D3C0D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4 (-0.20; 0.11)</w:t>
            </w:r>
          </w:p>
        </w:tc>
        <w:tc>
          <w:tcPr>
            <w:tcW w:w="2178" w:type="dxa"/>
          </w:tcPr>
          <w:p w14:paraId="554F01B2" w14:textId="417CDA79" w:rsidR="006D3C0D" w:rsidRDefault="006D3C0D" w:rsidP="006D3C0D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9 (-0.25; 0.04)</w:t>
            </w:r>
          </w:p>
        </w:tc>
      </w:tr>
      <w:tr w:rsidR="00FD3921" w:rsidRPr="002A09AB" w14:paraId="372DFCA0" w14:textId="77777777" w:rsidTr="005255F6">
        <w:trPr>
          <w:trHeight w:val="3"/>
        </w:trPr>
        <w:tc>
          <w:tcPr>
            <w:tcW w:w="2761" w:type="dxa"/>
            <w:gridSpan w:val="2"/>
          </w:tcPr>
          <w:p w14:paraId="035B0779" w14:textId="77777777" w:rsidR="00FD3921" w:rsidRPr="00AF3518" w:rsidRDefault="00FD3921" w:rsidP="00FD392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Fully adjuste</w:t>
            </w:r>
            <w:r>
              <w:rPr>
                <w:rFonts w:cstheme="minorHAnsi"/>
                <w:b/>
                <w:sz w:val="18"/>
                <w:szCs w:val="20"/>
              </w:rPr>
              <w:t>d</w:t>
            </w:r>
            <w:r>
              <w:rPr>
                <w:rFonts w:cstheme="minorHAnsi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177" w:type="dxa"/>
            <w:shd w:val="clear" w:color="auto" w:fill="FFFFFF" w:themeFill="background1"/>
          </w:tcPr>
          <w:p w14:paraId="563A5724" w14:textId="6B97F50C" w:rsidR="00FD3921" w:rsidRPr="00F90046" w:rsidRDefault="00FD3921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78" w:type="dxa"/>
          </w:tcPr>
          <w:p w14:paraId="35B5F161" w14:textId="6CC8BA17" w:rsidR="00FD3921" w:rsidRPr="009A01E1" w:rsidRDefault="00FD3921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77" w:type="dxa"/>
          </w:tcPr>
          <w:p w14:paraId="172DE409" w14:textId="688AF3C0" w:rsidR="00FD3921" w:rsidRPr="009A01E1" w:rsidRDefault="00FD3921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78" w:type="dxa"/>
          </w:tcPr>
          <w:p w14:paraId="54AE4B28" w14:textId="7D28D486" w:rsidR="00FD3921" w:rsidRPr="00F90046" w:rsidRDefault="00FD3921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178" w:type="dxa"/>
          </w:tcPr>
          <w:p w14:paraId="5691EC95" w14:textId="46A9DA4F" w:rsidR="00FD3921" w:rsidRPr="00F90046" w:rsidRDefault="00FD3921" w:rsidP="00FD392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</w:tr>
      <w:tr w:rsidR="00AC414A" w:rsidRPr="002A09AB" w14:paraId="490DA812" w14:textId="77777777" w:rsidTr="005255F6">
        <w:trPr>
          <w:trHeight w:val="3"/>
        </w:trPr>
        <w:tc>
          <w:tcPr>
            <w:tcW w:w="467" w:type="dxa"/>
          </w:tcPr>
          <w:p w14:paraId="7A41608F" w14:textId="77777777" w:rsidR="00AC414A" w:rsidRPr="002A09AB" w:rsidRDefault="00AC414A" w:rsidP="00AC414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3922575E" w14:textId="584B4A96" w:rsidR="00AC414A" w:rsidRPr="002A09AB" w:rsidRDefault="00AC414A" w:rsidP="00AC414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2177" w:type="dxa"/>
            <w:shd w:val="clear" w:color="auto" w:fill="FFFFFF" w:themeFill="background1"/>
          </w:tcPr>
          <w:p w14:paraId="757E9014" w14:textId="0B3F9AB7" w:rsidR="00AC414A" w:rsidRPr="00EE4A4E" w:rsidRDefault="00A9484E" w:rsidP="00AC414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7.08 (4.20; 9.96) </w:t>
            </w:r>
          </w:p>
        </w:tc>
        <w:tc>
          <w:tcPr>
            <w:tcW w:w="2178" w:type="dxa"/>
          </w:tcPr>
          <w:p w14:paraId="5228A4B0" w14:textId="221F0F90" w:rsidR="00AC414A" w:rsidRPr="00EE4A4E" w:rsidRDefault="00A9484E" w:rsidP="00AC414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4.30 (1.23; 7.38) </w:t>
            </w:r>
          </w:p>
        </w:tc>
        <w:tc>
          <w:tcPr>
            <w:tcW w:w="2177" w:type="dxa"/>
          </w:tcPr>
          <w:p w14:paraId="136A54CA" w14:textId="1FF9EDE8" w:rsidR="00AC414A" w:rsidRPr="009A01E1" w:rsidRDefault="00AC414A" w:rsidP="00AC414A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9A01E1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5EF309E3" w14:textId="1CA4B9D1" w:rsidR="00AC414A" w:rsidRDefault="00A9484E" w:rsidP="00AC414A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1.57 (-5.04; 1.91) </w:t>
            </w:r>
          </w:p>
        </w:tc>
        <w:tc>
          <w:tcPr>
            <w:tcW w:w="2178" w:type="dxa"/>
          </w:tcPr>
          <w:p w14:paraId="7143973B" w14:textId="76794ABC" w:rsidR="00AC414A" w:rsidRPr="00F90046" w:rsidRDefault="00A9484E" w:rsidP="00AC414A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84 (-4.02; 2.35) </w:t>
            </w:r>
          </w:p>
        </w:tc>
      </w:tr>
      <w:tr w:rsidR="00E57347" w:rsidRPr="002A09AB" w14:paraId="685B9A32" w14:textId="77777777" w:rsidTr="005255F6">
        <w:trPr>
          <w:trHeight w:val="3"/>
        </w:trPr>
        <w:tc>
          <w:tcPr>
            <w:tcW w:w="467" w:type="dxa"/>
          </w:tcPr>
          <w:p w14:paraId="2BF59B46" w14:textId="77777777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08529304" w14:textId="77777777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2177" w:type="dxa"/>
            <w:shd w:val="clear" w:color="auto" w:fill="FFFFFF" w:themeFill="background1"/>
          </w:tcPr>
          <w:p w14:paraId="62DEB7F9" w14:textId="2634F6E6" w:rsidR="00E57347" w:rsidRPr="00EE4A4E" w:rsidRDefault="00A9484E" w:rsidP="00E57347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35 (-2.15; -0.54) </w:t>
            </w:r>
          </w:p>
        </w:tc>
        <w:tc>
          <w:tcPr>
            <w:tcW w:w="2178" w:type="dxa"/>
          </w:tcPr>
          <w:p w14:paraId="2A75761D" w14:textId="220D23D1" w:rsidR="00E57347" w:rsidRPr="00EE4A4E" w:rsidRDefault="00A9484E" w:rsidP="00E57347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2.10 (-2.99; -1.21) </w:t>
            </w:r>
          </w:p>
        </w:tc>
        <w:tc>
          <w:tcPr>
            <w:tcW w:w="2177" w:type="dxa"/>
          </w:tcPr>
          <w:p w14:paraId="1544BC27" w14:textId="7C42D1BF" w:rsidR="00E57347" w:rsidRPr="009A01E1" w:rsidRDefault="00E57347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9A01E1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217EB987" w14:textId="6D23D43A" w:rsidR="00E57347" w:rsidRPr="00EE4A4E" w:rsidRDefault="00A9484E" w:rsidP="00E57347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20 (0.24; 2.16) </w:t>
            </w:r>
          </w:p>
        </w:tc>
        <w:tc>
          <w:tcPr>
            <w:tcW w:w="2178" w:type="dxa"/>
          </w:tcPr>
          <w:p w14:paraId="08F2DED7" w14:textId="1291A3F8" w:rsidR="00E57347" w:rsidRPr="00F90046" w:rsidRDefault="0077160A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39 (-0.55; 1.33) </w:t>
            </w:r>
          </w:p>
        </w:tc>
      </w:tr>
      <w:tr w:rsidR="00E57347" w:rsidRPr="002A09AB" w14:paraId="5A0F0B73" w14:textId="77777777" w:rsidTr="005255F6">
        <w:trPr>
          <w:trHeight w:val="3"/>
        </w:trPr>
        <w:tc>
          <w:tcPr>
            <w:tcW w:w="467" w:type="dxa"/>
          </w:tcPr>
          <w:p w14:paraId="1D3763EE" w14:textId="77777777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71016D49" w14:textId="77777777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177" w:type="dxa"/>
            <w:shd w:val="clear" w:color="auto" w:fill="FFFFFF" w:themeFill="background1"/>
          </w:tcPr>
          <w:p w14:paraId="5ECA82D4" w14:textId="784C0DF9" w:rsidR="00E57347" w:rsidRPr="00EE4A4E" w:rsidRDefault="0077160A" w:rsidP="00E57347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40 (-0.61; -0.18) </w:t>
            </w:r>
          </w:p>
        </w:tc>
        <w:tc>
          <w:tcPr>
            <w:tcW w:w="2178" w:type="dxa"/>
          </w:tcPr>
          <w:p w14:paraId="1213331B" w14:textId="18C10218" w:rsidR="00E57347" w:rsidRPr="00EE4A4E" w:rsidRDefault="0077160A" w:rsidP="00E57347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6 (-0.79; -0.33) </w:t>
            </w:r>
          </w:p>
        </w:tc>
        <w:tc>
          <w:tcPr>
            <w:tcW w:w="2177" w:type="dxa"/>
          </w:tcPr>
          <w:p w14:paraId="1A09DBDB" w14:textId="7740F566" w:rsidR="00E57347" w:rsidRPr="009A01E1" w:rsidRDefault="00E57347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9A01E1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3DE69B50" w14:textId="3F7A1747" w:rsidR="00E57347" w:rsidRDefault="0077160A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13 (-0.13; 0.39) </w:t>
            </w:r>
          </w:p>
        </w:tc>
        <w:tc>
          <w:tcPr>
            <w:tcW w:w="2178" w:type="dxa"/>
          </w:tcPr>
          <w:p w14:paraId="07441610" w14:textId="49DBE059" w:rsidR="00E57347" w:rsidRPr="00F90046" w:rsidRDefault="0077160A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0 (-0.25; 0.24) </w:t>
            </w:r>
          </w:p>
        </w:tc>
      </w:tr>
      <w:tr w:rsidR="00E57347" w:rsidRPr="002A09AB" w14:paraId="3168A9DA" w14:textId="77777777" w:rsidTr="006D3C0D">
        <w:trPr>
          <w:trHeight w:val="3"/>
        </w:trPr>
        <w:tc>
          <w:tcPr>
            <w:tcW w:w="467" w:type="dxa"/>
          </w:tcPr>
          <w:p w14:paraId="0E3717FE" w14:textId="77777777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72A01D3F" w14:textId="77777777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177" w:type="dxa"/>
            <w:shd w:val="clear" w:color="auto" w:fill="FFFFFF" w:themeFill="background1"/>
          </w:tcPr>
          <w:p w14:paraId="038F0003" w14:textId="133AA335" w:rsidR="00E57347" w:rsidRPr="00EE4A4E" w:rsidRDefault="0077160A" w:rsidP="00E57347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63 (-0.94; -0.33) </w:t>
            </w:r>
          </w:p>
        </w:tc>
        <w:tc>
          <w:tcPr>
            <w:tcW w:w="2178" w:type="dxa"/>
          </w:tcPr>
          <w:p w14:paraId="5B128438" w14:textId="4B93D8CF" w:rsidR="00E57347" w:rsidRPr="00EE4A4E" w:rsidRDefault="0077160A" w:rsidP="00E57347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78 (-1.11; -0.45) </w:t>
            </w:r>
          </w:p>
        </w:tc>
        <w:tc>
          <w:tcPr>
            <w:tcW w:w="2177" w:type="dxa"/>
          </w:tcPr>
          <w:p w14:paraId="20002BF6" w14:textId="059C5FC4" w:rsidR="00E57347" w:rsidRPr="009A01E1" w:rsidRDefault="00E57347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9A01E1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2277E098" w14:textId="01F14BA7" w:rsidR="00E57347" w:rsidRDefault="0077160A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3 (-0.40; 0.34) </w:t>
            </w:r>
          </w:p>
        </w:tc>
        <w:tc>
          <w:tcPr>
            <w:tcW w:w="2178" w:type="dxa"/>
          </w:tcPr>
          <w:p w14:paraId="41A35109" w14:textId="20EFFFF7" w:rsidR="00E57347" w:rsidRPr="00F90046" w:rsidRDefault="0077160A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7 (-0.28; 0.42) </w:t>
            </w:r>
          </w:p>
        </w:tc>
      </w:tr>
      <w:tr w:rsidR="00E57347" w:rsidRPr="002A09AB" w14:paraId="05AA31CB" w14:textId="77777777" w:rsidTr="006D3C0D">
        <w:trPr>
          <w:trHeight w:val="3"/>
        </w:trPr>
        <w:tc>
          <w:tcPr>
            <w:tcW w:w="467" w:type="dxa"/>
          </w:tcPr>
          <w:p w14:paraId="34720CCD" w14:textId="77777777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</w:tcPr>
          <w:p w14:paraId="1661E087" w14:textId="012E3261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2177" w:type="dxa"/>
            <w:shd w:val="clear" w:color="auto" w:fill="FFFFFF" w:themeFill="background1"/>
          </w:tcPr>
          <w:p w14:paraId="43EF5C88" w14:textId="323B6659" w:rsidR="00E57347" w:rsidRDefault="0048178D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3 (-0.12; 0.06) </w:t>
            </w:r>
          </w:p>
        </w:tc>
        <w:tc>
          <w:tcPr>
            <w:tcW w:w="2178" w:type="dxa"/>
          </w:tcPr>
          <w:p w14:paraId="50BD9DCE" w14:textId="2BD236FB" w:rsidR="00E57347" w:rsidRDefault="0048178D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0 (-0.12; 0.11) </w:t>
            </w:r>
          </w:p>
        </w:tc>
        <w:tc>
          <w:tcPr>
            <w:tcW w:w="2177" w:type="dxa"/>
          </w:tcPr>
          <w:p w14:paraId="155BBDDB" w14:textId="09B863A5" w:rsidR="00E57347" w:rsidRPr="009A01E1" w:rsidRDefault="00E57347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</w:tcPr>
          <w:p w14:paraId="7B8F421D" w14:textId="3A93FC12" w:rsidR="00E57347" w:rsidRDefault="0048178D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4 (-0.07; 0.14) </w:t>
            </w:r>
          </w:p>
        </w:tc>
        <w:tc>
          <w:tcPr>
            <w:tcW w:w="2178" w:type="dxa"/>
          </w:tcPr>
          <w:p w14:paraId="41E83E48" w14:textId="5A3A23EA" w:rsidR="00E57347" w:rsidRDefault="0048178D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4 (-0.16; 0.08) </w:t>
            </w:r>
          </w:p>
        </w:tc>
      </w:tr>
      <w:tr w:rsidR="00E57347" w:rsidRPr="002A09AB" w14:paraId="0EB962E9" w14:textId="77777777" w:rsidTr="005255F6">
        <w:trPr>
          <w:trHeight w:val="3"/>
        </w:trPr>
        <w:tc>
          <w:tcPr>
            <w:tcW w:w="467" w:type="dxa"/>
            <w:tcBorders>
              <w:bottom w:val="single" w:sz="4" w:space="0" w:color="auto"/>
            </w:tcBorders>
          </w:tcPr>
          <w:p w14:paraId="3A48F3AD" w14:textId="77777777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14:paraId="1BB90FCA" w14:textId="78187615" w:rsidR="00E57347" w:rsidRPr="002A09AB" w:rsidRDefault="00E57347" w:rsidP="00E57347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9F66FD" w14:textId="0380BEFF" w:rsidR="00E57347" w:rsidRDefault="0048178D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8 (-0.21; 0.06) 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6F3ED0FF" w14:textId="7D2C0131" w:rsidR="00E57347" w:rsidRDefault="0048178D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8 (-0.23; 0.07) 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57E4C5B7" w14:textId="615AB55B" w:rsidR="00E57347" w:rsidRPr="009A01E1" w:rsidRDefault="00E57347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7E81D9B7" w14:textId="1C36BCB9" w:rsidR="00E57347" w:rsidRDefault="0048178D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1 (-0.15; 0.16) 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568A3252" w14:textId="7AF2CBDC" w:rsidR="00E57347" w:rsidRDefault="0048178D" w:rsidP="00E57347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7 (-0.23; 0.09) </w:t>
            </w:r>
          </w:p>
        </w:tc>
      </w:tr>
    </w:tbl>
    <w:p w14:paraId="1748D309" w14:textId="2B1F0F35" w:rsidR="0024173C" w:rsidRDefault="0024173C" w:rsidP="0024173C">
      <w:pPr>
        <w:rPr>
          <w:rFonts w:cstheme="minorHAnsi"/>
          <w:sz w:val="16"/>
          <w:lang w:val="en-US"/>
        </w:rPr>
      </w:pPr>
      <w:r w:rsidRPr="00DD1BCB">
        <w:rPr>
          <w:b/>
          <w:bCs/>
          <w:sz w:val="16"/>
          <w:szCs w:val="18"/>
          <w:lang w:val="en-US"/>
        </w:rPr>
        <w:t xml:space="preserve">Abbreviations: </w:t>
      </w:r>
      <w:r w:rsidRPr="00DD1BCB">
        <w:rPr>
          <w:sz w:val="16"/>
          <w:szCs w:val="18"/>
          <w:lang w:val="en-US"/>
        </w:rPr>
        <w:t xml:space="preserve">LDCT = Letter-Digit Coding Test; </w:t>
      </w:r>
      <w:proofErr w:type="spellStart"/>
      <w:r w:rsidRPr="00DD1BCB">
        <w:rPr>
          <w:sz w:val="16"/>
          <w:szCs w:val="18"/>
          <w:lang w:val="en-US"/>
        </w:rPr>
        <w:t>PLTi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immediate; </w:t>
      </w:r>
      <w:proofErr w:type="spellStart"/>
      <w:r w:rsidRPr="00DD1BCB">
        <w:rPr>
          <w:sz w:val="16"/>
          <w:szCs w:val="18"/>
          <w:lang w:val="en-US"/>
        </w:rPr>
        <w:t>PLTd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delayed</w:t>
      </w:r>
      <w:r w:rsidR="00AA3141">
        <w:rPr>
          <w:sz w:val="16"/>
          <w:szCs w:val="18"/>
          <w:lang w:val="en-US"/>
        </w:rPr>
        <w:t>; IADL = Instrumental activities of daily living</w:t>
      </w:r>
      <w:r w:rsidRPr="00DD1BCB">
        <w:rPr>
          <w:sz w:val="16"/>
          <w:szCs w:val="18"/>
          <w:lang w:val="en-US"/>
        </w:rPr>
        <w:t>.</w:t>
      </w:r>
      <w:r>
        <w:rPr>
          <w:sz w:val="16"/>
          <w:szCs w:val="18"/>
          <w:lang w:val="en-US"/>
        </w:rPr>
        <w:t xml:space="preserve"> </w:t>
      </w:r>
      <w:r w:rsidRPr="00F40A28">
        <w:rPr>
          <w:rFonts w:cstheme="minorHAnsi"/>
          <w:sz w:val="16"/>
          <w:vertAlign w:val="superscript"/>
          <w:lang w:val="en-US"/>
        </w:rPr>
        <w:t>1</w:t>
      </w:r>
      <w:r w:rsidRPr="00F40A28">
        <w:rPr>
          <w:rFonts w:cstheme="minorHAnsi"/>
          <w:sz w:val="16"/>
          <w:lang w:val="en-US"/>
        </w:rPr>
        <w:t>=sex, age, country</w:t>
      </w:r>
      <w:r>
        <w:rPr>
          <w:rFonts w:cstheme="minorHAnsi"/>
          <w:sz w:val="16"/>
          <w:lang w:val="en-US"/>
        </w:rPr>
        <w:t xml:space="preserve">, mean weight during follow-up, height, education. </w:t>
      </w:r>
      <w:r w:rsidRPr="00F40A28">
        <w:rPr>
          <w:rFonts w:cstheme="minorHAnsi"/>
          <w:sz w:val="16"/>
          <w:vertAlign w:val="superscript"/>
          <w:lang w:val="en-US"/>
        </w:rPr>
        <w:t>2</w:t>
      </w:r>
      <w:r w:rsidRPr="00F40A28">
        <w:rPr>
          <w:rFonts w:cstheme="minorHAnsi"/>
          <w:sz w:val="16"/>
          <w:lang w:val="en-US"/>
        </w:rPr>
        <w:t>=sex, age, country, education level,</w:t>
      </w:r>
      <w:r>
        <w:rPr>
          <w:rFonts w:cstheme="minorHAnsi"/>
          <w:sz w:val="16"/>
          <w:lang w:val="en-US"/>
        </w:rPr>
        <w:t xml:space="preserve"> height, mean weight during follow-up time, </w:t>
      </w:r>
      <w:r w:rsidRPr="00F40A28">
        <w:rPr>
          <w:rFonts w:cstheme="minorHAnsi"/>
          <w:sz w:val="16"/>
          <w:lang w:val="en-US"/>
        </w:rPr>
        <w:t>history of cardiovascular disease, history of diabetes, history of myocardial infarct, smoking, alcohol intake</w:t>
      </w:r>
      <w:r w:rsidR="006558C4">
        <w:rPr>
          <w:rFonts w:cstheme="minorHAnsi"/>
          <w:sz w:val="16"/>
          <w:lang w:val="en-US"/>
        </w:rPr>
        <w:t>, number of medications</w:t>
      </w:r>
      <w:r w:rsidR="00255EF5" w:rsidRPr="00C04F0F">
        <w:rPr>
          <w:rFonts w:cstheme="minorHAnsi"/>
          <w:sz w:val="16"/>
          <w:lang w:val="en-US"/>
        </w:rPr>
        <w:t>, use of diuretics</w:t>
      </w:r>
      <w:r w:rsidR="00A9484E">
        <w:rPr>
          <w:rFonts w:cstheme="minorHAnsi"/>
          <w:sz w:val="16"/>
          <w:lang w:val="en-US"/>
        </w:rPr>
        <w:t>, use of antidepressants</w:t>
      </w:r>
      <w:r w:rsidRPr="00C04F0F">
        <w:rPr>
          <w:rFonts w:cstheme="minorHAnsi"/>
          <w:sz w:val="16"/>
          <w:lang w:val="en-US"/>
        </w:rPr>
        <w:t xml:space="preserve">. </w:t>
      </w:r>
      <w:bookmarkStart w:id="5" w:name="_Hlk43907635"/>
      <w:r w:rsidRPr="00C04F0F">
        <w:rPr>
          <w:rFonts w:cstheme="minorHAnsi"/>
          <w:sz w:val="16"/>
          <w:lang w:val="en-US"/>
        </w:rPr>
        <w:t>Weight</w:t>
      </w:r>
      <w:r w:rsidRPr="00E72967">
        <w:rPr>
          <w:rFonts w:cstheme="minorHAnsi"/>
          <w:sz w:val="16"/>
          <w:lang w:val="en-US"/>
        </w:rPr>
        <w:t xml:space="preserve"> loss </w:t>
      </w:r>
      <w:r>
        <w:rPr>
          <w:rFonts w:cstheme="minorHAnsi"/>
          <w:sz w:val="16"/>
          <w:lang w:val="en-US"/>
        </w:rPr>
        <w:t>was defined as ≥</w:t>
      </w:r>
      <w:r w:rsidRPr="00E72967">
        <w:rPr>
          <w:rFonts w:cstheme="minorHAnsi"/>
          <w:sz w:val="16"/>
          <w:lang w:val="en-US"/>
        </w:rPr>
        <w:t xml:space="preserve">5% of body weight decreased from baseline to month 30; weight gain as </w:t>
      </w:r>
      <w:r>
        <w:rPr>
          <w:rFonts w:cstheme="minorHAnsi"/>
          <w:sz w:val="16"/>
          <w:lang w:val="en-US"/>
        </w:rPr>
        <w:t>≥</w:t>
      </w:r>
      <w:r w:rsidRPr="00E72967">
        <w:rPr>
          <w:rFonts w:cstheme="minorHAnsi"/>
          <w:sz w:val="16"/>
          <w:lang w:val="en-US"/>
        </w:rPr>
        <w:t>5% of weight increased; and stability if within &lt;5% weight variation between baseline and month 30 of follow-up</w:t>
      </w:r>
      <w:r>
        <w:rPr>
          <w:rFonts w:cstheme="minorHAnsi"/>
          <w:sz w:val="16"/>
          <w:lang w:val="en-US"/>
        </w:rPr>
        <w:t>.</w:t>
      </w:r>
      <w:r w:rsidR="00F2438D">
        <w:rPr>
          <w:rFonts w:cstheme="minorHAnsi"/>
          <w:sz w:val="16"/>
          <w:lang w:val="en-US"/>
        </w:rPr>
        <w:t xml:space="preserve"> </w:t>
      </w:r>
      <w:r w:rsidR="00F2438D" w:rsidRPr="00F570C8">
        <w:rPr>
          <w:rFonts w:cstheme="minorHAnsi"/>
          <w:sz w:val="16"/>
          <w:lang w:val="en-GB"/>
        </w:rPr>
        <w:t>Items written in bold indicate that the 95% confidence interval does not contain zero.</w:t>
      </w:r>
    </w:p>
    <w:bookmarkEnd w:id="5"/>
    <w:p w14:paraId="7E7D9C45" w14:textId="7035EF71" w:rsidR="00F35DCB" w:rsidRDefault="00F35DCB">
      <w:pPr>
        <w:rPr>
          <w:lang w:val="en-US"/>
        </w:rPr>
      </w:pPr>
      <w:r>
        <w:rPr>
          <w:lang w:val="en-US"/>
        </w:rPr>
        <w:br w:type="page"/>
      </w:r>
    </w:p>
    <w:p w14:paraId="65DC91F1" w14:textId="15C682AC" w:rsidR="00CC51F8" w:rsidRPr="00405DDA" w:rsidRDefault="00CC51F8" w:rsidP="00405DDA">
      <w:pPr>
        <w:pStyle w:val="Heading1"/>
        <w:rPr>
          <w:color w:val="auto"/>
          <w:sz w:val="22"/>
          <w:szCs w:val="22"/>
          <w:lang w:val="en-US"/>
        </w:rPr>
      </w:pPr>
      <w:bookmarkStart w:id="6" w:name="_Toc110267476"/>
      <w:r w:rsidRPr="00405DDA">
        <w:rPr>
          <w:b/>
          <w:color w:val="auto"/>
          <w:sz w:val="22"/>
          <w:szCs w:val="22"/>
          <w:lang w:val="en-US"/>
        </w:rPr>
        <w:lastRenderedPageBreak/>
        <w:t>Table S</w:t>
      </w:r>
      <w:r w:rsidR="00ED73C6" w:rsidRPr="00405DDA">
        <w:rPr>
          <w:b/>
          <w:color w:val="auto"/>
          <w:sz w:val="22"/>
          <w:szCs w:val="22"/>
          <w:lang w:val="en-US"/>
        </w:rPr>
        <w:t>5</w:t>
      </w:r>
      <w:r w:rsidRPr="00405DDA">
        <w:rPr>
          <w:b/>
          <w:color w:val="auto"/>
          <w:sz w:val="22"/>
          <w:szCs w:val="22"/>
          <w:lang w:val="en-US"/>
        </w:rPr>
        <w:t xml:space="preserve">. </w:t>
      </w:r>
      <w:r w:rsidRPr="00405DDA">
        <w:rPr>
          <w:color w:val="auto"/>
          <w:sz w:val="22"/>
          <w:szCs w:val="22"/>
          <w:lang w:val="en-US"/>
        </w:rPr>
        <w:t>Cross-sectional associations of weight variability (SD) and cognitive function at month 30 of follow-up – individuals with disease during follow-up excluded.</w:t>
      </w:r>
      <w:bookmarkEnd w:id="6"/>
    </w:p>
    <w:tbl>
      <w:tblPr>
        <w:tblStyle w:val="TableGrid4"/>
        <w:tblpPr w:leftFromText="141" w:rightFromText="141" w:vertAnchor="text" w:tblpY="1"/>
        <w:tblOverlap w:val="never"/>
        <w:tblW w:w="13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3263"/>
        <w:gridCol w:w="2007"/>
        <w:gridCol w:w="2767"/>
        <w:gridCol w:w="2586"/>
        <w:gridCol w:w="2595"/>
      </w:tblGrid>
      <w:tr w:rsidR="00CC51F8" w:rsidRPr="002A09AB" w14:paraId="4DABD185" w14:textId="77777777" w:rsidTr="005255F6">
        <w:trPr>
          <w:trHeight w:val="39"/>
        </w:trPr>
        <w:tc>
          <w:tcPr>
            <w:tcW w:w="3817" w:type="dxa"/>
            <w:gridSpan w:val="2"/>
            <w:tcBorders>
              <w:top w:val="single" w:sz="4" w:space="0" w:color="auto"/>
            </w:tcBorders>
          </w:tcPr>
          <w:p w14:paraId="59D7CAAD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9955" w:type="dxa"/>
            <w:gridSpan w:val="4"/>
            <w:tcBorders>
              <w:top w:val="single" w:sz="4" w:space="0" w:color="auto"/>
            </w:tcBorders>
            <w:vAlign w:val="center"/>
          </w:tcPr>
          <w:p w14:paraId="46873FEA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Weight variability, SD</w:t>
            </w:r>
          </w:p>
        </w:tc>
      </w:tr>
      <w:tr w:rsidR="00CC51F8" w:rsidRPr="002A09AB" w14:paraId="45903A15" w14:textId="77777777" w:rsidTr="005B7ACB">
        <w:trPr>
          <w:trHeight w:val="8"/>
        </w:trPr>
        <w:tc>
          <w:tcPr>
            <w:tcW w:w="3817" w:type="dxa"/>
            <w:gridSpan w:val="2"/>
          </w:tcPr>
          <w:p w14:paraId="5391A92B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007" w:type="dxa"/>
          </w:tcPr>
          <w:p w14:paraId="1613A5E6" w14:textId="77777777" w:rsidR="00CC51F8" w:rsidRPr="00F2139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 xml:space="preserve">Low third </w:t>
            </w:r>
          </w:p>
        </w:tc>
        <w:tc>
          <w:tcPr>
            <w:tcW w:w="2767" w:type="dxa"/>
          </w:tcPr>
          <w:p w14:paraId="0AD022C7" w14:textId="77777777" w:rsidR="00CC51F8" w:rsidRPr="00F2139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 xml:space="preserve">Middle third </w:t>
            </w:r>
          </w:p>
        </w:tc>
        <w:tc>
          <w:tcPr>
            <w:tcW w:w="2586" w:type="dxa"/>
          </w:tcPr>
          <w:p w14:paraId="6DD2E4F0" w14:textId="77777777" w:rsidR="00CC51F8" w:rsidRPr="00F2139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>Upper third</w:t>
            </w:r>
          </w:p>
        </w:tc>
        <w:tc>
          <w:tcPr>
            <w:tcW w:w="2595" w:type="dxa"/>
          </w:tcPr>
          <w:p w14:paraId="4EA5B150" w14:textId="77777777" w:rsidR="00CC51F8" w:rsidRPr="00F26E63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>Continuous</w:t>
            </w:r>
          </w:p>
        </w:tc>
      </w:tr>
      <w:tr w:rsidR="00CC51F8" w:rsidRPr="002A09AB" w14:paraId="1F136787" w14:textId="77777777" w:rsidTr="005B7ACB">
        <w:trPr>
          <w:trHeight w:val="8"/>
        </w:trPr>
        <w:tc>
          <w:tcPr>
            <w:tcW w:w="3817" w:type="dxa"/>
            <w:gridSpan w:val="2"/>
          </w:tcPr>
          <w:p w14:paraId="4911004F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007" w:type="dxa"/>
          </w:tcPr>
          <w:p w14:paraId="2C45B7E2" w14:textId="4A28DA94" w:rsidR="00CC51F8" w:rsidRPr="00F2139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>(N=1</w:t>
            </w:r>
            <w:r w:rsidR="00932BE4">
              <w:rPr>
                <w:b/>
                <w:bCs/>
                <w:sz w:val="18"/>
                <w:szCs w:val="18"/>
              </w:rPr>
              <w:t>154</w:t>
            </w:r>
            <w:r w:rsidRPr="00F213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67" w:type="dxa"/>
          </w:tcPr>
          <w:p w14:paraId="09AC2322" w14:textId="20F89187" w:rsidR="00CC51F8" w:rsidRPr="00F2139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>(N=1</w:t>
            </w:r>
            <w:r w:rsidR="00932BE4">
              <w:rPr>
                <w:b/>
                <w:bCs/>
                <w:sz w:val="18"/>
                <w:szCs w:val="18"/>
              </w:rPr>
              <w:t>152</w:t>
            </w:r>
            <w:r w:rsidRPr="00F213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86" w:type="dxa"/>
          </w:tcPr>
          <w:p w14:paraId="2BCC9483" w14:textId="4775EA20" w:rsidR="00CC51F8" w:rsidRPr="00F2139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F21391">
              <w:rPr>
                <w:b/>
                <w:bCs/>
                <w:sz w:val="18"/>
                <w:szCs w:val="18"/>
              </w:rPr>
              <w:t>(N=1</w:t>
            </w:r>
            <w:r w:rsidR="00932BE4">
              <w:rPr>
                <w:b/>
                <w:bCs/>
                <w:sz w:val="18"/>
                <w:szCs w:val="18"/>
              </w:rPr>
              <w:t>151</w:t>
            </w:r>
            <w:r w:rsidRPr="00F2139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95" w:type="dxa"/>
          </w:tcPr>
          <w:p w14:paraId="626A322A" w14:textId="192B5F17" w:rsidR="00CC51F8" w:rsidRPr="00F21391" w:rsidRDefault="00AE7406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20"/>
              </w:rPr>
              <w:t xml:space="preserve">All </w:t>
            </w:r>
            <w:r w:rsidR="00CC51F8" w:rsidRPr="00F21391">
              <w:rPr>
                <w:rFonts w:cstheme="minorHAnsi"/>
                <w:b/>
                <w:sz w:val="18"/>
                <w:szCs w:val="20"/>
              </w:rPr>
              <w:t>(N=</w:t>
            </w:r>
            <w:r w:rsidR="005B1ED1">
              <w:rPr>
                <w:rFonts w:cstheme="minorHAnsi"/>
                <w:b/>
                <w:sz w:val="18"/>
                <w:szCs w:val="20"/>
              </w:rPr>
              <w:t>3457</w:t>
            </w:r>
            <w:r w:rsidR="00CC51F8" w:rsidRPr="00F21391">
              <w:rPr>
                <w:rFonts w:cstheme="minorHAnsi"/>
                <w:b/>
                <w:sz w:val="18"/>
                <w:szCs w:val="20"/>
              </w:rPr>
              <w:t>)</w:t>
            </w:r>
          </w:p>
        </w:tc>
      </w:tr>
      <w:tr w:rsidR="00CC51F8" w:rsidRPr="002A09AB" w14:paraId="4FC26C4F" w14:textId="77777777" w:rsidTr="005B7ACB">
        <w:trPr>
          <w:trHeight w:val="25"/>
        </w:trPr>
        <w:tc>
          <w:tcPr>
            <w:tcW w:w="3817" w:type="dxa"/>
            <w:gridSpan w:val="2"/>
            <w:tcBorders>
              <w:bottom w:val="single" w:sz="4" w:space="0" w:color="auto"/>
            </w:tcBorders>
            <w:vAlign w:val="center"/>
          </w:tcPr>
          <w:p w14:paraId="0602F68A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Cognitive test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3AB8BFC3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767" w:type="dxa"/>
            <w:tcBorders>
              <w:bottom w:val="single" w:sz="4" w:space="0" w:color="auto"/>
            </w:tcBorders>
            <w:vAlign w:val="center"/>
          </w:tcPr>
          <w:p w14:paraId="5CA16C14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14:paraId="37BC1A6D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464E954C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</w:tr>
      <w:tr w:rsidR="00CC51F8" w:rsidRPr="002A09AB" w14:paraId="10E22E76" w14:textId="77777777" w:rsidTr="005B7ACB">
        <w:trPr>
          <w:trHeight w:val="8"/>
        </w:trPr>
        <w:tc>
          <w:tcPr>
            <w:tcW w:w="3817" w:type="dxa"/>
            <w:gridSpan w:val="2"/>
            <w:tcBorders>
              <w:top w:val="single" w:sz="4" w:space="0" w:color="auto"/>
            </w:tcBorders>
          </w:tcPr>
          <w:p w14:paraId="70C1FB85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Minimally adjusted</w:t>
            </w:r>
            <w:r w:rsidRPr="002A09AB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DB21F0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5DB1E182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0C251298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054706F2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</w:tr>
      <w:tr w:rsidR="00CC51F8" w:rsidRPr="002A09AB" w14:paraId="366FD64E" w14:textId="77777777" w:rsidTr="005B7ACB">
        <w:trPr>
          <w:trHeight w:val="4"/>
        </w:trPr>
        <w:tc>
          <w:tcPr>
            <w:tcW w:w="554" w:type="dxa"/>
          </w:tcPr>
          <w:p w14:paraId="501D0F5A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05E2C92A" w14:textId="4CB1B083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 w:rsidR="00C22524"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2007" w:type="dxa"/>
            <w:shd w:val="clear" w:color="auto" w:fill="FFFFFF" w:themeFill="background1"/>
          </w:tcPr>
          <w:p w14:paraId="684BFF16" w14:textId="77777777" w:rsidR="00CC51F8" w:rsidRPr="0047772A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4685DCFD" w14:textId="292FCF5D" w:rsidR="00CC51F8" w:rsidRPr="00CC51F8" w:rsidRDefault="00123C59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.44 (-0.74; 3.63)</w:t>
            </w:r>
          </w:p>
        </w:tc>
        <w:tc>
          <w:tcPr>
            <w:tcW w:w="2586" w:type="dxa"/>
          </w:tcPr>
          <w:p w14:paraId="187BA244" w14:textId="7F29E81D" w:rsidR="00CC51F8" w:rsidRPr="00EE4A4E" w:rsidRDefault="00123C59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4.64 (2.39; 6.89)</w:t>
            </w:r>
          </w:p>
        </w:tc>
        <w:tc>
          <w:tcPr>
            <w:tcW w:w="2595" w:type="dxa"/>
          </w:tcPr>
          <w:p w14:paraId="5A0CC1B3" w14:textId="0AC01941" w:rsidR="00CC51F8" w:rsidRPr="00EE4A4E" w:rsidRDefault="00123C59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1.40 (0.66; 2.13)</w:t>
            </w:r>
          </w:p>
        </w:tc>
      </w:tr>
      <w:tr w:rsidR="00CC51F8" w:rsidRPr="002A09AB" w14:paraId="0032373A" w14:textId="77777777" w:rsidTr="005B7ACB">
        <w:trPr>
          <w:trHeight w:val="4"/>
        </w:trPr>
        <w:tc>
          <w:tcPr>
            <w:tcW w:w="554" w:type="dxa"/>
          </w:tcPr>
          <w:p w14:paraId="7B7D45D9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0FED9C08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2007" w:type="dxa"/>
            <w:shd w:val="clear" w:color="auto" w:fill="FFFFFF" w:themeFill="background1"/>
          </w:tcPr>
          <w:p w14:paraId="29879EAC" w14:textId="77777777" w:rsidR="00CC51F8" w:rsidRPr="0047772A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52DEF610" w14:textId="1F5314D4" w:rsidR="00CC51F8" w:rsidRPr="00EE4A4E" w:rsidRDefault="00123C59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1.12 (-1.77; -0.46)</w:t>
            </w:r>
          </w:p>
        </w:tc>
        <w:tc>
          <w:tcPr>
            <w:tcW w:w="2586" w:type="dxa"/>
          </w:tcPr>
          <w:p w14:paraId="4E92ABE3" w14:textId="5F295F33" w:rsidR="00CC51F8" w:rsidRPr="00EE4A4E" w:rsidRDefault="00123C59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2.09 (-2.77; -1.42)</w:t>
            </w:r>
          </w:p>
        </w:tc>
        <w:tc>
          <w:tcPr>
            <w:tcW w:w="2595" w:type="dxa"/>
          </w:tcPr>
          <w:p w14:paraId="6BD908C4" w14:textId="3FDA3936" w:rsidR="00CC51F8" w:rsidRPr="00EE4A4E" w:rsidRDefault="00123C59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8 (-0.89; -0.46)</w:t>
            </w:r>
          </w:p>
        </w:tc>
      </w:tr>
      <w:tr w:rsidR="00CC51F8" w:rsidRPr="002A09AB" w14:paraId="5C95808C" w14:textId="77777777" w:rsidTr="005B7ACB">
        <w:trPr>
          <w:trHeight w:val="8"/>
        </w:trPr>
        <w:tc>
          <w:tcPr>
            <w:tcW w:w="554" w:type="dxa"/>
          </w:tcPr>
          <w:p w14:paraId="217D4E77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5F37ED04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007" w:type="dxa"/>
            <w:shd w:val="clear" w:color="auto" w:fill="FFFFFF" w:themeFill="background1"/>
          </w:tcPr>
          <w:p w14:paraId="7F8CAD1B" w14:textId="77777777" w:rsidR="00CC51F8" w:rsidRPr="0047772A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52D9F246" w14:textId="71C807E9" w:rsidR="00CC51F8" w:rsidRPr="00CC51F8" w:rsidRDefault="00123C59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14 (-0.30; 0.03)</w:t>
            </w:r>
          </w:p>
        </w:tc>
        <w:tc>
          <w:tcPr>
            <w:tcW w:w="2586" w:type="dxa"/>
          </w:tcPr>
          <w:p w14:paraId="0E303EE0" w14:textId="5E68DB92" w:rsidR="00CC51F8" w:rsidRPr="00EE4A4E" w:rsidRDefault="00123C59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57 (-0.75; -0.40)</w:t>
            </w:r>
          </w:p>
        </w:tc>
        <w:tc>
          <w:tcPr>
            <w:tcW w:w="2595" w:type="dxa"/>
          </w:tcPr>
          <w:p w14:paraId="6BE8C9E0" w14:textId="472D40A3" w:rsidR="00CC51F8" w:rsidRPr="00EE4A4E" w:rsidRDefault="00123C59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7 (-0.22; -0.11)</w:t>
            </w:r>
          </w:p>
        </w:tc>
      </w:tr>
      <w:tr w:rsidR="00CC51F8" w:rsidRPr="002A09AB" w14:paraId="60C15C4F" w14:textId="77777777" w:rsidTr="005B7ACB">
        <w:trPr>
          <w:trHeight w:val="8"/>
        </w:trPr>
        <w:tc>
          <w:tcPr>
            <w:tcW w:w="554" w:type="dxa"/>
          </w:tcPr>
          <w:p w14:paraId="6E716388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0F044F19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007" w:type="dxa"/>
            <w:shd w:val="clear" w:color="auto" w:fill="FFFFFF" w:themeFill="background1"/>
          </w:tcPr>
          <w:p w14:paraId="335B1AC5" w14:textId="77777777" w:rsidR="00CC51F8" w:rsidRPr="0047772A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491EC33E" w14:textId="5486292A" w:rsidR="00CC51F8" w:rsidRPr="00CC51F8" w:rsidRDefault="00123C59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9 (-0.33; 0.15)</w:t>
            </w:r>
          </w:p>
        </w:tc>
        <w:tc>
          <w:tcPr>
            <w:tcW w:w="2586" w:type="dxa"/>
          </w:tcPr>
          <w:p w14:paraId="3C350CE5" w14:textId="487B995C" w:rsidR="00CC51F8" w:rsidRPr="00EE4A4E" w:rsidRDefault="00123C59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84 (-1.09; -0.59)</w:t>
            </w:r>
          </w:p>
        </w:tc>
        <w:tc>
          <w:tcPr>
            <w:tcW w:w="2595" w:type="dxa"/>
          </w:tcPr>
          <w:p w14:paraId="5A3C9232" w14:textId="279DF40E" w:rsidR="00CC51F8" w:rsidRPr="00EE4A4E" w:rsidRDefault="00123C59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6 (-0.34; -0.18)</w:t>
            </w:r>
          </w:p>
        </w:tc>
      </w:tr>
      <w:tr w:rsidR="005B7ACB" w:rsidRPr="002A09AB" w14:paraId="1D30397D" w14:textId="77777777" w:rsidTr="005B7ACB">
        <w:trPr>
          <w:trHeight w:val="8"/>
        </w:trPr>
        <w:tc>
          <w:tcPr>
            <w:tcW w:w="554" w:type="dxa"/>
          </w:tcPr>
          <w:p w14:paraId="31DC0732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610CD357" w14:textId="6515E050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2007" w:type="dxa"/>
            <w:shd w:val="clear" w:color="auto" w:fill="FFFFFF" w:themeFill="background1"/>
          </w:tcPr>
          <w:p w14:paraId="4414AA10" w14:textId="2E253EDA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67CD1282" w14:textId="304C7A0E" w:rsidR="005B7ACB" w:rsidRDefault="00F6273F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5 (-0.11; 0.02)</w:t>
            </w:r>
          </w:p>
        </w:tc>
        <w:tc>
          <w:tcPr>
            <w:tcW w:w="2586" w:type="dxa"/>
          </w:tcPr>
          <w:p w14:paraId="414BF83E" w14:textId="755DD1D6" w:rsidR="005B7ACB" w:rsidRPr="00EE4A4E" w:rsidRDefault="00F6273F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08 (-0.15; -0.01)</w:t>
            </w:r>
          </w:p>
        </w:tc>
        <w:tc>
          <w:tcPr>
            <w:tcW w:w="2595" w:type="dxa"/>
          </w:tcPr>
          <w:p w14:paraId="1A7F3566" w14:textId="405ED104" w:rsidR="005B7ACB" w:rsidRPr="00EE4A4E" w:rsidRDefault="00F6273F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05 (-0.07; -0.03)</w:t>
            </w:r>
          </w:p>
        </w:tc>
      </w:tr>
      <w:tr w:rsidR="005B7ACB" w:rsidRPr="002A09AB" w14:paraId="071F0606" w14:textId="77777777" w:rsidTr="005B7ACB">
        <w:trPr>
          <w:trHeight w:val="8"/>
        </w:trPr>
        <w:tc>
          <w:tcPr>
            <w:tcW w:w="554" w:type="dxa"/>
          </w:tcPr>
          <w:p w14:paraId="46DA219B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39480E14" w14:textId="113B1651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2007" w:type="dxa"/>
            <w:shd w:val="clear" w:color="auto" w:fill="FFFFFF" w:themeFill="background1"/>
          </w:tcPr>
          <w:p w14:paraId="1C50D5C8" w14:textId="26E05ADA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64261C31" w14:textId="0E4A40BE" w:rsidR="005B7ACB" w:rsidRDefault="00F6273F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2 (-0.12; 0.09)</w:t>
            </w:r>
          </w:p>
        </w:tc>
        <w:tc>
          <w:tcPr>
            <w:tcW w:w="2586" w:type="dxa"/>
          </w:tcPr>
          <w:p w14:paraId="25146908" w14:textId="0B16C9F7" w:rsidR="005B7ACB" w:rsidRPr="00EE4A4E" w:rsidRDefault="00F6273F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8 (-0.29; -0.07)</w:t>
            </w:r>
          </w:p>
        </w:tc>
        <w:tc>
          <w:tcPr>
            <w:tcW w:w="2595" w:type="dxa"/>
          </w:tcPr>
          <w:p w14:paraId="1B0E1A98" w14:textId="7FA035DE" w:rsidR="005B7ACB" w:rsidRPr="00EE4A4E" w:rsidRDefault="00F6273F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09 (-0.12; -0.05)</w:t>
            </w:r>
          </w:p>
        </w:tc>
      </w:tr>
      <w:tr w:rsidR="00CC51F8" w:rsidRPr="002A09AB" w14:paraId="5C4518B2" w14:textId="77777777" w:rsidTr="005B7ACB">
        <w:trPr>
          <w:trHeight w:val="8"/>
        </w:trPr>
        <w:tc>
          <w:tcPr>
            <w:tcW w:w="3817" w:type="dxa"/>
            <w:gridSpan w:val="2"/>
          </w:tcPr>
          <w:p w14:paraId="74FF1BDC" w14:textId="77777777" w:rsidR="00CC51F8" w:rsidRPr="00AF3518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Fully adjuste</w:t>
            </w:r>
            <w:r>
              <w:rPr>
                <w:rFonts w:cstheme="minorHAnsi"/>
                <w:b/>
                <w:sz w:val="18"/>
                <w:szCs w:val="20"/>
              </w:rPr>
              <w:t>d</w:t>
            </w:r>
            <w:r>
              <w:rPr>
                <w:rFonts w:cstheme="minorHAnsi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007" w:type="dxa"/>
            <w:shd w:val="clear" w:color="auto" w:fill="FFFFFF" w:themeFill="background1"/>
          </w:tcPr>
          <w:p w14:paraId="79DCCCF7" w14:textId="77777777" w:rsidR="00CC51F8" w:rsidRPr="0047772A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767" w:type="dxa"/>
          </w:tcPr>
          <w:p w14:paraId="26B01E49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586" w:type="dxa"/>
          </w:tcPr>
          <w:p w14:paraId="4D86A86A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595" w:type="dxa"/>
          </w:tcPr>
          <w:p w14:paraId="41F7D8CD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</w:tr>
      <w:tr w:rsidR="00C22524" w:rsidRPr="002A09AB" w14:paraId="7D8A6733" w14:textId="77777777" w:rsidTr="005B7ACB">
        <w:trPr>
          <w:trHeight w:val="8"/>
        </w:trPr>
        <w:tc>
          <w:tcPr>
            <w:tcW w:w="554" w:type="dxa"/>
          </w:tcPr>
          <w:p w14:paraId="61D157E7" w14:textId="77777777" w:rsidR="00C22524" w:rsidRPr="002A09AB" w:rsidRDefault="00C22524" w:rsidP="00C22524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372620B2" w14:textId="5929AF2E" w:rsidR="00C22524" w:rsidRPr="002A09AB" w:rsidRDefault="00C22524" w:rsidP="00C22524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2007" w:type="dxa"/>
            <w:shd w:val="clear" w:color="auto" w:fill="FFFFFF" w:themeFill="background1"/>
          </w:tcPr>
          <w:p w14:paraId="4CC11618" w14:textId="77777777" w:rsidR="00C22524" w:rsidRPr="0047772A" w:rsidRDefault="00C22524" w:rsidP="00C22524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267970DC" w14:textId="7B8FB0CF" w:rsidR="00C22524" w:rsidRPr="00CC51F8" w:rsidRDefault="006C431C" w:rsidP="00C22524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1.17 (-0.84; 3.19) </w:t>
            </w:r>
          </w:p>
        </w:tc>
        <w:tc>
          <w:tcPr>
            <w:tcW w:w="2586" w:type="dxa"/>
          </w:tcPr>
          <w:p w14:paraId="1BEB6F1B" w14:textId="527EFB78" w:rsidR="00C22524" w:rsidRPr="00EE4A4E" w:rsidRDefault="006C431C" w:rsidP="00C22524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3.98 (1.87; 6.09) </w:t>
            </w:r>
          </w:p>
        </w:tc>
        <w:tc>
          <w:tcPr>
            <w:tcW w:w="2595" w:type="dxa"/>
          </w:tcPr>
          <w:p w14:paraId="321227B7" w14:textId="6C82179D" w:rsidR="00C22524" w:rsidRPr="00EE4A4E" w:rsidRDefault="00A5531D" w:rsidP="00C22524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39 (0.71; 2.07) </w:t>
            </w:r>
          </w:p>
        </w:tc>
      </w:tr>
      <w:tr w:rsidR="00C22524" w:rsidRPr="002A09AB" w14:paraId="4BAC434F" w14:textId="77777777" w:rsidTr="005B7ACB">
        <w:trPr>
          <w:trHeight w:val="8"/>
        </w:trPr>
        <w:tc>
          <w:tcPr>
            <w:tcW w:w="554" w:type="dxa"/>
          </w:tcPr>
          <w:p w14:paraId="41A619EC" w14:textId="77777777" w:rsidR="00C22524" w:rsidRPr="002A09AB" w:rsidRDefault="00C22524" w:rsidP="00C22524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1C3D3918" w14:textId="6D12C234" w:rsidR="00C22524" w:rsidRPr="002A09AB" w:rsidRDefault="00C22524" w:rsidP="00C22524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2007" w:type="dxa"/>
            <w:shd w:val="clear" w:color="auto" w:fill="FFFFFF" w:themeFill="background1"/>
          </w:tcPr>
          <w:p w14:paraId="73C416B2" w14:textId="77777777" w:rsidR="00C22524" w:rsidRPr="0047772A" w:rsidRDefault="00C22524" w:rsidP="00C22524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44A7A7B8" w14:textId="55D0C6E3" w:rsidR="00C22524" w:rsidRPr="00EE4A4E" w:rsidRDefault="006C431C" w:rsidP="00C22524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29 (-1.89; -0.69) </w:t>
            </w:r>
          </w:p>
        </w:tc>
        <w:tc>
          <w:tcPr>
            <w:tcW w:w="2586" w:type="dxa"/>
          </w:tcPr>
          <w:p w14:paraId="6EDA1DD3" w14:textId="456ADF30" w:rsidR="00C22524" w:rsidRPr="00CC51F8" w:rsidRDefault="006C431C" w:rsidP="00C22524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2.05 (-2.67; 1.43) </w:t>
            </w:r>
          </w:p>
        </w:tc>
        <w:tc>
          <w:tcPr>
            <w:tcW w:w="2595" w:type="dxa"/>
          </w:tcPr>
          <w:p w14:paraId="40B71BA4" w14:textId="3000FD6B" w:rsidR="00C22524" w:rsidRPr="00EE4A4E" w:rsidRDefault="00A5531D" w:rsidP="00C22524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63 (-0.83; -0.43) </w:t>
            </w:r>
          </w:p>
        </w:tc>
      </w:tr>
      <w:tr w:rsidR="00C22524" w:rsidRPr="002A09AB" w14:paraId="07D84C1D" w14:textId="77777777" w:rsidTr="005B7ACB">
        <w:trPr>
          <w:trHeight w:val="8"/>
        </w:trPr>
        <w:tc>
          <w:tcPr>
            <w:tcW w:w="554" w:type="dxa"/>
          </w:tcPr>
          <w:p w14:paraId="2A9F1AA6" w14:textId="77777777" w:rsidR="00C22524" w:rsidRPr="002A09AB" w:rsidRDefault="00C22524" w:rsidP="00C22524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34CE09D4" w14:textId="419AC824" w:rsidR="00C22524" w:rsidRPr="002A09AB" w:rsidRDefault="00C22524" w:rsidP="00C22524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007" w:type="dxa"/>
            <w:shd w:val="clear" w:color="auto" w:fill="FFFFFF" w:themeFill="background1"/>
          </w:tcPr>
          <w:p w14:paraId="5F5BD458" w14:textId="77777777" w:rsidR="00C22524" w:rsidRPr="0047772A" w:rsidRDefault="00C22524" w:rsidP="00C22524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60EE1500" w14:textId="3106C890" w:rsidR="00C22524" w:rsidRPr="00CC51F8" w:rsidRDefault="006C431C" w:rsidP="00C22524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10 (-0.26; 0.05) </w:t>
            </w:r>
          </w:p>
        </w:tc>
        <w:tc>
          <w:tcPr>
            <w:tcW w:w="2586" w:type="dxa"/>
          </w:tcPr>
          <w:p w14:paraId="28A88375" w14:textId="4BCC7D5D" w:rsidR="00C22524" w:rsidRPr="00EE4A4E" w:rsidRDefault="006C431C" w:rsidP="00C22524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7 (-0.74; -0.41) </w:t>
            </w:r>
          </w:p>
        </w:tc>
        <w:tc>
          <w:tcPr>
            <w:tcW w:w="2595" w:type="dxa"/>
          </w:tcPr>
          <w:p w14:paraId="63C7ECE7" w14:textId="7EF23DB6" w:rsidR="00C22524" w:rsidRPr="00EE4A4E" w:rsidRDefault="006C431C" w:rsidP="00C22524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7 (-0.23; -0.12) </w:t>
            </w:r>
          </w:p>
        </w:tc>
      </w:tr>
      <w:tr w:rsidR="00C22524" w:rsidRPr="002A09AB" w14:paraId="748EB232" w14:textId="77777777" w:rsidTr="005B7ACB">
        <w:trPr>
          <w:trHeight w:val="8"/>
        </w:trPr>
        <w:tc>
          <w:tcPr>
            <w:tcW w:w="554" w:type="dxa"/>
          </w:tcPr>
          <w:p w14:paraId="0FECA11F" w14:textId="77777777" w:rsidR="00C22524" w:rsidRPr="002A09AB" w:rsidRDefault="00C22524" w:rsidP="00C22524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03EDD8AA" w14:textId="24760B17" w:rsidR="00C22524" w:rsidRPr="002A09AB" w:rsidRDefault="00C22524" w:rsidP="00C22524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007" w:type="dxa"/>
            <w:shd w:val="clear" w:color="auto" w:fill="FFFFFF" w:themeFill="background1"/>
          </w:tcPr>
          <w:p w14:paraId="569DA04A" w14:textId="77777777" w:rsidR="00C22524" w:rsidRPr="0047772A" w:rsidRDefault="00C22524" w:rsidP="00C22524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781B0900" w14:textId="2E3662A8" w:rsidR="00C22524" w:rsidRPr="00CC51F8" w:rsidRDefault="006C431C" w:rsidP="00C22524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4 (-0.27; 0.18) </w:t>
            </w:r>
          </w:p>
        </w:tc>
        <w:tc>
          <w:tcPr>
            <w:tcW w:w="2586" w:type="dxa"/>
          </w:tcPr>
          <w:p w14:paraId="40354833" w14:textId="7773A477" w:rsidR="00C22524" w:rsidRPr="00EE4A4E" w:rsidRDefault="006C431C" w:rsidP="00C22524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76 (-1.00; -0.52) </w:t>
            </w:r>
          </w:p>
        </w:tc>
        <w:tc>
          <w:tcPr>
            <w:tcW w:w="2595" w:type="dxa"/>
          </w:tcPr>
          <w:p w14:paraId="571FA877" w14:textId="2A79567A" w:rsidR="00C22524" w:rsidRPr="00EE4A4E" w:rsidRDefault="006C431C" w:rsidP="00C22524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5 (-0.33; -0.17) </w:t>
            </w:r>
          </w:p>
        </w:tc>
      </w:tr>
      <w:tr w:rsidR="005B7ACB" w:rsidRPr="002A09AB" w14:paraId="46233EF3" w14:textId="77777777" w:rsidTr="005B7ACB">
        <w:trPr>
          <w:trHeight w:val="8"/>
        </w:trPr>
        <w:tc>
          <w:tcPr>
            <w:tcW w:w="554" w:type="dxa"/>
          </w:tcPr>
          <w:p w14:paraId="6A9C1D44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021BB21E" w14:textId="29451D4E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2007" w:type="dxa"/>
            <w:shd w:val="clear" w:color="auto" w:fill="FFFFFF" w:themeFill="background1"/>
          </w:tcPr>
          <w:p w14:paraId="7B8CD866" w14:textId="7ECA4C63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6556C767" w14:textId="2B3F616E" w:rsidR="005B7ACB" w:rsidRDefault="006C431C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6 (-0.12; 0.01) </w:t>
            </w:r>
          </w:p>
        </w:tc>
        <w:tc>
          <w:tcPr>
            <w:tcW w:w="2586" w:type="dxa"/>
          </w:tcPr>
          <w:p w14:paraId="4D2C9F0C" w14:textId="39899340" w:rsidR="005B7ACB" w:rsidRDefault="006C431C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5 (-0.11; 0.02) </w:t>
            </w:r>
          </w:p>
        </w:tc>
        <w:tc>
          <w:tcPr>
            <w:tcW w:w="2595" w:type="dxa"/>
          </w:tcPr>
          <w:p w14:paraId="43DE6707" w14:textId="6DE2D35E" w:rsidR="005B7ACB" w:rsidRPr="00EE4A4E" w:rsidRDefault="006C431C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4 (-0.06; -0.02) </w:t>
            </w:r>
          </w:p>
        </w:tc>
      </w:tr>
      <w:tr w:rsidR="005B7ACB" w:rsidRPr="002A09AB" w14:paraId="06A10F7A" w14:textId="77777777" w:rsidTr="005B7ACB">
        <w:trPr>
          <w:trHeight w:val="8"/>
        </w:trPr>
        <w:tc>
          <w:tcPr>
            <w:tcW w:w="554" w:type="dxa"/>
          </w:tcPr>
          <w:p w14:paraId="42E2ED5D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16B8D0CB" w14:textId="0D520AB5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2007" w:type="dxa"/>
            <w:shd w:val="clear" w:color="auto" w:fill="FFFFFF" w:themeFill="background1"/>
          </w:tcPr>
          <w:p w14:paraId="4B2EC493" w14:textId="194BC489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5C382A85" w14:textId="31D3A42D" w:rsidR="005B7ACB" w:rsidRDefault="006C431C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5 (-0.13; 0.04) </w:t>
            </w:r>
          </w:p>
        </w:tc>
        <w:tc>
          <w:tcPr>
            <w:tcW w:w="2586" w:type="dxa"/>
          </w:tcPr>
          <w:p w14:paraId="71C41877" w14:textId="1F4E22E6" w:rsidR="005B7ACB" w:rsidRPr="00EE4A4E" w:rsidRDefault="006C431C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1 (-0.20; -0.02) </w:t>
            </w:r>
          </w:p>
        </w:tc>
        <w:tc>
          <w:tcPr>
            <w:tcW w:w="2595" w:type="dxa"/>
          </w:tcPr>
          <w:p w14:paraId="0AEB7981" w14:textId="139D8F26" w:rsidR="005B7ACB" w:rsidRPr="00EE4A4E" w:rsidRDefault="006C431C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7 (-0.10; -0.04) </w:t>
            </w:r>
          </w:p>
        </w:tc>
      </w:tr>
      <w:tr w:rsidR="005B7ACB" w:rsidRPr="00405DDA" w14:paraId="0CEB6810" w14:textId="77777777" w:rsidTr="005B7ACB">
        <w:trPr>
          <w:trHeight w:val="8"/>
        </w:trPr>
        <w:tc>
          <w:tcPr>
            <w:tcW w:w="5824" w:type="dxa"/>
            <w:gridSpan w:val="3"/>
          </w:tcPr>
          <w:p w14:paraId="7C0F7C69" w14:textId="1ADF2CC5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6D18BE">
              <w:rPr>
                <w:rFonts w:cstheme="minorHAnsi"/>
                <w:b/>
                <w:sz w:val="18"/>
                <w:szCs w:val="20"/>
              </w:rPr>
              <w:t>Fully adjusted with systolic blood pressure variability</w:t>
            </w:r>
            <w:r w:rsidRPr="006D18BE">
              <w:rPr>
                <w:rFonts w:cstheme="minorHAnsi"/>
                <w:b/>
                <w:sz w:val="18"/>
                <w:szCs w:val="20"/>
                <w:vertAlign w:val="superscript"/>
              </w:rPr>
              <w:t>3</w:t>
            </w:r>
          </w:p>
        </w:tc>
        <w:tc>
          <w:tcPr>
            <w:tcW w:w="2767" w:type="dxa"/>
          </w:tcPr>
          <w:p w14:paraId="7924C546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586" w:type="dxa"/>
          </w:tcPr>
          <w:p w14:paraId="12B100D9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595" w:type="dxa"/>
          </w:tcPr>
          <w:p w14:paraId="2B7A4665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</w:tr>
      <w:tr w:rsidR="005B7ACB" w:rsidRPr="002A09AB" w14:paraId="3AD81A9F" w14:textId="77777777" w:rsidTr="005B7ACB">
        <w:trPr>
          <w:trHeight w:val="8"/>
        </w:trPr>
        <w:tc>
          <w:tcPr>
            <w:tcW w:w="554" w:type="dxa"/>
          </w:tcPr>
          <w:p w14:paraId="6E1A9819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0D49E4A1" w14:textId="7567E34B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2007" w:type="dxa"/>
            <w:shd w:val="clear" w:color="auto" w:fill="FFFFFF" w:themeFill="background1"/>
          </w:tcPr>
          <w:p w14:paraId="66D4BD8B" w14:textId="11669273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0A785B29" w14:textId="1E89641F" w:rsidR="005B7ACB" w:rsidRPr="00CC51F8" w:rsidRDefault="00941BD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87 (-1.14; 2.88) </w:t>
            </w:r>
          </w:p>
        </w:tc>
        <w:tc>
          <w:tcPr>
            <w:tcW w:w="2586" w:type="dxa"/>
          </w:tcPr>
          <w:p w14:paraId="464DE951" w14:textId="17D2BF66" w:rsidR="005B7ACB" w:rsidRPr="00EE4A4E" w:rsidRDefault="00941BD7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3.31 (1.21; 5.42) </w:t>
            </w:r>
          </w:p>
        </w:tc>
        <w:tc>
          <w:tcPr>
            <w:tcW w:w="2595" w:type="dxa"/>
          </w:tcPr>
          <w:p w14:paraId="35FCB5D2" w14:textId="0B056022" w:rsidR="005B7ACB" w:rsidRPr="00EE4A4E" w:rsidRDefault="00CA615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20 (0.52; 1.87) </w:t>
            </w:r>
          </w:p>
        </w:tc>
      </w:tr>
      <w:tr w:rsidR="005B7ACB" w:rsidRPr="002A09AB" w14:paraId="65622D80" w14:textId="77777777" w:rsidTr="005B7ACB">
        <w:trPr>
          <w:trHeight w:val="8"/>
        </w:trPr>
        <w:tc>
          <w:tcPr>
            <w:tcW w:w="554" w:type="dxa"/>
          </w:tcPr>
          <w:p w14:paraId="07307A6D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69D567F5" w14:textId="627E35E9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2007" w:type="dxa"/>
            <w:shd w:val="clear" w:color="auto" w:fill="FFFFFF" w:themeFill="background1"/>
          </w:tcPr>
          <w:p w14:paraId="3B022355" w14:textId="0DDBCF3D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5C123AFC" w14:textId="553F45C8" w:rsidR="005B7ACB" w:rsidRPr="00EE4A4E" w:rsidRDefault="00941BD7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20 (-1.80; -0.61) </w:t>
            </w:r>
          </w:p>
        </w:tc>
        <w:tc>
          <w:tcPr>
            <w:tcW w:w="2586" w:type="dxa"/>
          </w:tcPr>
          <w:p w14:paraId="426DBDD9" w14:textId="7764DAE0" w:rsidR="005B7ACB" w:rsidRPr="00EE4A4E" w:rsidRDefault="00941BD7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85 (-2.47; -1.23) </w:t>
            </w:r>
          </w:p>
        </w:tc>
        <w:tc>
          <w:tcPr>
            <w:tcW w:w="2595" w:type="dxa"/>
          </w:tcPr>
          <w:p w14:paraId="071901AE" w14:textId="732DBFAE" w:rsidR="005B7ACB" w:rsidRPr="00EE4A4E" w:rsidRDefault="00CA615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7 (-0.77; -0.37) </w:t>
            </w:r>
          </w:p>
        </w:tc>
      </w:tr>
      <w:tr w:rsidR="005B7ACB" w:rsidRPr="002A09AB" w14:paraId="385DAA37" w14:textId="77777777" w:rsidTr="005B7ACB">
        <w:trPr>
          <w:trHeight w:val="8"/>
        </w:trPr>
        <w:tc>
          <w:tcPr>
            <w:tcW w:w="554" w:type="dxa"/>
          </w:tcPr>
          <w:p w14:paraId="598A1605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217B93E9" w14:textId="1EE71466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007" w:type="dxa"/>
            <w:shd w:val="clear" w:color="auto" w:fill="FFFFFF" w:themeFill="background1"/>
          </w:tcPr>
          <w:p w14:paraId="1CE6202C" w14:textId="44AA03F8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436CF93F" w14:textId="3D1F5D3D" w:rsidR="005B7ACB" w:rsidRPr="00CC51F8" w:rsidRDefault="00F57C9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9 (-0.24; 0.07) </w:t>
            </w:r>
          </w:p>
        </w:tc>
        <w:tc>
          <w:tcPr>
            <w:tcW w:w="2586" w:type="dxa"/>
          </w:tcPr>
          <w:p w14:paraId="46A2C7BE" w14:textId="7748BDB4" w:rsidR="005B7ACB" w:rsidRPr="00EE4A4E" w:rsidRDefault="00F57C9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3 (-0.70; -0.37) </w:t>
            </w:r>
          </w:p>
        </w:tc>
        <w:tc>
          <w:tcPr>
            <w:tcW w:w="2595" w:type="dxa"/>
          </w:tcPr>
          <w:p w14:paraId="6DD5A667" w14:textId="3CA2ACB5" w:rsidR="005B7ACB" w:rsidRPr="00EE4A4E" w:rsidRDefault="00CA615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6 (-0.22; -0.11) </w:t>
            </w:r>
          </w:p>
        </w:tc>
      </w:tr>
      <w:tr w:rsidR="005B7ACB" w:rsidRPr="002A09AB" w14:paraId="3AC7DAB8" w14:textId="77777777" w:rsidTr="005B7ACB">
        <w:trPr>
          <w:trHeight w:val="8"/>
        </w:trPr>
        <w:tc>
          <w:tcPr>
            <w:tcW w:w="554" w:type="dxa"/>
          </w:tcPr>
          <w:p w14:paraId="4A0A881A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11143599" w14:textId="22063DFC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007" w:type="dxa"/>
            <w:shd w:val="clear" w:color="auto" w:fill="FFFFFF" w:themeFill="background1"/>
          </w:tcPr>
          <w:p w14:paraId="4F58F47D" w14:textId="49670C65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47772A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22A84B4F" w14:textId="47C88195" w:rsidR="005B7ACB" w:rsidRPr="00CC51F8" w:rsidRDefault="00F57C9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2 (-0.25; 0.20) </w:t>
            </w:r>
          </w:p>
        </w:tc>
        <w:tc>
          <w:tcPr>
            <w:tcW w:w="2586" w:type="dxa"/>
          </w:tcPr>
          <w:p w14:paraId="2D5DDEC1" w14:textId="72200532" w:rsidR="005B7ACB" w:rsidRPr="00EE4A4E" w:rsidRDefault="00F57C9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72 (-0.95; -0.48) </w:t>
            </w:r>
          </w:p>
        </w:tc>
        <w:tc>
          <w:tcPr>
            <w:tcW w:w="2595" w:type="dxa"/>
          </w:tcPr>
          <w:p w14:paraId="05376FC7" w14:textId="517447B9" w:rsidR="005B7ACB" w:rsidRPr="00EE4A4E" w:rsidRDefault="00CA615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4 (-0.31; -0.16) </w:t>
            </w:r>
          </w:p>
        </w:tc>
      </w:tr>
      <w:tr w:rsidR="005B7ACB" w:rsidRPr="002A09AB" w14:paraId="5135D4A0" w14:textId="77777777" w:rsidTr="005B7ACB">
        <w:trPr>
          <w:trHeight w:val="8"/>
        </w:trPr>
        <w:tc>
          <w:tcPr>
            <w:tcW w:w="554" w:type="dxa"/>
          </w:tcPr>
          <w:p w14:paraId="0C1713A2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</w:tcPr>
          <w:p w14:paraId="6C58E106" w14:textId="12093794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2007" w:type="dxa"/>
            <w:shd w:val="clear" w:color="auto" w:fill="FFFFFF" w:themeFill="background1"/>
          </w:tcPr>
          <w:p w14:paraId="28BDA5B5" w14:textId="1BA898F3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</w:tcPr>
          <w:p w14:paraId="0E8AD46B" w14:textId="74F06815" w:rsidR="005B7ACB" w:rsidRDefault="00F57C9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6 (-0.12; 0.01) </w:t>
            </w:r>
          </w:p>
        </w:tc>
        <w:tc>
          <w:tcPr>
            <w:tcW w:w="2586" w:type="dxa"/>
          </w:tcPr>
          <w:p w14:paraId="7F03C12B" w14:textId="3BCCADA5" w:rsidR="005B7ACB" w:rsidRDefault="00F57C9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4 (-0.11; 0.02) </w:t>
            </w:r>
          </w:p>
        </w:tc>
        <w:tc>
          <w:tcPr>
            <w:tcW w:w="2595" w:type="dxa"/>
          </w:tcPr>
          <w:p w14:paraId="4E168695" w14:textId="362E6D02" w:rsidR="005B7ACB" w:rsidRPr="00EE4A4E" w:rsidRDefault="00CA615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4 (-0.06; -0.02) </w:t>
            </w:r>
          </w:p>
        </w:tc>
      </w:tr>
      <w:tr w:rsidR="005B7ACB" w:rsidRPr="002A09AB" w14:paraId="19FDA8A0" w14:textId="77777777" w:rsidTr="005B7ACB">
        <w:trPr>
          <w:trHeight w:val="8"/>
        </w:trPr>
        <w:tc>
          <w:tcPr>
            <w:tcW w:w="554" w:type="dxa"/>
            <w:tcBorders>
              <w:bottom w:val="single" w:sz="4" w:space="0" w:color="auto"/>
            </w:tcBorders>
          </w:tcPr>
          <w:p w14:paraId="1A3C8E4A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263" w:type="dxa"/>
            <w:tcBorders>
              <w:bottom w:val="single" w:sz="4" w:space="0" w:color="auto"/>
            </w:tcBorders>
          </w:tcPr>
          <w:p w14:paraId="202B6335" w14:textId="5E9B960C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89B62E" w14:textId="2854E686" w:rsidR="005B7ACB" w:rsidRPr="0047772A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14:paraId="2D1ED8F4" w14:textId="2E18A5F1" w:rsidR="005B7ACB" w:rsidRDefault="00F57C9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4 (-0.13; 0.05) 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14:paraId="1375E51B" w14:textId="02A2DB95" w:rsidR="005B7ACB" w:rsidRPr="00EE4A4E" w:rsidRDefault="00F57C9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0 (-0.19; -0.01) 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2CE2F5D5" w14:textId="3CCE8C1D" w:rsidR="005B7ACB" w:rsidRPr="00EE4A4E" w:rsidRDefault="00CA615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7 (-0.10; -0.04) </w:t>
            </w:r>
          </w:p>
        </w:tc>
      </w:tr>
    </w:tbl>
    <w:p w14:paraId="512725A8" w14:textId="15AABC2D" w:rsidR="00CC51F8" w:rsidRDefault="00C22524">
      <w:pPr>
        <w:rPr>
          <w:b/>
          <w:bCs/>
          <w:sz w:val="20"/>
          <w:szCs w:val="20"/>
          <w:lang w:val="en-US"/>
        </w:rPr>
      </w:pPr>
      <w:r w:rsidRPr="006D18BE">
        <w:rPr>
          <w:b/>
          <w:bCs/>
          <w:sz w:val="16"/>
          <w:szCs w:val="18"/>
          <w:lang w:val="en-US"/>
        </w:rPr>
        <w:t xml:space="preserve">Abbreviations: </w:t>
      </w:r>
      <w:r w:rsidRPr="006D18BE">
        <w:rPr>
          <w:sz w:val="16"/>
          <w:szCs w:val="18"/>
          <w:lang w:val="en-US"/>
        </w:rPr>
        <w:t xml:space="preserve">LDCT = Letter-Digit Coding Test; </w:t>
      </w:r>
      <w:proofErr w:type="spellStart"/>
      <w:r w:rsidRPr="006D18BE">
        <w:rPr>
          <w:sz w:val="16"/>
          <w:szCs w:val="18"/>
          <w:lang w:val="en-US"/>
        </w:rPr>
        <w:t>PLTi</w:t>
      </w:r>
      <w:proofErr w:type="spellEnd"/>
      <w:r w:rsidRPr="006D18BE">
        <w:rPr>
          <w:sz w:val="16"/>
          <w:szCs w:val="18"/>
          <w:lang w:val="en-US"/>
        </w:rPr>
        <w:t xml:space="preserve"> = Picture-Word Learning test immediate; </w:t>
      </w:r>
      <w:proofErr w:type="spellStart"/>
      <w:r w:rsidRPr="006D18BE">
        <w:rPr>
          <w:sz w:val="16"/>
          <w:szCs w:val="18"/>
          <w:lang w:val="en-US"/>
        </w:rPr>
        <w:t>PLTd</w:t>
      </w:r>
      <w:proofErr w:type="spellEnd"/>
      <w:r w:rsidRPr="006D18BE">
        <w:rPr>
          <w:sz w:val="16"/>
          <w:szCs w:val="18"/>
          <w:lang w:val="en-US"/>
        </w:rPr>
        <w:t xml:space="preserve"> = Picture-Word Learning Test delayed</w:t>
      </w:r>
      <w:r w:rsidR="00AA3141">
        <w:rPr>
          <w:sz w:val="16"/>
          <w:szCs w:val="18"/>
          <w:lang w:val="en-US"/>
        </w:rPr>
        <w:t>; IADL = Instrumental activities of daily living</w:t>
      </w:r>
      <w:r w:rsidRPr="006D18BE">
        <w:rPr>
          <w:sz w:val="16"/>
          <w:szCs w:val="18"/>
          <w:lang w:val="en-US"/>
        </w:rPr>
        <w:t xml:space="preserve">. </w:t>
      </w:r>
      <w:r w:rsidRPr="006D18BE">
        <w:rPr>
          <w:rFonts w:cstheme="minorHAnsi"/>
          <w:sz w:val="16"/>
          <w:vertAlign w:val="superscript"/>
          <w:lang w:val="en-US"/>
        </w:rPr>
        <w:t>1</w:t>
      </w:r>
      <w:r w:rsidRPr="006D18BE">
        <w:rPr>
          <w:rFonts w:cstheme="minorHAnsi"/>
          <w:sz w:val="16"/>
          <w:lang w:val="en-US"/>
        </w:rPr>
        <w:t xml:space="preserve">=sex, age, country, mean weight during follow-up, height, education. </w:t>
      </w:r>
      <w:r w:rsidRPr="006D18BE">
        <w:rPr>
          <w:rFonts w:cstheme="minorHAnsi"/>
          <w:sz w:val="16"/>
          <w:vertAlign w:val="superscript"/>
          <w:lang w:val="en-US"/>
        </w:rPr>
        <w:t>2</w:t>
      </w:r>
      <w:r w:rsidRPr="006D18BE">
        <w:rPr>
          <w:rFonts w:cstheme="minorHAnsi"/>
          <w:sz w:val="16"/>
          <w:lang w:val="en-US"/>
        </w:rPr>
        <w:t>=sex, age, country, education level, height, mean weight during follow-up time, history of cardiovascular disease, history of diabetes, history of myocardial infarct, smoking, alcohol intake</w:t>
      </w:r>
      <w:r w:rsidR="006558C4">
        <w:rPr>
          <w:rFonts w:cstheme="minorHAnsi"/>
          <w:sz w:val="16"/>
          <w:lang w:val="en-US"/>
        </w:rPr>
        <w:t>, number of medications</w:t>
      </w:r>
      <w:r w:rsidR="00255EF5">
        <w:rPr>
          <w:rFonts w:cstheme="minorHAnsi"/>
          <w:sz w:val="16"/>
          <w:lang w:val="en-US"/>
        </w:rPr>
        <w:t xml:space="preserve">, </w:t>
      </w:r>
      <w:r w:rsidR="00255EF5" w:rsidRPr="00C04F0F">
        <w:rPr>
          <w:rFonts w:cstheme="minorHAnsi"/>
          <w:sz w:val="16"/>
          <w:lang w:val="en-US"/>
        </w:rPr>
        <w:t>use of diuretics</w:t>
      </w:r>
      <w:r w:rsidR="00C62A34">
        <w:rPr>
          <w:rFonts w:cstheme="minorHAnsi"/>
          <w:sz w:val="16"/>
          <w:lang w:val="en-US"/>
        </w:rPr>
        <w:t>, use of antidepressants</w:t>
      </w:r>
      <w:r w:rsidRPr="00C04F0F">
        <w:rPr>
          <w:rFonts w:cstheme="minorHAnsi"/>
          <w:sz w:val="16"/>
          <w:lang w:val="en-US"/>
        </w:rPr>
        <w:t xml:space="preserve">. </w:t>
      </w:r>
      <w:r w:rsidRPr="00C04F0F">
        <w:rPr>
          <w:rFonts w:cstheme="minorHAnsi"/>
          <w:sz w:val="16"/>
          <w:vertAlign w:val="superscript"/>
          <w:lang w:val="en-US"/>
        </w:rPr>
        <w:t>3</w:t>
      </w:r>
      <w:r w:rsidRPr="00C04F0F">
        <w:rPr>
          <w:rFonts w:cstheme="minorHAnsi"/>
          <w:sz w:val="16"/>
          <w:lang w:val="en-US"/>
        </w:rPr>
        <w:t xml:space="preserve">=sex, age, country, education level, height, mean weight during follow-up time, history of cardiovascular disease, history of diabetes, history of myocardial infarct, smoking, alcohol intake, </w:t>
      </w:r>
      <w:r w:rsidR="006558C4" w:rsidRPr="00C04F0F">
        <w:rPr>
          <w:rFonts w:cstheme="minorHAnsi"/>
          <w:sz w:val="16"/>
          <w:lang w:val="en-US"/>
        </w:rPr>
        <w:t xml:space="preserve">number of medications, </w:t>
      </w:r>
      <w:r w:rsidR="00255EF5" w:rsidRPr="00C04F0F">
        <w:rPr>
          <w:rFonts w:cstheme="minorHAnsi"/>
          <w:sz w:val="16"/>
          <w:lang w:val="en-US"/>
        </w:rPr>
        <w:t>use of diuretics,</w:t>
      </w:r>
      <w:r w:rsidR="00C62A34">
        <w:rPr>
          <w:rFonts w:cstheme="minorHAnsi"/>
          <w:sz w:val="16"/>
          <w:lang w:val="en-US"/>
        </w:rPr>
        <w:t xml:space="preserve"> use of antidepressants,</w:t>
      </w:r>
      <w:r w:rsidR="00255EF5" w:rsidRPr="00C04F0F">
        <w:rPr>
          <w:rFonts w:cstheme="minorHAnsi"/>
          <w:sz w:val="16"/>
          <w:lang w:val="en-US"/>
        </w:rPr>
        <w:t xml:space="preserve"> </w:t>
      </w:r>
      <w:r w:rsidRPr="00C04F0F">
        <w:rPr>
          <w:rFonts w:cstheme="minorHAnsi"/>
          <w:sz w:val="16"/>
          <w:lang w:val="en-US"/>
        </w:rPr>
        <w:t>systolic blood</w:t>
      </w:r>
      <w:r w:rsidRPr="006D18BE">
        <w:rPr>
          <w:rFonts w:cstheme="minorHAnsi"/>
          <w:sz w:val="16"/>
          <w:lang w:val="en-US"/>
        </w:rPr>
        <w:t xml:space="preserve"> pressure variability, mean systolic blood pressure. </w:t>
      </w:r>
      <w:r w:rsidRPr="007A7021">
        <w:rPr>
          <w:rFonts w:cstheme="minorHAnsi"/>
          <w:sz w:val="16"/>
          <w:lang w:val="en-US"/>
        </w:rPr>
        <w:t>Stroop test was performed by</w:t>
      </w:r>
      <w:r w:rsidRPr="006D18BE">
        <w:rPr>
          <w:rFonts w:cstheme="minorHAnsi"/>
          <w:sz w:val="16"/>
          <w:lang w:val="en-US"/>
        </w:rPr>
        <w:t xml:space="preserve"> </w:t>
      </w:r>
      <w:r w:rsidR="007A7021">
        <w:rPr>
          <w:rFonts w:cstheme="minorHAnsi"/>
          <w:sz w:val="16"/>
          <w:lang w:val="en-US"/>
        </w:rPr>
        <w:t xml:space="preserve">2772 participants, the Letter-Digit Coding test was performed by 2857 participants, the immediate Picture-World Learning test was performed by 2889 participants, and the delayed Picture-Word Learning test was performed by 2889 participants. </w:t>
      </w:r>
      <w:r w:rsidR="002A104A" w:rsidRPr="00F570C8">
        <w:rPr>
          <w:rFonts w:cstheme="minorHAnsi"/>
          <w:sz w:val="16"/>
          <w:lang w:val="en-GB"/>
        </w:rPr>
        <w:t>Items written in bold indicate that the 95% confidence interval does not contain zero.</w:t>
      </w:r>
      <w:r w:rsidR="00CC51F8">
        <w:rPr>
          <w:b/>
          <w:bCs/>
          <w:sz w:val="20"/>
          <w:szCs w:val="20"/>
          <w:lang w:val="en-US"/>
        </w:rPr>
        <w:br w:type="page"/>
      </w:r>
    </w:p>
    <w:p w14:paraId="53DCCD6A" w14:textId="5AE21C16" w:rsidR="00CC51F8" w:rsidRPr="00405DDA" w:rsidRDefault="00CC51F8" w:rsidP="00405DDA">
      <w:pPr>
        <w:pStyle w:val="Heading1"/>
        <w:rPr>
          <w:b/>
          <w:color w:val="auto"/>
          <w:sz w:val="22"/>
          <w:szCs w:val="22"/>
          <w:lang w:val="en-US"/>
        </w:rPr>
      </w:pPr>
      <w:bookmarkStart w:id="7" w:name="_Toc110267477"/>
      <w:r w:rsidRPr="00405DDA">
        <w:rPr>
          <w:b/>
          <w:color w:val="auto"/>
          <w:sz w:val="22"/>
          <w:szCs w:val="22"/>
          <w:lang w:val="en-US"/>
        </w:rPr>
        <w:lastRenderedPageBreak/>
        <w:t>Table S</w:t>
      </w:r>
      <w:r w:rsidR="00ED73C6" w:rsidRPr="00405DDA">
        <w:rPr>
          <w:b/>
          <w:color w:val="auto"/>
          <w:sz w:val="22"/>
          <w:szCs w:val="22"/>
          <w:lang w:val="en-US"/>
        </w:rPr>
        <w:t>6</w:t>
      </w:r>
      <w:r w:rsidRPr="00405DDA">
        <w:rPr>
          <w:b/>
          <w:color w:val="auto"/>
          <w:sz w:val="22"/>
          <w:szCs w:val="22"/>
          <w:lang w:val="en-US"/>
        </w:rPr>
        <w:t xml:space="preserve">. </w:t>
      </w:r>
      <w:r w:rsidRPr="00405DDA">
        <w:rPr>
          <w:color w:val="auto"/>
          <w:sz w:val="22"/>
          <w:szCs w:val="22"/>
          <w:lang w:val="en-US"/>
        </w:rPr>
        <w:t>Cross-sectional associations of weight change (slope) during follow-up time and cognitive function at month 30 of follow-up - individuals with disease during follow-up excluded.</w:t>
      </w:r>
      <w:bookmarkEnd w:id="7"/>
      <w:r w:rsidRPr="00405DDA">
        <w:rPr>
          <w:color w:val="auto"/>
          <w:sz w:val="22"/>
          <w:szCs w:val="22"/>
          <w:lang w:val="en-US"/>
        </w:rPr>
        <w:t xml:space="preserve"> </w:t>
      </w:r>
    </w:p>
    <w:tbl>
      <w:tblPr>
        <w:tblStyle w:val="TableGrid4"/>
        <w:tblpPr w:leftFromText="141" w:rightFromText="141" w:vertAnchor="text" w:tblpY="1"/>
        <w:tblOverlap w:val="never"/>
        <w:tblW w:w="138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3449"/>
        <w:gridCol w:w="2315"/>
        <w:gridCol w:w="2038"/>
        <w:gridCol w:w="2652"/>
        <w:gridCol w:w="2850"/>
      </w:tblGrid>
      <w:tr w:rsidR="00CC51F8" w:rsidRPr="002A09AB" w14:paraId="5F7EFE55" w14:textId="77777777" w:rsidTr="00AE7406">
        <w:trPr>
          <w:trHeight w:val="40"/>
        </w:trPr>
        <w:tc>
          <w:tcPr>
            <w:tcW w:w="4008" w:type="dxa"/>
            <w:gridSpan w:val="2"/>
            <w:tcBorders>
              <w:top w:val="single" w:sz="4" w:space="0" w:color="auto"/>
            </w:tcBorders>
          </w:tcPr>
          <w:p w14:paraId="58C13B1D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9855" w:type="dxa"/>
            <w:gridSpan w:val="4"/>
            <w:tcBorders>
              <w:top w:val="single" w:sz="4" w:space="0" w:color="auto"/>
            </w:tcBorders>
            <w:vAlign w:val="center"/>
          </w:tcPr>
          <w:p w14:paraId="0805BF0D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Weight change (slope)</w:t>
            </w:r>
          </w:p>
        </w:tc>
      </w:tr>
      <w:tr w:rsidR="00CC51F8" w:rsidRPr="002A09AB" w14:paraId="6D2BC417" w14:textId="77777777" w:rsidTr="005B7ACB">
        <w:trPr>
          <w:trHeight w:val="8"/>
        </w:trPr>
        <w:tc>
          <w:tcPr>
            <w:tcW w:w="4008" w:type="dxa"/>
            <w:gridSpan w:val="2"/>
          </w:tcPr>
          <w:p w14:paraId="25EFEDF4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315" w:type="dxa"/>
          </w:tcPr>
          <w:p w14:paraId="008872C6" w14:textId="77777777" w:rsidR="00CC51F8" w:rsidRPr="003B72C8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3B72C8">
              <w:rPr>
                <w:b/>
                <w:bCs/>
                <w:sz w:val="18"/>
                <w:szCs w:val="18"/>
              </w:rPr>
              <w:t>Low third</w:t>
            </w:r>
          </w:p>
        </w:tc>
        <w:tc>
          <w:tcPr>
            <w:tcW w:w="2038" w:type="dxa"/>
          </w:tcPr>
          <w:p w14:paraId="0DA7D433" w14:textId="77777777" w:rsidR="00CC51F8" w:rsidRPr="003B72C8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3B72C8">
              <w:rPr>
                <w:b/>
                <w:bCs/>
                <w:sz w:val="18"/>
                <w:szCs w:val="18"/>
              </w:rPr>
              <w:t>Middle third</w:t>
            </w:r>
          </w:p>
        </w:tc>
        <w:tc>
          <w:tcPr>
            <w:tcW w:w="2652" w:type="dxa"/>
          </w:tcPr>
          <w:p w14:paraId="7A8459D4" w14:textId="77777777" w:rsidR="00CC51F8" w:rsidRPr="003B72C8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3B72C8">
              <w:rPr>
                <w:b/>
                <w:bCs/>
                <w:sz w:val="18"/>
                <w:szCs w:val="18"/>
              </w:rPr>
              <w:t>Upper third</w:t>
            </w:r>
          </w:p>
        </w:tc>
        <w:tc>
          <w:tcPr>
            <w:tcW w:w="2850" w:type="dxa"/>
          </w:tcPr>
          <w:p w14:paraId="4277134A" w14:textId="4707FCD0" w:rsidR="00CC51F8" w:rsidRPr="003B72C8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  <w:vertAlign w:val="superscript"/>
              </w:rPr>
            </w:pPr>
            <w:r w:rsidRPr="003B72C8">
              <w:rPr>
                <w:b/>
                <w:bCs/>
                <w:sz w:val="18"/>
                <w:szCs w:val="18"/>
              </w:rPr>
              <w:t>Continuous</w:t>
            </w:r>
            <w:r w:rsidR="002908C3" w:rsidRPr="003B72C8"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CC51F8" w:rsidRPr="002A09AB" w14:paraId="7C41C0D7" w14:textId="77777777" w:rsidTr="005B7ACB">
        <w:trPr>
          <w:trHeight w:val="8"/>
        </w:trPr>
        <w:tc>
          <w:tcPr>
            <w:tcW w:w="4008" w:type="dxa"/>
            <w:gridSpan w:val="2"/>
          </w:tcPr>
          <w:p w14:paraId="430E87C3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315" w:type="dxa"/>
          </w:tcPr>
          <w:p w14:paraId="1F7B22C7" w14:textId="353D62DB" w:rsidR="00CC51F8" w:rsidRPr="003B72C8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3B72C8">
              <w:rPr>
                <w:b/>
                <w:bCs/>
                <w:sz w:val="18"/>
                <w:szCs w:val="18"/>
              </w:rPr>
              <w:t>(N=1</w:t>
            </w:r>
            <w:r w:rsidR="003B72C8" w:rsidRPr="003B72C8">
              <w:rPr>
                <w:b/>
                <w:bCs/>
                <w:sz w:val="18"/>
                <w:szCs w:val="18"/>
              </w:rPr>
              <w:t>152</w:t>
            </w:r>
            <w:r w:rsidRPr="003B72C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51F1E516" w14:textId="6BFBD4AB" w:rsidR="00CC51F8" w:rsidRPr="003B72C8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3B72C8">
              <w:rPr>
                <w:b/>
                <w:bCs/>
                <w:sz w:val="18"/>
                <w:szCs w:val="18"/>
              </w:rPr>
              <w:t>(N=</w:t>
            </w:r>
            <w:r w:rsidR="003B72C8" w:rsidRPr="003B72C8">
              <w:rPr>
                <w:b/>
                <w:bCs/>
                <w:sz w:val="18"/>
                <w:szCs w:val="18"/>
              </w:rPr>
              <w:t>1153</w:t>
            </w:r>
            <w:r w:rsidRPr="003B72C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52" w:type="dxa"/>
          </w:tcPr>
          <w:p w14:paraId="47EE710E" w14:textId="38A1F8EF" w:rsidR="00CC51F8" w:rsidRPr="003B72C8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3B72C8">
              <w:rPr>
                <w:b/>
                <w:bCs/>
                <w:sz w:val="18"/>
                <w:szCs w:val="18"/>
              </w:rPr>
              <w:t>(N=1</w:t>
            </w:r>
            <w:r w:rsidR="003B72C8" w:rsidRPr="003B72C8">
              <w:rPr>
                <w:b/>
                <w:bCs/>
                <w:sz w:val="18"/>
                <w:szCs w:val="18"/>
              </w:rPr>
              <w:t>152</w:t>
            </w:r>
            <w:r w:rsidRPr="003B72C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50" w:type="dxa"/>
          </w:tcPr>
          <w:p w14:paraId="21740DCA" w14:textId="6251C530" w:rsidR="00CC51F8" w:rsidRPr="003B72C8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3B72C8">
              <w:rPr>
                <w:rFonts w:cstheme="minorHAnsi"/>
                <w:b/>
                <w:sz w:val="18"/>
                <w:szCs w:val="20"/>
              </w:rPr>
              <w:t>All (N=</w:t>
            </w:r>
            <w:r w:rsidR="003B72C8" w:rsidRPr="003B72C8">
              <w:rPr>
                <w:rFonts w:cstheme="minorHAnsi"/>
                <w:b/>
                <w:sz w:val="18"/>
                <w:szCs w:val="20"/>
              </w:rPr>
              <w:t>3457</w:t>
            </w:r>
            <w:r w:rsidRPr="003B72C8">
              <w:rPr>
                <w:rFonts w:cstheme="minorHAnsi"/>
                <w:b/>
                <w:sz w:val="18"/>
                <w:szCs w:val="20"/>
              </w:rPr>
              <w:t>)</w:t>
            </w:r>
          </w:p>
        </w:tc>
      </w:tr>
      <w:tr w:rsidR="00CC51F8" w:rsidRPr="002A09AB" w14:paraId="3ABC728A" w14:textId="77777777" w:rsidTr="005B7ACB">
        <w:trPr>
          <w:trHeight w:val="25"/>
        </w:trPr>
        <w:tc>
          <w:tcPr>
            <w:tcW w:w="4008" w:type="dxa"/>
            <w:gridSpan w:val="2"/>
            <w:tcBorders>
              <w:bottom w:val="single" w:sz="4" w:space="0" w:color="auto"/>
            </w:tcBorders>
            <w:vAlign w:val="center"/>
          </w:tcPr>
          <w:p w14:paraId="018FFCBC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Cognitive test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vAlign w:val="center"/>
          </w:tcPr>
          <w:p w14:paraId="0BDF58E5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1261FD32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vAlign w:val="center"/>
          </w:tcPr>
          <w:p w14:paraId="543B2863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14:paraId="7C894F84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</w:tr>
      <w:tr w:rsidR="00CC51F8" w:rsidRPr="002A09AB" w14:paraId="1DC13D64" w14:textId="77777777" w:rsidTr="005B7ACB">
        <w:trPr>
          <w:trHeight w:val="8"/>
        </w:trPr>
        <w:tc>
          <w:tcPr>
            <w:tcW w:w="4008" w:type="dxa"/>
            <w:gridSpan w:val="2"/>
            <w:tcBorders>
              <w:top w:val="single" w:sz="4" w:space="0" w:color="auto"/>
            </w:tcBorders>
          </w:tcPr>
          <w:p w14:paraId="6A82EE13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Minimally adjusted</w:t>
            </w:r>
            <w:r w:rsidRPr="002A09AB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F435DB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22C2DC11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652" w:type="dxa"/>
            <w:tcBorders>
              <w:top w:val="single" w:sz="4" w:space="0" w:color="auto"/>
            </w:tcBorders>
          </w:tcPr>
          <w:p w14:paraId="288132EC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</w:tcBorders>
          </w:tcPr>
          <w:p w14:paraId="7F8B4ACB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</w:tr>
      <w:tr w:rsidR="00CC51F8" w:rsidRPr="002A09AB" w14:paraId="7FFDA782" w14:textId="77777777" w:rsidTr="005B7ACB">
        <w:trPr>
          <w:trHeight w:val="3"/>
        </w:trPr>
        <w:tc>
          <w:tcPr>
            <w:tcW w:w="559" w:type="dxa"/>
          </w:tcPr>
          <w:p w14:paraId="195CF1AF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1DB07D93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</w:p>
        </w:tc>
        <w:tc>
          <w:tcPr>
            <w:tcW w:w="2315" w:type="dxa"/>
            <w:shd w:val="clear" w:color="auto" w:fill="FFFFFF" w:themeFill="background1"/>
          </w:tcPr>
          <w:p w14:paraId="16CE3052" w14:textId="03CC5901" w:rsidR="00CC51F8" w:rsidRPr="00EE4A4E" w:rsidRDefault="003B72C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4.21 (2.00; 6.41)</w:t>
            </w:r>
          </w:p>
        </w:tc>
        <w:tc>
          <w:tcPr>
            <w:tcW w:w="2038" w:type="dxa"/>
          </w:tcPr>
          <w:p w14:paraId="7F206AF0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19B37F63" w14:textId="0383BC9A" w:rsidR="00CC51F8" w:rsidRPr="00CC51F8" w:rsidRDefault="003B72C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12 (-2.29; 2.06)</w:t>
            </w:r>
          </w:p>
        </w:tc>
        <w:tc>
          <w:tcPr>
            <w:tcW w:w="2850" w:type="dxa"/>
          </w:tcPr>
          <w:p w14:paraId="162AB8BB" w14:textId="43922155" w:rsidR="003B72C8" w:rsidRPr="00EE4A4E" w:rsidRDefault="003B72C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1.73 (0.91; 2.56)</w:t>
            </w:r>
          </w:p>
        </w:tc>
      </w:tr>
      <w:tr w:rsidR="00CC51F8" w:rsidRPr="002A09AB" w14:paraId="6A086168" w14:textId="77777777" w:rsidTr="005B7ACB">
        <w:trPr>
          <w:trHeight w:val="3"/>
        </w:trPr>
        <w:tc>
          <w:tcPr>
            <w:tcW w:w="559" w:type="dxa"/>
          </w:tcPr>
          <w:p w14:paraId="411034AA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25C14323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2315" w:type="dxa"/>
            <w:shd w:val="clear" w:color="auto" w:fill="FFFFFF" w:themeFill="background1"/>
          </w:tcPr>
          <w:p w14:paraId="02396657" w14:textId="3C8E440E" w:rsidR="00CC51F8" w:rsidRPr="00EE4A4E" w:rsidRDefault="003B72C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1.26 (-1.92; -0.60)</w:t>
            </w:r>
          </w:p>
        </w:tc>
        <w:tc>
          <w:tcPr>
            <w:tcW w:w="2038" w:type="dxa"/>
          </w:tcPr>
          <w:p w14:paraId="6F17DC2A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016618D2" w14:textId="54A4A165" w:rsidR="00CC51F8" w:rsidRPr="00CC51F8" w:rsidRDefault="003B72C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11 (-0.54; 0.77)</w:t>
            </w:r>
          </w:p>
        </w:tc>
        <w:tc>
          <w:tcPr>
            <w:tcW w:w="2850" w:type="dxa"/>
          </w:tcPr>
          <w:p w14:paraId="44D2E783" w14:textId="5FE42872" w:rsidR="003B72C8" w:rsidRPr="00EE4A4E" w:rsidRDefault="003B72C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59 (-0.35; -0.84)</w:t>
            </w:r>
          </w:p>
        </w:tc>
      </w:tr>
      <w:tr w:rsidR="00CC51F8" w:rsidRPr="002A09AB" w14:paraId="02C19A79" w14:textId="77777777" w:rsidTr="005B7ACB">
        <w:trPr>
          <w:trHeight w:val="8"/>
        </w:trPr>
        <w:tc>
          <w:tcPr>
            <w:tcW w:w="559" w:type="dxa"/>
          </w:tcPr>
          <w:p w14:paraId="5E8DCFC3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016844C9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315" w:type="dxa"/>
            <w:shd w:val="clear" w:color="auto" w:fill="FFFFFF" w:themeFill="background1"/>
          </w:tcPr>
          <w:p w14:paraId="18237770" w14:textId="675DF5BC" w:rsidR="00CC51F8" w:rsidRPr="00EE4A4E" w:rsidRDefault="003B72C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6 (-0.43; -0.09)</w:t>
            </w:r>
          </w:p>
        </w:tc>
        <w:tc>
          <w:tcPr>
            <w:tcW w:w="2038" w:type="dxa"/>
          </w:tcPr>
          <w:p w14:paraId="23A9C1CE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427CD111" w14:textId="4E972904" w:rsidR="00CC51F8" w:rsidRPr="00CC51F8" w:rsidRDefault="003B72C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5 (-0.12; 0.22)</w:t>
            </w:r>
          </w:p>
        </w:tc>
        <w:tc>
          <w:tcPr>
            <w:tcW w:w="2850" w:type="dxa"/>
          </w:tcPr>
          <w:p w14:paraId="496D5779" w14:textId="57B8D8EA" w:rsidR="00CC51F8" w:rsidRPr="00EE4A4E" w:rsidRDefault="00CC51F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</w:t>
            </w:r>
            <w:r w:rsidR="003B72C8" w:rsidRPr="00EE4A4E">
              <w:rPr>
                <w:rFonts w:cstheme="minorHAnsi"/>
                <w:b/>
                <w:bCs/>
                <w:sz w:val="18"/>
                <w:szCs w:val="20"/>
              </w:rPr>
              <w:t>5</w:t>
            </w: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 (-0.</w:t>
            </w:r>
            <w:r w:rsidR="003B72C8" w:rsidRPr="00EE4A4E">
              <w:rPr>
                <w:rFonts w:cstheme="minorHAnsi"/>
                <w:b/>
                <w:bCs/>
                <w:sz w:val="18"/>
                <w:szCs w:val="20"/>
              </w:rPr>
              <w:t>09</w:t>
            </w:r>
            <w:r w:rsidRPr="00EE4A4E">
              <w:rPr>
                <w:rFonts w:cstheme="minorHAnsi"/>
                <w:b/>
                <w:bCs/>
                <w:sz w:val="18"/>
                <w:szCs w:val="20"/>
              </w:rPr>
              <w:t>; -0.22)</w:t>
            </w:r>
          </w:p>
        </w:tc>
      </w:tr>
      <w:tr w:rsidR="00CC51F8" w:rsidRPr="002A09AB" w14:paraId="34429F79" w14:textId="77777777" w:rsidTr="005B7ACB">
        <w:trPr>
          <w:trHeight w:val="8"/>
        </w:trPr>
        <w:tc>
          <w:tcPr>
            <w:tcW w:w="559" w:type="dxa"/>
          </w:tcPr>
          <w:p w14:paraId="584FBB71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05D6D3B2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315" w:type="dxa"/>
            <w:shd w:val="clear" w:color="auto" w:fill="FFFFFF" w:themeFill="background1"/>
          </w:tcPr>
          <w:p w14:paraId="1D83FE87" w14:textId="383E91F6" w:rsidR="00CC51F8" w:rsidRPr="00EE4A4E" w:rsidRDefault="003B72C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35 (-0.60; -0.11)</w:t>
            </w:r>
          </w:p>
        </w:tc>
        <w:tc>
          <w:tcPr>
            <w:tcW w:w="2038" w:type="dxa"/>
          </w:tcPr>
          <w:p w14:paraId="6BC8309F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79FE2AB6" w14:textId="3625D244" w:rsidR="00CC51F8" w:rsidRPr="00EE4A4E" w:rsidRDefault="003B72C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0.05 (-0.19; -0.30)</w:t>
            </w:r>
          </w:p>
        </w:tc>
        <w:tc>
          <w:tcPr>
            <w:tcW w:w="2850" w:type="dxa"/>
          </w:tcPr>
          <w:p w14:paraId="26B97823" w14:textId="0B88E616" w:rsidR="00CC51F8" w:rsidRPr="00EE4A4E" w:rsidRDefault="00CC51F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</w:t>
            </w:r>
            <w:r w:rsidR="003B72C8" w:rsidRPr="00EE4A4E">
              <w:rPr>
                <w:rFonts w:cstheme="minorHAnsi"/>
                <w:b/>
                <w:bCs/>
                <w:sz w:val="18"/>
                <w:szCs w:val="20"/>
              </w:rPr>
              <w:t>18</w:t>
            </w: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 (-0.</w:t>
            </w:r>
            <w:r w:rsidR="003B72C8" w:rsidRPr="00EE4A4E">
              <w:rPr>
                <w:rFonts w:cstheme="minorHAnsi"/>
                <w:b/>
                <w:bCs/>
                <w:sz w:val="18"/>
                <w:szCs w:val="20"/>
              </w:rPr>
              <w:t>09</w:t>
            </w:r>
            <w:r w:rsidRPr="00EE4A4E">
              <w:rPr>
                <w:rFonts w:cstheme="minorHAnsi"/>
                <w:b/>
                <w:bCs/>
                <w:sz w:val="18"/>
                <w:szCs w:val="20"/>
              </w:rPr>
              <w:t>; -0.</w:t>
            </w:r>
            <w:r w:rsidR="003B72C8" w:rsidRPr="00EE4A4E">
              <w:rPr>
                <w:rFonts w:cstheme="minorHAnsi"/>
                <w:b/>
                <w:bCs/>
                <w:sz w:val="18"/>
                <w:szCs w:val="20"/>
              </w:rPr>
              <w:t>27</w:t>
            </w:r>
            <w:r w:rsidRPr="00EE4A4E">
              <w:rPr>
                <w:rFonts w:cstheme="minorHAnsi"/>
                <w:b/>
                <w:bCs/>
                <w:sz w:val="18"/>
                <w:szCs w:val="20"/>
              </w:rPr>
              <w:t>)</w:t>
            </w:r>
          </w:p>
        </w:tc>
      </w:tr>
      <w:tr w:rsidR="003E136E" w:rsidRPr="002A09AB" w14:paraId="041BD8DC" w14:textId="77777777" w:rsidTr="005B7ACB">
        <w:trPr>
          <w:trHeight w:val="8"/>
        </w:trPr>
        <w:tc>
          <w:tcPr>
            <w:tcW w:w="559" w:type="dxa"/>
          </w:tcPr>
          <w:p w14:paraId="1A483C4B" w14:textId="77777777" w:rsidR="003E136E" w:rsidRPr="002A09AB" w:rsidRDefault="003E136E" w:rsidP="003E136E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603DD1C6" w14:textId="1E20512C" w:rsidR="003E136E" w:rsidRPr="002A09AB" w:rsidRDefault="003E136E" w:rsidP="003E136E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2315" w:type="dxa"/>
            <w:shd w:val="clear" w:color="auto" w:fill="FFFFFF" w:themeFill="background1"/>
          </w:tcPr>
          <w:p w14:paraId="3EA5928A" w14:textId="27A1DB9F" w:rsidR="003E136E" w:rsidRDefault="00680EB7" w:rsidP="003E136E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5 (-0.12; 0.01)</w:t>
            </w:r>
          </w:p>
        </w:tc>
        <w:tc>
          <w:tcPr>
            <w:tcW w:w="2038" w:type="dxa"/>
          </w:tcPr>
          <w:p w14:paraId="70F38A67" w14:textId="0C2DBD5F" w:rsidR="003E136E" w:rsidRPr="00CC51F8" w:rsidRDefault="003E136E" w:rsidP="003E136E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4A117C31" w14:textId="034188C2" w:rsidR="003E136E" w:rsidRDefault="00680EB7" w:rsidP="003E136E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3 (-0.04; 0.09)</w:t>
            </w:r>
          </w:p>
        </w:tc>
        <w:tc>
          <w:tcPr>
            <w:tcW w:w="2850" w:type="dxa"/>
          </w:tcPr>
          <w:p w14:paraId="1BD63780" w14:textId="3A5B68EE" w:rsidR="003E136E" w:rsidRPr="00CC51F8" w:rsidRDefault="003E136E" w:rsidP="003E136E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3 (-0.05; 0.00)</w:t>
            </w:r>
          </w:p>
        </w:tc>
      </w:tr>
      <w:tr w:rsidR="003E136E" w:rsidRPr="002A09AB" w14:paraId="1157B7AF" w14:textId="77777777" w:rsidTr="005B7ACB">
        <w:trPr>
          <w:trHeight w:val="8"/>
        </w:trPr>
        <w:tc>
          <w:tcPr>
            <w:tcW w:w="559" w:type="dxa"/>
          </w:tcPr>
          <w:p w14:paraId="300C4D25" w14:textId="77777777" w:rsidR="003E136E" w:rsidRPr="002A09AB" w:rsidRDefault="003E136E" w:rsidP="003E136E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62F84EC5" w14:textId="533F74E4" w:rsidR="003E136E" w:rsidRPr="002A09AB" w:rsidRDefault="003E136E" w:rsidP="003E136E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2315" w:type="dxa"/>
            <w:shd w:val="clear" w:color="auto" w:fill="FFFFFF" w:themeFill="background1"/>
          </w:tcPr>
          <w:p w14:paraId="6AF2BC99" w14:textId="5CFC0A3C" w:rsidR="003E136E" w:rsidRPr="00EE4A4E" w:rsidRDefault="00680EB7" w:rsidP="003E136E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7 (-0.28; -0.06)</w:t>
            </w:r>
          </w:p>
        </w:tc>
        <w:tc>
          <w:tcPr>
            <w:tcW w:w="2038" w:type="dxa"/>
          </w:tcPr>
          <w:p w14:paraId="7D3A1C09" w14:textId="2BD7FA59" w:rsidR="003E136E" w:rsidRPr="00CC51F8" w:rsidRDefault="003E136E" w:rsidP="003E136E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3952792F" w14:textId="7D8BDB15" w:rsidR="003E136E" w:rsidRDefault="00680EB7" w:rsidP="003E136E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6 (-0.17; 0.04)</w:t>
            </w:r>
          </w:p>
        </w:tc>
        <w:tc>
          <w:tcPr>
            <w:tcW w:w="2850" w:type="dxa"/>
          </w:tcPr>
          <w:p w14:paraId="2BFFD9EA" w14:textId="330E37B9" w:rsidR="003E136E" w:rsidRPr="00EE4A4E" w:rsidRDefault="003E136E" w:rsidP="003E136E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06 (-0.10; -0.02)</w:t>
            </w:r>
          </w:p>
        </w:tc>
      </w:tr>
      <w:tr w:rsidR="005B7ACB" w:rsidRPr="002A09AB" w14:paraId="3C60D31A" w14:textId="77777777" w:rsidTr="005B7ACB">
        <w:trPr>
          <w:trHeight w:val="8"/>
        </w:trPr>
        <w:tc>
          <w:tcPr>
            <w:tcW w:w="4008" w:type="dxa"/>
            <w:gridSpan w:val="2"/>
          </w:tcPr>
          <w:p w14:paraId="7AECA6BE" w14:textId="77777777" w:rsidR="005B7ACB" w:rsidRPr="00AF3518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Fully adjuste</w:t>
            </w:r>
            <w:r>
              <w:rPr>
                <w:rFonts w:cstheme="minorHAnsi"/>
                <w:b/>
                <w:sz w:val="18"/>
                <w:szCs w:val="20"/>
              </w:rPr>
              <w:t>d</w:t>
            </w:r>
            <w:r>
              <w:rPr>
                <w:rFonts w:cstheme="minorHAnsi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315" w:type="dxa"/>
            <w:shd w:val="clear" w:color="auto" w:fill="FFFFFF" w:themeFill="background1"/>
          </w:tcPr>
          <w:p w14:paraId="63C5B34B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038" w:type="dxa"/>
          </w:tcPr>
          <w:p w14:paraId="327C3038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652" w:type="dxa"/>
          </w:tcPr>
          <w:p w14:paraId="6152A45E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850" w:type="dxa"/>
          </w:tcPr>
          <w:p w14:paraId="3A7883B0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</w:tr>
      <w:tr w:rsidR="005B7ACB" w:rsidRPr="002A09AB" w14:paraId="64417B20" w14:textId="77777777" w:rsidTr="005B7ACB">
        <w:trPr>
          <w:trHeight w:val="8"/>
        </w:trPr>
        <w:tc>
          <w:tcPr>
            <w:tcW w:w="559" w:type="dxa"/>
          </w:tcPr>
          <w:p w14:paraId="698F4FF4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39FB36BB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</w:p>
        </w:tc>
        <w:tc>
          <w:tcPr>
            <w:tcW w:w="2315" w:type="dxa"/>
            <w:shd w:val="clear" w:color="auto" w:fill="FFFFFF" w:themeFill="background1"/>
          </w:tcPr>
          <w:p w14:paraId="756F7DC5" w14:textId="2F5C69E2" w:rsidR="005B7ACB" w:rsidRPr="00EE4A4E" w:rsidRDefault="00692B00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4.33 (2.25; 6.41) </w:t>
            </w:r>
          </w:p>
        </w:tc>
        <w:tc>
          <w:tcPr>
            <w:tcW w:w="2038" w:type="dxa"/>
          </w:tcPr>
          <w:p w14:paraId="5138E69A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0EF37B7D" w14:textId="0756E08A" w:rsidR="005B7ACB" w:rsidRPr="00CC51F8" w:rsidRDefault="00692B00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3 (-2.02; 1.95) </w:t>
            </w:r>
          </w:p>
        </w:tc>
        <w:tc>
          <w:tcPr>
            <w:tcW w:w="2850" w:type="dxa"/>
          </w:tcPr>
          <w:p w14:paraId="2DD52036" w14:textId="2AF0D504" w:rsidR="005B7ACB" w:rsidRPr="00EE4A4E" w:rsidRDefault="00692B00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64 (0.90; 2.37) </w:t>
            </w:r>
          </w:p>
        </w:tc>
      </w:tr>
      <w:tr w:rsidR="005B7ACB" w:rsidRPr="002A09AB" w14:paraId="6674EBEB" w14:textId="77777777" w:rsidTr="005B7ACB">
        <w:trPr>
          <w:trHeight w:val="8"/>
        </w:trPr>
        <w:tc>
          <w:tcPr>
            <w:tcW w:w="559" w:type="dxa"/>
          </w:tcPr>
          <w:p w14:paraId="3F1D6DB7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6706DF51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2315" w:type="dxa"/>
            <w:shd w:val="clear" w:color="auto" w:fill="FFFFFF" w:themeFill="background1"/>
          </w:tcPr>
          <w:p w14:paraId="0DB21E77" w14:textId="5C6DDE0A" w:rsidR="005B7ACB" w:rsidRPr="00EE4A4E" w:rsidRDefault="00692B00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30 (-1.92; -0.68) </w:t>
            </w:r>
          </w:p>
        </w:tc>
        <w:tc>
          <w:tcPr>
            <w:tcW w:w="2038" w:type="dxa"/>
          </w:tcPr>
          <w:p w14:paraId="05476E43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205DA834" w14:textId="7DEC0829" w:rsidR="005B7ACB" w:rsidRPr="00CC51F8" w:rsidRDefault="00692B00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34 (-0.25; 0.94) </w:t>
            </w:r>
          </w:p>
        </w:tc>
        <w:tc>
          <w:tcPr>
            <w:tcW w:w="2850" w:type="dxa"/>
          </w:tcPr>
          <w:p w14:paraId="440A9EA5" w14:textId="630207A0" w:rsidR="005B7ACB" w:rsidRPr="00EE4A4E" w:rsidRDefault="00692B00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64 (-0.86; -0.43) </w:t>
            </w:r>
          </w:p>
        </w:tc>
      </w:tr>
      <w:tr w:rsidR="005B7ACB" w:rsidRPr="002A09AB" w14:paraId="08496C0B" w14:textId="77777777" w:rsidTr="005B7ACB">
        <w:trPr>
          <w:trHeight w:val="8"/>
        </w:trPr>
        <w:tc>
          <w:tcPr>
            <w:tcW w:w="559" w:type="dxa"/>
          </w:tcPr>
          <w:p w14:paraId="2E8B7741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376ACD22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315" w:type="dxa"/>
            <w:shd w:val="clear" w:color="auto" w:fill="FFFFFF" w:themeFill="background1"/>
          </w:tcPr>
          <w:p w14:paraId="174C66FF" w14:textId="5FEB7358" w:rsidR="005B7ACB" w:rsidRPr="00EE4A4E" w:rsidRDefault="00692B00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37 (-0.53; -0.20) </w:t>
            </w:r>
          </w:p>
        </w:tc>
        <w:tc>
          <w:tcPr>
            <w:tcW w:w="2038" w:type="dxa"/>
          </w:tcPr>
          <w:p w14:paraId="69180FB6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5B1FB978" w14:textId="66B4D839" w:rsidR="005B7ACB" w:rsidRPr="00CC51F8" w:rsidRDefault="00692B00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4 (-0.12; 0.19) </w:t>
            </w:r>
          </w:p>
        </w:tc>
        <w:tc>
          <w:tcPr>
            <w:tcW w:w="2850" w:type="dxa"/>
          </w:tcPr>
          <w:p w14:paraId="6B1B1033" w14:textId="42D7FA11" w:rsidR="005B7ACB" w:rsidRPr="00EE4A4E" w:rsidRDefault="00692B00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6 (-0.22; -0.11) </w:t>
            </w:r>
          </w:p>
        </w:tc>
      </w:tr>
      <w:tr w:rsidR="005B7ACB" w:rsidRPr="002A09AB" w14:paraId="7B79BAB0" w14:textId="77777777" w:rsidTr="005B7ACB">
        <w:trPr>
          <w:trHeight w:val="8"/>
        </w:trPr>
        <w:tc>
          <w:tcPr>
            <w:tcW w:w="559" w:type="dxa"/>
          </w:tcPr>
          <w:p w14:paraId="03C28AB0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594F2740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315" w:type="dxa"/>
            <w:shd w:val="clear" w:color="auto" w:fill="FFFFFF" w:themeFill="background1"/>
          </w:tcPr>
          <w:p w14:paraId="4CA1AD9F" w14:textId="72A14593" w:rsidR="005B7ACB" w:rsidRPr="00EE4A4E" w:rsidRDefault="00692B00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45 (-0.69; -0.22) </w:t>
            </w:r>
          </w:p>
        </w:tc>
        <w:tc>
          <w:tcPr>
            <w:tcW w:w="2038" w:type="dxa"/>
          </w:tcPr>
          <w:p w14:paraId="718E91C3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057AE05A" w14:textId="2FF70BB8" w:rsidR="005B7ACB" w:rsidRPr="00CC51F8" w:rsidRDefault="00692B00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5 (-0.18; 0.27) </w:t>
            </w:r>
          </w:p>
        </w:tc>
        <w:tc>
          <w:tcPr>
            <w:tcW w:w="2850" w:type="dxa"/>
          </w:tcPr>
          <w:p w14:paraId="55FD8F92" w14:textId="33895A4D" w:rsidR="005B7ACB" w:rsidRPr="00EE4A4E" w:rsidRDefault="00692B00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2 (-0.30; -0.13) </w:t>
            </w:r>
          </w:p>
        </w:tc>
      </w:tr>
      <w:tr w:rsidR="005B7ACB" w:rsidRPr="002A09AB" w14:paraId="374CC152" w14:textId="77777777" w:rsidTr="005B7ACB">
        <w:trPr>
          <w:trHeight w:val="8"/>
        </w:trPr>
        <w:tc>
          <w:tcPr>
            <w:tcW w:w="559" w:type="dxa"/>
          </w:tcPr>
          <w:p w14:paraId="122A4097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</w:tcPr>
          <w:p w14:paraId="79FCABEE" w14:textId="209BE8B0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2315" w:type="dxa"/>
            <w:shd w:val="clear" w:color="auto" w:fill="FFFFFF" w:themeFill="background1"/>
          </w:tcPr>
          <w:p w14:paraId="6D5CC9D0" w14:textId="375A0840" w:rsidR="005B7ACB" w:rsidRDefault="00692B00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3 (-0.09; 0.04) </w:t>
            </w:r>
          </w:p>
        </w:tc>
        <w:tc>
          <w:tcPr>
            <w:tcW w:w="2038" w:type="dxa"/>
          </w:tcPr>
          <w:p w14:paraId="1BB71040" w14:textId="7D6F90F6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</w:tcPr>
          <w:p w14:paraId="58F71913" w14:textId="13FB55A5" w:rsidR="005B7ACB" w:rsidRDefault="00692B00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1 (-0.06; 0.07) </w:t>
            </w:r>
          </w:p>
        </w:tc>
        <w:tc>
          <w:tcPr>
            <w:tcW w:w="2850" w:type="dxa"/>
          </w:tcPr>
          <w:p w14:paraId="1A89E617" w14:textId="2C115EFA" w:rsidR="005B7ACB" w:rsidRDefault="00692B00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1 (-0.03; 0.02) </w:t>
            </w:r>
          </w:p>
        </w:tc>
      </w:tr>
      <w:tr w:rsidR="005B7ACB" w:rsidRPr="002A09AB" w14:paraId="1C62231D" w14:textId="77777777" w:rsidTr="005B7ACB">
        <w:trPr>
          <w:trHeight w:val="8"/>
        </w:trPr>
        <w:tc>
          <w:tcPr>
            <w:tcW w:w="559" w:type="dxa"/>
            <w:tcBorders>
              <w:bottom w:val="single" w:sz="4" w:space="0" w:color="auto"/>
            </w:tcBorders>
          </w:tcPr>
          <w:p w14:paraId="5D3F3F09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14:paraId="5E6228FD" w14:textId="54286E96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CB6140" w14:textId="317573F7" w:rsidR="005B7ACB" w:rsidRPr="00EE4A4E" w:rsidRDefault="00692B00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0 (-0.19; -0.01) 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735ED14D" w14:textId="0C35B0EB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14:paraId="17907D52" w14:textId="01EE87BA" w:rsidR="005B7ACB" w:rsidRDefault="00692B00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7 (-0.16; 0.02) </w:t>
            </w: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14:paraId="1D24807E" w14:textId="36D99881" w:rsidR="005B7ACB" w:rsidRDefault="00692B00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3 (-0.06; 0.00) </w:t>
            </w:r>
          </w:p>
        </w:tc>
      </w:tr>
    </w:tbl>
    <w:p w14:paraId="07FBEC4D" w14:textId="0F3E8C60" w:rsidR="00CC51F8" w:rsidRPr="002908C3" w:rsidRDefault="00CC51F8" w:rsidP="00CC51F8">
      <w:pPr>
        <w:rPr>
          <w:rFonts w:cstheme="minorHAnsi"/>
          <w:sz w:val="16"/>
          <w:lang w:val="en-US"/>
        </w:rPr>
      </w:pPr>
      <w:r w:rsidRPr="00DD1BCB">
        <w:rPr>
          <w:b/>
          <w:bCs/>
          <w:sz w:val="16"/>
          <w:szCs w:val="18"/>
          <w:lang w:val="en-US"/>
        </w:rPr>
        <w:t xml:space="preserve">Abbreviations: </w:t>
      </w:r>
      <w:r w:rsidRPr="00DD1BCB">
        <w:rPr>
          <w:sz w:val="16"/>
          <w:szCs w:val="18"/>
          <w:lang w:val="en-US"/>
        </w:rPr>
        <w:t xml:space="preserve">LDCT = Letter-Digit Coding Test; </w:t>
      </w:r>
      <w:proofErr w:type="spellStart"/>
      <w:r w:rsidRPr="00DD1BCB">
        <w:rPr>
          <w:sz w:val="16"/>
          <w:szCs w:val="18"/>
          <w:lang w:val="en-US"/>
        </w:rPr>
        <w:t>PLTi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immediate; </w:t>
      </w:r>
      <w:proofErr w:type="spellStart"/>
      <w:r w:rsidRPr="00DD1BCB">
        <w:rPr>
          <w:sz w:val="16"/>
          <w:szCs w:val="18"/>
          <w:lang w:val="en-US"/>
        </w:rPr>
        <w:t>PLTd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delayed</w:t>
      </w:r>
      <w:r w:rsidR="00AA3141">
        <w:rPr>
          <w:sz w:val="16"/>
          <w:szCs w:val="18"/>
          <w:lang w:val="en-US"/>
        </w:rPr>
        <w:t>; IADL = Instrumental activities of daily living</w:t>
      </w:r>
      <w:r w:rsidRPr="00DD1BCB">
        <w:rPr>
          <w:sz w:val="16"/>
          <w:szCs w:val="18"/>
          <w:lang w:val="en-US"/>
        </w:rPr>
        <w:t>.</w:t>
      </w:r>
      <w:r>
        <w:rPr>
          <w:sz w:val="16"/>
          <w:szCs w:val="18"/>
          <w:lang w:val="en-US"/>
        </w:rPr>
        <w:t xml:space="preserve"> </w:t>
      </w:r>
      <w:r w:rsidRPr="00F40A28">
        <w:rPr>
          <w:rFonts w:cstheme="minorHAnsi"/>
          <w:sz w:val="16"/>
          <w:vertAlign w:val="superscript"/>
          <w:lang w:val="en-US"/>
        </w:rPr>
        <w:t>1</w:t>
      </w:r>
      <w:r w:rsidRPr="00F40A28">
        <w:rPr>
          <w:rFonts w:cstheme="minorHAnsi"/>
          <w:sz w:val="16"/>
          <w:lang w:val="en-US"/>
        </w:rPr>
        <w:t>=sex, age, country</w:t>
      </w:r>
      <w:r>
        <w:rPr>
          <w:rFonts w:cstheme="minorHAnsi"/>
          <w:sz w:val="16"/>
          <w:lang w:val="en-US"/>
        </w:rPr>
        <w:t xml:space="preserve">, mean weight during follow-up, height, education. </w:t>
      </w:r>
      <w:r w:rsidRPr="00F40A28">
        <w:rPr>
          <w:rFonts w:cstheme="minorHAnsi"/>
          <w:sz w:val="16"/>
          <w:vertAlign w:val="superscript"/>
          <w:lang w:val="en-US"/>
        </w:rPr>
        <w:t>2</w:t>
      </w:r>
      <w:r w:rsidRPr="00F40A28">
        <w:rPr>
          <w:rFonts w:cstheme="minorHAnsi"/>
          <w:sz w:val="16"/>
          <w:lang w:val="en-US"/>
        </w:rPr>
        <w:t>=sex, age, country, education level,</w:t>
      </w:r>
      <w:r>
        <w:rPr>
          <w:rFonts w:cstheme="minorHAnsi"/>
          <w:sz w:val="16"/>
          <w:lang w:val="en-US"/>
        </w:rPr>
        <w:t xml:space="preserve"> height, mean weight during follow-up time, </w:t>
      </w:r>
      <w:r w:rsidRPr="00F40A28">
        <w:rPr>
          <w:rFonts w:cstheme="minorHAnsi"/>
          <w:sz w:val="16"/>
          <w:lang w:val="en-US"/>
        </w:rPr>
        <w:t>history of cardiovascular disease, history of diabetes, history of myocardial infarct, smoking, alcohol intake</w:t>
      </w:r>
      <w:r>
        <w:rPr>
          <w:rFonts w:cstheme="minorHAnsi"/>
          <w:sz w:val="16"/>
          <w:lang w:val="en-US"/>
        </w:rPr>
        <w:t xml:space="preserve">, </w:t>
      </w:r>
      <w:r w:rsidR="006558C4">
        <w:rPr>
          <w:rFonts w:cstheme="minorHAnsi"/>
          <w:sz w:val="16"/>
          <w:lang w:val="en-US"/>
        </w:rPr>
        <w:t xml:space="preserve">number of </w:t>
      </w:r>
      <w:r w:rsidR="006558C4" w:rsidRPr="00C04F0F">
        <w:rPr>
          <w:rFonts w:cstheme="minorHAnsi"/>
          <w:sz w:val="16"/>
          <w:lang w:val="en-US"/>
        </w:rPr>
        <w:t xml:space="preserve">medications, </w:t>
      </w:r>
      <w:r w:rsidR="00255EF5" w:rsidRPr="00C04F0F">
        <w:rPr>
          <w:rFonts w:cstheme="minorHAnsi"/>
          <w:sz w:val="16"/>
          <w:lang w:val="en-US"/>
        </w:rPr>
        <w:t xml:space="preserve">use of diuretics, </w:t>
      </w:r>
      <w:r w:rsidR="00F644C4">
        <w:rPr>
          <w:rFonts w:cstheme="minorHAnsi"/>
          <w:sz w:val="16"/>
          <w:lang w:val="en-US"/>
        </w:rPr>
        <w:t xml:space="preserve">use of antidepressants, </w:t>
      </w:r>
      <w:r w:rsidRPr="00C04F0F">
        <w:rPr>
          <w:rFonts w:cstheme="minorHAnsi"/>
          <w:sz w:val="16"/>
          <w:lang w:val="en-US"/>
        </w:rPr>
        <w:t xml:space="preserve">systolic blood pressure variability, mean systolic blood pressure. </w:t>
      </w:r>
      <w:r w:rsidR="002908C3" w:rsidRPr="00C04F0F">
        <w:rPr>
          <w:rFonts w:cstheme="minorHAnsi"/>
          <w:sz w:val="16"/>
          <w:vertAlign w:val="superscript"/>
          <w:lang w:val="en-US"/>
        </w:rPr>
        <w:t>3</w:t>
      </w:r>
      <w:r w:rsidR="002908C3" w:rsidRPr="00C04F0F">
        <w:rPr>
          <w:rFonts w:cstheme="minorHAnsi"/>
          <w:sz w:val="16"/>
          <w:lang w:val="en-US"/>
        </w:rPr>
        <w:t xml:space="preserve"> Presented results can be interpreted as the difference is cognitive performance at month 30 per 0.1 kg/month additional weight loss.</w:t>
      </w:r>
      <w:r w:rsidR="00A91061">
        <w:rPr>
          <w:rFonts w:cstheme="minorHAnsi"/>
          <w:sz w:val="16"/>
          <w:lang w:val="en-US"/>
        </w:rPr>
        <w:t xml:space="preserve"> </w:t>
      </w:r>
      <w:r w:rsidR="00A91061" w:rsidRPr="00F570C8">
        <w:rPr>
          <w:rFonts w:cstheme="minorHAnsi"/>
          <w:sz w:val="16"/>
          <w:lang w:val="en-GB"/>
        </w:rPr>
        <w:t>Items written in bold indicate that the 95% confidence interval does not contain zero.</w:t>
      </w:r>
    </w:p>
    <w:p w14:paraId="76B046FB" w14:textId="77777777" w:rsidR="00CC51F8" w:rsidRDefault="00CC51F8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63A0114E" w14:textId="54BC4D9A" w:rsidR="00CC51F8" w:rsidRPr="00405DDA" w:rsidRDefault="00CC51F8" w:rsidP="00405DDA">
      <w:pPr>
        <w:pStyle w:val="Heading1"/>
        <w:rPr>
          <w:b/>
          <w:color w:val="auto"/>
          <w:sz w:val="22"/>
          <w:szCs w:val="22"/>
          <w:lang w:val="en-US"/>
        </w:rPr>
      </w:pPr>
      <w:bookmarkStart w:id="8" w:name="_Toc110267478"/>
      <w:r w:rsidRPr="00405DDA">
        <w:rPr>
          <w:b/>
          <w:color w:val="auto"/>
          <w:sz w:val="22"/>
          <w:szCs w:val="22"/>
          <w:lang w:val="en-US"/>
        </w:rPr>
        <w:lastRenderedPageBreak/>
        <w:t>Table S</w:t>
      </w:r>
      <w:r w:rsidR="00ED73C6" w:rsidRPr="00405DDA">
        <w:rPr>
          <w:b/>
          <w:color w:val="auto"/>
          <w:sz w:val="22"/>
          <w:szCs w:val="22"/>
          <w:lang w:val="en-US"/>
        </w:rPr>
        <w:t>7</w:t>
      </w:r>
      <w:r w:rsidRPr="00405DDA">
        <w:rPr>
          <w:b/>
          <w:color w:val="auto"/>
          <w:sz w:val="22"/>
          <w:szCs w:val="22"/>
          <w:lang w:val="en-US"/>
        </w:rPr>
        <w:t xml:space="preserve">. </w:t>
      </w:r>
      <w:r w:rsidRPr="00405DDA">
        <w:rPr>
          <w:color w:val="auto"/>
          <w:sz w:val="22"/>
          <w:szCs w:val="22"/>
          <w:lang w:val="en-US"/>
        </w:rPr>
        <w:t>Cross-sectional associations of weight change during follow-up time and cognitive function at month 30 of follow-up</w:t>
      </w:r>
      <w:r w:rsidR="001D2CB4" w:rsidRPr="00405DDA">
        <w:rPr>
          <w:color w:val="auto"/>
          <w:sz w:val="22"/>
          <w:szCs w:val="22"/>
          <w:lang w:val="en-US"/>
        </w:rPr>
        <w:t xml:space="preserve"> - individuals with disease during follow-up excluded</w:t>
      </w:r>
      <w:r w:rsidRPr="00405DDA">
        <w:rPr>
          <w:color w:val="auto"/>
          <w:sz w:val="22"/>
          <w:szCs w:val="22"/>
          <w:lang w:val="en-US"/>
        </w:rPr>
        <w:t>.</w:t>
      </w:r>
      <w:bookmarkEnd w:id="8"/>
      <w:r w:rsidR="001D2CB4" w:rsidRPr="00405DDA">
        <w:rPr>
          <w:color w:val="auto"/>
          <w:sz w:val="22"/>
          <w:szCs w:val="22"/>
          <w:lang w:val="en-US"/>
        </w:rPr>
        <w:t xml:space="preserve"> </w:t>
      </w:r>
    </w:p>
    <w:tbl>
      <w:tblPr>
        <w:tblStyle w:val="TableGrid4"/>
        <w:tblpPr w:leftFromText="141" w:rightFromText="141" w:vertAnchor="text" w:tblpY="1"/>
        <w:tblOverlap w:val="never"/>
        <w:tblW w:w="13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5"/>
        <w:gridCol w:w="4302"/>
        <w:gridCol w:w="2909"/>
        <w:gridCol w:w="2909"/>
        <w:gridCol w:w="2915"/>
      </w:tblGrid>
      <w:tr w:rsidR="00CC51F8" w:rsidRPr="002A09AB" w14:paraId="38E56056" w14:textId="77777777" w:rsidTr="00C75F3D">
        <w:trPr>
          <w:trHeight w:val="39"/>
        </w:trPr>
        <w:tc>
          <w:tcPr>
            <w:tcW w:w="4997" w:type="dxa"/>
            <w:gridSpan w:val="2"/>
            <w:tcBorders>
              <w:top w:val="single" w:sz="4" w:space="0" w:color="auto"/>
            </w:tcBorders>
          </w:tcPr>
          <w:p w14:paraId="0EC4BC93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8733" w:type="dxa"/>
            <w:gridSpan w:val="3"/>
            <w:tcBorders>
              <w:top w:val="single" w:sz="4" w:space="0" w:color="auto"/>
            </w:tcBorders>
            <w:vAlign w:val="center"/>
          </w:tcPr>
          <w:p w14:paraId="2C8301B6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Weight change</w:t>
            </w:r>
          </w:p>
        </w:tc>
      </w:tr>
      <w:tr w:rsidR="00CC51F8" w:rsidRPr="002A09AB" w14:paraId="2C82B990" w14:textId="77777777" w:rsidTr="005B7ACB">
        <w:trPr>
          <w:trHeight w:val="8"/>
        </w:trPr>
        <w:tc>
          <w:tcPr>
            <w:tcW w:w="4997" w:type="dxa"/>
            <w:gridSpan w:val="2"/>
          </w:tcPr>
          <w:p w14:paraId="52AD8614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909" w:type="dxa"/>
          </w:tcPr>
          <w:p w14:paraId="65FD8800" w14:textId="77777777" w:rsidR="00CC51F8" w:rsidRPr="00714A6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ght lost</w:t>
            </w:r>
          </w:p>
        </w:tc>
        <w:tc>
          <w:tcPr>
            <w:tcW w:w="2909" w:type="dxa"/>
          </w:tcPr>
          <w:p w14:paraId="4A5766EE" w14:textId="77777777" w:rsidR="00CC51F8" w:rsidRPr="00714A6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ght stable</w:t>
            </w:r>
          </w:p>
        </w:tc>
        <w:tc>
          <w:tcPr>
            <w:tcW w:w="2915" w:type="dxa"/>
          </w:tcPr>
          <w:p w14:paraId="161486C4" w14:textId="77777777" w:rsidR="00CC51F8" w:rsidRPr="00714A6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eight gained</w:t>
            </w:r>
          </w:p>
        </w:tc>
      </w:tr>
      <w:tr w:rsidR="00CC51F8" w:rsidRPr="002A09AB" w14:paraId="5E3949FA" w14:textId="77777777" w:rsidTr="005B7ACB">
        <w:trPr>
          <w:trHeight w:val="8"/>
        </w:trPr>
        <w:tc>
          <w:tcPr>
            <w:tcW w:w="4997" w:type="dxa"/>
            <w:gridSpan w:val="2"/>
          </w:tcPr>
          <w:p w14:paraId="2E15912C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909" w:type="dxa"/>
          </w:tcPr>
          <w:p w14:paraId="0C6EFFE2" w14:textId="78E2DD2B" w:rsidR="00CC51F8" w:rsidRPr="00714A6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714A61">
              <w:rPr>
                <w:b/>
                <w:bCs/>
                <w:sz w:val="18"/>
                <w:szCs w:val="18"/>
              </w:rPr>
              <w:t>(N=</w:t>
            </w:r>
            <w:r w:rsidR="00C75F3D">
              <w:rPr>
                <w:b/>
                <w:bCs/>
                <w:sz w:val="18"/>
                <w:szCs w:val="18"/>
              </w:rPr>
              <w:t>558</w:t>
            </w:r>
            <w:r w:rsidRPr="00714A6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09" w:type="dxa"/>
          </w:tcPr>
          <w:p w14:paraId="195B2BBD" w14:textId="023D00FC" w:rsidR="00CC51F8" w:rsidRPr="00714A6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714A61">
              <w:rPr>
                <w:b/>
                <w:bCs/>
                <w:sz w:val="18"/>
                <w:szCs w:val="18"/>
              </w:rPr>
              <w:t>(N=</w:t>
            </w:r>
            <w:r w:rsidR="00C75F3D">
              <w:rPr>
                <w:b/>
                <w:bCs/>
                <w:sz w:val="18"/>
                <w:szCs w:val="18"/>
              </w:rPr>
              <w:t>2477</w:t>
            </w:r>
            <w:r w:rsidRPr="00714A6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15" w:type="dxa"/>
          </w:tcPr>
          <w:p w14:paraId="59A9B2B2" w14:textId="71E6D112" w:rsidR="00CC51F8" w:rsidRPr="00714A61" w:rsidRDefault="00CC51F8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 w:rsidRPr="00714A61">
              <w:rPr>
                <w:b/>
                <w:bCs/>
                <w:sz w:val="18"/>
                <w:szCs w:val="18"/>
              </w:rPr>
              <w:t>(N=</w:t>
            </w:r>
            <w:r w:rsidR="00C75F3D">
              <w:rPr>
                <w:b/>
                <w:bCs/>
                <w:sz w:val="18"/>
                <w:szCs w:val="18"/>
              </w:rPr>
              <w:t>422</w:t>
            </w:r>
            <w:r w:rsidRPr="00714A6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CC51F8" w:rsidRPr="002A09AB" w14:paraId="786B749E" w14:textId="77777777" w:rsidTr="005B7ACB">
        <w:trPr>
          <w:trHeight w:val="24"/>
        </w:trPr>
        <w:tc>
          <w:tcPr>
            <w:tcW w:w="4997" w:type="dxa"/>
            <w:gridSpan w:val="2"/>
            <w:tcBorders>
              <w:bottom w:val="single" w:sz="4" w:space="0" w:color="auto"/>
            </w:tcBorders>
            <w:vAlign w:val="center"/>
          </w:tcPr>
          <w:p w14:paraId="56D7EA90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Cognitive test</w:t>
            </w:r>
          </w:p>
        </w:tc>
        <w:tc>
          <w:tcPr>
            <w:tcW w:w="2909" w:type="dxa"/>
            <w:tcBorders>
              <w:bottom w:val="single" w:sz="4" w:space="0" w:color="auto"/>
            </w:tcBorders>
            <w:vAlign w:val="center"/>
          </w:tcPr>
          <w:p w14:paraId="344E81FC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909" w:type="dxa"/>
            <w:tcBorders>
              <w:bottom w:val="single" w:sz="4" w:space="0" w:color="auto"/>
            </w:tcBorders>
            <w:vAlign w:val="center"/>
          </w:tcPr>
          <w:p w14:paraId="42DD7B0F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2915" w:type="dxa"/>
            <w:tcBorders>
              <w:bottom w:val="single" w:sz="4" w:space="0" w:color="auto"/>
            </w:tcBorders>
            <w:vAlign w:val="center"/>
          </w:tcPr>
          <w:p w14:paraId="45C6D879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</w:tr>
      <w:tr w:rsidR="00CC51F8" w:rsidRPr="002A09AB" w14:paraId="62392909" w14:textId="77777777" w:rsidTr="005B7ACB">
        <w:trPr>
          <w:trHeight w:val="8"/>
        </w:trPr>
        <w:tc>
          <w:tcPr>
            <w:tcW w:w="4997" w:type="dxa"/>
            <w:gridSpan w:val="2"/>
            <w:tcBorders>
              <w:top w:val="single" w:sz="4" w:space="0" w:color="auto"/>
            </w:tcBorders>
          </w:tcPr>
          <w:p w14:paraId="4D65C95C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Minimally adjusted</w:t>
            </w:r>
            <w:r w:rsidRPr="002A09AB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9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EAA0EB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909" w:type="dxa"/>
            <w:tcBorders>
              <w:top w:val="single" w:sz="4" w:space="0" w:color="auto"/>
            </w:tcBorders>
          </w:tcPr>
          <w:p w14:paraId="482C30AF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2915" w:type="dxa"/>
            <w:tcBorders>
              <w:top w:val="single" w:sz="4" w:space="0" w:color="auto"/>
            </w:tcBorders>
          </w:tcPr>
          <w:p w14:paraId="62549731" w14:textId="77777777" w:rsidR="00CC51F8" w:rsidRPr="002A09AB" w:rsidRDefault="00CC51F8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</w:tr>
      <w:tr w:rsidR="00CC51F8" w:rsidRPr="002A09AB" w14:paraId="04DD68B2" w14:textId="77777777" w:rsidTr="005B7ACB">
        <w:trPr>
          <w:trHeight w:val="3"/>
        </w:trPr>
        <w:tc>
          <w:tcPr>
            <w:tcW w:w="695" w:type="dxa"/>
          </w:tcPr>
          <w:p w14:paraId="45E8303C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778F5233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</w:p>
        </w:tc>
        <w:tc>
          <w:tcPr>
            <w:tcW w:w="2909" w:type="dxa"/>
            <w:shd w:val="clear" w:color="auto" w:fill="FFFFFF" w:themeFill="background1"/>
          </w:tcPr>
          <w:p w14:paraId="505157A7" w14:textId="07FC4F16" w:rsidR="00CC51F8" w:rsidRPr="00EE4A4E" w:rsidRDefault="00E706AF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4.64 (2.20; 7.08)</w:t>
            </w:r>
          </w:p>
        </w:tc>
        <w:tc>
          <w:tcPr>
            <w:tcW w:w="2909" w:type="dxa"/>
          </w:tcPr>
          <w:p w14:paraId="5B9C7583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1C55063F" w14:textId="70465648" w:rsidR="00CC51F8" w:rsidRPr="00927344" w:rsidRDefault="00E706AF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2.07 (-4.76; 0.61)</w:t>
            </w:r>
          </w:p>
        </w:tc>
      </w:tr>
      <w:tr w:rsidR="00CC51F8" w:rsidRPr="002A09AB" w14:paraId="24D7313A" w14:textId="77777777" w:rsidTr="005B7ACB">
        <w:trPr>
          <w:trHeight w:val="3"/>
        </w:trPr>
        <w:tc>
          <w:tcPr>
            <w:tcW w:w="695" w:type="dxa"/>
          </w:tcPr>
          <w:p w14:paraId="3D0624EB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2FC32450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2909" w:type="dxa"/>
            <w:shd w:val="clear" w:color="auto" w:fill="FFFFFF" w:themeFill="background1"/>
          </w:tcPr>
          <w:p w14:paraId="6C54DBD7" w14:textId="00F6B83D" w:rsidR="00CC51F8" w:rsidRPr="00EE4A4E" w:rsidRDefault="00E706AF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1.61 (-2.33; -0.88)</w:t>
            </w:r>
          </w:p>
        </w:tc>
        <w:tc>
          <w:tcPr>
            <w:tcW w:w="2909" w:type="dxa"/>
          </w:tcPr>
          <w:p w14:paraId="0E82AB96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45FD634C" w14:textId="68DFFC4E" w:rsidR="00CC51F8" w:rsidRPr="00927344" w:rsidRDefault="00E706AF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59 (-0.21; 1.39)</w:t>
            </w:r>
          </w:p>
        </w:tc>
      </w:tr>
      <w:tr w:rsidR="00CC51F8" w:rsidRPr="002A09AB" w14:paraId="4B965B21" w14:textId="77777777" w:rsidTr="005B7ACB">
        <w:trPr>
          <w:trHeight w:val="8"/>
        </w:trPr>
        <w:tc>
          <w:tcPr>
            <w:tcW w:w="695" w:type="dxa"/>
          </w:tcPr>
          <w:p w14:paraId="6E885702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7F7ED8DD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909" w:type="dxa"/>
            <w:shd w:val="clear" w:color="auto" w:fill="FFFFFF" w:themeFill="background1"/>
          </w:tcPr>
          <w:p w14:paraId="4052A147" w14:textId="7A674331" w:rsidR="00CC51F8" w:rsidRPr="00EE4A4E" w:rsidRDefault="00E706AF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43 (-0.61; -0.24)</w:t>
            </w:r>
          </w:p>
        </w:tc>
        <w:tc>
          <w:tcPr>
            <w:tcW w:w="2909" w:type="dxa"/>
          </w:tcPr>
          <w:p w14:paraId="3D01F889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0FA86E26" w14:textId="0AE4CC27" w:rsidR="00CC51F8" w:rsidRPr="00927344" w:rsidRDefault="00E706AF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9 (-0.12; 0.30)</w:t>
            </w:r>
          </w:p>
        </w:tc>
      </w:tr>
      <w:tr w:rsidR="00CC51F8" w:rsidRPr="002A09AB" w14:paraId="0DEAF1F9" w14:textId="77777777" w:rsidTr="005B7ACB">
        <w:trPr>
          <w:trHeight w:val="8"/>
        </w:trPr>
        <w:tc>
          <w:tcPr>
            <w:tcW w:w="695" w:type="dxa"/>
          </w:tcPr>
          <w:p w14:paraId="6232EB16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56718C9F" w14:textId="77777777" w:rsidR="00CC51F8" w:rsidRPr="002A09AB" w:rsidRDefault="00CC51F8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909" w:type="dxa"/>
            <w:shd w:val="clear" w:color="auto" w:fill="FFFFFF" w:themeFill="background1"/>
          </w:tcPr>
          <w:p w14:paraId="5D2CA399" w14:textId="6E8C63D8" w:rsidR="00CC51F8" w:rsidRPr="00EE4A4E" w:rsidRDefault="00E706AF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6 (-0.93; -0.39)</w:t>
            </w:r>
          </w:p>
        </w:tc>
        <w:tc>
          <w:tcPr>
            <w:tcW w:w="2909" w:type="dxa"/>
          </w:tcPr>
          <w:p w14:paraId="148D1DBE" w14:textId="77777777" w:rsidR="00CC51F8" w:rsidRPr="00CC51F8" w:rsidRDefault="00CC51F8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04BAD0DA" w14:textId="40786AA5" w:rsidR="00CC51F8" w:rsidRPr="00927344" w:rsidRDefault="00E706AF" w:rsidP="005B1ED1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3 (-0.27; 0.33)</w:t>
            </w:r>
          </w:p>
        </w:tc>
      </w:tr>
      <w:tr w:rsidR="005B7ACB" w:rsidRPr="002A09AB" w14:paraId="5C5EBD17" w14:textId="77777777" w:rsidTr="005B7ACB">
        <w:trPr>
          <w:trHeight w:val="8"/>
        </w:trPr>
        <w:tc>
          <w:tcPr>
            <w:tcW w:w="695" w:type="dxa"/>
          </w:tcPr>
          <w:p w14:paraId="56104BBC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4A3648F5" w14:textId="5F8BC51F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2909" w:type="dxa"/>
            <w:shd w:val="clear" w:color="auto" w:fill="FFFFFF" w:themeFill="background1"/>
          </w:tcPr>
          <w:p w14:paraId="1F99BACB" w14:textId="340919F4" w:rsidR="005B7ACB" w:rsidRDefault="00680EB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5 (-0.12; 0.02)</w:t>
            </w:r>
          </w:p>
        </w:tc>
        <w:tc>
          <w:tcPr>
            <w:tcW w:w="2909" w:type="dxa"/>
          </w:tcPr>
          <w:p w14:paraId="679FC4C7" w14:textId="6ECEB55F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774CE79F" w14:textId="62ADA2D0" w:rsidR="005B7ACB" w:rsidRDefault="00680EB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2 (-0.07; 0.10)</w:t>
            </w:r>
          </w:p>
        </w:tc>
      </w:tr>
      <w:tr w:rsidR="005B7ACB" w:rsidRPr="002A09AB" w14:paraId="712F61BD" w14:textId="77777777" w:rsidTr="005B7ACB">
        <w:trPr>
          <w:trHeight w:val="8"/>
        </w:trPr>
        <w:tc>
          <w:tcPr>
            <w:tcW w:w="695" w:type="dxa"/>
          </w:tcPr>
          <w:p w14:paraId="42552051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56C5AE0C" w14:textId="5939CB21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2909" w:type="dxa"/>
            <w:shd w:val="clear" w:color="auto" w:fill="FFFFFF" w:themeFill="background1"/>
          </w:tcPr>
          <w:p w14:paraId="78B2EE67" w14:textId="104A8B0A" w:rsidR="005B7ACB" w:rsidRPr="00EE4A4E" w:rsidRDefault="00680EB7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4 (-0.26; -0.02)</w:t>
            </w:r>
          </w:p>
        </w:tc>
        <w:tc>
          <w:tcPr>
            <w:tcW w:w="2909" w:type="dxa"/>
          </w:tcPr>
          <w:p w14:paraId="0370E2C7" w14:textId="4E97B182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1CB89B6D" w14:textId="03728FDE" w:rsidR="005B7ACB" w:rsidRDefault="00680EB7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3 (-0.16; 0.10)</w:t>
            </w:r>
          </w:p>
        </w:tc>
      </w:tr>
      <w:tr w:rsidR="005B7ACB" w:rsidRPr="002A09AB" w14:paraId="1D9CBA33" w14:textId="77777777" w:rsidTr="005B7ACB">
        <w:trPr>
          <w:trHeight w:val="8"/>
        </w:trPr>
        <w:tc>
          <w:tcPr>
            <w:tcW w:w="4997" w:type="dxa"/>
            <w:gridSpan w:val="2"/>
          </w:tcPr>
          <w:p w14:paraId="09518878" w14:textId="77777777" w:rsidR="005B7ACB" w:rsidRPr="00AF3518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Fully adjuste</w:t>
            </w:r>
            <w:r>
              <w:rPr>
                <w:rFonts w:cstheme="minorHAnsi"/>
                <w:b/>
                <w:sz w:val="18"/>
                <w:szCs w:val="20"/>
              </w:rPr>
              <w:t>d</w:t>
            </w:r>
            <w:r>
              <w:rPr>
                <w:rFonts w:cstheme="minorHAnsi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909" w:type="dxa"/>
            <w:shd w:val="clear" w:color="auto" w:fill="FFFFFF" w:themeFill="background1"/>
          </w:tcPr>
          <w:p w14:paraId="17ED211D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909" w:type="dxa"/>
          </w:tcPr>
          <w:p w14:paraId="7F1C0DE1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2915" w:type="dxa"/>
          </w:tcPr>
          <w:p w14:paraId="724D615A" w14:textId="77777777" w:rsidR="005B7ACB" w:rsidRPr="00927344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</w:tr>
      <w:tr w:rsidR="005B7ACB" w:rsidRPr="002A09AB" w14:paraId="7863533A" w14:textId="77777777" w:rsidTr="005B7ACB">
        <w:trPr>
          <w:trHeight w:val="8"/>
        </w:trPr>
        <w:tc>
          <w:tcPr>
            <w:tcW w:w="695" w:type="dxa"/>
          </w:tcPr>
          <w:p w14:paraId="209FFDC9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34D7D7E5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</w:p>
        </w:tc>
        <w:tc>
          <w:tcPr>
            <w:tcW w:w="2909" w:type="dxa"/>
            <w:shd w:val="clear" w:color="auto" w:fill="FFFFFF" w:themeFill="background1"/>
          </w:tcPr>
          <w:p w14:paraId="578237CB" w14:textId="56F9FB63" w:rsidR="005B7ACB" w:rsidRPr="00EE4A4E" w:rsidRDefault="00826494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4.67 (2.42; 6.92) </w:t>
            </w:r>
          </w:p>
        </w:tc>
        <w:tc>
          <w:tcPr>
            <w:tcW w:w="2909" w:type="dxa"/>
          </w:tcPr>
          <w:p w14:paraId="39A34B27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4886D9EE" w14:textId="4F2DFB20" w:rsidR="005B7ACB" w:rsidRPr="00927344" w:rsidRDefault="003E42D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1.58 (-4.04; 0.89) </w:t>
            </w:r>
          </w:p>
        </w:tc>
      </w:tr>
      <w:tr w:rsidR="005B7ACB" w:rsidRPr="002A09AB" w14:paraId="7C293B7E" w14:textId="77777777" w:rsidTr="005B7ACB">
        <w:trPr>
          <w:trHeight w:val="8"/>
        </w:trPr>
        <w:tc>
          <w:tcPr>
            <w:tcW w:w="695" w:type="dxa"/>
          </w:tcPr>
          <w:p w14:paraId="157CDB1F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71EF0242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2909" w:type="dxa"/>
            <w:shd w:val="clear" w:color="auto" w:fill="FFFFFF" w:themeFill="background1"/>
          </w:tcPr>
          <w:p w14:paraId="7936A18C" w14:textId="3207E5A0" w:rsidR="005B7ACB" w:rsidRPr="00EE4A4E" w:rsidRDefault="003E42D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1.64 (-2.30; -0.97) </w:t>
            </w:r>
          </w:p>
        </w:tc>
        <w:tc>
          <w:tcPr>
            <w:tcW w:w="2909" w:type="dxa"/>
          </w:tcPr>
          <w:p w14:paraId="3FE07690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21315226" w14:textId="7400ED49" w:rsidR="005B7ACB" w:rsidRPr="00927344" w:rsidRDefault="003E42D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59 (-0.14; 1.32) </w:t>
            </w:r>
          </w:p>
        </w:tc>
      </w:tr>
      <w:tr w:rsidR="005B7ACB" w:rsidRPr="002A09AB" w14:paraId="178256D3" w14:textId="77777777" w:rsidTr="005B7ACB">
        <w:trPr>
          <w:trHeight w:val="8"/>
        </w:trPr>
        <w:tc>
          <w:tcPr>
            <w:tcW w:w="695" w:type="dxa"/>
          </w:tcPr>
          <w:p w14:paraId="54DC39BF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1FA040A9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909" w:type="dxa"/>
            <w:shd w:val="clear" w:color="auto" w:fill="FFFFFF" w:themeFill="background1"/>
          </w:tcPr>
          <w:p w14:paraId="61DD58ED" w14:textId="13AA1883" w:rsidR="005B7ACB" w:rsidRPr="00EE4A4E" w:rsidRDefault="003E42D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3 (-0.70; -0.35) </w:t>
            </w:r>
          </w:p>
        </w:tc>
        <w:tc>
          <w:tcPr>
            <w:tcW w:w="2909" w:type="dxa"/>
          </w:tcPr>
          <w:p w14:paraId="03A96B85" w14:textId="77777777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 w:rsidRPr="00CC51F8"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158E849E" w14:textId="7F7B0C17" w:rsidR="005B7ACB" w:rsidRPr="00927344" w:rsidRDefault="003E42D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0.01 (-0.19; 0.20) </w:t>
            </w:r>
          </w:p>
        </w:tc>
      </w:tr>
      <w:tr w:rsidR="005B7ACB" w:rsidRPr="002A09AB" w14:paraId="784B2669" w14:textId="77777777" w:rsidTr="005B7ACB">
        <w:trPr>
          <w:trHeight w:val="8"/>
        </w:trPr>
        <w:tc>
          <w:tcPr>
            <w:tcW w:w="695" w:type="dxa"/>
          </w:tcPr>
          <w:p w14:paraId="7E49A3AE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6A1951E7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2909" w:type="dxa"/>
            <w:shd w:val="clear" w:color="auto" w:fill="FFFFFF" w:themeFill="background1"/>
          </w:tcPr>
          <w:p w14:paraId="68680952" w14:textId="2E8BB888" w:rsidR="005B7ACB" w:rsidRPr="00EE4A4E" w:rsidRDefault="003E42D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76 (-1.02; -0.51) </w:t>
            </w:r>
          </w:p>
        </w:tc>
        <w:tc>
          <w:tcPr>
            <w:tcW w:w="2909" w:type="dxa"/>
          </w:tcPr>
          <w:p w14:paraId="7A3A7909" w14:textId="3C7CD561" w:rsidR="005B7ACB" w:rsidRPr="00CC51F8" w:rsidRDefault="007C5804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30423DD7" w14:textId="4132FBB8" w:rsidR="005B7ACB" w:rsidRPr="00927344" w:rsidRDefault="003E42D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3 (-0.31; 0.25) </w:t>
            </w:r>
          </w:p>
        </w:tc>
      </w:tr>
      <w:tr w:rsidR="005B7ACB" w:rsidRPr="002A09AB" w14:paraId="16593765" w14:textId="77777777" w:rsidTr="005B7ACB">
        <w:trPr>
          <w:trHeight w:val="8"/>
        </w:trPr>
        <w:tc>
          <w:tcPr>
            <w:tcW w:w="695" w:type="dxa"/>
          </w:tcPr>
          <w:p w14:paraId="22F6BD66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</w:tcPr>
          <w:p w14:paraId="6ECCA9F3" w14:textId="7A18C583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2909" w:type="dxa"/>
            <w:shd w:val="clear" w:color="auto" w:fill="FFFFFF" w:themeFill="background1"/>
          </w:tcPr>
          <w:p w14:paraId="3CA0BC73" w14:textId="5BEF922A" w:rsidR="005B7ACB" w:rsidRDefault="003E42D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4 (-0.12; 0.03) </w:t>
            </w:r>
          </w:p>
        </w:tc>
        <w:tc>
          <w:tcPr>
            <w:tcW w:w="2909" w:type="dxa"/>
          </w:tcPr>
          <w:p w14:paraId="7D6A5447" w14:textId="5D022CF2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</w:tcPr>
          <w:p w14:paraId="73301316" w14:textId="10C74AAC" w:rsidR="005B7ACB" w:rsidRDefault="003E42D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3 (-0.11; 0.05) </w:t>
            </w:r>
          </w:p>
        </w:tc>
      </w:tr>
      <w:tr w:rsidR="005B7ACB" w:rsidRPr="002A09AB" w14:paraId="5B370737" w14:textId="77777777" w:rsidTr="005B7ACB">
        <w:trPr>
          <w:trHeight w:val="8"/>
        </w:trPr>
        <w:tc>
          <w:tcPr>
            <w:tcW w:w="695" w:type="dxa"/>
            <w:tcBorders>
              <w:bottom w:val="single" w:sz="4" w:space="0" w:color="auto"/>
            </w:tcBorders>
          </w:tcPr>
          <w:p w14:paraId="00A49418" w14:textId="77777777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302" w:type="dxa"/>
            <w:tcBorders>
              <w:bottom w:val="single" w:sz="4" w:space="0" w:color="auto"/>
            </w:tcBorders>
          </w:tcPr>
          <w:p w14:paraId="44D21118" w14:textId="2092C9F1" w:rsidR="005B7ACB" w:rsidRPr="002A09AB" w:rsidRDefault="005B7ACB" w:rsidP="005B7ACB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29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E69E49" w14:textId="48887429" w:rsidR="005B7ACB" w:rsidRPr="00EE4A4E" w:rsidRDefault="003E42D6" w:rsidP="005B7ACB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2 (-0.22; -0.02) </w:t>
            </w: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2F533049" w14:textId="059F7FFA" w:rsidR="005B7ACB" w:rsidRPr="00CC51F8" w:rsidRDefault="005B7ACB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Ref</w:t>
            </w:r>
          </w:p>
        </w:tc>
        <w:tc>
          <w:tcPr>
            <w:tcW w:w="2915" w:type="dxa"/>
            <w:tcBorders>
              <w:bottom w:val="single" w:sz="4" w:space="0" w:color="auto"/>
            </w:tcBorders>
          </w:tcPr>
          <w:p w14:paraId="25702B3A" w14:textId="35DD3445" w:rsidR="005B7ACB" w:rsidRDefault="003E42D6" w:rsidP="005B7ACB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11 (-0.22; 0.00) </w:t>
            </w:r>
          </w:p>
        </w:tc>
      </w:tr>
    </w:tbl>
    <w:p w14:paraId="5B7A9AD8" w14:textId="598FB6D1" w:rsidR="00CC51F8" w:rsidRPr="00CC51F8" w:rsidRDefault="00CC51F8" w:rsidP="00CC51F8">
      <w:pPr>
        <w:rPr>
          <w:rStyle w:val="Hyperlink"/>
          <w:rFonts w:cstheme="minorHAnsi"/>
          <w:color w:val="auto"/>
          <w:sz w:val="16"/>
          <w:u w:val="none"/>
          <w:lang w:val="en-US"/>
        </w:rPr>
      </w:pPr>
      <w:r w:rsidRPr="00DD1BCB">
        <w:rPr>
          <w:b/>
          <w:bCs/>
          <w:sz w:val="16"/>
          <w:szCs w:val="18"/>
          <w:lang w:val="en-US"/>
        </w:rPr>
        <w:t xml:space="preserve">Abbreviations: </w:t>
      </w:r>
      <w:r w:rsidRPr="00DD1BCB">
        <w:rPr>
          <w:sz w:val="16"/>
          <w:szCs w:val="18"/>
          <w:lang w:val="en-US"/>
        </w:rPr>
        <w:t xml:space="preserve">LDCT = Letter-Digit Coding Test; </w:t>
      </w:r>
      <w:proofErr w:type="spellStart"/>
      <w:r w:rsidRPr="00DD1BCB">
        <w:rPr>
          <w:sz w:val="16"/>
          <w:szCs w:val="18"/>
          <w:lang w:val="en-US"/>
        </w:rPr>
        <w:t>PLTi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immediate; </w:t>
      </w:r>
      <w:proofErr w:type="spellStart"/>
      <w:r w:rsidRPr="00DD1BCB">
        <w:rPr>
          <w:sz w:val="16"/>
          <w:szCs w:val="18"/>
          <w:lang w:val="en-US"/>
        </w:rPr>
        <w:t>PLTd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delayed</w:t>
      </w:r>
      <w:r w:rsidR="00AA3141">
        <w:rPr>
          <w:sz w:val="16"/>
          <w:szCs w:val="18"/>
          <w:lang w:val="en-US"/>
        </w:rPr>
        <w:t>; IADL = Instrumental activities of daily living</w:t>
      </w:r>
      <w:r w:rsidRPr="00DD1BCB">
        <w:rPr>
          <w:sz w:val="16"/>
          <w:szCs w:val="18"/>
          <w:lang w:val="en-US"/>
        </w:rPr>
        <w:t>.</w:t>
      </w:r>
      <w:r>
        <w:rPr>
          <w:sz w:val="16"/>
          <w:szCs w:val="18"/>
          <w:lang w:val="en-US"/>
        </w:rPr>
        <w:t xml:space="preserve"> </w:t>
      </w:r>
      <w:r w:rsidRPr="00F40A28">
        <w:rPr>
          <w:rFonts w:cstheme="minorHAnsi"/>
          <w:sz w:val="16"/>
          <w:vertAlign w:val="superscript"/>
          <w:lang w:val="en-US"/>
        </w:rPr>
        <w:t>1</w:t>
      </w:r>
      <w:r w:rsidRPr="00F40A28">
        <w:rPr>
          <w:rFonts w:cstheme="minorHAnsi"/>
          <w:sz w:val="16"/>
          <w:lang w:val="en-US"/>
        </w:rPr>
        <w:t>=sex, age, country</w:t>
      </w:r>
      <w:r>
        <w:rPr>
          <w:rFonts w:cstheme="minorHAnsi"/>
          <w:sz w:val="16"/>
          <w:lang w:val="en-US"/>
        </w:rPr>
        <w:t xml:space="preserve">, mean weight during follow-up, height, education. </w:t>
      </w:r>
      <w:r w:rsidRPr="00F40A28">
        <w:rPr>
          <w:rFonts w:cstheme="minorHAnsi"/>
          <w:sz w:val="16"/>
          <w:vertAlign w:val="superscript"/>
          <w:lang w:val="en-US"/>
        </w:rPr>
        <w:t>2</w:t>
      </w:r>
      <w:r w:rsidRPr="00F40A28">
        <w:rPr>
          <w:rFonts w:cstheme="minorHAnsi"/>
          <w:sz w:val="16"/>
          <w:lang w:val="en-US"/>
        </w:rPr>
        <w:t>=sex, age, country, education level,</w:t>
      </w:r>
      <w:r>
        <w:rPr>
          <w:rFonts w:cstheme="minorHAnsi"/>
          <w:sz w:val="16"/>
          <w:lang w:val="en-US"/>
        </w:rPr>
        <w:t xml:space="preserve"> height, mean weight during follow-up time, </w:t>
      </w:r>
      <w:r w:rsidRPr="00F40A28">
        <w:rPr>
          <w:rFonts w:cstheme="minorHAnsi"/>
          <w:sz w:val="16"/>
          <w:lang w:val="en-US"/>
        </w:rPr>
        <w:t>history of cardiovascular disease, history of diabetes, history of myocardial infarct, smoking, alcohol intake</w:t>
      </w:r>
      <w:r>
        <w:rPr>
          <w:rFonts w:cstheme="minorHAnsi"/>
          <w:sz w:val="16"/>
          <w:lang w:val="en-US"/>
        </w:rPr>
        <w:t xml:space="preserve">, </w:t>
      </w:r>
      <w:r w:rsidR="006558C4">
        <w:rPr>
          <w:rFonts w:cstheme="minorHAnsi"/>
          <w:sz w:val="16"/>
          <w:lang w:val="en-US"/>
        </w:rPr>
        <w:t xml:space="preserve">number of medications, </w:t>
      </w:r>
      <w:r w:rsidR="00255EF5">
        <w:rPr>
          <w:rFonts w:cstheme="minorHAnsi"/>
          <w:sz w:val="16"/>
          <w:lang w:val="en-US"/>
        </w:rPr>
        <w:t>use of diuretics,</w:t>
      </w:r>
      <w:r w:rsidR="008F0189">
        <w:rPr>
          <w:rFonts w:cstheme="minorHAnsi"/>
          <w:sz w:val="16"/>
          <w:lang w:val="en-US"/>
        </w:rPr>
        <w:t xml:space="preserve"> use of antidepressants,</w:t>
      </w:r>
      <w:r w:rsidR="00255EF5">
        <w:rPr>
          <w:rFonts w:cstheme="minorHAnsi"/>
          <w:sz w:val="16"/>
          <w:lang w:val="en-US"/>
        </w:rPr>
        <w:t xml:space="preserve"> </w:t>
      </w:r>
      <w:r>
        <w:rPr>
          <w:rFonts w:cstheme="minorHAnsi"/>
          <w:sz w:val="16"/>
          <w:lang w:val="en-US"/>
        </w:rPr>
        <w:t xml:space="preserve">systolic blood pressure variability, mean systolic blood pressure. </w:t>
      </w:r>
      <w:r w:rsidR="00A91061" w:rsidRPr="00F570C8">
        <w:rPr>
          <w:rFonts w:cstheme="minorHAnsi"/>
          <w:sz w:val="16"/>
          <w:lang w:val="en-GB"/>
        </w:rPr>
        <w:t>Items written in bold indicate that the 95% confidence interval does not contain zero.</w:t>
      </w:r>
    </w:p>
    <w:p w14:paraId="6B5A1044" w14:textId="07F254EA" w:rsidR="00CC51F8" w:rsidRDefault="00CC51F8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602FAA59" w14:textId="022AF9B6" w:rsidR="0024173C" w:rsidRPr="00405DDA" w:rsidRDefault="00F35DCB" w:rsidP="00405DDA">
      <w:pPr>
        <w:pStyle w:val="Heading1"/>
        <w:rPr>
          <w:color w:val="auto"/>
          <w:sz w:val="22"/>
          <w:szCs w:val="22"/>
          <w:lang w:val="en-US"/>
        </w:rPr>
      </w:pPr>
      <w:bookmarkStart w:id="9" w:name="_Toc110267479"/>
      <w:r w:rsidRPr="00405DDA">
        <w:rPr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ED73C6" w:rsidRPr="00405DDA">
        <w:rPr>
          <w:b/>
          <w:bCs/>
          <w:color w:val="auto"/>
          <w:sz w:val="22"/>
          <w:szCs w:val="22"/>
          <w:lang w:val="en-US"/>
        </w:rPr>
        <w:t>8</w:t>
      </w:r>
      <w:r w:rsidRPr="00405DDA">
        <w:rPr>
          <w:b/>
          <w:bCs/>
          <w:color w:val="auto"/>
          <w:sz w:val="22"/>
          <w:szCs w:val="22"/>
          <w:lang w:val="en-US"/>
        </w:rPr>
        <w:t xml:space="preserve">. </w:t>
      </w:r>
      <w:r w:rsidRPr="00405DDA">
        <w:rPr>
          <w:color w:val="auto"/>
          <w:sz w:val="22"/>
          <w:szCs w:val="22"/>
          <w:lang w:val="en-US"/>
        </w:rPr>
        <w:t>Continuous weight variability and continuous weight change (slope) in the same model</w:t>
      </w:r>
      <w:r w:rsidR="004841D5" w:rsidRPr="00405DDA">
        <w:rPr>
          <w:color w:val="auto"/>
          <w:sz w:val="22"/>
          <w:szCs w:val="22"/>
          <w:lang w:val="en-US"/>
        </w:rPr>
        <w:t>.</w:t>
      </w:r>
      <w:bookmarkEnd w:id="9"/>
      <w:r w:rsidR="004841D5" w:rsidRPr="00405DDA">
        <w:rPr>
          <w:color w:val="auto"/>
          <w:sz w:val="22"/>
          <w:szCs w:val="22"/>
          <w:lang w:val="en-US"/>
        </w:rPr>
        <w:t xml:space="preserve"> </w:t>
      </w:r>
    </w:p>
    <w:tbl>
      <w:tblPr>
        <w:tblStyle w:val="TableGrid4"/>
        <w:tblpPr w:leftFromText="141" w:rightFromText="141" w:vertAnchor="text" w:tblpY="1"/>
        <w:tblOverlap w:val="never"/>
        <w:tblW w:w="137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3111"/>
        <w:gridCol w:w="4848"/>
        <w:gridCol w:w="4848"/>
      </w:tblGrid>
      <w:tr w:rsidR="00F35DCB" w:rsidRPr="002A09AB" w14:paraId="5A7BBE88" w14:textId="77777777" w:rsidTr="005255F6">
        <w:trPr>
          <w:trHeight w:val="28"/>
        </w:trPr>
        <w:tc>
          <w:tcPr>
            <w:tcW w:w="4011" w:type="dxa"/>
            <w:gridSpan w:val="2"/>
            <w:tcBorders>
              <w:top w:val="single" w:sz="4" w:space="0" w:color="auto"/>
            </w:tcBorders>
          </w:tcPr>
          <w:p w14:paraId="23C2A381" w14:textId="77777777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4848" w:type="dxa"/>
            <w:tcBorders>
              <w:top w:val="single" w:sz="4" w:space="0" w:color="auto"/>
            </w:tcBorders>
            <w:vAlign w:val="center"/>
          </w:tcPr>
          <w:p w14:paraId="7D075464" w14:textId="45BA4554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>
              <w:rPr>
                <w:rFonts w:cstheme="minorHAnsi"/>
                <w:b/>
                <w:sz w:val="18"/>
                <w:szCs w:val="20"/>
              </w:rPr>
              <w:t>Weight variable</w:t>
            </w:r>
          </w:p>
        </w:tc>
        <w:tc>
          <w:tcPr>
            <w:tcW w:w="4848" w:type="dxa"/>
            <w:tcBorders>
              <w:top w:val="single" w:sz="4" w:space="0" w:color="auto"/>
            </w:tcBorders>
          </w:tcPr>
          <w:p w14:paraId="1D3D79F0" w14:textId="77777777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</w:tr>
      <w:tr w:rsidR="00F35DCB" w14:paraId="2199AA84" w14:textId="77777777" w:rsidTr="005255F6">
        <w:trPr>
          <w:trHeight w:val="4"/>
        </w:trPr>
        <w:tc>
          <w:tcPr>
            <w:tcW w:w="4011" w:type="dxa"/>
            <w:gridSpan w:val="2"/>
          </w:tcPr>
          <w:p w14:paraId="58495925" w14:textId="77777777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4848" w:type="dxa"/>
          </w:tcPr>
          <w:p w14:paraId="10EDD64F" w14:textId="01FF4841" w:rsidR="00F35DCB" w:rsidRPr="00714A61" w:rsidRDefault="00F35DCB" w:rsidP="005B1ED1">
            <w:pPr>
              <w:spacing w:line="180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inuous weight variability (SD)</w:t>
            </w:r>
          </w:p>
        </w:tc>
        <w:tc>
          <w:tcPr>
            <w:tcW w:w="4848" w:type="dxa"/>
          </w:tcPr>
          <w:p w14:paraId="0F433D77" w14:textId="6C5415C3" w:rsidR="00F35DCB" w:rsidRPr="00573575" w:rsidRDefault="00F35DCB" w:rsidP="005B1ED1">
            <w:pPr>
              <w:spacing w:line="180" w:lineRule="exact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Continuous weight change (slope)</w:t>
            </w:r>
            <w:r w:rsidR="00573575"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F35DCB" w:rsidRPr="002A09AB" w14:paraId="2A4AC652" w14:textId="77777777" w:rsidTr="005255F6">
        <w:trPr>
          <w:trHeight w:val="18"/>
        </w:trPr>
        <w:tc>
          <w:tcPr>
            <w:tcW w:w="4011" w:type="dxa"/>
            <w:gridSpan w:val="2"/>
            <w:tcBorders>
              <w:bottom w:val="single" w:sz="4" w:space="0" w:color="auto"/>
            </w:tcBorders>
            <w:vAlign w:val="center"/>
          </w:tcPr>
          <w:p w14:paraId="6ED34E8D" w14:textId="77777777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Cognitive test</w:t>
            </w:r>
          </w:p>
        </w:tc>
        <w:tc>
          <w:tcPr>
            <w:tcW w:w="4848" w:type="dxa"/>
            <w:tcBorders>
              <w:bottom w:val="single" w:sz="4" w:space="0" w:color="auto"/>
            </w:tcBorders>
            <w:vAlign w:val="center"/>
          </w:tcPr>
          <w:p w14:paraId="3B79643E" w14:textId="77777777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  <w:tc>
          <w:tcPr>
            <w:tcW w:w="4848" w:type="dxa"/>
            <w:tcBorders>
              <w:bottom w:val="single" w:sz="4" w:space="0" w:color="auto"/>
            </w:tcBorders>
            <w:vAlign w:val="center"/>
          </w:tcPr>
          <w:p w14:paraId="3B078374" w14:textId="77777777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Beta (95% CI)</w:t>
            </w:r>
          </w:p>
        </w:tc>
      </w:tr>
      <w:tr w:rsidR="00F35DCB" w:rsidRPr="002A09AB" w14:paraId="46FF5D41" w14:textId="77777777" w:rsidTr="005255F6">
        <w:trPr>
          <w:trHeight w:val="4"/>
        </w:trPr>
        <w:tc>
          <w:tcPr>
            <w:tcW w:w="4011" w:type="dxa"/>
            <w:gridSpan w:val="2"/>
            <w:tcBorders>
              <w:top w:val="single" w:sz="4" w:space="0" w:color="auto"/>
            </w:tcBorders>
          </w:tcPr>
          <w:p w14:paraId="11A6EEB7" w14:textId="77777777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Minimally adjusted</w:t>
            </w:r>
            <w:r w:rsidRPr="002A09AB">
              <w:rPr>
                <w:rFonts w:cstheme="minorHAnsi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48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209B6D" w14:textId="77777777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  <w:tc>
          <w:tcPr>
            <w:tcW w:w="4848" w:type="dxa"/>
            <w:tcBorders>
              <w:top w:val="single" w:sz="4" w:space="0" w:color="auto"/>
            </w:tcBorders>
          </w:tcPr>
          <w:p w14:paraId="19F7803D" w14:textId="77777777" w:rsidR="00F35DCB" w:rsidRPr="002A09AB" w:rsidRDefault="00F35DCB" w:rsidP="005B1ED1">
            <w:pPr>
              <w:spacing w:line="180" w:lineRule="exact"/>
              <w:rPr>
                <w:rFonts w:cstheme="minorHAnsi"/>
                <w:b/>
                <w:sz w:val="18"/>
                <w:szCs w:val="20"/>
              </w:rPr>
            </w:pPr>
          </w:p>
        </w:tc>
      </w:tr>
      <w:tr w:rsidR="00F35DCB" w:rsidRPr="009A01E1" w14:paraId="45DE44C3" w14:textId="77777777" w:rsidTr="005255F6">
        <w:trPr>
          <w:trHeight w:val="208"/>
        </w:trPr>
        <w:tc>
          <w:tcPr>
            <w:tcW w:w="900" w:type="dxa"/>
          </w:tcPr>
          <w:p w14:paraId="4DA97030" w14:textId="77777777" w:rsidR="00F35DCB" w:rsidRPr="002A09AB" w:rsidRDefault="00F35DCB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7841B8A7" w14:textId="77777777" w:rsidR="00F35DCB" w:rsidRPr="002A09AB" w:rsidRDefault="00F35DCB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4848" w:type="dxa"/>
            <w:shd w:val="clear" w:color="auto" w:fill="FFFFFF" w:themeFill="background1"/>
          </w:tcPr>
          <w:p w14:paraId="0C55C8FF" w14:textId="3FF6100D" w:rsidR="00F35DCB" w:rsidRPr="00EE4A4E" w:rsidRDefault="00222C4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1.71 (1.08; 2.35)</w:t>
            </w:r>
          </w:p>
        </w:tc>
        <w:tc>
          <w:tcPr>
            <w:tcW w:w="4848" w:type="dxa"/>
          </w:tcPr>
          <w:p w14:paraId="520C8885" w14:textId="2181B440" w:rsidR="00F35DCB" w:rsidRPr="00EE4A4E" w:rsidRDefault="00222C4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1.59 (0.92; 2.26)</w:t>
            </w:r>
          </w:p>
        </w:tc>
      </w:tr>
      <w:tr w:rsidR="00F35DCB" w:rsidRPr="009A01E1" w14:paraId="6075C94E" w14:textId="77777777" w:rsidTr="005255F6">
        <w:trPr>
          <w:trHeight w:val="196"/>
        </w:trPr>
        <w:tc>
          <w:tcPr>
            <w:tcW w:w="900" w:type="dxa"/>
          </w:tcPr>
          <w:p w14:paraId="7B00BCA3" w14:textId="77777777" w:rsidR="00F35DCB" w:rsidRPr="002A09AB" w:rsidRDefault="00F35DCB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6651A436" w14:textId="77777777" w:rsidR="00F35DCB" w:rsidRPr="002A09AB" w:rsidRDefault="00F35DCB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4848" w:type="dxa"/>
            <w:shd w:val="clear" w:color="auto" w:fill="FFFFFF" w:themeFill="background1"/>
          </w:tcPr>
          <w:p w14:paraId="65159424" w14:textId="0619C3A5" w:rsidR="00F35DCB" w:rsidRPr="00EE4A4E" w:rsidRDefault="00222C4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4 (-0.82; -0.46)</w:t>
            </w:r>
          </w:p>
        </w:tc>
        <w:tc>
          <w:tcPr>
            <w:tcW w:w="4848" w:type="dxa"/>
          </w:tcPr>
          <w:p w14:paraId="07E111D5" w14:textId="1472D4E1" w:rsidR="00F35DCB" w:rsidRPr="00EE4A4E" w:rsidRDefault="00222C4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58 (-0.77; -0.39)</w:t>
            </w:r>
          </w:p>
        </w:tc>
      </w:tr>
      <w:tr w:rsidR="00F35DCB" w:rsidRPr="009A01E1" w14:paraId="38639FEF" w14:textId="77777777" w:rsidTr="005255F6">
        <w:trPr>
          <w:trHeight w:val="4"/>
        </w:trPr>
        <w:tc>
          <w:tcPr>
            <w:tcW w:w="900" w:type="dxa"/>
          </w:tcPr>
          <w:p w14:paraId="21B8A6A1" w14:textId="77777777" w:rsidR="00F35DCB" w:rsidRPr="002A09AB" w:rsidRDefault="00F35DCB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43DD3A8A" w14:textId="77777777" w:rsidR="00F35DCB" w:rsidRPr="002A09AB" w:rsidRDefault="00F35DCB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4848" w:type="dxa"/>
            <w:shd w:val="clear" w:color="auto" w:fill="FFFFFF" w:themeFill="background1"/>
          </w:tcPr>
          <w:p w14:paraId="191BA7FC" w14:textId="6B59817F" w:rsidR="00F35DCB" w:rsidRPr="00EE4A4E" w:rsidRDefault="00222C4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7 (-0.22; -0.12)</w:t>
            </w:r>
          </w:p>
        </w:tc>
        <w:tc>
          <w:tcPr>
            <w:tcW w:w="4848" w:type="dxa"/>
          </w:tcPr>
          <w:p w14:paraId="55083EF2" w14:textId="50A18019" w:rsidR="00F35DCB" w:rsidRPr="00EE4A4E" w:rsidRDefault="00222C4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2 (-0.17; -0.07)</w:t>
            </w:r>
          </w:p>
        </w:tc>
      </w:tr>
      <w:tr w:rsidR="00F35DCB" w:rsidRPr="009A01E1" w14:paraId="1FAAF674" w14:textId="77777777" w:rsidTr="005255F6">
        <w:trPr>
          <w:trHeight w:val="4"/>
        </w:trPr>
        <w:tc>
          <w:tcPr>
            <w:tcW w:w="900" w:type="dxa"/>
          </w:tcPr>
          <w:p w14:paraId="60FB5B61" w14:textId="77777777" w:rsidR="00F35DCB" w:rsidRPr="002A09AB" w:rsidRDefault="00F35DCB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25ED83FD" w14:textId="77777777" w:rsidR="00F35DCB" w:rsidRPr="002A09AB" w:rsidRDefault="00F35DCB" w:rsidP="005B1ED1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4848" w:type="dxa"/>
            <w:shd w:val="clear" w:color="auto" w:fill="FFFFFF" w:themeFill="background1"/>
          </w:tcPr>
          <w:p w14:paraId="23ED3C08" w14:textId="5EFD01E8" w:rsidR="00F35DCB" w:rsidRPr="00EE4A4E" w:rsidRDefault="00222C4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26 (-0.33; -0.19)</w:t>
            </w:r>
          </w:p>
        </w:tc>
        <w:tc>
          <w:tcPr>
            <w:tcW w:w="4848" w:type="dxa"/>
          </w:tcPr>
          <w:p w14:paraId="5F24BE72" w14:textId="369AD58D" w:rsidR="00F35DCB" w:rsidRPr="00EE4A4E" w:rsidRDefault="00222C48" w:rsidP="005B1ED1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16 (-0.23; -0.09)</w:t>
            </w:r>
          </w:p>
        </w:tc>
      </w:tr>
      <w:tr w:rsidR="00C746BA" w:rsidRPr="009A01E1" w14:paraId="240658C0" w14:textId="77777777" w:rsidTr="005255F6">
        <w:trPr>
          <w:trHeight w:val="4"/>
        </w:trPr>
        <w:tc>
          <w:tcPr>
            <w:tcW w:w="900" w:type="dxa"/>
          </w:tcPr>
          <w:p w14:paraId="105A26AB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6D8A3261" w14:textId="34903FFB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4848" w:type="dxa"/>
            <w:shd w:val="clear" w:color="auto" w:fill="FFFFFF" w:themeFill="background1"/>
          </w:tcPr>
          <w:p w14:paraId="69BB9F48" w14:textId="6646AD35" w:rsidR="00C746BA" w:rsidRPr="00EE4A4E" w:rsidRDefault="00AA3141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6 (-0.08; -0.03)</w:t>
            </w:r>
          </w:p>
        </w:tc>
        <w:tc>
          <w:tcPr>
            <w:tcW w:w="4848" w:type="dxa"/>
          </w:tcPr>
          <w:p w14:paraId="5DDA8AA9" w14:textId="4C5FFEC8" w:rsidR="00C746BA" w:rsidRDefault="00AA3141" w:rsidP="00C746BA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1 (-0.03; 0.01)</w:t>
            </w:r>
          </w:p>
        </w:tc>
      </w:tr>
      <w:tr w:rsidR="00C746BA" w:rsidRPr="009A01E1" w14:paraId="3D4E11C9" w14:textId="77777777" w:rsidTr="005255F6">
        <w:trPr>
          <w:trHeight w:val="4"/>
        </w:trPr>
        <w:tc>
          <w:tcPr>
            <w:tcW w:w="900" w:type="dxa"/>
          </w:tcPr>
          <w:p w14:paraId="5AE690AB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5A48D8B9" w14:textId="0AE50EE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4848" w:type="dxa"/>
            <w:shd w:val="clear" w:color="auto" w:fill="FFFFFF" w:themeFill="background1"/>
          </w:tcPr>
          <w:p w14:paraId="37AF1191" w14:textId="53A0C974" w:rsidR="00C746BA" w:rsidRPr="00EE4A4E" w:rsidRDefault="00AA3141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>-0.09 (-0.12; -0.06)</w:t>
            </w:r>
          </w:p>
        </w:tc>
        <w:tc>
          <w:tcPr>
            <w:tcW w:w="4848" w:type="dxa"/>
          </w:tcPr>
          <w:p w14:paraId="5241B1C7" w14:textId="36463689" w:rsidR="00C746BA" w:rsidRDefault="00AA3141" w:rsidP="00C746BA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2 (-0.05; 0.01)</w:t>
            </w:r>
          </w:p>
        </w:tc>
      </w:tr>
      <w:tr w:rsidR="00C746BA" w:rsidRPr="009A01E1" w14:paraId="0E44058B" w14:textId="77777777" w:rsidTr="005255F6">
        <w:trPr>
          <w:trHeight w:val="4"/>
        </w:trPr>
        <w:tc>
          <w:tcPr>
            <w:tcW w:w="4011" w:type="dxa"/>
            <w:gridSpan w:val="2"/>
          </w:tcPr>
          <w:p w14:paraId="7CBD8E36" w14:textId="77777777" w:rsidR="00C746BA" w:rsidRPr="00AF3518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b/>
                <w:sz w:val="18"/>
                <w:szCs w:val="20"/>
              </w:rPr>
              <w:t>Fully adjuste</w:t>
            </w:r>
            <w:r>
              <w:rPr>
                <w:rFonts w:cstheme="minorHAnsi"/>
                <w:b/>
                <w:sz w:val="18"/>
                <w:szCs w:val="20"/>
              </w:rPr>
              <w:t>d</w:t>
            </w:r>
            <w:r>
              <w:rPr>
                <w:rFonts w:cstheme="minorHAnsi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4848" w:type="dxa"/>
            <w:shd w:val="clear" w:color="auto" w:fill="FFFFFF" w:themeFill="background1"/>
          </w:tcPr>
          <w:p w14:paraId="0F05B82A" w14:textId="77777777" w:rsidR="00C746BA" w:rsidRPr="00F90046" w:rsidRDefault="00C746BA" w:rsidP="00C746BA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4848" w:type="dxa"/>
          </w:tcPr>
          <w:p w14:paraId="6976D130" w14:textId="77777777" w:rsidR="00C746BA" w:rsidRPr="009A01E1" w:rsidRDefault="00C746BA" w:rsidP="00C746BA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</w:p>
        </w:tc>
      </w:tr>
      <w:tr w:rsidR="00C746BA" w:rsidRPr="009A01E1" w14:paraId="5293352D" w14:textId="77777777" w:rsidTr="005255F6">
        <w:trPr>
          <w:trHeight w:val="4"/>
        </w:trPr>
        <w:tc>
          <w:tcPr>
            <w:tcW w:w="900" w:type="dxa"/>
          </w:tcPr>
          <w:p w14:paraId="62955693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16271E45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Stroop, s</w:t>
            </w:r>
            <w:r>
              <w:rPr>
                <w:rFonts w:cstheme="minorHAnsi"/>
                <w:sz w:val="18"/>
                <w:szCs w:val="20"/>
              </w:rPr>
              <w:t>econds</w:t>
            </w:r>
          </w:p>
        </w:tc>
        <w:tc>
          <w:tcPr>
            <w:tcW w:w="4848" w:type="dxa"/>
            <w:shd w:val="clear" w:color="auto" w:fill="FFFFFF" w:themeFill="background1"/>
          </w:tcPr>
          <w:p w14:paraId="75C100E0" w14:textId="45BA68E6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46 (0.81; 2.11) </w:t>
            </w:r>
          </w:p>
        </w:tc>
        <w:tc>
          <w:tcPr>
            <w:tcW w:w="4848" w:type="dxa"/>
          </w:tcPr>
          <w:p w14:paraId="084B79FB" w14:textId="1B5718B9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1.54 (0.85; 2.23) </w:t>
            </w:r>
          </w:p>
        </w:tc>
      </w:tr>
      <w:tr w:rsidR="00C746BA" w:rsidRPr="009A01E1" w14:paraId="6F1E78EF" w14:textId="77777777" w:rsidTr="005255F6">
        <w:trPr>
          <w:trHeight w:val="4"/>
        </w:trPr>
        <w:tc>
          <w:tcPr>
            <w:tcW w:w="900" w:type="dxa"/>
          </w:tcPr>
          <w:p w14:paraId="746BD284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6778039E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 w:rsidRPr="002A09AB">
              <w:rPr>
                <w:rFonts w:cstheme="minorHAnsi"/>
                <w:sz w:val="18"/>
                <w:szCs w:val="20"/>
              </w:rPr>
              <w:t>LDCT, digits coded</w:t>
            </w:r>
          </w:p>
        </w:tc>
        <w:tc>
          <w:tcPr>
            <w:tcW w:w="4848" w:type="dxa"/>
            <w:shd w:val="clear" w:color="auto" w:fill="FFFFFF" w:themeFill="background1"/>
          </w:tcPr>
          <w:p w14:paraId="022FB35F" w14:textId="775C4187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58 (-0.77; -0.40) </w:t>
            </w:r>
          </w:p>
        </w:tc>
        <w:tc>
          <w:tcPr>
            <w:tcW w:w="4848" w:type="dxa"/>
          </w:tcPr>
          <w:p w14:paraId="7B00F75C" w14:textId="294ACD75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60 (-0.41; -0.80) </w:t>
            </w:r>
          </w:p>
        </w:tc>
      </w:tr>
      <w:tr w:rsidR="00C746BA" w:rsidRPr="009A01E1" w14:paraId="30E68391" w14:textId="77777777" w:rsidTr="005255F6">
        <w:trPr>
          <w:trHeight w:val="4"/>
        </w:trPr>
        <w:tc>
          <w:tcPr>
            <w:tcW w:w="900" w:type="dxa"/>
          </w:tcPr>
          <w:p w14:paraId="7F126AF9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009EBFEE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i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4848" w:type="dxa"/>
            <w:shd w:val="clear" w:color="auto" w:fill="FFFFFF" w:themeFill="background1"/>
          </w:tcPr>
          <w:p w14:paraId="6535CF79" w14:textId="35B8CD42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6 (-0.21; -0.11) </w:t>
            </w:r>
          </w:p>
        </w:tc>
        <w:tc>
          <w:tcPr>
            <w:tcW w:w="4848" w:type="dxa"/>
          </w:tcPr>
          <w:p w14:paraId="5C652FC5" w14:textId="0DA728F5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2 (-0.17; -0.07) </w:t>
            </w:r>
          </w:p>
        </w:tc>
      </w:tr>
      <w:tr w:rsidR="00C746BA" w:rsidRPr="009A01E1" w14:paraId="4CE218DC" w14:textId="77777777" w:rsidTr="00C746BA">
        <w:trPr>
          <w:trHeight w:val="4"/>
        </w:trPr>
        <w:tc>
          <w:tcPr>
            <w:tcW w:w="900" w:type="dxa"/>
          </w:tcPr>
          <w:p w14:paraId="165213D7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65CFE17D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proofErr w:type="spellStart"/>
            <w:r w:rsidRPr="002A09AB">
              <w:rPr>
                <w:rFonts w:cstheme="minorHAnsi"/>
                <w:sz w:val="18"/>
                <w:szCs w:val="20"/>
              </w:rPr>
              <w:t>PLTd</w:t>
            </w:r>
            <w:proofErr w:type="spellEnd"/>
            <w:r w:rsidRPr="002A09AB">
              <w:rPr>
                <w:rFonts w:cstheme="minorHAnsi"/>
                <w:sz w:val="18"/>
                <w:szCs w:val="20"/>
              </w:rPr>
              <w:t>, pictures remembered</w:t>
            </w:r>
          </w:p>
        </w:tc>
        <w:tc>
          <w:tcPr>
            <w:tcW w:w="4848" w:type="dxa"/>
            <w:shd w:val="clear" w:color="auto" w:fill="FFFFFF" w:themeFill="background1"/>
          </w:tcPr>
          <w:p w14:paraId="730A7610" w14:textId="60DAF985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24 (-0.31; -0.17) </w:t>
            </w:r>
          </w:p>
        </w:tc>
        <w:tc>
          <w:tcPr>
            <w:tcW w:w="4848" w:type="dxa"/>
          </w:tcPr>
          <w:p w14:paraId="7360351A" w14:textId="4BA35E33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16 (-0.24; -0.09) </w:t>
            </w:r>
          </w:p>
        </w:tc>
      </w:tr>
      <w:tr w:rsidR="00C746BA" w:rsidRPr="009A01E1" w14:paraId="1802C347" w14:textId="77777777" w:rsidTr="00C746BA">
        <w:trPr>
          <w:trHeight w:val="4"/>
        </w:trPr>
        <w:tc>
          <w:tcPr>
            <w:tcW w:w="900" w:type="dxa"/>
          </w:tcPr>
          <w:p w14:paraId="4095617B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</w:tcPr>
          <w:p w14:paraId="3DC98FDD" w14:textId="31FA105D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Barthel, index</w:t>
            </w:r>
          </w:p>
        </w:tc>
        <w:tc>
          <w:tcPr>
            <w:tcW w:w="4848" w:type="dxa"/>
            <w:shd w:val="clear" w:color="auto" w:fill="FFFFFF" w:themeFill="background1"/>
          </w:tcPr>
          <w:p w14:paraId="78A0E580" w14:textId="5561A02B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5 (-0.07; -0.03) </w:t>
            </w:r>
          </w:p>
        </w:tc>
        <w:tc>
          <w:tcPr>
            <w:tcW w:w="4848" w:type="dxa"/>
          </w:tcPr>
          <w:p w14:paraId="4F9165FF" w14:textId="4E92D6CD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1 (-0.03; -0.02) </w:t>
            </w:r>
          </w:p>
        </w:tc>
      </w:tr>
      <w:tr w:rsidR="00C746BA" w:rsidRPr="009A01E1" w14:paraId="03514007" w14:textId="77777777" w:rsidTr="005255F6">
        <w:trPr>
          <w:trHeight w:val="4"/>
        </w:trPr>
        <w:tc>
          <w:tcPr>
            <w:tcW w:w="900" w:type="dxa"/>
            <w:tcBorders>
              <w:bottom w:val="single" w:sz="4" w:space="0" w:color="auto"/>
            </w:tcBorders>
          </w:tcPr>
          <w:p w14:paraId="6280F0C7" w14:textId="77777777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07A1F0BE" w14:textId="7C05DCF5" w:rsidR="00C746BA" w:rsidRPr="002A09AB" w:rsidRDefault="00C746BA" w:rsidP="00C746BA">
            <w:pPr>
              <w:spacing w:line="20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IADL, points </w:t>
            </w:r>
          </w:p>
        </w:tc>
        <w:tc>
          <w:tcPr>
            <w:tcW w:w="48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9D5275" w14:textId="72475614" w:rsidR="00C746BA" w:rsidRPr="00EE4A4E" w:rsidRDefault="00C17EBE" w:rsidP="00C746BA">
            <w:pPr>
              <w:spacing w:line="180" w:lineRule="exact"/>
              <w:rPr>
                <w:rFonts w:cstheme="minorHAnsi"/>
                <w:b/>
                <w:bCs/>
                <w:sz w:val="18"/>
                <w:szCs w:val="20"/>
              </w:rPr>
            </w:pPr>
            <w:r w:rsidRPr="00EE4A4E">
              <w:rPr>
                <w:rFonts w:cstheme="minorHAnsi"/>
                <w:b/>
                <w:bCs/>
                <w:sz w:val="18"/>
                <w:szCs w:val="20"/>
              </w:rPr>
              <w:t xml:space="preserve">-0.09 (-0.12; -0.05) </w:t>
            </w:r>
          </w:p>
        </w:tc>
        <w:tc>
          <w:tcPr>
            <w:tcW w:w="4848" w:type="dxa"/>
            <w:tcBorders>
              <w:bottom w:val="single" w:sz="4" w:space="0" w:color="auto"/>
            </w:tcBorders>
          </w:tcPr>
          <w:p w14:paraId="30713D81" w14:textId="35BE34C7" w:rsidR="00C746BA" w:rsidRDefault="00C17EBE" w:rsidP="00C746BA">
            <w:pPr>
              <w:spacing w:line="180" w:lineRule="exact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 xml:space="preserve">-0.02 (-0.05; 0.01) </w:t>
            </w:r>
          </w:p>
        </w:tc>
      </w:tr>
    </w:tbl>
    <w:p w14:paraId="748AE6AC" w14:textId="062CC71C" w:rsidR="00F35DCB" w:rsidRPr="00573575" w:rsidRDefault="00F35DCB" w:rsidP="00F35DCB">
      <w:pPr>
        <w:rPr>
          <w:rFonts w:cstheme="minorHAnsi"/>
          <w:sz w:val="16"/>
          <w:lang w:val="en-US"/>
        </w:rPr>
      </w:pPr>
      <w:r w:rsidRPr="00DD1BCB">
        <w:rPr>
          <w:b/>
          <w:bCs/>
          <w:sz w:val="16"/>
          <w:szCs w:val="18"/>
          <w:lang w:val="en-US"/>
        </w:rPr>
        <w:t xml:space="preserve">Abbreviations: </w:t>
      </w:r>
      <w:r w:rsidRPr="00DD1BCB">
        <w:rPr>
          <w:sz w:val="16"/>
          <w:szCs w:val="18"/>
          <w:lang w:val="en-US"/>
        </w:rPr>
        <w:t xml:space="preserve">LDCT = Letter-Digit Coding Test; </w:t>
      </w:r>
      <w:proofErr w:type="spellStart"/>
      <w:r w:rsidRPr="00DD1BCB">
        <w:rPr>
          <w:sz w:val="16"/>
          <w:szCs w:val="18"/>
          <w:lang w:val="en-US"/>
        </w:rPr>
        <w:t>PLTi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immediate; </w:t>
      </w:r>
      <w:proofErr w:type="spellStart"/>
      <w:r w:rsidRPr="00DD1BCB">
        <w:rPr>
          <w:sz w:val="16"/>
          <w:szCs w:val="18"/>
          <w:lang w:val="en-US"/>
        </w:rPr>
        <w:t>PLTd</w:t>
      </w:r>
      <w:proofErr w:type="spellEnd"/>
      <w:r w:rsidRPr="00DD1BCB">
        <w:rPr>
          <w:sz w:val="16"/>
          <w:szCs w:val="18"/>
          <w:lang w:val="en-US"/>
        </w:rPr>
        <w:t xml:space="preserve"> = Picture-Word Learning Test delayed</w:t>
      </w:r>
      <w:r w:rsidR="00AA3141">
        <w:rPr>
          <w:sz w:val="16"/>
          <w:szCs w:val="18"/>
          <w:lang w:val="en-US"/>
        </w:rPr>
        <w:t>; IADL = Instrumental activities of daily living</w:t>
      </w:r>
      <w:r w:rsidRPr="00DD1BCB">
        <w:rPr>
          <w:sz w:val="16"/>
          <w:szCs w:val="18"/>
          <w:lang w:val="en-US"/>
        </w:rPr>
        <w:t>.</w:t>
      </w:r>
      <w:r>
        <w:rPr>
          <w:sz w:val="16"/>
          <w:szCs w:val="18"/>
          <w:lang w:val="en-US"/>
        </w:rPr>
        <w:t xml:space="preserve"> </w:t>
      </w:r>
      <w:r w:rsidRPr="00F40A28">
        <w:rPr>
          <w:rFonts w:cstheme="minorHAnsi"/>
          <w:sz w:val="16"/>
          <w:vertAlign w:val="superscript"/>
          <w:lang w:val="en-US"/>
        </w:rPr>
        <w:t>1</w:t>
      </w:r>
      <w:r w:rsidRPr="00F40A28">
        <w:rPr>
          <w:rFonts w:cstheme="minorHAnsi"/>
          <w:sz w:val="16"/>
          <w:lang w:val="en-US"/>
        </w:rPr>
        <w:t>=sex, age, country</w:t>
      </w:r>
      <w:r>
        <w:rPr>
          <w:rFonts w:cstheme="minorHAnsi"/>
          <w:sz w:val="16"/>
          <w:lang w:val="en-US"/>
        </w:rPr>
        <w:t xml:space="preserve">, mean weight during follow-up, height, education. </w:t>
      </w:r>
      <w:r w:rsidRPr="00F40A28">
        <w:rPr>
          <w:rFonts w:cstheme="minorHAnsi"/>
          <w:sz w:val="16"/>
          <w:vertAlign w:val="superscript"/>
          <w:lang w:val="en-US"/>
        </w:rPr>
        <w:t>2</w:t>
      </w:r>
      <w:r w:rsidRPr="00F40A28">
        <w:rPr>
          <w:rFonts w:cstheme="minorHAnsi"/>
          <w:sz w:val="16"/>
          <w:lang w:val="en-US"/>
        </w:rPr>
        <w:t>=sex, age, country, education level,</w:t>
      </w:r>
      <w:r>
        <w:rPr>
          <w:rFonts w:cstheme="minorHAnsi"/>
          <w:sz w:val="16"/>
          <w:lang w:val="en-US"/>
        </w:rPr>
        <w:t xml:space="preserve"> height, mean weight during follow-up time, </w:t>
      </w:r>
      <w:r w:rsidRPr="00F40A28">
        <w:rPr>
          <w:rFonts w:cstheme="minorHAnsi"/>
          <w:sz w:val="16"/>
          <w:lang w:val="en-US"/>
        </w:rPr>
        <w:t>history of cardiovascular disease, history of diabetes, history of myocardial infarct, smoking, alcohol intake</w:t>
      </w:r>
      <w:r w:rsidR="006558C4">
        <w:rPr>
          <w:rFonts w:cstheme="minorHAnsi"/>
          <w:sz w:val="16"/>
          <w:lang w:val="en-US"/>
        </w:rPr>
        <w:t>, number of medications</w:t>
      </w:r>
      <w:r w:rsidR="00255EF5">
        <w:rPr>
          <w:rFonts w:cstheme="minorHAnsi"/>
          <w:sz w:val="16"/>
          <w:lang w:val="en-US"/>
        </w:rPr>
        <w:t>, use of diuretics</w:t>
      </w:r>
      <w:r w:rsidR="00C17EBE">
        <w:rPr>
          <w:rFonts w:cstheme="minorHAnsi"/>
          <w:sz w:val="16"/>
          <w:lang w:val="en-US"/>
        </w:rPr>
        <w:t>, use of antidepressants</w:t>
      </w:r>
      <w:r>
        <w:rPr>
          <w:rFonts w:cstheme="minorHAnsi"/>
          <w:sz w:val="16"/>
          <w:lang w:val="en-US"/>
        </w:rPr>
        <w:t>.</w:t>
      </w:r>
      <w:r w:rsidR="00573575">
        <w:rPr>
          <w:rFonts w:cstheme="minorHAnsi"/>
          <w:sz w:val="16"/>
          <w:vertAlign w:val="superscript"/>
          <w:lang w:val="en-US"/>
        </w:rPr>
        <w:t>3</w:t>
      </w:r>
      <w:r w:rsidR="00062FC0">
        <w:rPr>
          <w:rFonts w:cstheme="minorHAnsi"/>
          <w:sz w:val="16"/>
          <w:vertAlign w:val="superscript"/>
          <w:lang w:val="en-US"/>
        </w:rPr>
        <w:t xml:space="preserve"> </w:t>
      </w:r>
      <w:r>
        <w:rPr>
          <w:rFonts w:cstheme="minorHAnsi"/>
          <w:sz w:val="16"/>
          <w:lang w:val="en-US"/>
        </w:rPr>
        <w:t>Presented results can be interpreted as the difference is cognitive performance at month 30 per 0.1 kg/month additional weight loss.</w:t>
      </w:r>
      <w:r w:rsidR="00A91061">
        <w:rPr>
          <w:rFonts w:cstheme="minorHAnsi"/>
          <w:sz w:val="16"/>
          <w:lang w:val="en-US"/>
        </w:rPr>
        <w:t xml:space="preserve"> </w:t>
      </w:r>
      <w:r w:rsidR="00A91061" w:rsidRPr="00F570C8">
        <w:rPr>
          <w:rFonts w:cstheme="minorHAnsi"/>
          <w:sz w:val="16"/>
          <w:lang w:val="en-GB"/>
        </w:rPr>
        <w:t>Items written in bold indicate that the 95% confidence interval does not contain zero.</w:t>
      </w:r>
    </w:p>
    <w:sectPr w:rsidR="00F35DCB" w:rsidRPr="00573575" w:rsidSect="002417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97D11"/>
    <w:multiLevelType w:val="hybridMultilevel"/>
    <w:tmpl w:val="6B9A76E6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51B35E5"/>
    <w:multiLevelType w:val="hybridMultilevel"/>
    <w:tmpl w:val="C92E5F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476066"/>
    <w:multiLevelType w:val="hybridMultilevel"/>
    <w:tmpl w:val="06F2B3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6590347">
    <w:abstractNumId w:val="1"/>
  </w:num>
  <w:num w:numId="2" w16cid:durableId="1645238485">
    <w:abstractNumId w:val="0"/>
  </w:num>
  <w:num w:numId="3" w16cid:durableId="1639845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73C"/>
    <w:rsid w:val="00013875"/>
    <w:rsid w:val="00026887"/>
    <w:rsid w:val="000440AE"/>
    <w:rsid w:val="00062FC0"/>
    <w:rsid w:val="00064677"/>
    <w:rsid w:val="000A3E0A"/>
    <w:rsid w:val="000B4A0D"/>
    <w:rsid w:val="001076DB"/>
    <w:rsid w:val="00116CBF"/>
    <w:rsid w:val="00123C59"/>
    <w:rsid w:val="001327A1"/>
    <w:rsid w:val="001535D8"/>
    <w:rsid w:val="001B0541"/>
    <w:rsid w:val="001D1D61"/>
    <w:rsid w:val="001D2CB4"/>
    <w:rsid w:val="001D7BB2"/>
    <w:rsid w:val="001E0CD2"/>
    <w:rsid w:val="001F0D37"/>
    <w:rsid w:val="001F72A9"/>
    <w:rsid w:val="00222C48"/>
    <w:rsid w:val="002406A3"/>
    <w:rsid w:val="0024173C"/>
    <w:rsid w:val="002513D3"/>
    <w:rsid w:val="00253FC8"/>
    <w:rsid w:val="00255EF5"/>
    <w:rsid w:val="002908C3"/>
    <w:rsid w:val="0029686C"/>
    <w:rsid w:val="002A104A"/>
    <w:rsid w:val="002C6330"/>
    <w:rsid w:val="0032128A"/>
    <w:rsid w:val="003521B5"/>
    <w:rsid w:val="003A1B39"/>
    <w:rsid w:val="003A35BB"/>
    <w:rsid w:val="003B72C8"/>
    <w:rsid w:val="003E136E"/>
    <w:rsid w:val="003E1DC9"/>
    <w:rsid w:val="003E42D6"/>
    <w:rsid w:val="00405DDA"/>
    <w:rsid w:val="004113C6"/>
    <w:rsid w:val="0044110D"/>
    <w:rsid w:val="0048178D"/>
    <w:rsid w:val="004841D5"/>
    <w:rsid w:val="004A6E31"/>
    <w:rsid w:val="004E517F"/>
    <w:rsid w:val="00507D06"/>
    <w:rsid w:val="005255F6"/>
    <w:rsid w:val="00553497"/>
    <w:rsid w:val="00573575"/>
    <w:rsid w:val="0057424C"/>
    <w:rsid w:val="005B1ED1"/>
    <w:rsid w:val="005B7ACB"/>
    <w:rsid w:val="005F2FDF"/>
    <w:rsid w:val="006079A7"/>
    <w:rsid w:val="00614BAE"/>
    <w:rsid w:val="006459E5"/>
    <w:rsid w:val="006558C4"/>
    <w:rsid w:val="00672615"/>
    <w:rsid w:val="00680EB7"/>
    <w:rsid w:val="00692B00"/>
    <w:rsid w:val="006B0757"/>
    <w:rsid w:val="006C431C"/>
    <w:rsid w:val="006D3C0D"/>
    <w:rsid w:val="0070179D"/>
    <w:rsid w:val="00753AD2"/>
    <w:rsid w:val="0077160A"/>
    <w:rsid w:val="007A7021"/>
    <w:rsid w:val="007B11C5"/>
    <w:rsid w:val="007C5804"/>
    <w:rsid w:val="00826494"/>
    <w:rsid w:val="00844CCE"/>
    <w:rsid w:val="00874041"/>
    <w:rsid w:val="008A1564"/>
    <w:rsid w:val="008E71CB"/>
    <w:rsid w:val="008F0189"/>
    <w:rsid w:val="00932BE4"/>
    <w:rsid w:val="00941BD7"/>
    <w:rsid w:val="00942AC4"/>
    <w:rsid w:val="00943773"/>
    <w:rsid w:val="009554E1"/>
    <w:rsid w:val="00960E10"/>
    <w:rsid w:val="00971E68"/>
    <w:rsid w:val="00974C7E"/>
    <w:rsid w:val="00976A35"/>
    <w:rsid w:val="009B1BE2"/>
    <w:rsid w:val="009D2E36"/>
    <w:rsid w:val="00A04A4A"/>
    <w:rsid w:val="00A451AC"/>
    <w:rsid w:val="00A5531D"/>
    <w:rsid w:val="00A64BEC"/>
    <w:rsid w:val="00A73820"/>
    <w:rsid w:val="00A91061"/>
    <w:rsid w:val="00A9484E"/>
    <w:rsid w:val="00AA3141"/>
    <w:rsid w:val="00AB70C4"/>
    <w:rsid w:val="00AC414A"/>
    <w:rsid w:val="00AD2E1B"/>
    <w:rsid w:val="00AE7406"/>
    <w:rsid w:val="00B0672F"/>
    <w:rsid w:val="00B14514"/>
    <w:rsid w:val="00BD01AF"/>
    <w:rsid w:val="00C04F0F"/>
    <w:rsid w:val="00C17EBE"/>
    <w:rsid w:val="00C22524"/>
    <w:rsid w:val="00C3577F"/>
    <w:rsid w:val="00C62A34"/>
    <w:rsid w:val="00C746BA"/>
    <w:rsid w:val="00C75F3D"/>
    <w:rsid w:val="00CA6156"/>
    <w:rsid w:val="00CC51F8"/>
    <w:rsid w:val="00D2539F"/>
    <w:rsid w:val="00D449CD"/>
    <w:rsid w:val="00D46E2C"/>
    <w:rsid w:val="00D47A4E"/>
    <w:rsid w:val="00D56F61"/>
    <w:rsid w:val="00D637BF"/>
    <w:rsid w:val="00D95BFF"/>
    <w:rsid w:val="00DA3456"/>
    <w:rsid w:val="00DB5A85"/>
    <w:rsid w:val="00DC1790"/>
    <w:rsid w:val="00DD3ACC"/>
    <w:rsid w:val="00DD6636"/>
    <w:rsid w:val="00DF54B9"/>
    <w:rsid w:val="00E00424"/>
    <w:rsid w:val="00E02FE5"/>
    <w:rsid w:val="00E22C95"/>
    <w:rsid w:val="00E3008B"/>
    <w:rsid w:val="00E57347"/>
    <w:rsid w:val="00E7009D"/>
    <w:rsid w:val="00E706AF"/>
    <w:rsid w:val="00E76BF8"/>
    <w:rsid w:val="00EB4F26"/>
    <w:rsid w:val="00ED1E6E"/>
    <w:rsid w:val="00ED2EA4"/>
    <w:rsid w:val="00ED73C6"/>
    <w:rsid w:val="00EE4A4E"/>
    <w:rsid w:val="00F01DFB"/>
    <w:rsid w:val="00F04285"/>
    <w:rsid w:val="00F142BD"/>
    <w:rsid w:val="00F15F7D"/>
    <w:rsid w:val="00F236C7"/>
    <w:rsid w:val="00F2438D"/>
    <w:rsid w:val="00F35DCB"/>
    <w:rsid w:val="00F57C96"/>
    <w:rsid w:val="00F6273F"/>
    <w:rsid w:val="00F644C4"/>
    <w:rsid w:val="00FA7899"/>
    <w:rsid w:val="00FB6151"/>
    <w:rsid w:val="00FD3921"/>
    <w:rsid w:val="00FE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5E92B"/>
  <w15:chartTrackingRefBased/>
  <w15:docId w15:val="{95393AB8-C789-1D48-8946-D9C397FC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3C6"/>
  </w:style>
  <w:style w:type="paragraph" w:styleId="Heading1">
    <w:name w:val="heading 1"/>
    <w:basedOn w:val="Normal"/>
    <w:next w:val="Normal"/>
    <w:link w:val="Heading1Char"/>
    <w:uiPriority w:val="9"/>
    <w:qFormat/>
    <w:rsid w:val="00405D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73C"/>
    <w:rPr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24173C"/>
    <w:rPr>
      <w:rFonts w:eastAsia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1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7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73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51F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513D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5D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2128A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2128A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28593FAA-3F42-4178-ADC5-EC5F90AAF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203</Words>
  <Characters>18262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Zonneveld</dc:creator>
  <cp:keywords/>
  <dc:description/>
  <cp:lastModifiedBy>Claire</cp:lastModifiedBy>
  <cp:revision>2</cp:revision>
  <dcterms:created xsi:type="dcterms:W3CDTF">2022-11-20T21:55:00Z</dcterms:created>
  <dcterms:modified xsi:type="dcterms:W3CDTF">2022-11-20T21:55:00Z</dcterms:modified>
</cp:coreProperties>
</file>